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74" w14:textId="41D55B35" w:rsidR="00D5187D" w:rsidRDefault="008B2990" w:rsidP="003F681C">
      <w:pPr>
        <w:spacing w:line="480" w:lineRule="auto"/>
        <w:rPr>
          <w:b/>
        </w:rPr>
      </w:pPr>
      <w:r>
        <w:rPr>
          <w:b/>
        </w:rPr>
        <w:t>References</w:t>
      </w:r>
    </w:p>
    <w:p w14:paraId="00000076" w14:textId="32086616" w:rsidR="00D5187D" w:rsidRDefault="008B2990" w:rsidP="00677A5E">
      <w:pPr>
        <w:spacing w:line="480" w:lineRule="auto"/>
        <w:ind w:left="567" w:hanging="567"/>
      </w:pPr>
      <w:r>
        <w:t xml:space="preserve">Armstrong-Stassen, M. (2003). Job transfer during organizational downsizing: A comparison of promotion and lateral transfers. </w:t>
      </w:r>
      <w:r>
        <w:rPr>
          <w:i/>
        </w:rPr>
        <w:t>Group &amp; Organization Management</w:t>
      </w:r>
      <w:r>
        <w:t xml:space="preserve">, </w:t>
      </w:r>
      <w:r>
        <w:rPr>
          <w:i/>
        </w:rPr>
        <w:t>28</w:t>
      </w:r>
      <w:r>
        <w:t>(3), 392-415.</w:t>
      </w:r>
    </w:p>
    <w:p w14:paraId="07B4A2B7" w14:textId="2281F5C0" w:rsidR="0034634C" w:rsidRDefault="0034634C" w:rsidP="0034634C">
      <w:pPr>
        <w:spacing w:line="480" w:lineRule="auto"/>
        <w:ind w:left="567" w:hanging="567"/>
      </w:pPr>
      <w:r w:rsidRPr="0034634C">
        <w:t xml:space="preserve">Arthur, M. B. (1994). The boundaryless career: A new perspective for organizational inquiry. </w:t>
      </w:r>
      <w:r w:rsidRPr="0034634C">
        <w:rPr>
          <w:i/>
          <w:iCs/>
        </w:rPr>
        <w:t xml:space="preserve">Journal of organizational </w:t>
      </w:r>
      <w:proofErr w:type="spellStart"/>
      <w:r w:rsidRPr="0034634C">
        <w:rPr>
          <w:i/>
          <w:iCs/>
        </w:rPr>
        <w:t>behavior</w:t>
      </w:r>
      <w:proofErr w:type="spellEnd"/>
      <w:r w:rsidRPr="0034634C">
        <w:t>, 295-306.</w:t>
      </w:r>
    </w:p>
    <w:p w14:paraId="0000007A" w14:textId="07411FC1" w:rsidR="00D5187D" w:rsidRDefault="008B2990" w:rsidP="00677A5E">
      <w:pPr>
        <w:spacing w:line="480" w:lineRule="auto"/>
        <w:ind w:left="567" w:hanging="567"/>
      </w:pPr>
      <w:proofErr w:type="spellStart"/>
      <w:r>
        <w:t>Ashforth</w:t>
      </w:r>
      <w:proofErr w:type="spellEnd"/>
      <w:r>
        <w:t xml:space="preserve">, B. (2000). </w:t>
      </w:r>
      <w:r>
        <w:rPr>
          <w:i/>
        </w:rPr>
        <w:t>Role transitions in organizational life: An identity-based perspective</w:t>
      </w:r>
      <w:r>
        <w:t>. London: Routledge.</w:t>
      </w:r>
    </w:p>
    <w:p w14:paraId="125FA928" w14:textId="690971F3" w:rsidR="00E35B2B" w:rsidRDefault="00E35B2B" w:rsidP="00E35B2B">
      <w:pPr>
        <w:spacing w:line="480" w:lineRule="auto"/>
        <w:ind w:left="567" w:hanging="567"/>
      </w:pPr>
      <w:r w:rsidRPr="00E35B2B">
        <w:t xml:space="preserve">Bakker, A. B., Demerouti, E., De Boer, E., &amp; Schaufeli, W. B. (2003). Job demands and job resources as predictors of absence duration and frequency. </w:t>
      </w:r>
      <w:r w:rsidRPr="00E35B2B">
        <w:rPr>
          <w:i/>
          <w:iCs/>
        </w:rPr>
        <w:t xml:space="preserve">Journal of vocational </w:t>
      </w:r>
      <w:proofErr w:type="spellStart"/>
      <w:r w:rsidRPr="00E35B2B">
        <w:rPr>
          <w:i/>
          <w:iCs/>
        </w:rPr>
        <w:t>behavior</w:t>
      </w:r>
      <w:proofErr w:type="spellEnd"/>
      <w:r w:rsidRPr="00E35B2B">
        <w:t xml:space="preserve">, </w:t>
      </w:r>
      <w:r w:rsidRPr="00E35B2B">
        <w:rPr>
          <w:i/>
          <w:iCs/>
        </w:rPr>
        <w:t>62</w:t>
      </w:r>
      <w:r w:rsidRPr="00E35B2B">
        <w:t>(2), 341-356.</w:t>
      </w:r>
    </w:p>
    <w:p w14:paraId="756E66EC" w14:textId="57A52E20" w:rsidR="007A3283" w:rsidRDefault="007A3283" w:rsidP="007A3283">
      <w:pPr>
        <w:spacing w:line="480" w:lineRule="auto"/>
        <w:ind w:left="567" w:hanging="567"/>
      </w:pPr>
      <w:r w:rsidRPr="007A3283">
        <w:t xml:space="preserve">Baruch, Y., Altman, Y., &amp; Tung, R. L. (2016). Career mobility in a global era: Advances in managing expatriation and repatriation. </w:t>
      </w:r>
      <w:r w:rsidRPr="007A3283">
        <w:rPr>
          <w:i/>
          <w:iCs/>
        </w:rPr>
        <w:t>Academy of Management Annals</w:t>
      </w:r>
      <w:r w:rsidRPr="007A3283">
        <w:t xml:space="preserve">, </w:t>
      </w:r>
      <w:r w:rsidRPr="007A3283">
        <w:rPr>
          <w:i/>
          <w:iCs/>
        </w:rPr>
        <w:t>10</w:t>
      </w:r>
      <w:r w:rsidRPr="007A3283">
        <w:t>(1), 841-889.</w:t>
      </w:r>
    </w:p>
    <w:p w14:paraId="3A8D3439" w14:textId="06959EAB" w:rsidR="0034634C" w:rsidRDefault="0034634C" w:rsidP="0034634C">
      <w:pPr>
        <w:spacing w:line="480" w:lineRule="auto"/>
        <w:ind w:left="567" w:hanging="567"/>
      </w:pPr>
      <w:r w:rsidRPr="0034634C">
        <w:t xml:space="preserve">Becker, G. S. (1962). Investment in human capital: A theoretical analysis. </w:t>
      </w:r>
      <w:r w:rsidRPr="0034634C">
        <w:rPr>
          <w:i/>
          <w:iCs/>
        </w:rPr>
        <w:t>Journal of political economy</w:t>
      </w:r>
      <w:r w:rsidRPr="0034634C">
        <w:t xml:space="preserve">, </w:t>
      </w:r>
      <w:r w:rsidRPr="0034634C">
        <w:rPr>
          <w:i/>
          <w:iCs/>
        </w:rPr>
        <w:t>70</w:t>
      </w:r>
      <w:r w:rsidRPr="0034634C">
        <w:t>(5, Part 2), 9-49.</w:t>
      </w:r>
    </w:p>
    <w:p w14:paraId="0000007C" w14:textId="686BF518" w:rsidR="00D5187D" w:rsidRDefault="008B2990" w:rsidP="00677A5E">
      <w:pPr>
        <w:spacing w:line="480" w:lineRule="auto"/>
        <w:ind w:left="567" w:hanging="567"/>
      </w:pPr>
      <w:proofErr w:type="spellStart"/>
      <w:r>
        <w:t>Beehr</w:t>
      </w:r>
      <w:proofErr w:type="spellEnd"/>
      <w:r>
        <w:t xml:space="preserve">, T.A. (2014). To retire or not to retire: That is not the question. </w:t>
      </w:r>
      <w:r>
        <w:rPr>
          <w:i/>
        </w:rPr>
        <w:t xml:space="preserve">Journal of Organizational </w:t>
      </w:r>
      <w:proofErr w:type="spellStart"/>
      <w:r>
        <w:rPr>
          <w:i/>
        </w:rPr>
        <w:t>Behavior</w:t>
      </w:r>
      <w:proofErr w:type="spellEnd"/>
      <w:r>
        <w:t xml:space="preserve">, </w:t>
      </w:r>
      <w:r>
        <w:rPr>
          <w:i/>
        </w:rPr>
        <w:t>35</w:t>
      </w:r>
      <w:r>
        <w:t>(8), 1093-1108.</w:t>
      </w:r>
    </w:p>
    <w:p w14:paraId="024ABB62" w14:textId="290615ED" w:rsidR="00E35B2B" w:rsidRDefault="00E35B2B" w:rsidP="00677A5E">
      <w:pPr>
        <w:spacing w:line="480" w:lineRule="auto"/>
        <w:ind w:left="567" w:hanging="567"/>
      </w:pPr>
      <w:proofErr w:type="spellStart"/>
      <w:r w:rsidRPr="00E35B2B">
        <w:rPr>
          <w:lang w:val="en-GB"/>
        </w:rPr>
        <w:t>Bellah</w:t>
      </w:r>
      <w:proofErr w:type="spellEnd"/>
      <w:r w:rsidRPr="00E35B2B">
        <w:rPr>
          <w:lang w:val="en-GB"/>
        </w:rPr>
        <w:t xml:space="preserve">, R. N., Madsen, R., Sullivan, W. M., </w:t>
      </w:r>
      <w:proofErr w:type="spellStart"/>
      <w:r w:rsidRPr="00E35B2B">
        <w:rPr>
          <w:lang w:val="en-GB"/>
        </w:rPr>
        <w:t>Swidler</w:t>
      </w:r>
      <w:proofErr w:type="spellEnd"/>
      <w:r w:rsidRPr="00E35B2B">
        <w:rPr>
          <w:lang w:val="en-GB"/>
        </w:rPr>
        <w:t>, A., &amp; Tipton, S. M. (1996). </w:t>
      </w:r>
      <w:r w:rsidRPr="00E35B2B">
        <w:rPr>
          <w:i/>
          <w:iCs/>
          <w:lang w:val="en-GB"/>
        </w:rPr>
        <w:t>Habits of the heart: individualism and commitment in American life: updated edition with a new introduction</w:t>
      </w:r>
      <w:r w:rsidRPr="00E35B2B">
        <w:rPr>
          <w:lang w:val="en-GB"/>
        </w:rPr>
        <w:t xml:space="preserve">. </w:t>
      </w:r>
      <w:proofErr w:type="spellStart"/>
      <w:r w:rsidRPr="00E35B2B">
        <w:rPr>
          <w:lang w:val="en-GB"/>
        </w:rPr>
        <w:t>Univ</w:t>
      </w:r>
      <w:proofErr w:type="spellEnd"/>
      <w:r w:rsidRPr="00E35B2B">
        <w:rPr>
          <w:lang w:val="en-GB"/>
        </w:rPr>
        <w:t xml:space="preserve"> of California Press.</w:t>
      </w:r>
    </w:p>
    <w:p w14:paraId="0000007E" w14:textId="10A68C96" w:rsidR="00D5187D" w:rsidRDefault="008B2990" w:rsidP="00677A5E">
      <w:pPr>
        <w:spacing w:line="480" w:lineRule="auto"/>
        <w:ind w:left="567" w:hanging="567"/>
      </w:pPr>
      <w:proofErr w:type="spellStart"/>
      <w:r>
        <w:t>Bilgili</w:t>
      </w:r>
      <w:proofErr w:type="spellEnd"/>
      <w:r>
        <w:t xml:space="preserve">, T.V., Calderon, C.J., Allen, D.G., &amp; </w:t>
      </w:r>
      <w:proofErr w:type="spellStart"/>
      <w:r>
        <w:t>Kedia</w:t>
      </w:r>
      <w:proofErr w:type="spellEnd"/>
      <w:r>
        <w:t xml:space="preserve">, B.L. (2017). Gone with the wind: A meta-analytic review of executive turnover, its antecedents, and post-acquisition performance. </w:t>
      </w:r>
      <w:r>
        <w:rPr>
          <w:i/>
        </w:rPr>
        <w:t>Journal of Management</w:t>
      </w:r>
      <w:r>
        <w:t xml:space="preserve">, </w:t>
      </w:r>
      <w:r>
        <w:rPr>
          <w:i/>
        </w:rPr>
        <w:t>43</w:t>
      </w:r>
      <w:r>
        <w:t>(6), 1966-1997.</w:t>
      </w:r>
    </w:p>
    <w:p w14:paraId="00000080" w14:textId="606C1B6D" w:rsidR="00D5187D" w:rsidRDefault="008B2990" w:rsidP="00677A5E">
      <w:pPr>
        <w:spacing w:line="480" w:lineRule="auto"/>
        <w:ind w:left="567" w:hanging="567"/>
      </w:pPr>
      <w:proofErr w:type="spellStart"/>
      <w:r>
        <w:lastRenderedPageBreak/>
        <w:t>Blustein</w:t>
      </w:r>
      <w:proofErr w:type="spellEnd"/>
      <w:r>
        <w:t xml:space="preserve">, D.L., </w:t>
      </w:r>
      <w:proofErr w:type="spellStart"/>
      <w:r>
        <w:t>Chaves</w:t>
      </w:r>
      <w:proofErr w:type="spellEnd"/>
      <w:r>
        <w:t xml:space="preserve">, A.P., Diemer, M.A., Gallagher, L.A., Marshall, K.G., Sirin, S., &amp; </w:t>
      </w:r>
      <w:proofErr w:type="spellStart"/>
      <w:r>
        <w:t>Bhati</w:t>
      </w:r>
      <w:proofErr w:type="spellEnd"/>
      <w:r>
        <w:t xml:space="preserve">, K.S. (2002). Voices of the forgotten half: The role of social class in the school-to-work transition. </w:t>
      </w:r>
      <w:r>
        <w:rPr>
          <w:i/>
        </w:rPr>
        <w:t xml:space="preserve">Journal of </w:t>
      </w:r>
      <w:proofErr w:type="spellStart"/>
      <w:r>
        <w:rPr>
          <w:i/>
        </w:rPr>
        <w:t>Counseling</w:t>
      </w:r>
      <w:proofErr w:type="spellEnd"/>
      <w:r>
        <w:rPr>
          <w:i/>
        </w:rPr>
        <w:t xml:space="preserve"> Psychology</w:t>
      </w:r>
      <w:r>
        <w:t xml:space="preserve">, </w:t>
      </w:r>
      <w:r>
        <w:rPr>
          <w:i/>
        </w:rPr>
        <w:t>49</w:t>
      </w:r>
      <w:r>
        <w:t>(3), 311-323.</w:t>
      </w:r>
    </w:p>
    <w:p w14:paraId="00000084" w14:textId="2E6502A2" w:rsidR="00D5187D" w:rsidRDefault="008B2990" w:rsidP="00677A5E">
      <w:pPr>
        <w:spacing w:line="480" w:lineRule="auto"/>
        <w:ind w:left="567" w:hanging="567"/>
      </w:pPr>
      <w:r>
        <w:t xml:space="preserve">Briscoe, J.P., Hall, D.T. &amp; DeMuth, R.L.F. (2006). Protean and boundaryless careers: An empirical exploration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t xml:space="preserve">, </w:t>
      </w:r>
      <w:r>
        <w:rPr>
          <w:i/>
        </w:rPr>
        <w:t>69</w:t>
      </w:r>
      <w:r>
        <w:t>(1), 30-47.</w:t>
      </w:r>
    </w:p>
    <w:p w14:paraId="00000086" w14:textId="7422D91D" w:rsidR="00D5187D" w:rsidRDefault="008B2990" w:rsidP="00677A5E">
      <w:pPr>
        <w:spacing w:line="480" w:lineRule="auto"/>
        <w:ind w:left="567" w:hanging="567"/>
      </w:pPr>
      <w:proofErr w:type="spellStart"/>
      <w:r>
        <w:t>Bynner</w:t>
      </w:r>
      <w:proofErr w:type="spellEnd"/>
      <w:r>
        <w:t xml:space="preserve">, J.M. (1997). Basic skills in adolescents' occupational preparation. </w:t>
      </w:r>
      <w:r>
        <w:rPr>
          <w:i/>
        </w:rPr>
        <w:t>The Career Development Quarterly</w:t>
      </w:r>
      <w:r>
        <w:t xml:space="preserve">, </w:t>
      </w:r>
      <w:r>
        <w:rPr>
          <w:i/>
        </w:rPr>
        <w:t>45</w:t>
      </w:r>
      <w:r>
        <w:t>(4), 305-321.</w:t>
      </w:r>
    </w:p>
    <w:p w14:paraId="00000088" w14:textId="77F02CAF" w:rsidR="00D5187D" w:rsidRDefault="008B2990" w:rsidP="00677A5E">
      <w:pPr>
        <w:spacing w:line="480" w:lineRule="auto"/>
        <w:ind w:left="567" w:hanging="567"/>
      </w:pPr>
      <w:proofErr w:type="spellStart"/>
      <w:r>
        <w:t>Bynner</w:t>
      </w:r>
      <w:proofErr w:type="spellEnd"/>
      <w:r>
        <w:t xml:space="preserve">, J., &amp; Parsons, S. (2002). Social exclusion and the transition from school to work: The case of young people not in education, employment, or training (NEET)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t xml:space="preserve">, </w:t>
      </w:r>
      <w:r>
        <w:rPr>
          <w:i/>
        </w:rPr>
        <w:t>60</w:t>
      </w:r>
      <w:r>
        <w:t>(2), 289-309.</w:t>
      </w:r>
    </w:p>
    <w:p w14:paraId="0000008A" w14:textId="53EF3F37" w:rsidR="00D5187D" w:rsidRDefault="008B2990" w:rsidP="00677A5E">
      <w:pPr>
        <w:spacing w:line="480" w:lineRule="auto"/>
        <w:ind w:left="567" w:hanging="567"/>
      </w:pPr>
      <w:r>
        <w:t xml:space="preserve">Callister, R.R., Kramer, M.W., &amp; Turban, D.B. (1999). Feedback seeking following career transitions. </w:t>
      </w:r>
      <w:r>
        <w:rPr>
          <w:i/>
        </w:rPr>
        <w:t>Academy of Management Journal</w:t>
      </w:r>
      <w:r>
        <w:t xml:space="preserve">, </w:t>
      </w:r>
      <w:r>
        <w:rPr>
          <w:i/>
        </w:rPr>
        <w:t>42</w:t>
      </w:r>
      <w:r>
        <w:t>(4), 429-438.</w:t>
      </w:r>
    </w:p>
    <w:p w14:paraId="0000008C" w14:textId="1C5914BF" w:rsidR="00D5187D" w:rsidRDefault="008B2990" w:rsidP="00677A5E">
      <w:pPr>
        <w:spacing w:line="480" w:lineRule="auto"/>
        <w:ind w:left="567" w:hanging="567"/>
        <w:rPr>
          <w:sz w:val="22"/>
          <w:szCs w:val="22"/>
        </w:rPr>
      </w:pPr>
      <w:r>
        <w:t xml:space="preserve">Campion, E.D., Campion, M.A., &amp; Campion, M.C. (2021). A human capital‐based framework of career, </w:t>
      </w:r>
      <w:r>
        <w:rPr>
          <w:sz w:val="22"/>
          <w:szCs w:val="22"/>
        </w:rPr>
        <w:t xml:space="preserve">well‐being, and social information reasons for managerial lateral job assignment preferences. </w:t>
      </w:r>
      <w:r>
        <w:rPr>
          <w:i/>
          <w:sz w:val="22"/>
          <w:szCs w:val="22"/>
        </w:rPr>
        <w:t>Human Resource Management</w:t>
      </w:r>
      <w:r>
        <w:rPr>
          <w:sz w:val="22"/>
          <w:szCs w:val="22"/>
        </w:rPr>
        <w:t>. Early view.</w:t>
      </w:r>
    </w:p>
    <w:p w14:paraId="7CDB3D38" w14:textId="77777777" w:rsidR="0034634C" w:rsidRDefault="008B2990" w:rsidP="0034634C">
      <w:pPr>
        <w:spacing w:line="480" w:lineRule="auto"/>
        <w:ind w:left="567" w:hanging="567"/>
        <w:rPr>
          <w:sz w:val="22"/>
          <w:szCs w:val="22"/>
        </w:rPr>
      </w:pPr>
      <w:proofErr w:type="spellStart"/>
      <w:r>
        <w:rPr>
          <w:sz w:val="22"/>
          <w:szCs w:val="22"/>
        </w:rPr>
        <w:t>Cawsey</w:t>
      </w:r>
      <w:proofErr w:type="spellEnd"/>
      <w:r>
        <w:rPr>
          <w:sz w:val="22"/>
          <w:szCs w:val="22"/>
        </w:rPr>
        <w:t xml:space="preserve">, T., </w:t>
      </w:r>
      <w:proofErr w:type="spellStart"/>
      <w:r>
        <w:rPr>
          <w:sz w:val="22"/>
          <w:szCs w:val="22"/>
        </w:rPr>
        <w:t>Deszca</w:t>
      </w:r>
      <w:proofErr w:type="spellEnd"/>
      <w:r>
        <w:rPr>
          <w:sz w:val="22"/>
          <w:szCs w:val="22"/>
        </w:rPr>
        <w:t xml:space="preserve">, G., &amp; Mazerolle, M. (1995). The portfolio career </w:t>
      </w:r>
      <w:r w:rsidR="00AF2D06">
        <w:rPr>
          <w:sz w:val="22"/>
          <w:szCs w:val="22"/>
        </w:rPr>
        <w:t>is</w:t>
      </w:r>
      <w:r>
        <w:rPr>
          <w:sz w:val="22"/>
          <w:szCs w:val="22"/>
        </w:rPr>
        <w:t xml:space="preserve"> a response to a changing job market. </w:t>
      </w:r>
      <w:r>
        <w:rPr>
          <w:i/>
          <w:sz w:val="22"/>
          <w:szCs w:val="22"/>
        </w:rPr>
        <w:t>Journal of Career Planning and Employment, 56</w:t>
      </w:r>
      <w:r>
        <w:rPr>
          <w:sz w:val="22"/>
          <w:szCs w:val="22"/>
        </w:rPr>
        <w:t>(1), 41-46.</w:t>
      </w:r>
    </w:p>
    <w:p w14:paraId="00000091" w14:textId="21D4D424" w:rsidR="00D5187D" w:rsidRPr="00AC314E" w:rsidRDefault="008B2990" w:rsidP="0034634C">
      <w:pPr>
        <w:spacing w:line="480" w:lineRule="auto"/>
        <w:ind w:left="567" w:hanging="567"/>
        <w:rPr>
          <w:sz w:val="22"/>
          <w:szCs w:val="22"/>
        </w:rPr>
      </w:pPr>
      <w:r w:rsidRPr="00AC314E">
        <w:rPr>
          <w:sz w:val="22"/>
          <w:szCs w:val="22"/>
        </w:rPr>
        <w:t>Coles, B. (2000). Changing patterns of youth transitions: Vulnerable groups, welfare careers and social.</w:t>
      </w:r>
      <w:r w:rsidRPr="00AC314E">
        <w:rPr>
          <w:b/>
          <w:sz w:val="22"/>
          <w:szCs w:val="22"/>
        </w:rPr>
        <w:t xml:space="preserve"> </w:t>
      </w:r>
      <w:r w:rsidRPr="00AC314E">
        <w:rPr>
          <w:sz w:val="22"/>
          <w:szCs w:val="22"/>
        </w:rPr>
        <w:t xml:space="preserve">In </w:t>
      </w:r>
      <w:proofErr w:type="spellStart"/>
      <w:r w:rsidRPr="00AC314E">
        <w:rPr>
          <w:sz w:val="22"/>
          <w:szCs w:val="22"/>
        </w:rPr>
        <w:t>Bynner</w:t>
      </w:r>
      <w:proofErr w:type="spellEnd"/>
      <w:r w:rsidRPr="00AC314E">
        <w:rPr>
          <w:sz w:val="22"/>
          <w:szCs w:val="22"/>
        </w:rPr>
        <w:t xml:space="preserve">, J., &amp; </w:t>
      </w:r>
      <w:proofErr w:type="spellStart"/>
      <w:r w:rsidRPr="00AC314E">
        <w:rPr>
          <w:sz w:val="22"/>
          <w:szCs w:val="22"/>
        </w:rPr>
        <w:t>Silbereisen</w:t>
      </w:r>
      <w:proofErr w:type="spellEnd"/>
      <w:r w:rsidRPr="00AC314E">
        <w:rPr>
          <w:sz w:val="22"/>
          <w:szCs w:val="22"/>
        </w:rPr>
        <w:t xml:space="preserve">, R. K. (Eds.) </w:t>
      </w:r>
      <w:r w:rsidRPr="00AC314E">
        <w:rPr>
          <w:i/>
          <w:sz w:val="22"/>
          <w:szCs w:val="22"/>
        </w:rPr>
        <w:t>Adversity and Challenge in Life in the New Germany and in England</w:t>
      </w:r>
      <w:r w:rsidRPr="00AC314E">
        <w:rPr>
          <w:sz w:val="22"/>
          <w:szCs w:val="22"/>
        </w:rPr>
        <w:t xml:space="preserve"> (pp. 268-288). Basingstoke: Macmillan.</w:t>
      </w:r>
    </w:p>
    <w:p w14:paraId="1FD731C7" w14:textId="77777777" w:rsidR="00E35B2B" w:rsidRDefault="008B2990" w:rsidP="00677A5E">
      <w:pPr>
        <w:spacing w:line="480" w:lineRule="auto"/>
        <w:ind w:left="567" w:hanging="567"/>
      </w:pPr>
      <w:proofErr w:type="spellStart"/>
      <w:r>
        <w:t>Chugh</w:t>
      </w:r>
      <w:proofErr w:type="spellEnd"/>
      <w:r>
        <w:t xml:space="preserve">, A. (2021). What is “The Great Resignation”? An expert explains. The World Economic Forum. Available at: </w:t>
      </w:r>
      <w:hyperlink r:id="rId8">
        <w:r>
          <w:rPr>
            <w:color w:val="0000FF"/>
            <w:u w:val="single"/>
          </w:rPr>
          <w:t>https://www.weforum.org/agenda/2021/11/what-is-the-great-resignation-and-what-can-we-learn-from-it/</w:t>
        </w:r>
      </w:hyperlink>
      <w:r>
        <w:t xml:space="preserve"> (accessed on February 1, 2022).</w:t>
      </w:r>
    </w:p>
    <w:p w14:paraId="39E3408B" w14:textId="77777777" w:rsidR="00E35B2B" w:rsidRPr="00E35B2B" w:rsidRDefault="00E35B2B" w:rsidP="00E35B2B">
      <w:pPr>
        <w:spacing w:line="480" w:lineRule="auto"/>
        <w:ind w:left="567" w:hanging="567"/>
      </w:pPr>
      <w:r w:rsidRPr="00E35B2B">
        <w:lastRenderedPageBreak/>
        <w:t xml:space="preserve">Crites, J. O. (1969). </w:t>
      </w:r>
      <w:r w:rsidRPr="00E35B2B">
        <w:rPr>
          <w:i/>
          <w:iCs/>
        </w:rPr>
        <w:t xml:space="preserve">Vocational psychology the study of vocational </w:t>
      </w:r>
      <w:proofErr w:type="spellStart"/>
      <w:r w:rsidRPr="00E35B2B">
        <w:rPr>
          <w:i/>
          <w:iCs/>
        </w:rPr>
        <w:t>behavior</w:t>
      </w:r>
      <w:proofErr w:type="spellEnd"/>
      <w:r w:rsidRPr="00E35B2B">
        <w:rPr>
          <w:i/>
          <w:iCs/>
        </w:rPr>
        <w:t xml:space="preserve"> and dev</w:t>
      </w:r>
      <w:r w:rsidRPr="00E35B2B">
        <w:t>. McGraw-Hill.</w:t>
      </w:r>
    </w:p>
    <w:p w14:paraId="7CC4DE29" w14:textId="3907658A" w:rsidR="00E35B2B" w:rsidRDefault="00E35B2B" w:rsidP="00E35B2B">
      <w:pPr>
        <w:spacing w:line="480" w:lineRule="auto"/>
        <w:ind w:left="567" w:hanging="567"/>
      </w:pPr>
      <w:r w:rsidRPr="00E35B2B">
        <w:t xml:space="preserve">Crites, J. O. (1976). A comprehensive model of career development in early adulthood. </w:t>
      </w:r>
      <w:r w:rsidRPr="00E35B2B">
        <w:rPr>
          <w:i/>
          <w:iCs/>
        </w:rPr>
        <w:t xml:space="preserve">Journal of vocational </w:t>
      </w:r>
      <w:proofErr w:type="spellStart"/>
      <w:r w:rsidRPr="00E35B2B">
        <w:rPr>
          <w:i/>
          <w:iCs/>
        </w:rPr>
        <w:t>behavior</w:t>
      </w:r>
      <w:proofErr w:type="spellEnd"/>
      <w:r w:rsidRPr="00E35B2B">
        <w:t xml:space="preserve">, </w:t>
      </w:r>
      <w:r w:rsidRPr="00E35B2B">
        <w:rPr>
          <w:i/>
          <w:iCs/>
        </w:rPr>
        <w:t>9</w:t>
      </w:r>
      <w:r w:rsidRPr="00E35B2B">
        <w:t>(1), 105-118.</w:t>
      </w:r>
    </w:p>
    <w:p w14:paraId="55C168B9" w14:textId="299DA532" w:rsidR="0034634C" w:rsidRDefault="0034634C" w:rsidP="00677A5E">
      <w:pPr>
        <w:spacing w:line="480" w:lineRule="auto"/>
        <w:ind w:left="567" w:hanging="567"/>
      </w:pPr>
      <w:r w:rsidRPr="0034634C">
        <w:t xml:space="preserve">Deci, E. L., &amp; Ryan, R. M. (2000). The" what" and" why" of goal pursuits: Human needs and the self-determination of </w:t>
      </w:r>
      <w:proofErr w:type="spellStart"/>
      <w:r w:rsidRPr="0034634C">
        <w:t>behavior</w:t>
      </w:r>
      <w:proofErr w:type="spellEnd"/>
      <w:r w:rsidRPr="0034634C">
        <w:t>. Psychological inquiry, 11(4), 227-268.</w:t>
      </w:r>
    </w:p>
    <w:p w14:paraId="00000095" w14:textId="7A86A7D0" w:rsidR="00D5187D" w:rsidRDefault="008B2990" w:rsidP="00677A5E">
      <w:pPr>
        <w:spacing w:line="480" w:lineRule="auto"/>
        <w:ind w:left="567" w:hanging="567"/>
      </w:pPr>
      <w:r>
        <w:t xml:space="preserve">De Vos, A., </w:t>
      </w:r>
      <w:proofErr w:type="spellStart"/>
      <w:r>
        <w:t>Akkermans</w:t>
      </w:r>
      <w:proofErr w:type="spellEnd"/>
      <w:r>
        <w:t xml:space="preserve">, J., &amp; Van Der Heijden, B.I.J.M. (2019). From occupational choice to career crafting. In Gunz, H., </w:t>
      </w:r>
      <w:proofErr w:type="spellStart"/>
      <w:r>
        <w:t>Lazarova</w:t>
      </w:r>
      <w:proofErr w:type="spellEnd"/>
      <w:r>
        <w:t xml:space="preserve">, M., &amp; Mayrhofer, W. (Eds.) </w:t>
      </w:r>
      <w:r>
        <w:rPr>
          <w:i/>
        </w:rPr>
        <w:t>The Routledge companion to career studies</w:t>
      </w:r>
      <w:r>
        <w:t xml:space="preserve"> (pp.128-142). London: Routledge. </w:t>
      </w:r>
    </w:p>
    <w:p w14:paraId="00000097" w14:textId="1AE0CF20" w:rsidR="00D5187D" w:rsidRDefault="008B2990" w:rsidP="00677A5E">
      <w:pPr>
        <w:spacing w:line="480" w:lineRule="auto"/>
        <w:ind w:left="567" w:hanging="567"/>
      </w:pPr>
      <w:r>
        <w:t xml:space="preserve">De Vos, A., Jacobs, S., &amp; </w:t>
      </w:r>
      <w:proofErr w:type="spellStart"/>
      <w:r>
        <w:t>Verbruggen</w:t>
      </w:r>
      <w:proofErr w:type="spellEnd"/>
      <w:r>
        <w:t xml:space="preserve">, M. (2021). Career transitions and employability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t xml:space="preserve">, </w:t>
      </w:r>
      <w:r>
        <w:rPr>
          <w:i/>
        </w:rPr>
        <w:t>126</w:t>
      </w:r>
      <w:r>
        <w:t>. Early view.</w:t>
      </w:r>
    </w:p>
    <w:p w14:paraId="00000099" w14:textId="3D76BC24" w:rsidR="00D5187D" w:rsidRDefault="008B2990" w:rsidP="00677A5E">
      <w:pPr>
        <w:spacing w:line="480" w:lineRule="auto"/>
        <w:ind w:left="567" w:hanging="567"/>
      </w:pPr>
      <w:proofErr w:type="spellStart"/>
      <w:r>
        <w:t>Eby</w:t>
      </w:r>
      <w:proofErr w:type="spellEnd"/>
      <w:r>
        <w:t xml:space="preserve">, L.T., &amp; </w:t>
      </w:r>
      <w:proofErr w:type="spellStart"/>
      <w:r>
        <w:t>Dematteo</w:t>
      </w:r>
      <w:proofErr w:type="spellEnd"/>
      <w:r>
        <w:t xml:space="preserve">, J.S. (2000). When the type of move matters: Employee outcomes under various relocation situations. </w:t>
      </w:r>
      <w:r>
        <w:rPr>
          <w:i/>
        </w:rPr>
        <w:t xml:space="preserve">Journal of Organiz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21</w:t>
      </w:r>
      <w:r>
        <w:t>(6), 677-687.</w:t>
      </w:r>
    </w:p>
    <w:p w14:paraId="0000009B" w14:textId="0F1C8FCA" w:rsidR="00D5187D" w:rsidRDefault="008B2990" w:rsidP="00677A5E">
      <w:pPr>
        <w:spacing w:line="480" w:lineRule="auto"/>
        <w:ind w:left="567" w:hanging="567"/>
      </w:pPr>
      <w:r>
        <w:t xml:space="preserve">Ellis, A.M., Bauer, T.N., Mansfield, L.R., Erdogan, B., Truxillo, D.M. &amp; Simon, L.S. (2015). Navigating uncharted waters: Newcomer socialization through the lens of stress theory. </w:t>
      </w:r>
      <w:r>
        <w:rPr>
          <w:i/>
        </w:rPr>
        <w:t>Journal of Management</w:t>
      </w:r>
      <w:r>
        <w:t xml:space="preserve">, </w:t>
      </w:r>
      <w:r>
        <w:rPr>
          <w:i/>
        </w:rPr>
        <w:t>41</w:t>
      </w:r>
      <w:r>
        <w:t>(1), 203-235.</w:t>
      </w:r>
    </w:p>
    <w:p w14:paraId="0000009D" w14:textId="77777777" w:rsidR="00D5187D" w:rsidRDefault="008B2990" w:rsidP="00677A5E">
      <w:pPr>
        <w:spacing w:line="480" w:lineRule="auto"/>
        <w:ind w:left="567" w:hanging="567"/>
      </w:pPr>
      <w:r>
        <w:t xml:space="preserve">Fang, R., Duffy, M.K., &amp; Shaw, J.D. (2011). The organizational socialization process: Review and development of a social capital model. </w:t>
      </w:r>
      <w:r>
        <w:rPr>
          <w:i/>
        </w:rPr>
        <w:t>Journal of Management</w:t>
      </w:r>
      <w:r>
        <w:t xml:space="preserve">, </w:t>
      </w:r>
      <w:r>
        <w:rPr>
          <w:i/>
        </w:rPr>
        <w:t>37</w:t>
      </w:r>
      <w:r>
        <w:t>(1), 127-152.</w:t>
      </w:r>
    </w:p>
    <w:p w14:paraId="000000A1" w14:textId="486283B8" w:rsidR="00D5187D" w:rsidRDefault="008B2990" w:rsidP="00677A5E">
      <w:pPr>
        <w:spacing w:line="480" w:lineRule="auto"/>
        <w:ind w:left="567" w:hanging="567"/>
      </w:pPr>
      <w:r>
        <w:t xml:space="preserve">Feather, N.T., &amp; O'Brien, G.E. (1986). A longitudinal study of the effects of employment and unemployment on school‐leavers. </w:t>
      </w:r>
      <w:r>
        <w:rPr>
          <w:i/>
        </w:rPr>
        <w:t>Journal of Occupational Psychology</w:t>
      </w:r>
      <w:r>
        <w:t xml:space="preserve">, </w:t>
      </w:r>
      <w:r>
        <w:rPr>
          <w:i/>
        </w:rPr>
        <w:t>59</w:t>
      </w:r>
      <w:r>
        <w:t>(2), 121-144.</w:t>
      </w:r>
    </w:p>
    <w:p w14:paraId="12A0464C" w14:textId="44666305" w:rsidR="00E35B2B" w:rsidRDefault="00E35B2B" w:rsidP="00E35B2B">
      <w:pPr>
        <w:spacing w:line="480" w:lineRule="auto"/>
        <w:ind w:left="567" w:hanging="567"/>
      </w:pPr>
      <w:proofErr w:type="spellStart"/>
      <w:r w:rsidRPr="00E35B2B">
        <w:t>Feintuch</w:t>
      </w:r>
      <w:proofErr w:type="spellEnd"/>
      <w:r w:rsidRPr="00E35B2B">
        <w:t xml:space="preserve">, A. (1955). Improving the employability and attitudes of" difficult-to-place" persons. </w:t>
      </w:r>
      <w:r w:rsidRPr="00E35B2B">
        <w:rPr>
          <w:i/>
          <w:iCs/>
        </w:rPr>
        <w:t>Psychological Monographs: General and Applied</w:t>
      </w:r>
      <w:r w:rsidRPr="00E35B2B">
        <w:t xml:space="preserve">, </w:t>
      </w:r>
      <w:r w:rsidRPr="00E35B2B">
        <w:rPr>
          <w:i/>
          <w:iCs/>
        </w:rPr>
        <w:t>69</w:t>
      </w:r>
      <w:r w:rsidRPr="00E35B2B">
        <w:t>(7), 1.</w:t>
      </w:r>
    </w:p>
    <w:p w14:paraId="2AB0C619" w14:textId="459CF0DE" w:rsidR="00F028FD" w:rsidRDefault="00F028FD" w:rsidP="00F028FD">
      <w:pPr>
        <w:spacing w:line="480" w:lineRule="auto"/>
        <w:ind w:left="567" w:hanging="567"/>
      </w:pPr>
      <w:r w:rsidRPr="00F028FD">
        <w:t xml:space="preserve">Festinger, L. (1954). A theory of social comparison processes. </w:t>
      </w:r>
      <w:r w:rsidRPr="00F028FD">
        <w:rPr>
          <w:i/>
          <w:iCs/>
        </w:rPr>
        <w:t>Human relations</w:t>
      </w:r>
      <w:r w:rsidRPr="00F028FD">
        <w:t xml:space="preserve">, </w:t>
      </w:r>
      <w:r w:rsidRPr="00F028FD">
        <w:rPr>
          <w:i/>
          <w:iCs/>
        </w:rPr>
        <w:t>7</w:t>
      </w:r>
      <w:r w:rsidRPr="00F028FD">
        <w:t>(2), 117-140.</w:t>
      </w:r>
    </w:p>
    <w:p w14:paraId="000000A3" w14:textId="77777777" w:rsidR="00D5187D" w:rsidRDefault="008B2990" w:rsidP="00677A5E">
      <w:pPr>
        <w:spacing w:line="480" w:lineRule="auto"/>
        <w:ind w:left="567" w:hanging="567"/>
      </w:pPr>
      <w:proofErr w:type="spellStart"/>
      <w:r>
        <w:lastRenderedPageBreak/>
        <w:t>Gesthuizen</w:t>
      </w:r>
      <w:proofErr w:type="spellEnd"/>
      <w:r>
        <w:t xml:space="preserve">, M., &amp; </w:t>
      </w:r>
      <w:proofErr w:type="spellStart"/>
      <w:r>
        <w:t>Dagevos</w:t>
      </w:r>
      <w:proofErr w:type="spellEnd"/>
      <w:r>
        <w:t xml:space="preserve">, J. (2008). Mismatching of persons and jobs in the Netherlands: consequences for the returns to mobility. </w:t>
      </w:r>
      <w:r>
        <w:rPr>
          <w:i/>
        </w:rPr>
        <w:t>Work, Employment and Society</w:t>
      </w:r>
      <w:r>
        <w:t xml:space="preserve">, </w:t>
      </w:r>
      <w:r>
        <w:rPr>
          <w:i/>
        </w:rPr>
        <w:t>22</w:t>
      </w:r>
      <w:r>
        <w:t>(3), 485-506.</w:t>
      </w:r>
    </w:p>
    <w:p w14:paraId="000000A5" w14:textId="77777777" w:rsidR="00D5187D" w:rsidRDefault="008B2990" w:rsidP="00677A5E">
      <w:pPr>
        <w:spacing w:line="480" w:lineRule="auto"/>
        <w:ind w:left="567" w:hanging="567"/>
      </w:pPr>
      <w:r>
        <w:t xml:space="preserve">Gowan, M.A. (2014). Moving from job loss to career management: The past, present, and future of involuntary job loss research. </w:t>
      </w:r>
      <w:r>
        <w:rPr>
          <w:i/>
        </w:rPr>
        <w:t>Human Resource Management Review</w:t>
      </w:r>
      <w:r>
        <w:t xml:space="preserve">, </w:t>
      </w:r>
      <w:r>
        <w:rPr>
          <w:i/>
        </w:rPr>
        <w:t>24</w:t>
      </w:r>
      <w:r>
        <w:t>(3), 258-270.</w:t>
      </w:r>
    </w:p>
    <w:p w14:paraId="000000A7" w14:textId="77777777" w:rsidR="00D5187D" w:rsidRDefault="008B2990" w:rsidP="00677A5E">
      <w:pPr>
        <w:spacing w:line="480" w:lineRule="auto"/>
        <w:ind w:left="567" w:hanging="567"/>
      </w:pPr>
      <w:r>
        <w:t xml:space="preserve">Heppner, M. J. (1998). The career transitions inventory: Measuring internal resources in adulthood. </w:t>
      </w:r>
      <w:r>
        <w:rPr>
          <w:i/>
        </w:rPr>
        <w:t>Journal of Career Assessment</w:t>
      </w:r>
      <w:r>
        <w:t xml:space="preserve">, </w:t>
      </w:r>
      <w:r>
        <w:rPr>
          <w:i/>
        </w:rPr>
        <w:t>6</w:t>
      </w:r>
      <w:r>
        <w:t>(2), 135-145.</w:t>
      </w:r>
    </w:p>
    <w:p w14:paraId="05D126D9" w14:textId="346ACB7D" w:rsidR="0034634C" w:rsidRDefault="0034634C" w:rsidP="0034634C">
      <w:pPr>
        <w:spacing w:line="480" w:lineRule="auto"/>
        <w:ind w:left="567" w:hanging="567"/>
      </w:pPr>
      <w:r w:rsidRPr="0034634C">
        <w:t xml:space="preserve">Heppner, M. J., &amp; Jung, A. K. (2013). Gender and social class: Powerful predictors of a life journey. In </w:t>
      </w:r>
      <w:r w:rsidRPr="0034634C">
        <w:rPr>
          <w:i/>
          <w:iCs/>
        </w:rPr>
        <w:t>Handbook of vocational psychology</w:t>
      </w:r>
      <w:r w:rsidRPr="0034634C">
        <w:t xml:space="preserve"> (pp. 81-102). Routledge.</w:t>
      </w:r>
    </w:p>
    <w:p w14:paraId="746A634D" w14:textId="3923E5B8" w:rsidR="00F028FD" w:rsidRDefault="00F028FD" w:rsidP="00F028FD">
      <w:pPr>
        <w:spacing w:line="480" w:lineRule="auto"/>
        <w:ind w:left="567" w:hanging="567"/>
      </w:pPr>
      <w:proofErr w:type="spellStart"/>
      <w:r w:rsidRPr="00F028FD">
        <w:t>Heslin</w:t>
      </w:r>
      <w:proofErr w:type="spellEnd"/>
      <w:r w:rsidRPr="00F028FD">
        <w:t xml:space="preserve">, P. A. (2005). Conceptualizing and evaluating career success. </w:t>
      </w:r>
      <w:r w:rsidRPr="00F028FD">
        <w:rPr>
          <w:i/>
          <w:iCs/>
        </w:rPr>
        <w:t xml:space="preserve">Journal of Organizational </w:t>
      </w:r>
      <w:proofErr w:type="spellStart"/>
      <w:r w:rsidRPr="00F028FD">
        <w:rPr>
          <w:i/>
          <w:iCs/>
        </w:rPr>
        <w:t>Behavior</w:t>
      </w:r>
      <w:proofErr w:type="spellEnd"/>
      <w:r w:rsidRPr="00F028FD">
        <w:rPr>
          <w:i/>
          <w:iCs/>
        </w:rPr>
        <w:t xml:space="preserve">: The International Journal of Industrial, Occupational and Organizational Psychology and </w:t>
      </w:r>
      <w:proofErr w:type="spellStart"/>
      <w:r w:rsidRPr="00F028FD">
        <w:rPr>
          <w:i/>
          <w:iCs/>
        </w:rPr>
        <w:t>Behavior</w:t>
      </w:r>
      <w:proofErr w:type="spellEnd"/>
      <w:r w:rsidRPr="00F028FD">
        <w:t xml:space="preserve">, </w:t>
      </w:r>
      <w:r w:rsidRPr="00F028FD">
        <w:rPr>
          <w:i/>
          <w:iCs/>
        </w:rPr>
        <w:t>26</w:t>
      </w:r>
      <w:r w:rsidRPr="00F028FD">
        <w:t>(2), 113-136.</w:t>
      </w:r>
    </w:p>
    <w:p w14:paraId="000000A9" w14:textId="77777777" w:rsidR="00D5187D" w:rsidRDefault="008B2990" w:rsidP="00677A5E">
      <w:pPr>
        <w:spacing w:line="480" w:lineRule="auto"/>
        <w:ind w:left="567" w:hanging="567"/>
      </w:pPr>
      <w:r>
        <w:t xml:space="preserve">Hirschi, A. (2010). The role of chance events in the school-to-work transition: The influence of demographic, personality and career development variable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t xml:space="preserve">, </w:t>
      </w:r>
      <w:r>
        <w:rPr>
          <w:i/>
        </w:rPr>
        <w:t>77</w:t>
      </w:r>
      <w:r>
        <w:t>(1), 39-49.</w:t>
      </w:r>
    </w:p>
    <w:p w14:paraId="000000AB" w14:textId="77777777" w:rsidR="00D5187D" w:rsidRDefault="008B2990" w:rsidP="00677A5E">
      <w:pPr>
        <w:spacing w:line="480" w:lineRule="auto"/>
        <w:ind w:left="567" w:hanging="567"/>
      </w:pPr>
      <w:r>
        <w:t xml:space="preserve">Hite, L.M., &amp; McDonald, K. (2020). Careers after COVID-19: challenges and changes. </w:t>
      </w:r>
      <w:r>
        <w:rPr>
          <w:i/>
        </w:rPr>
        <w:t>Human Resource Development International, 23</w:t>
      </w:r>
      <w:r>
        <w:t>(4), 427-437.</w:t>
      </w:r>
    </w:p>
    <w:p w14:paraId="000000AD" w14:textId="77777777" w:rsidR="00D5187D" w:rsidRDefault="008B2990" w:rsidP="00677A5E">
      <w:pPr>
        <w:spacing w:line="480" w:lineRule="auto"/>
        <w:ind w:left="567" w:hanging="567"/>
      </w:pPr>
      <w:proofErr w:type="spellStart"/>
      <w:r>
        <w:t>Hom</w:t>
      </w:r>
      <w:proofErr w:type="spellEnd"/>
      <w:r>
        <w:t xml:space="preserve">, P.W., Lee, T.W., Shaw, J.D., &amp; </w:t>
      </w:r>
      <w:proofErr w:type="spellStart"/>
      <w:r>
        <w:t>Hausknecht</w:t>
      </w:r>
      <w:proofErr w:type="spellEnd"/>
      <w:r>
        <w:t xml:space="preserve">, J.P. (2017). One hundred years of employee turnover theory and research. </w:t>
      </w:r>
      <w:r>
        <w:rPr>
          <w:i/>
        </w:rPr>
        <w:t>Journal of Applied Psychology</w:t>
      </w:r>
      <w:r>
        <w:t xml:space="preserve">, </w:t>
      </w:r>
      <w:r>
        <w:rPr>
          <w:i/>
        </w:rPr>
        <w:t>102</w:t>
      </w:r>
      <w:r>
        <w:t>(3), 530-545.</w:t>
      </w:r>
    </w:p>
    <w:p w14:paraId="000000AF" w14:textId="77777777" w:rsidR="00D5187D" w:rsidRDefault="008B2990" w:rsidP="00677A5E">
      <w:pPr>
        <w:spacing w:line="480" w:lineRule="auto"/>
        <w:ind w:left="567" w:hanging="567"/>
      </w:pPr>
      <w:proofErr w:type="spellStart"/>
      <w:r>
        <w:t>Kalleberg</w:t>
      </w:r>
      <w:proofErr w:type="spellEnd"/>
      <w:r>
        <w:t xml:space="preserve">, A.L., &amp; </w:t>
      </w:r>
      <w:proofErr w:type="spellStart"/>
      <w:r>
        <w:t>Mastekaasa</w:t>
      </w:r>
      <w:proofErr w:type="spellEnd"/>
      <w:r>
        <w:t xml:space="preserve">, A. (2001). Satisfied movers, committed stayers: The impact of job mobility on work attitudes in Norway. </w:t>
      </w:r>
      <w:r>
        <w:rPr>
          <w:i/>
        </w:rPr>
        <w:t>Work and Occupations</w:t>
      </w:r>
      <w:r>
        <w:t xml:space="preserve">, </w:t>
      </w:r>
      <w:r>
        <w:rPr>
          <w:i/>
        </w:rPr>
        <w:t>28</w:t>
      </w:r>
      <w:r>
        <w:t>(2), 183-209.</w:t>
      </w:r>
    </w:p>
    <w:p w14:paraId="000000B1" w14:textId="77777777" w:rsidR="00D5187D" w:rsidRDefault="008B2990" w:rsidP="00677A5E">
      <w:pPr>
        <w:spacing w:line="480" w:lineRule="auto"/>
        <w:ind w:left="567" w:hanging="567"/>
      </w:pPr>
      <w:r>
        <w:t>Klotz, A.C. (2021). The Covid vaccine means a return to work. And a wave of resignations.</w:t>
      </w:r>
      <w:r>
        <w:br/>
        <w:t>NBC News THINK. Available at: https://www.nbcnews.com/think/opinion/covid-vaccine-</w:t>
      </w:r>
      <w:r>
        <w:lastRenderedPageBreak/>
        <w:t>means-return-work-</w:t>
      </w:r>
      <w:r>
        <w:br/>
        <w:t>wave-resignations-ncna1269018 (accessed on February 1, 2022).</w:t>
      </w:r>
    </w:p>
    <w:p w14:paraId="000000B3" w14:textId="77777777" w:rsidR="00D5187D" w:rsidRDefault="008B2990" w:rsidP="00677A5E">
      <w:pPr>
        <w:spacing w:line="480" w:lineRule="auto"/>
        <w:ind w:left="567" w:hanging="567"/>
      </w:pPr>
      <w:proofErr w:type="spellStart"/>
      <w:r>
        <w:t>Kraimer</w:t>
      </w:r>
      <w:proofErr w:type="spellEnd"/>
      <w:r>
        <w:t xml:space="preserve">, M., </w:t>
      </w:r>
      <w:proofErr w:type="spellStart"/>
      <w:r>
        <w:t>Bolino</w:t>
      </w:r>
      <w:proofErr w:type="spellEnd"/>
      <w:r>
        <w:t xml:space="preserve">, M., &amp; Mead, B. (2016). Themes in expatriate and repatriate research over four decades: what do we know and what do we still need to learn?. </w:t>
      </w:r>
      <w:r>
        <w:rPr>
          <w:i/>
        </w:rPr>
        <w:t xml:space="preserve">Annual Review of Organizational Psychology and Organizational </w:t>
      </w:r>
      <w:proofErr w:type="spellStart"/>
      <w:r>
        <w:rPr>
          <w:i/>
        </w:rPr>
        <w:t>Behavior</w:t>
      </w:r>
      <w:proofErr w:type="spellEnd"/>
      <w:r>
        <w:t xml:space="preserve">, </w:t>
      </w:r>
      <w:r>
        <w:rPr>
          <w:i/>
        </w:rPr>
        <w:t>3</w:t>
      </w:r>
      <w:r>
        <w:t>, 83-109.</w:t>
      </w:r>
    </w:p>
    <w:p w14:paraId="4EF87033" w14:textId="12E5C438" w:rsidR="00E35B2B" w:rsidRDefault="00E35B2B" w:rsidP="00E35B2B">
      <w:pPr>
        <w:spacing w:line="480" w:lineRule="auto"/>
        <w:ind w:left="567" w:hanging="567"/>
      </w:pPr>
      <w:r w:rsidRPr="00E35B2B">
        <w:t xml:space="preserve">Kristof, A. L. (1996). Person‐organization fit: An integrative review of its conceptualizations, measurement, and implications. </w:t>
      </w:r>
      <w:r w:rsidRPr="00E35B2B">
        <w:rPr>
          <w:i/>
          <w:iCs/>
        </w:rPr>
        <w:t>Personnel psychology</w:t>
      </w:r>
      <w:r w:rsidRPr="00E35B2B">
        <w:t xml:space="preserve">, </w:t>
      </w:r>
      <w:r w:rsidRPr="00E35B2B">
        <w:rPr>
          <w:i/>
          <w:iCs/>
        </w:rPr>
        <w:t>49</w:t>
      </w:r>
      <w:r w:rsidRPr="00E35B2B">
        <w:t>(1), 1-49.</w:t>
      </w:r>
    </w:p>
    <w:p w14:paraId="000000B5" w14:textId="77777777" w:rsidR="00D5187D" w:rsidRDefault="008B2990" w:rsidP="00677A5E">
      <w:pPr>
        <w:spacing w:line="480" w:lineRule="auto"/>
        <w:ind w:left="567" w:hanging="567"/>
      </w:pPr>
      <w:proofErr w:type="spellStart"/>
      <w:r>
        <w:t>Latack</w:t>
      </w:r>
      <w:proofErr w:type="spellEnd"/>
      <w:r>
        <w:t xml:space="preserve">, J.C. (1984). Career transitions within organizations: An exploratory study of work, nonwork, and coping strategies. </w:t>
      </w:r>
      <w:r>
        <w:rPr>
          <w:i/>
        </w:rPr>
        <w:t xml:space="preserve">Organiz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 xml:space="preserve"> and Human Performance</w:t>
      </w:r>
      <w:r>
        <w:t xml:space="preserve">, </w:t>
      </w:r>
      <w:r>
        <w:rPr>
          <w:i/>
        </w:rPr>
        <w:t>34</w:t>
      </w:r>
      <w:r>
        <w:t>(3), 296-322.</w:t>
      </w:r>
    </w:p>
    <w:p w14:paraId="000000B7" w14:textId="77777777" w:rsidR="00D5187D" w:rsidRDefault="008B2990" w:rsidP="00677A5E">
      <w:pPr>
        <w:spacing w:line="480" w:lineRule="auto"/>
        <w:ind w:left="567" w:hanging="567"/>
      </w:pPr>
      <w:r>
        <w:t xml:space="preserve">Lent, R.W., Brown, S.D., &amp; Hackett, G. (1994). Toward a unifying social cognitive theory of career and academic interest, choice, and performance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t xml:space="preserve">, </w:t>
      </w:r>
      <w:r>
        <w:rPr>
          <w:i/>
        </w:rPr>
        <w:t>45</w:t>
      </w:r>
      <w:r>
        <w:t>(1), 79-122.</w:t>
      </w:r>
    </w:p>
    <w:p w14:paraId="000000B9" w14:textId="77777777" w:rsidR="00D5187D" w:rsidRDefault="008B2990" w:rsidP="00677A5E">
      <w:pPr>
        <w:spacing w:line="480" w:lineRule="auto"/>
        <w:ind w:left="567" w:hanging="567"/>
      </w:pPr>
      <w:r>
        <w:t xml:space="preserve">Lent, R.W., Lopez Jr, A.M., Lopez, F.G. &amp; </w:t>
      </w:r>
      <w:proofErr w:type="spellStart"/>
      <w:r>
        <w:t>Sheu</w:t>
      </w:r>
      <w:proofErr w:type="spellEnd"/>
      <w:r>
        <w:t xml:space="preserve">, H.B. (2008). Social cognitive career theory and the prediction of interests and choice goals in the computing discipline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t xml:space="preserve">, </w:t>
      </w:r>
      <w:r>
        <w:rPr>
          <w:i/>
        </w:rPr>
        <w:t>73</w:t>
      </w:r>
      <w:r>
        <w:t>(1), 52-62.</w:t>
      </w:r>
    </w:p>
    <w:p w14:paraId="000000BB" w14:textId="77777777" w:rsidR="00D5187D" w:rsidRDefault="008B2990" w:rsidP="00677A5E">
      <w:pPr>
        <w:spacing w:line="480" w:lineRule="auto"/>
        <w:ind w:left="567" w:hanging="567"/>
      </w:pPr>
      <w:r>
        <w:t xml:space="preserve">Ling, T.J., &amp; O'Brien, K.M. (2013). Connecting the forgotten half: The school-to-work transition of noncollege-bound youth. </w:t>
      </w:r>
      <w:r>
        <w:rPr>
          <w:i/>
        </w:rPr>
        <w:t>Journal of Career Development</w:t>
      </w:r>
      <w:r>
        <w:t xml:space="preserve">, </w:t>
      </w:r>
      <w:r>
        <w:rPr>
          <w:i/>
        </w:rPr>
        <w:t>40</w:t>
      </w:r>
      <w:r>
        <w:t>(4), 347-367.</w:t>
      </w:r>
    </w:p>
    <w:p w14:paraId="22DF8A99" w14:textId="4BCDC8D8" w:rsidR="00AC314E" w:rsidRDefault="00AC314E" w:rsidP="00AC314E">
      <w:pPr>
        <w:spacing w:line="480" w:lineRule="auto"/>
        <w:ind w:left="567" w:hanging="567"/>
      </w:pPr>
      <w:r w:rsidRPr="00AC314E">
        <w:t xml:space="preserve">Locke, E. A., &amp; Latham, G. P. (1990). </w:t>
      </w:r>
      <w:r w:rsidRPr="00AC314E">
        <w:rPr>
          <w:i/>
          <w:iCs/>
        </w:rPr>
        <w:t>A theory of goal setting &amp; task performance</w:t>
      </w:r>
      <w:r w:rsidRPr="00AC314E">
        <w:t>. Prentice-Hall, Inc.</w:t>
      </w:r>
    </w:p>
    <w:p w14:paraId="000000BD" w14:textId="77777777" w:rsidR="00D5187D" w:rsidRDefault="008B2990" w:rsidP="00677A5E">
      <w:pPr>
        <w:spacing w:line="480" w:lineRule="auto"/>
        <w:ind w:left="567" w:hanging="567"/>
      </w:pPr>
      <w:r>
        <w:t xml:space="preserve">Louis, M.R. (1980). Career transitions: Varieties and commonalities. </w:t>
      </w:r>
      <w:r>
        <w:rPr>
          <w:i/>
        </w:rPr>
        <w:t>Academy of Management Review</w:t>
      </w:r>
      <w:r>
        <w:t xml:space="preserve">, </w:t>
      </w:r>
      <w:r>
        <w:rPr>
          <w:i/>
        </w:rPr>
        <w:t>5</w:t>
      </w:r>
      <w:r>
        <w:t>(3), 329-340.</w:t>
      </w:r>
    </w:p>
    <w:p w14:paraId="000000BF" w14:textId="77777777" w:rsidR="00D5187D" w:rsidRDefault="008B2990" w:rsidP="00677A5E">
      <w:pPr>
        <w:spacing w:line="480" w:lineRule="auto"/>
        <w:ind w:left="567" w:hanging="567"/>
      </w:pPr>
      <w:r>
        <w:lastRenderedPageBreak/>
        <w:t xml:space="preserve">Lyons, S. T., Schweitzer, L., &amp; Ng, E. S. (2015). How have careers changed? An investigation of changing career patterns across four generations. </w:t>
      </w:r>
      <w:r>
        <w:rPr>
          <w:i/>
        </w:rPr>
        <w:t>Journal of Managerial Psychology, 30</w:t>
      </w:r>
      <w:r>
        <w:t>(1), 8-21.</w:t>
      </w:r>
    </w:p>
    <w:p w14:paraId="40237B16" w14:textId="73D604EE" w:rsidR="006F64DE" w:rsidRPr="00ED2838" w:rsidRDefault="008B2990" w:rsidP="00AC314E">
      <w:pPr>
        <w:spacing w:line="480" w:lineRule="auto"/>
        <w:ind w:left="567" w:hanging="567"/>
      </w:pPr>
      <w:r>
        <w:t xml:space="preserve">Moher, D., </w:t>
      </w:r>
      <w:proofErr w:type="spellStart"/>
      <w:r>
        <w:t>Liberati</w:t>
      </w:r>
      <w:proofErr w:type="spellEnd"/>
      <w:r>
        <w:t xml:space="preserve">, A., </w:t>
      </w:r>
      <w:proofErr w:type="spellStart"/>
      <w:r>
        <w:t>Tetzlaff</w:t>
      </w:r>
      <w:proofErr w:type="spellEnd"/>
      <w:r>
        <w:t xml:space="preserve">, J., &amp; Altman, D.G. (2009). Preferred reporting items for systematic </w:t>
      </w:r>
      <w:r w:rsidRPr="00ED2838">
        <w:t>reviews and meta-analyses: the PRISMA statement.</w:t>
      </w:r>
      <w:r w:rsidRPr="00ED2838">
        <w:rPr>
          <w:i/>
        </w:rPr>
        <w:t xml:space="preserve"> </w:t>
      </w:r>
      <w:proofErr w:type="spellStart"/>
      <w:r w:rsidRPr="00ED2838">
        <w:rPr>
          <w:i/>
        </w:rPr>
        <w:t>PLoS</w:t>
      </w:r>
      <w:proofErr w:type="spellEnd"/>
      <w:r w:rsidRPr="00ED2838">
        <w:rPr>
          <w:i/>
        </w:rPr>
        <w:t xml:space="preserve"> Med</w:t>
      </w:r>
      <w:r w:rsidRPr="00ED2838">
        <w:t xml:space="preserve">, </w:t>
      </w:r>
      <w:r w:rsidRPr="00ED2838">
        <w:rPr>
          <w:i/>
        </w:rPr>
        <w:t>6</w:t>
      </w:r>
      <w:r w:rsidRPr="00ED2838">
        <w:t>(7).</w:t>
      </w:r>
    </w:p>
    <w:p w14:paraId="281BC216" w14:textId="5E29D1A0" w:rsidR="006F64DE" w:rsidRDefault="006F64DE" w:rsidP="00677A5E">
      <w:pPr>
        <w:spacing w:line="480" w:lineRule="auto"/>
        <w:ind w:left="567" w:hanging="567"/>
      </w:pPr>
      <w:proofErr w:type="spellStart"/>
      <w:r w:rsidRPr="00ED2838">
        <w:t>Monear</w:t>
      </w:r>
      <w:proofErr w:type="spellEnd"/>
      <w:r w:rsidRPr="00ED2838">
        <w:t xml:space="preserve">, D. (2020). Strategies for a Changing </w:t>
      </w:r>
      <w:proofErr w:type="spellStart"/>
      <w:r w:rsidRPr="00ED2838">
        <w:t>Labor</w:t>
      </w:r>
      <w:proofErr w:type="spellEnd"/>
      <w:r w:rsidRPr="00ED2838">
        <w:t xml:space="preserve"> Market: Reskilling and Upskilling for Career Advancement in the Post-COVID-19 Economy. Higher Education and the </w:t>
      </w:r>
      <w:proofErr w:type="spellStart"/>
      <w:r w:rsidRPr="00ED2838">
        <w:t>Labor</w:t>
      </w:r>
      <w:proofErr w:type="spellEnd"/>
      <w:r w:rsidRPr="00ED2838">
        <w:t xml:space="preserve"> Market. Washington Student Achievement Council.</w:t>
      </w:r>
      <w:r w:rsidRPr="006F64DE">
        <w:t xml:space="preserve">   </w:t>
      </w:r>
    </w:p>
    <w:p w14:paraId="000000C3" w14:textId="77777777" w:rsidR="00D5187D" w:rsidRDefault="008B2990" w:rsidP="00677A5E">
      <w:pPr>
        <w:spacing w:line="480" w:lineRule="auto"/>
        <w:ind w:left="567" w:hanging="567"/>
      </w:pPr>
      <w:r>
        <w:t xml:space="preserve">Moyle, P., &amp; Parkes, K. (1999). The effects of transition stress: A relocation study. </w:t>
      </w:r>
      <w:r>
        <w:rPr>
          <w:i/>
        </w:rPr>
        <w:t xml:space="preserve">Journal of Organizational </w:t>
      </w:r>
      <w:proofErr w:type="spellStart"/>
      <w:r>
        <w:rPr>
          <w:i/>
        </w:rPr>
        <w:t>Behavior</w:t>
      </w:r>
      <w:proofErr w:type="spellEnd"/>
      <w:r>
        <w:t xml:space="preserve">, </w:t>
      </w:r>
      <w:r>
        <w:rPr>
          <w:i/>
        </w:rPr>
        <w:t>20</w:t>
      </w:r>
      <w:r>
        <w:t>(5), 625-646.</w:t>
      </w:r>
    </w:p>
    <w:p w14:paraId="000000C5" w14:textId="77777777" w:rsidR="00D5187D" w:rsidRDefault="008B2990" w:rsidP="00677A5E">
      <w:pPr>
        <w:spacing w:line="480" w:lineRule="auto"/>
        <w:ind w:left="567" w:hanging="567"/>
      </w:pPr>
      <w:r>
        <w:t xml:space="preserve">Ngai, E.W.T., Moon, K.K., Riggins, F.J., &amp; Candace, Y.Y. (2008). RFID research: An academic literature review (1995–2005) and future research directions. </w:t>
      </w:r>
      <w:r>
        <w:rPr>
          <w:i/>
        </w:rPr>
        <w:t>International Journal of Production Economics</w:t>
      </w:r>
      <w:r>
        <w:t xml:space="preserve">, </w:t>
      </w:r>
      <w:r>
        <w:rPr>
          <w:i/>
        </w:rPr>
        <w:t>112</w:t>
      </w:r>
      <w:r>
        <w:t>(2), 510-520.</w:t>
      </w:r>
    </w:p>
    <w:p w14:paraId="000000C7" w14:textId="77777777" w:rsidR="00D5187D" w:rsidRDefault="008B2990" w:rsidP="00677A5E">
      <w:pPr>
        <w:spacing w:line="480" w:lineRule="auto"/>
        <w:ind w:left="567" w:hanging="567"/>
      </w:pPr>
      <w:r>
        <w:t xml:space="preserve">Nicholson, N., &amp; West, M. (1988). </w:t>
      </w:r>
      <w:r>
        <w:rPr>
          <w:i/>
        </w:rPr>
        <w:t>Managerial job change: Men and women in transition</w:t>
      </w:r>
      <w:r>
        <w:t>. Cambridge: Cambridge University Press.</w:t>
      </w:r>
    </w:p>
    <w:p w14:paraId="000000C9" w14:textId="77777777" w:rsidR="00D5187D" w:rsidRDefault="008B2990" w:rsidP="00677A5E">
      <w:pPr>
        <w:spacing w:line="480" w:lineRule="auto"/>
        <w:ind w:left="567" w:hanging="567"/>
      </w:pPr>
      <w:r>
        <w:t xml:space="preserve">Nicholson, N. (1984). A theory of work role transitions. </w:t>
      </w:r>
      <w:r>
        <w:rPr>
          <w:i/>
        </w:rPr>
        <w:t>Administrative Science Quarterly</w:t>
      </w:r>
      <w:r>
        <w:t>, 172-191.</w:t>
      </w:r>
    </w:p>
    <w:p w14:paraId="000000CB" w14:textId="77777777" w:rsidR="00D5187D" w:rsidRDefault="008B2990" w:rsidP="00677A5E">
      <w:pPr>
        <w:spacing w:line="480" w:lineRule="auto"/>
        <w:ind w:left="567" w:hanging="567"/>
      </w:pPr>
      <w:r>
        <w:t xml:space="preserve">Nolan, C.T., &amp; </w:t>
      </w:r>
      <w:proofErr w:type="spellStart"/>
      <w:r>
        <w:t>Garavan</w:t>
      </w:r>
      <w:proofErr w:type="spellEnd"/>
      <w:r>
        <w:t xml:space="preserve">, T.N. (2016). Human resource development in SMEs: a systematic review of the literature. </w:t>
      </w:r>
      <w:r>
        <w:rPr>
          <w:i/>
        </w:rPr>
        <w:t>International Journal of Management Reviews</w:t>
      </w:r>
      <w:r>
        <w:t xml:space="preserve">, </w:t>
      </w:r>
      <w:r>
        <w:rPr>
          <w:i/>
        </w:rPr>
        <w:t>18</w:t>
      </w:r>
      <w:r>
        <w:t>(1), 85-107.</w:t>
      </w:r>
    </w:p>
    <w:p w14:paraId="000000CD" w14:textId="77777777" w:rsidR="00D5187D" w:rsidRDefault="008B2990" w:rsidP="00677A5E">
      <w:pPr>
        <w:spacing w:line="480" w:lineRule="auto"/>
        <w:ind w:left="567" w:hanging="567"/>
      </w:pPr>
      <w:r>
        <w:t xml:space="preserve">O'Neil, J.M., Fishman, D.M., &amp; Kinsella-Shaw, M. (1987). Dual-career couples' career transitions and normative dilemmas: A preliminary assessment model. </w:t>
      </w:r>
      <w:r>
        <w:rPr>
          <w:i/>
        </w:rPr>
        <w:t xml:space="preserve">The </w:t>
      </w:r>
      <w:proofErr w:type="spellStart"/>
      <w:r>
        <w:rPr>
          <w:i/>
        </w:rPr>
        <w:t>Counseling</w:t>
      </w:r>
      <w:proofErr w:type="spellEnd"/>
      <w:r>
        <w:rPr>
          <w:i/>
        </w:rPr>
        <w:t xml:space="preserve"> Psychologist</w:t>
      </w:r>
      <w:r>
        <w:t xml:space="preserve">, </w:t>
      </w:r>
      <w:r>
        <w:rPr>
          <w:i/>
        </w:rPr>
        <w:t>15</w:t>
      </w:r>
      <w:r>
        <w:t>(1), 50-96.</w:t>
      </w:r>
    </w:p>
    <w:p w14:paraId="6DEC363D" w14:textId="29E6AEAB" w:rsidR="00F028FD" w:rsidRDefault="00F028FD" w:rsidP="00F028FD">
      <w:pPr>
        <w:spacing w:line="480" w:lineRule="auto"/>
        <w:ind w:left="567" w:hanging="567"/>
      </w:pPr>
      <w:proofErr w:type="spellStart"/>
      <w:r w:rsidRPr="00F028FD">
        <w:lastRenderedPageBreak/>
        <w:t>Perera</w:t>
      </w:r>
      <w:proofErr w:type="spellEnd"/>
      <w:r w:rsidRPr="00F028FD">
        <w:t xml:space="preserve">, H. N., &amp; McIlveen, P. (2014). The role of optimism and engagement coping in college adaptation: A career construction model. </w:t>
      </w:r>
      <w:r w:rsidRPr="00F028FD">
        <w:rPr>
          <w:i/>
          <w:iCs/>
        </w:rPr>
        <w:t xml:space="preserve">Journal of Vocational </w:t>
      </w:r>
      <w:proofErr w:type="spellStart"/>
      <w:r w:rsidRPr="00F028FD">
        <w:rPr>
          <w:i/>
          <w:iCs/>
        </w:rPr>
        <w:t>Behavior</w:t>
      </w:r>
      <w:proofErr w:type="spellEnd"/>
      <w:r w:rsidRPr="00F028FD">
        <w:t xml:space="preserve">, </w:t>
      </w:r>
      <w:r w:rsidRPr="00F028FD">
        <w:rPr>
          <w:i/>
          <w:iCs/>
        </w:rPr>
        <w:t>84</w:t>
      </w:r>
      <w:r w:rsidRPr="00F028FD">
        <w:t>(3), 395-404.</w:t>
      </w:r>
    </w:p>
    <w:p w14:paraId="000000CF" w14:textId="77777777" w:rsidR="00D5187D" w:rsidRDefault="008B2990" w:rsidP="00677A5E">
      <w:pPr>
        <w:spacing w:line="480" w:lineRule="auto"/>
        <w:ind w:left="567" w:hanging="567"/>
      </w:pPr>
      <w:r>
        <w:t xml:space="preserve">Pinder, C.C. and Schroeder, K.G. (1987). Time to proficiency following job transfers. </w:t>
      </w:r>
      <w:r>
        <w:rPr>
          <w:i/>
        </w:rPr>
        <w:t>Academy of Management Journal</w:t>
      </w:r>
      <w:r>
        <w:t xml:space="preserve">, </w:t>
      </w:r>
      <w:r>
        <w:rPr>
          <w:i/>
        </w:rPr>
        <w:t>30</w:t>
      </w:r>
      <w:r>
        <w:t>(2), 336-353.</w:t>
      </w:r>
    </w:p>
    <w:p w14:paraId="000000D3" w14:textId="77777777" w:rsidR="00D5187D" w:rsidRDefault="008B2990" w:rsidP="00677A5E">
      <w:pPr>
        <w:spacing w:line="480" w:lineRule="auto"/>
        <w:ind w:left="567" w:hanging="567"/>
        <w:rPr>
          <w:highlight w:val="red"/>
        </w:rPr>
      </w:pPr>
      <w:proofErr w:type="spellStart"/>
      <w:r>
        <w:t>Reio</w:t>
      </w:r>
      <w:proofErr w:type="spellEnd"/>
      <w:r>
        <w:t xml:space="preserve"> Jr, T. G., &amp; </w:t>
      </w:r>
      <w:proofErr w:type="spellStart"/>
      <w:r>
        <w:t>Wiswell</w:t>
      </w:r>
      <w:proofErr w:type="spellEnd"/>
      <w:r>
        <w:t xml:space="preserve">, A. (2000). Field investigation of the relationship among adult curiosity, workplace learning, and job performance. </w:t>
      </w:r>
      <w:r>
        <w:rPr>
          <w:i/>
        </w:rPr>
        <w:t>Human Resource Development Quarterly, 11</w:t>
      </w:r>
      <w:r>
        <w:t>(1), 5-30.</w:t>
      </w:r>
      <w:r>
        <w:rPr>
          <w:highlight w:val="red"/>
        </w:rPr>
        <w:t xml:space="preserve"> </w:t>
      </w:r>
    </w:p>
    <w:p w14:paraId="000000D5" w14:textId="77777777" w:rsidR="00D5187D" w:rsidRDefault="008B2990" w:rsidP="00677A5E">
      <w:pPr>
        <w:spacing w:line="480" w:lineRule="auto"/>
        <w:ind w:left="567" w:hanging="567"/>
      </w:pPr>
      <w:proofErr w:type="spellStart"/>
      <w:r>
        <w:t>Ranta</w:t>
      </w:r>
      <w:proofErr w:type="spellEnd"/>
      <w:r>
        <w:t xml:space="preserve">, M., Chow, A., &amp; </w:t>
      </w:r>
      <w:proofErr w:type="spellStart"/>
      <w:r>
        <w:t>Salmela-Aro</w:t>
      </w:r>
      <w:proofErr w:type="spellEnd"/>
      <w:r>
        <w:t xml:space="preserve">, K. (2013). Trajectories of life satisfaction and the financial situation in the transition to adulthood. </w:t>
      </w:r>
      <w:r>
        <w:rPr>
          <w:i/>
        </w:rPr>
        <w:t>Longitudinal and Life Course Studies</w:t>
      </w:r>
      <w:r>
        <w:t xml:space="preserve">, </w:t>
      </w:r>
      <w:r>
        <w:rPr>
          <w:i/>
        </w:rPr>
        <w:t>4</w:t>
      </w:r>
      <w:r>
        <w:t>(1), 57-77.</w:t>
      </w:r>
    </w:p>
    <w:p w14:paraId="000000D9" w14:textId="02030148" w:rsidR="00D5187D" w:rsidRDefault="008B2990" w:rsidP="00677A5E">
      <w:pPr>
        <w:spacing w:line="480" w:lineRule="auto"/>
        <w:ind w:left="567" w:hanging="567"/>
      </w:pPr>
      <w:r>
        <w:t xml:space="preserve">Saks, A.M., &amp; </w:t>
      </w:r>
      <w:proofErr w:type="spellStart"/>
      <w:r>
        <w:t>Ashforth</w:t>
      </w:r>
      <w:proofErr w:type="spellEnd"/>
      <w:r>
        <w:t xml:space="preserve">, B.E. (1999). Effects of individual differences and job search </w:t>
      </w:r>
      <w:proofErr w:type="spellStart"/>
      <w:r>
        <w:t>behaviors</w:t>
      </w:r>
      <w:proofErr w:type="spellEnd"/>
      <w:r>
        <w:t xml:space="preserve"> on the employment status of recent university graduates. </w:t>
      </w:r>
      <w:r>
        <w:rPr>
          <w:i/>
        </w:rPr>
        <w:t xml:space="preserve">Journal of Vocational </w:t>
      </w:r>
      <w:proofErr w:type="spellStart"/>
      <w:r w:rsidR="00490021">
        <w:rPr>
          <w:i/>
        </w:rPr>
        <w:t>B</w:t>
      </w:r>
      <w:r>
        <w:rPr>
          <w:i/>
        </w:rPr>
        <w:t>ehavior</w:t>
      </w:r>
      <w:proofErr w:type="spellEnd"/>
      <w:r>
        <w:t xml:space="preserve">, </w:t>
      </w:r>
      <w:r>
        <w:rPr>
          <w:i/>
        </w:rPr>
        <w:t>54</w:t>
      </w:r>
      <w:r>
        <w:t>(2), 335-349.</w:t>
      </w:r>
    </w:p>
    <w:p w14:paraId="000000DB" w14:textId="77777777" w:rsidR="00D5187D" w:rsidRDefault="008B2990" w:rsidP="00677A5E">
      <w:pPr>
        <w:spacing w:line="480" w:lineRule="auto"/>
        <w:ind w:left="567" w:hanging="567"/>
      </w:pPr>
      <w:r>
        <w:t xml:space="preserve">Saks, A.M. (1995). Longitudinal field investigation of the moderating and mediating effects of self-efficacy on the relationship between training and newcomer adjustment. </w:t>
      </w:r>
      <w:r>
        <w:rPr>
          <w:i/>
        </w:rPr>
        <w:t>Journal of Applied Psychology</w:t>
      </w:r>
      <w:r>
        <w:t xml:space="preserve">, </w:t>
      </w:r>
      <w:r>
        <w:rPr>
          <w:i/>
        </w:rPr>
        <w:t>80</w:t>
      </w:r>
      <w:r>
        <w:t>(2), 211-225.</w:t>
      </w:r>
    </w:p>
    <w:p w14:paraId="000000DD" w14:textId="77777777" w:rsidR="00D5187D" w:rsidRDefault="008B2990" w:rsidP="00677A5E">
      <w:pPr>
        <w:spacing w:line="480" w:lineRule="auto"/>
        <w:ind w:left="567" w:hanging="567"/>
      </w:pPr>
      <w:proofErr w:type="spellStart"/>
      <w:r>
        <w:t>Sarason</w:t>
      </w:r>
      <w:proofErr w:type="spellEnd"/>
      <w:r>
        <w:t xml:space="preserve">, S.B. (1977). </w:t>
      </w:r>
      <w:r>
        <w:rPr>
          <w:i/>
        </w:rPr>
        <w:t>Work, aging, and social change: Professionals and the one life-one career imperative</w:t>
      </w:r>
      <w:r>
        <w:t>. New York: Free Press.</w:t>
      </w:r>
    </w:p>
    <w:p w14:paraId="000000DF" w14:textId="77777777" w:rsidR="00D5187D" w:rsidRDefault="008B2990" w:rsidP="00677A5E">
      <w:pPr>
        <w:spacing w:line="480" w:lineRule="auto"/>
        <w:ind w:left="567" w:hanging="567"/>
      </w:pPr>
      <w:r>
        <w:t xml:space="preserve">Savickas, M.L. (1994). Measuring career development: Current status and future directions. </w:t>
      </w:r>
      <w:r>
        <w:rPr>
          <w:i/>
        </w:rPr>
        <w:t>The Career Development Quarterly</w:t>
      </w:r>
      <w:r>
        <w:t xml:space="preserve">, </w:t>
      </w:r>
      <w:r>
        <w:rPr>
          <w:i/>
        </w:rPr>
        <w:t>43</w:t>
      </w:r>
      <w:r>
        <w:t>(1), pp.54-62.</w:t>
      </w:r>
    </w:p>
    <w:p w14:paraId="000000E1" w14:textId="77777777" w:rsidR="00D5187D" w:rsidRDefault="008B2990" w:rsidP="00677A5E">
      <w:pPr>
        <w:spacing w:line="480" w:lineRule="auto"/>
        <w:ind w:left="567" w:hanging="567"/>
      </w:pPr>
      <w:r>
        <w:t xml:space="preserve">Savickas, M.L. (1999). The transition from school to work: A developmental perspective. </w:t>
      </w:r>
      <w:r>
        <w:rPr>
          <w:i/>
        </w:rPr>
        <w:t>The Career Development Quarterly</w:t>
      </w:r>
      <w:r>
        <w:t xml:space="preserve">, </w:t>
      </w:r>
      <w:r>
        <w:rPr>
          <w:i/>
        </w:rPr>
        <w:t>47</w:t>
      </w:r>
      <w:r>
        <w:t>(4), 326-336.</w:t>
      </w:r>
    </w:p>
    <w:p w14:paraId="000000E3" w14:textId="77777777" w:rsidR="00D5187D" w:rsidRDefault="008B2990" w:rsidP="00677A5E">
      <w:pPr>
        <w:spacing w:line="480" w:lineRule="auto"/>
        <w:ind w:left="567" w:hanging="567"/>
      </w:pPr>
      <w:r>
        <w:lastRenderedPageBreak/>
        <w:t xml:space="preserve">Savickas, M.L. (2005). The theory and practice of career construction. In Brown, S.D., &amp; Lent, R.W. (Eds.) </w:t>
      </w:r>
      <w:r>
        <w:rPr>
          <w:i/>
        </w:rPr>
        <w:t xml:space="preserve">Career development and </w:t>
      </w:r>
      <w:proofErr w:type="spellStart"/>
      <w:r>
        <w:rPr>
          <w:i/>
        </w:rPr>
        <w:t>counseling</w:t>
      </w:r>
      <w:proofErr w:type="spellEnd"/>
      <w:r>
        <w:rPr>
          <w:i/>
        </w:rPr>
        <w:t>: Putting theory and research to work</w:t>
      </w:r>
      <w:r>
        <w:t xml:space="preserve"> (pp. 147-186). New York: Wiley.</w:t>
      </w:r>
    </w:p>
    <w:p w14:paraId="000000E5" w14:textId="77777777" w:rsidR="00D5187D" w:rsidRDefault="008B2990" w:rsidP="00677A5E">
      <w:pPr>
        <w:spacing w:line="480" w:lineRule="auto"/>
        <w:ind w:left="567" w:hanging="567"/>
      </w:pPr>
      <w:r>
        <w:t xml:space="preserve">Schlossberg, N.K. (1981). A model for </w:t>
      </w:r>
      <w:proofErr w:type="spellStart"/>
      <w:r>
        <w:t>analyzing</w:t>
      </w:r>
      <w:proofErr w:type="spellEnd"/>
      <w:r>
        <w:t xml:space="preserve"> human adaptation to transition. </w:t>
      </w:r>
      <w:r>
        <w:rPr>
          <w:i/>
        </w:rPr>
        <w:t xml:space="preserve">The </w:t>
      </w:r>
      <w:proofErr w:type="spellStart"/>
      <w:r>
        <w:rPr>
          <w:i/>
        </w:rPr>
        <w:t>Counseling</w:t>
      </w:r>
      <w:proofErr w:type="spellEnd"/>
      <w:r>
        <w:rPr>
          <w:i/>
        </w:rPr>
        <w:t xml:space="preserve"> Psychologist</w:t>
      </w:r>
      <w:r>
        <w:t xml:space="preserve">, </w:t>
      </w:r>
      <w:r>
        <w:rPr>
          <w:i/>
        </w:rPr>
        <w:t>9</w:t>
      </w:r>
      <w:r>
        <w:t>(2), 2-18.</w:t>
      </w:r>
    </w:p>
    <w:p w14:paraId="000000E7" w14:textId="77777777" w:rsidR="00D5187D" w:rsidRDefault="008B2990" w:rsidP="00677A5E">
      <w:pPr>
        <w:spacing w:line="480" w:lineRule="auto"/>
        <w:ind w:left="567" w:hanging="567"/>
      </w:pPr>
      <w:r>
        <w:t xml:space="preserve">Schlossberg, N.K. (2011). The challenge of change: The transition model and its applications. </w:t>
      </w:r>
      <w:r>
        <w:rPr>
          <w:i/>
        </w:rPr>
        <w:t xml:space="preserve">Journal of Employment </w:t>
      </w:r>
      <w:proofErr w:type="spellStart"/>
      <w:r>
        <w:rPr>
          <w:i/>
        </w:rPr>
        <w:t>Counseling</w:t>
      </w:r>
      <w:proofErr w:type="spellEnd"/>
      <w:r>
        <w:t xml:space="preserve">, </w:t>
      </w:r>
      <w:r>
        <w:rPr>
          <w:i/>
        </w:rPr>
        <w:t>48</w:t>
      </w:r>
      <w:r>
        <w:t>(4), 159-162.</w:t>
      </w:r>
    </w:p>
    <w:p w14:paraId="6BD23582" w14:textId="0FDC2F37" w:rsidR="006F64DE" w:rsidRPr="003F681C" w:rsidRDefault="008B2990" w:rsidP="00680822">
      <w:pPr>
        <w:spacing w:line="480" w:lineRule="auto"/>
        <w:ind w:left="567" w:hanging="567"/>
      </w:pPr>
      <w:proofErr w:type="spellStart"/>
      <w:r>
        <w:t>Settersten</w:t>
      </w:r>
      <w:proofErr w:type="spellEnd"/>
      <w:r>
        <w:t xml:space="preserve">, Jr, R.A. (2005). Toward a </w:t>
      </w:r>
      <w:r w:rsidRPr="003F681C">
        <w:t xml:space="preserve">stronger partnership between life-course sociology and life-span psychology. </w:t>
      </w:r>
      <w:r w:rsidRPr="003F681C">
        <w:rPr>
          <w:i/>
        </w:rPr>
        <w:t>Research in Human Development</w:t>
      </w:r>
      <w:r w:rsidRPr="003F681C">
        <w:t xml:space="preserve">, </w:t>
      </w:r>
      <w:r w:rsidRPr="003F681C">
        <w:rPr>
          <w:i/>
        </w:rPr>
        <w:t>2</w:t>
      </w:r>
      <w:r w:rsidRPr="003F681C">
        <w:t>(1-2), 25-41.</w:t>
      </w:r>
    </w:p>
    <w:p w14:paraId="2C1F1C4C" w14:textId="0F882381" w:rsidR="006F64DE" w:rsidRDefault="006F64DE" w:rsidP="00680822">
      <w:pPr>
        <w:spacing w:line="480" w:lineRule="auto"/>
        <w:ind w:left="567" w:hanging="567"/>
      </w:pPr>
      <w:proofErr w:type="spellStart"/>
      <w:r w:rsidRPr="003F681C">
        <w:t>Shirani</w:t>
      </w:r>
      <w:proofErr w:type="spellEnd"/>
      <w:r w:rsidRPr="003F681C">
        <w:t xml:space="preserve">, A. (2019). </w:t>
      </w:r>
      <w:r w:rsidR="00680822" w:rsidRPr="003F681C">
        <w:t>Upskilling and retraining in data analytics: A skill-adjacency analysis for career paths</w:t>
      </w:r>
      <w:r w:rsidRPr="003F681C">
        <w:t>. Issues in Information Systems, 20(4).</w:t>
      </w:r>
    </w:p>
    <w:p w14:paraId="000000EB" w14:textId="77777777" w:rsidR="00D5187D" w:rsidRDefault="008B2990" w:rsidP="00677A5E">
      <w:pPr>
        <w:spacing w:line="480" w:lineRule="auto"/>
        <w:ind w:left="567" w:hanging="567"/>
      </w:pPr>
      <w:r>
        <w:t xml:space="preserve">Sullivan, S.E., &amp; Al </w:t>
      </w:r>
      <w:proofErr w:type="spellStart"/>
      <w:r>
        <w:t>Ariss</w:t>
      </w:r>
      <w:proofErr w:type="spellEnd"/>
      <w:r>
        <w:t xml:space="preserve">, A. (2021). Making sense of different perspectives on career transitions: A review and agenda for future research. </w:t>
      </w:r>
      <w:r>
        <w:rPr>
          <w:i/>
        </w:rPr>
        <w:t>Human Resource Management Review</w:t>
      </w:r>
      <w:r>
        <w:t xml:space="preserve">, </w:t>
      </w:r>
      <w:r>
        <w:rPr>
          <w:i/>
        </w:rPr>
        <w:t>31</w:t>
      </w:r>
      <w:r>
        <w:t>(1). Early view.</w:t>
      </w:r>
    </w:p>
    <w:p w14:paraId="410120BC" w14:textId="5EFDE8AD" w:rsidR="00680822" w:rsidRDefault="00680822" w:rsidP="00680822">
      <w:pPr>
        <w:spacing w:line="480" w:lineRule="auto"/>
        <w:ind w:left="567" w:hanging="567"/>
      </w:pPr>
      <w:r w:rsidRPr="00680822">
        <w:t>Super, D. E. (1957). The psychology of careers; an introduction to vocational development.</w:t>
      </w:r>
    </w:p>
    <w:p w14:paraId="000000ED" w14:textId="48FE3D83" w:rsidR="00D5187D" w:rsidRDefault="008B2990" w:rsidP="00677A5E">
      <w:pPr>
        <w:spacing w:line="480" w:lineRule="auto"/>
        <w:ind w:left="567" w:hanging="567"/>
      </w:pPr>
      <w:r>
        <w:t xml:space="preserve">Takeuchi, R. (2010). A critical review of expatriate adjustment research through a multiple stakeholder </w:t>
      </w:r>
      <w:r w:rsidR="00AF2D06">
        <w:t>views</w:t>
      </w:r>
      <w:r>
        <w:t xml:space="preserve">: Progress, emerging trends, and prospects. </w:t>
      </w:r>
      <w:r>
        <w:rPr>
          <w:i/>
        </w:rPr>
        <w:t>Journal of Management</w:t>
      </w:r>
      <w:r>
        <w:t xml:space="preserve">, </w:t>
      </w:r>
      <w:r>
        <w:rPr>
          <w:i/>
        </w:rPr>
        <w:t>36</w:t>
      </w:r>
      <w:r>
        <w:t>(4), 1040-1064.</w:t>
      </w:r>
    </w:p>
    <w:p w14:paraId="000000F0" w14:textId="77777777" w:rsidR="00D5187D" w:rsidRDefault="008B2990" w:rsidP="00677A5E">
      <w:pPr>
        <w:spacing w:line="480" w:lineRule="auto"/>
        <w:ind w:left="567" w:hanging="567"/>
      </w:pPr>
      <w:proofErr w:type="spellStart"/>
      <w:r>
        <w:t>Upadyaya</w:t>
      </w:r>
      <w:proofErr w:type="spellEnd"/>
      <w:r>
        <w:t xml:space="preserve">, K., &amp; </w:t>
      </w:r>
      <w:proofErr w:type="spellStart"/>
      <w:r>
        <w:t>Salmela-Aro</w:t>
      </w:r>
      <w:proofErr w:type="spellEnd"/>
      <w:r>
        <w:t xml:space="preserve">, K. (2017). Developmental dynamics between young adults’ life satisfaction and engagement with studies and work. </w:t>
      </w:r>
      <w:r>
        <w:rPr>
          <w:i/>
        </w:rPr>
        <w:t>Longitudinal and Life Course Studies</w:t>
      </w:r>
      <w:r>
        <w:t xml:space="preserve">, </w:t>
      </w:r>
      <w:r>
        <w:rPr>
          <w:i/>
        </w:rPr>
        <w:t>8</w:t>
      </w:r>
      <w:r>
        <w:t>(1), 20-34.</w:t>
      </w:r>
    </w:p>
    <w:p w14:paraId="000000F2" w14:textId="77777777" w:rsidR="00D5187D" w:rsidRDefault="008B2990" w:rsidP="00677A5E">
      <w:pPr>
        <w:spacing w:line="480" w:lineRule="auto"/>
        <w:ind w:left="567" w:hanging="567"/>
      </w:pPr>
      <w:r>
        <w:lastRenderedPageBreak/>
        <w:t xml:space="preserve">Van </w:t>
      </w:r>
      <w:proofErr w:type="spellStart"/>
      <w:r>
        <w:t>Dierendonck</w:t>
      </w:r>
      <w:proofErr w:type="spellEnd"/>
      <w:r>
        <w:t xml:space="preserve">, D., &amp; Jacobs, G. (2012). Survivors and victims, a meta‐analytical review of fairness and organizational commitment after downsizing. </w:t>
      </w:r>
      <w:r>
        <w:rPr>
          <w:i/>
        </w:rPr>
        <w:t>British Journal of Management</w:t>
      </w:r>
      <w:r>
        <w:t xml:space="preserve">, </w:t>
      </w:r>
      <w:r>
        <w:rPr>
          <w:i/>
        </w:rPr>
        <w:t>23</w:t>
      </w:r>
      <w:r>
        <w:t>(1), 96-109.</w:t>
      </w:r>
    </w:p>
    <w:p w14:paraId="000000F4" w14:textId="77777777" w:rsidR="00D5187D" w:rsidRDefault="008B2990" w:rsidP="00677A5E">
      <w:pPr>
        <w:spacing w:line="480" w:lineRule="auto"/>
        <w:ind w:left="567" w:hanging="567"/>
      </w:pPr>
      <w:proofErr w:type="spellStart"/>
      <w:r>
        <w:t>Verbruggen</w:t>
      </w:r>
      <w:proofErr w:type="spellEnd"/>
      <w:r>
        <w:t xml:space="preserve">, M., De </w:t>
      </w:r>
      <w:proofErr w:type="spellStart"/>
      <w:r>
        <w:t>Cooman</w:t>
      </w:r>
      <w:proofErr w:type="spellEnd"/>
      <w:r>
        <w:t xml:space="preserve">, R., &amp; </w:t>
      </w:r>
      <w:proofErr w:type="spellStart"/>
      <w:r>
        <w:t>Vansteenkiste</w:t>
      </w:r>
      <w:proofErr w:type="spellEnd"/>
      <w:r>
        <w:t xml:space="preserve">, S. (2015). When and why are internal job transitions successful? Transition challenges, hindrances, and resources influencing motivation and retention through basic needs satisfaction. </w:t>
      </w:r>
      <w:r>
        <w:rPr>
          <w:i/>
        </w:rPr>
        <w:t>Group &amp; Organization Management</w:t>
      </w:r>
      <w:r>
        <w:t xml:space="preserve">, </w:t>
      </w:r>
      <w:r>
        <w:rPr>
          <w:i/>
        </w:rPr>
        <w:t>40</w:t>
      </w:r>
      <w:r>
        <w:t>(6), 744-775.</w:t>
      </w:r>
    </w:p>
    <w:p w14:paraId="000000F6" w14:textId="77777777" w:rsidR="00D5187D" w:rsidRDefault="008B2990" w:rsidP="00677A5E">
      <w:pPr>
        <w:spacing w:line="480" w:lineRule="auto"/>
        <w:ind w:left="567" w:hanging="567"/>
      </w:pPr>
      <w:proofErr w:type="spellStart"/>
      <w:r>
        <w:t>Vuolo</w:t>
      </w:r>
      <w:proofErr w:type="spellEnd"/>
      <w:r>
        <w:t xml:space="preserve">, M., Staff, J., &amp; Mortimer, J.T. (2012). Weathering the great recession: Psychological and </w:t>
      </w:r>
      <w:proofErr w:type="spellStart"/>
      <w:r>
        <w:t>behavioral</w:t>
      </w:r>
      <w:proofErr w:type="spellEnd"/>
      <w:r>
        <w:t xml:space="preserve"> trajectories in the transition from school to work. </w:t>
      </w:r>
      <w:r>
        <w:rPr>
          <w:i/>
        </w:rPr>
        <w:t>Developmental Psychology</w:t>
      </w:r>
      <w:r>
        <w:t xml:space="preserve">, </w:t>
      </w:r>
      <w:r>
        <w:rPr>
          <w:i/>
        </w:rPr>
        <w:t>48</w:t>
      </w:r>
      <w:r>
        <w:t>(6), 1759-1773.</w:t>
      </w:r>
    </w:p>
    <w:p w14:paraId="000000F8" w14:textId="77777777" w:rsidR="00D5187D" w:rsidRDefault="008B2990" w:rsidP="00677A5E">
      <w:pPr>
        <w:spacing w:line="480" w:lineRule="auto"/>
        <w:ind w:left="567" w:hanging="567"/>
      </w:pPr>
      <w:proofErr w:type="spellStart"/>
      <w:r>
        <w:t>Wanberg</w:t>
      </w:r>
      <w:proofErr w:type="spellEnd"/>
      <w:r>
        <w:t xml:space="preserve">, C.R., &amp; </w:t>
      </w:r>
      <w:proofErr w:type="spellStart"/>
      <w:r>
        <w:t>Kammeyer</w:t>
      </w:r>
      <w:proofErr w:type="spellEnd"/>
      <w:r>
        <w:t xml:space="preserve">-Mueller, J. (2008). A self-regulatory perspective on navigating career transitions. In </w:t>
      </w:r>
      <w:proofErr w:type="spellStart"/>
      <w:r>
        <w:t>Kanfer</w:t>
      </w:r>
      <w:proofErr w:type="spellEnd"/>
      <w:r>
        <w:t xml:space="preserve">, R., Chen., G., &amp; Pritchard, R.D. (Eds.) Work motivation: Past, present and future (pp. 435-460). New York: Routledge. </w:t>
      </w:r>
    </w:p>
    <w:p w14:paraId="000000FA" w14:textId="77777777" w:rsidR="00D5187D" w:rsidRDefault="008B2990" w:rsidP="00677A5E">
      <w:pPr>
        <w:spacing w:line="480" w:lineRule="auto"/>
        <w:ind w:left="567" w:hanging="567"/>
      </w:pPr>
      <w:r>
        <w:t xml:space="preserve">Wang, C.L., &amp; </w:t>
      </w:r>
      <w:proofErr w:type="spellStart"/>
      <w:r>
        <w:t>Chugh</w:t>
      </w:r>
      <w:proofErr w:type="spellEnd"/>
      <w:r>
        <w:t xml:space="preserve">, H. (2014). Entrepreneurial learning: Past research and future challenges. </w:t>
      </w:r>
      <w:r>
        <w:rPr>
          <w:i/>
        </w:rPr>
        <w:t>International Journal of Management Reviews</w:t>
      </w:r>
      <w:r>
        <w:t xml:space="preserve">, </w:t>
      </w:r>
      <w:r>
        <w:rPr>
          <w:i/>
        </w:rPr>
        <w:t>16</w:t>
      </w:r>
      <w:r>
        <w:t>(1), 24-61.</w:t>
      </w:r>
    </w:p>
    <w:p w14:paraId="000000FC" w14:textId="77777777" w:rsidR="00D5187D" w:rsidRDefault="008B2990" w:rsidP="00677A5E">
      <w:pPr>
        <w:spacing w:line="480" w:lineRule="auto"/>
        <w:ind w:left="567" w:hanging="567"/>
      </w:pPr>
      <w:r>
        <w:t xml:space="preserve">Wang, M., &amp; Shi, J. (2014). Psychological research on retirement. </w:t>
      </w:r>
      <w:r>
        <w:rPr>
          <w:i/>
        </w:rPr>
        <w:t>Annual Review of Psychology</w:t>
      </w:r>
      <w:r>
        <w:t xml:space="preserve">, </w:t>
      </w:r>
      <w:r>
        <w:rPr>
          <w:i/>
        </w:rPr>
        <w:t>65</w:t>
      </w:r>
      <w:r>
        <w:t>, 209-233.</w:t>
      </w:r>
    </w:p>
    <w:p w14:paraId="000000FE" w14:textId="77777777" w:rsidR="00D5187D" w:rsidRDefault="008B2990" w:rsidP="00677A5E">
      <w:pPr>
        <w:spacing w:line="480" w:lineRule="auto"/>
        <w:ind w:left="567" w:hanging="567"/>
      </w:pPr>
      <w:r>
        <w:t xml:space="preserve">West, M.A., Nicholson, N. &amp; Rees, A. (1987). Transitions into newly created jobs. </w:t>
      </w:r>
      <w:r>
        <w:rPr>
          <w:i/>
        </w:rPr>
        <w:t>Journal of Occupational Psychology</w:t>
      </w:r>
      <w:r>
        <w:t xml:space="preserve">, </w:t>
      </w:r>
      <w:r>
        <w:rPr>
          <w:i/>
        </w:rPr>
        <w:t>60</w:t>
      </w:r>
      <w:r>
        <w:t>(2), 97-113.</w:t>
      </w:r>
    </w:p>
    <w:p w14:paraId="00000100" w14:textId="77777777" w:rsidR="00D5187D" w:rsidRDefault="008B2990" w:rsidP="00677A5E">
      <w:pPr>
        <w:spacing w:line="480" w:lineRule="auto"/>
        <w:ind w:left="567" w:hanging="567"/>
      </w:pPr>
      <w:proofErr w:type="spellStart"/>
      <w:r>
        <w:t>Wrzesniewski</w:t>
      </w:r>
      <w:proofErr w:type="spellEnd"/>
      <w:r>
        <w:t xml:space="preserve">, A., </w:t>
      </w:r>
      <w:proofErr w:type="spellStart"/>
      <w:r>
        <w:t>LoBuglio</w:t>
      </w:r>
      <w:proofErr w:type="spellEnd"/>
      <w:r>
        <w:t xml:space="preserve">, N., Dutton, J. E., &amp; Berg, J. M. (2013). Job crafting and cultivating positive meaning and identity in work. </w:t>
      </w:r>
      <w:r>
        <w:rPr>
          <w:i/>
        </w:rPr>
        <w:t xml:space="preserve">Advances in positive organizational psychology, 1, </w:t>
      </w:r>
      <w:r>
        <w:t>281–302.</w:t>
      </w:r>
    </w:p>
    <w:p w14:paraId="1EA3AA5E" w14:textId="07CBAC4C" w:rsidR="00730296" w:rsidRDefault="00730296" w:rsidP="00677A5E">
      <w:pPr>
        <w:spacing w:line="480" w:lineRule="auto"/>
      </w:pPr>
    </w:p>
    <w:p w14:paraId="2B9D926A" w14:textId="5706A5D4" w:rsidR="00730296" w:rsidRDefault="00730296">
      <w:pPr>
        <w:spacing w:line="480" w:lineRule="auto"/>
      </w:pPr>
    </w:p>
    <w:p w14:paraId="23E1437C" w14:textId="13E6A1A9" w:rsidR="00730296" w:rsidRDefault="00730296">
      <w:pPr>
        <w:spacing w:line="480" w:lineRule="auto"/>
      </w:pPr>
    </w:p>
    <w:p w14:paraId="11D495AB" w14:textId="780279FB" w:rsidR="00730296" w:rsidRDefault="00730296">
      <w:pPr>
        <w:spacing w:line="480" w:lineRule="auto"/>
      </w:pPr>
    </w:p>
    <w:p w14:paraId="120E80A2" w14:textId="51697070" w:rsidR="00325FA6" w:rsidRDefault="00325FA6">
      <w:pPr>
        <w:spacing w:line="480" w:lineRule="auto"/>
      </w:pPr>
    </w:p>
    <w:p w14:paraId="550B4B42" w14:textId="2D530343" w:rsidR="00325FA6" w:rsidRDefault="00325FA6">
      <w:pPr>
        <w:spacing w:line="480" w:lineRule="auto"/>
      </w:pPr>
    </w:p>
    <w:p w14:paraId="64B0E479" w14:textId="7139EC91" w:rsidR="00325FA6" w:rsidRDefault="00325FA6">
      <w:pPr>
        <w:spacing w:line="480" w:lineRule="auto"/>
      </w:pPr>
    </w:p>
    <w:p w14:paraId="5635651E" w14:textId="59752635" w:rsidR="00325FA6" w:rsidRDefault="00325FA6">
      <w:pPr>
        <w:spacing w:line="480" w:lineRule="auto"/>
      </w:pPr>
    </w:p>
    <w:p w14:paraId="7E47B82F" w14:textId="2071E9B9" w:rsidR="00325FA6" w:rsidRDefault="00325FA6">
      <w:pPr>
        <w:spacing w:line="480" w:lineRule="auto"/>
      </w:pPr>
    </w:p>
    <w:p w14:paraId="402A83F6" w14:textId="77777777" w:rsidR="00E65F3C" w:rsidRDefault="00E65F3C">
      <w:pPr>
        <w:rPr>
          <w:b/>
          <w:bCs/>
        </w:rPr>
      </w:pPr>
      <w:r>
        <w:rPr>
          <w:b/>
          <w:bCs/>
        </w:rPr>
        <w:br w:type="page"/>
      </w:r>
    </w:p>
    <w:p w14:paraId="7D84E1C4" w14:textId="3A15442B" w:rsidR="00FA084C" w:rsidRPr="00490021" w:rsidRDefault="001D0696" w:rsidP="001D0696">
      <w:pPr>
        <w:spacing w:line="480" w:lineRule="auto"/>
        <w:jc w:val="center"/>
        <w:rPr>
          <w:b/>
        </w:rPr>
      </w:pPr>
      <w:r>
        <w:rPr>
          <w:b/>
        </w:rPr>
        <w:lastRenderedPageBreak/>
        <w:t>Appendix</w:t>
      </w:r>
      <w:r w:rsidR="009F4B08" w:rsidRPr="00490021">
        <w:rPr>
          <w:b/>
        </w:rPr>
        <w:t xml:space="preserve"> B</w:t>
      </w:r>
    </w:p>
    <w:p w14:paraId="00000110" w14:textId="04C45205" w:rsidR="00D5187D" w:rsidRPr="00490021" w:rsidRDefault="00FA084C" w:rsidP="00490021">
      <w:pPr>
        <w:spacing w:line="480" w:lineRule="auto"/>
        <w:rPr>
          <w:bCs/>
          <w:i/>
          <w:iCs/>
        </w:rPr>
      </w:pPr>
      <w:r w:rsidRPr="00490021">
        <w:rPr>
          <w:bCs/>
          <w:i/>
          <w:iCs/>
        </w:rPr>
        <w:t>Articles included in the systematic literature review</w:t>
      </w:r>
    </w:p>
    <w:p w14:paraId="00000111" w14:textId="77777777" w:rsidR="00D5187D" w:rsidRDefault="008B2990" w:rsidP="0028263B">
      <w:pPr>
        <w:ind w:left="567" w:right="4" w:hanging="567"/>
      </w:pPr>
      <w:r>
        <w:t xml:space="preserve">[1] </w:t>
      </w:r>
      <w:proofErr w:type="spellStart"/>
      <w:r>
        <w:t>Abkhezr</w:t>
      </w:r>
      <w:proofErr w:type="spellEnd"/>
      <w:r>
        <w:t xml:space="preserve">, P., McMahon, M., &amp; Rossouw, P. (2015). Youth with refugee backgrounds in Australia: Contextual and practical considerations for career counsellors. </w:t>
      </w:r>
      <w:r>
        <w:rPr>
          <w:i/>
        </w:rPr>
        <w:t>Australian Journal of Career Development, 24</w:t>
      </w:r>
      <w:r>
        <w:t>(2), 71-80. doi:10.1177/1038416215584406</w:t>
      </w:r>
    </w:p>
    <w:p w14:paraId="00000112" w14:textId="77777777" w:rsidR="00D5187D" w:rsidRDefault="008B2990" w:rsidP="0028263B">
      <w:pPr>
        <w:ind w:left="567" w:right="4" w:hanging="567"/>
        <w:rPr>
          <w:highlight w:val="yellow"/>
        </w:rPr>
      </w:pPr>
      <w:r>
        <w:rPr>
          <w:highlight w:val="yellow"/>
        </w:rPr>
        <w:t xml:space="preserve"> </w:t>
      </w:r>
    </w:p>
    <w:p w14:paraId="00000113" w14:textId="77777777" w:rsidR="00D5187D" w:rsidRDefault="008B2990" w:rsidP="0028263B">
      <w:pPr>
        <w:ind w:left="567" w:right="4" w:hanging="567"/>
      </w:pPr>
      <w:r>
        <w:t xml:space="preserve">[2] </w:t>
      </w:r>
      <w:proofErr w:type="spellStart"/>
      <w:r>
        <w:t>Ahn</w:t>
      </w:r>
      <w:proofErr w:type="spellEnd"/>
      <w:r>
        <w:t xml:space="preserve">, J., </w:t>
      </w:r>
      <w:proofErr w:type="spellStart"/>
      <w:r>
        <w:t>Dik</w:t>
      </w:r>
      <w:proofErr w:type="spellEnd"/>
      <w:r>
        <w:t xml:space="preserve">, B. J., &amp; Hornback, R. (2017). The experience of career change driven by a sense of calling: An Interpretative Phenomenological Analysis approach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02</w:t>
      </w:r>
      <w:r>
        <w:t>, 48-62. doi:10.1016/j.jvb.2017.07.003</w:t>
      </w:r>
    </w:p>
    <w:p w14:paraId="062ADEE1" w14:textId="77777777" w:rsidR="007A3283" w:rsidRDefault="007A3283" w:rsidP="0028263B">
      <w:pPr>
        <w:ind w:left="567" w:right="4" w:hanging="567"/>
      </w:pPr>
    </w:p>
    <w:p w14:paraId="2D91D4B3" w14:textId="7AF12DB4" w:rsidR="007A3283" w:rsidRPr="007A3283" w:rsidRDefault="007A3283" w:rsidP="007A3283">
      <w:pPr>
        <w:ind w:left="567" w:right="4" w:hanging="567"/>
      </w:pPr>
      <w:r>
        <w:t xml:space="preserve">[3] </w:t>
      </w:r>
      <w:proofErr w:type="spellStart"/>
      <w:r w:rsidRPr="007A3283">
        <w:t>Akos</w:t>
      </w:r>
      <w:proofErr w:type="spellEnd"/>
      <w:r w:rsidRPr="007A3283">
        <w:t xml:space="preserve">, P., Hutson, B., &amp; Leonard, A. J. (2022). The Relationship Between Work Study and Career Development for Undergraduate Students. </w:t>
      </w:r>
      <w:r w:rsidRPr="007A3283">
        <w:rPr>
          <w:i/>
          <w:iCs/>
        </w:rPr>
        <w:t>Journal of Career Development</w:t>
      </w:r>
      <w:r w:rsidRPr="007A3283">
        <w:t xml:space="preserve">, </w:t>
      </w:r>
      <w:r w:rsidRPr="007A3283">
        <w:rPr>
          <w:i/>
          <w:iCs/>
        </w:rPr>
        <w:t>49</w:t>
      </w:r>
      <w:r w:rsidRPr="007A3283">
        <w:t xml:space="preserve">(5), 1097–1107. </w:t>
      </w:r>
      <w:hyperlink r:id="rId9" w:history="1">
        <w:r w:rsidRPr="007A3283">
          <w:rPr>
            <w:rStyle w:val="Hyperlink"/>
          </w:rPr>
          <w:t>https://doi.org/10.1177/08948453211012787</w:t>
        </w:r>
      </w:hyperlink>
    </w:p>
    <w:p w14:paraId="00000114" w14:textId="5626FB02" w:rsidR="00D5187D" w:rsidRDefault="00D5187D" w:rsidP="00A85C1F">
      <w:pPr>
        <w:ind w:right="4"/>
      </w:pPr>
    </w:p>
    <w:p w14:paraId="00000115" w14:textId="15715697" w:rsidR="00D5187D" w:rsidRDefault="008B2990" w:rsidP="0028263B">
      <w:pPr>
        <w:ind w:left="567" w:right="4" w:hanging="567"/>
      </w:pPr>
      <w:r>
        <w:t>[</w:t>
      </w:r>
      <w:r w:rsidR="00A85C1F">
        <w:t>4</w:t>
      </w:r>
      <w:r>
        <w:t xml:space="preserve">] Alfano V., G. G., Pinto M. (2021). Non-academic employment and matching satisfaction among PhD graduates with high intersectoral mobility potential. </w:t>
      </w:r>
      <w:r>
        <w:rPr>
          <w:i/>
        </w:rPr>
        <w:t>International Journal of Manpower, 42</w:t>
      </w:r>
      <w:r>
        <w:t>(7), 1202-1223.</w:t>
      </w:r>
    </w:p>
    <w:p w14:paraId="00000116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17" w14:textId="625A531E" w:rsidR="00D5187D" w:rsidRDefault="008B2990" w:rsidP="0028263B">
      <w:pPr>
        <w:ind w:left="567" w:right="4" w:hanging="567"/>
      </w:pPr>
      <w:r>
        <w:t>[</w:t>
      </w:r>
      <w:r w:rsidR="00A85C1F">
        <w:t>5</w:t>
      </w:r>
      <w:r>
        <w:t xml:space="preserve">] Alon, S., &amp; </w:t>
      </w:r>
      <w:proofErr w:type="spellStart"/>
      <w:r>
        <w:t>Haberfeld</w:t>
      </w:r>
      <w:proofErr w:type="spellEnd"/>
      <w:r>
        <w:t xml:space="preserve">, Y. (2007). </w:t>
      </w:r>
      <w:proofErr w:type="spellStart"/>
      <w:r>
        <w:t>Labor</w:t>
      </w:r>
      <w:proofErr w:type="spellEnd"/>
      <w:r>
        <w:t xml:space="preserve"> force attachment and the evolving wage gap between white, black, and Hispanic young women. </w:t>
      </w:r>
      <w:r>
        <w:rPr>
          <w:i/>
        </w:rPr>
        <w:t>Work and Occupations, 34</w:t>
      </w:r>
      <w:r>
        <w:t>(4), 369-398.</w:t>
      </w:r>
    </w:p>
    <w:p w14:paraId="00000118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19" w14:textId="77777777" w:rsidR="00D5187D" w:rsidRDefault="008B2990" w:rsidP="0028263B">
      <w:pPr>
        <w:ind w:left="567" w:right="4" w:hanging="567"/>
      </w:pPr>
      <w:r>
        <w:t xml:space="preserve">[5] Arar, K. (2017). How novice principals face the challenges of principalship in the Arab education system in Israel. </w:t>
      </w:r>
      <w:r>
        <w:rPr>
          <w:i/>
        </w:rPr>
        <w:t>Journal of Career Development, 45</w:t>
      </w:r>
      <w:r>
        <w:t>(6), 580-596. doi:10.1177/0894845317726392</w:t>
      </w:r>
    </w:p>
    <w:p w14:paraId="0000011A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1B" w14:textId="77777777" w:rsidR="00D5187D" w:rsidRDefault="008B2990" w:rsidP="0028263B">
      <w:pPr>
        <w:ind w:left="567" w:right="4" w:hanging="567"/>
      </w:pPr>
      <w:r>
        <w:t xml:space="preserve">[6] Baer, R. M., </w:t>
      </w:r>
      <w:proofErr w:type="spellStart"/>
      <w:r>
        <w:t>Daviso</w:t>
      </w:r>
      <w:proofErr w:type="spellEnd"/>
      <w:r>
        <w:t xml:space="preserve">, A. W., </w:t>
      </w:r>
      <w:proofErr w:type="spellStart"/>
      <w:r>
        <w:t>Flexer</w:t>
      </w:r>
      <w:proofErr w:type="spellEnd"/>
      <w:r>
        <w:t xml:space="preserve">, R. W., McMahan Queen, R., &amp; </w:t>
      </w:r>
      <w:proofErr w:type="spellStart"/>
      <w:r>
        <w:t>Meindl</w:t>
      </w:r>
      <w:proofErr w:type="spellEnd"/>
      <w:r>
        <w:t xml:space="preserve">, R. S. (2011). Students with intellectual disabilities. </w:t>
      </w:r>
      <w:r>
        <w:rPr>
          <w:i/>
        </w:rPr>
        <w:t>Career Development for Exceptional Individuals, 34</w:t>
      </w:r>
      <w:r>
        <w:t>(3), 132-141. doi:10.1177/0885728811399090</w:t>
      </w:r>
    </w:p>
    <w:p w14:paraId="0000011C" w14:textId="77777777" w:rsidR="00D5187D" w:rsidRDefault="00D5187D" w:rsidP="0028263B">
      <w:pPr>
        <w:ind w:left="567" w:right="4" w:hanging="567"/>
      </w:pPr>
    </w:p>
    <w:p w14:paraId="0000011D" w14:textId="77777777" w:rsidR="00D5187D" w:rsidRDefault="008B2990" w:rsidP="0028263B">
      <w:pPr>
        <w:ind w:left="567" w:right="4" w:hanging="567"/>
      </w:pPr>
      <w:r>
        <w:t xml:space="preserve">[7] </w:t>
      </w:r>
      <w:proofErr w:type="spellStart"/>
      <w:r>
        <w:t>Ballo</w:t>
      </w:r>
      <w:proofErr w:type="spellEnd"/>
      <w:r>
        <w:t xml:space="preserve">, J. G. (2020). Labour market participation for young people with disabilities: The impact of gender and higher education. </w:t>
      </w:r>
      <w:r>
        <w:rPr>
          <w:i/>
        </w:rPr>
        <w:t>Work, Employment and Society,</w:t>
      </w:r>
      <w:r>
        <w:t xml:space="preserve"> </w:t>
      </w:r>
      <w:r>
        <w:rPr>
          <w:i/>
        </w:rPr>
        <w:t>34</w:t>
      </w:r>
      <w:r>
        <w:t>(2), 336-355. doi:10.1177/0950017019868139</w:t>
      </w:r>
    </w:p>
    <w:p w14:paraId="0000011E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1F" w14:textId="77777777" w:rsidR="00D5187D" w:rsidRDefault="008B2990" w:rsidP="0028263B">
      <w:pPr>
        <w:ind w:left="567" w:right="4" w:hanging="567"/>
      </w:pPr>
      <w:r>
        <w:t xml:space="preserve">[8] Barclay, S. R., &amp; Stoltz, K. B. (2016). The life-design group: a case study assessment. </w:t>
      </w:r>
      <w:r>
        <w:rPr>
          <w:i/>
        </w:rPr>
        <w:t>The Career Development Quarterly, 64</w:t>
      </w:r>
      <w:r>
        <w:t>(1), 83-96. doi:10.1002/cdq.12043</w:t>
      </w:r>
    </w:p>
    <w:p w14:paraId="7173403A" w14:textId="77777777" w:rsidR="007A3283" w:rsidRDefault="007A3283" w:rsidP="007A3283">
      <w:pPr>
        <w:ind w:right="4"/>
      </w:pPr>
    </w:p>
    <w:p w14:paraId="00000120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21" w14:textId="77777777" w:rsidR="00D5187D" w:rsidRDefault="008B2990" w:rsidP="0028263B">
      <w:pPr>
        <w:ind w:left="567" w:right="4" w:hanging="567"/>
      </w:pPr>
      <w:r>
        <w:t xml:space="preserve">[9] Baruch, Y., &amp; Campbell Quick, J. (2009). Setting sail in a new direction. Career transitions of US Navy Admirals to the civilian sector. </w:t>
      </w:r>
      <w:r>
        <w:rPr>
          <w:i/>
        </w:rPr>
        <w:t>Personnel Review, 38</w:t>
      </w:r>
      <w:r>
        <w:t>(3), 270-285. doi:10.1108/00483480910943331</w:t>
      </w:r>
    </w:p>
    <w:p w14:paraId="357D5F17" w14:textId="77777777" w:rsidR="007A3283" w:rsidRDefault="007A3283" w:rsidP="0028263B">
      <w:pPr>
        <w:ind w:left="567" w:right="4" w:hanging="567"/>
      </w:pPr>
    </w:p>
    <w:p w14:paraId="628C3E8C" w14:textId="4C90B9BC" w:rsidR="007A3283" w:rsidRPr="007A3283" w:rsidRDefault="00072AB2" w:rsidP="007A3283">
      <w:pPr>
        <w:ind w:left="567" w:right="4" w:hanging="567"/>
      </w:pPr>
      <w:r>
        <w:t xml:space="preserve">[10] </w:t>
      </w:r>
      <w:r w:rsidR="007A3283" w:rsidRPr="007A3283">
        <w:t xml:space="preserve">Becker, K., </w:t>
      </w:r>
      <w:proofErr w:type="spellStart"/>
      <w:r w:rsidR="007A3283" w:rsidRPr="007A3283">
        <w:t>Bish</w:t>
      </w:r>
      <w:proofErr w:type="spellEnd"/>
      <w:r w:rsidR="007A3283" w:rsidRPr="007A3283">
        <w:t xml:space="preserve">, A., Abell, D., McCormack, M., &amp; Smidt, M. (2022). Supporting Australian veteran transition: Career construction through a person-environment fit </w:t>
      </w:r>
      <w:r w:rsidR="007A3283" w:rsidRPr="007A3283">
        <w:lastRenderedPageBreak/>
        <w:t xml:space="preserve">perspective. </w:t>
      </w:r>
      <w:r w:rsidR="007A3283" w:rsidRPr="007A3283">
        <w:rPr>
          <w:i/>
          <w:iCs/>
        </w:rPr>
        <w:t>The International Journal of Human Resource Management</w:t>
      </w:r>
      <w:r w:rsidR="007A3283" w:rsidRPr="007A3283">
        <w:t xml:space="preserve">, 1–25. </w:t>
      </w:r>
      <w:hyperlink r:id="rId10" w:history="1">
        <w:r w:rsidR="007A3283" w:rsidRPr="007A3283">
          <w:rPr>
            <w:rStyle w:val="Hyperlink"/>
          </w:rPr>
          <w:t>https://doi.org/10.1080/09585192.2022.2077127</w:t>
        </w:r>
      </w:hyperlink>
    </w:p>
    <w:p w14:paraId="48D51A1D" w14:textId="77777777" w:rsidR="007A3283" w:rsidRDefault="007A3283" w:rsidP="0028263B">
      <w:pPr>
        <w:ind w:left="567" w:right="4" w:hanging="567"/>
      </w:pPr>
    </w:p>
    <w:p w14:paraId="00000122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23" w14:textId="0C55C7ED" w:rsidR="00D5187D" w:rsidRDefault="008B2990" w:rsidP="0028263B">
      <w:pPr>
        <w:ind w:left="567" w:right="4" w:hanging="567"/>
      </w:pPr>
      <w:r>
        <w:t>[1</w:t>
      </w:r>
      <w:r w:rsidR="00072AB2">
        <w:t>1</w:t>
      </w:r>
      <w:r>
        <w:t xml:space="preserve">] Belle, M. A., </w:t>
      </w:r>
      <w:proofErr w:type="spellStart"/>
      <w:r>
        <w:t>Antwi</w:t>
      </w:r>
      <w:proofErr w:type="spellEnd"/>
      <w:r>
        <w:t xml:space="preserve">, C. O., </w:t>
      </w:r>
      <w:proofErr w:type="spellStart"/>
      <w:r>
        <w:t>Ntim</w:t>
      </w:r>
      <w:proofErr w:type="spellEnd"/>
      <w:r>
        <w:t xml:space="preserve">, S. Y., </w:t>
      </w:r>
      <w:proofErr w:type="spellStart"/>
      <w:r>
        <w:t>Affum</w:t>
      </w:r>
      <w:proofErr w:type="spellEnd"/>
      <w:r>
        <w:t xml:space="preserve">-Osei, E., &amp; Ren, J. (2021). Am I </w:t>
      </w:r>
      <w:proofErr w:type="spellStart"/>
      <w:r>
        <w:t>gonna</w:t>
      </w:r>
      <w:proofErr w:type="spellEnd"/>
      <w:r>
        <w:t xml:space="preserve"> get a job? graduating students’ psychological capital, coping styles, and employment Anxiety. </w:t>
      </w:r>
      <w:r>
        <w:rPr>
          <w:i/>
        </w:rPr>
        <w:t>Journal of Career Development</w:t>
      </w:r>
      <w:r>
        <w:t>. doi:10.1177/08948453211020124</w:t>
      </w:r>
    </w:p>
    <w:p w14:paraId="00000124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25" w14:textId="20880DE7" w:rsidR="00D5187D" w:rsidRDefault="008B2990" w:rsidP="0028263B">
      <w:pPr>
        <w:ind w:left="567" w:right="4" w:hanging="567"/>
      </w:pPr>
      <w:r>
        <w:t>[1</w:t>
      </w:r>
      <w:r w:rsidR="00072AB2">
        <w:t>2</w:t>
      </w:r>
      <w:r>
        <w:t xml:space="preserve">] Betz, N. E., &amp; Wolfe, J. B. (2016). Measuring confidence for basic domains of vocational activity in high school students. </w:t>
      </w:r>
      <w:r>
        <w:rPr>
          <w:i/>
        </w:rPr>
        <w:t>Journal of Career Assessment, 13</w:t>
      </w:r>
      <w:r>
        <w:t>(3), 251-270. doi:10.1177/1069072705274951</w:t>
      </w:r>
    </w:p>
    <w:p w14:paraId="00000126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27" w14:textId="34B72895" w:rsidR="00D5187D" w:rsidRDefault="008B2990" w:rsidP="0028263B">
      <w:pPr>
        <w:ind w:left="567" w:right="4" w:hanging="567"/>
      </w:pPr>
      <w:r>
        <w:t>[1</w:t>
      </w:r>
      <w:r w:rsidR="00072AB2">
        <w:t>3</w:t>
      </w:r>
      <w:r>
        <w:t xml:space="preserve">] </w:t>
      </w:r>
      <w:proofErr w:type="spellStart"/>
      <w:r>
        <w:t>Bimrose</w:t>
      </w:r>
      <w:proofErr w:type="spellEnd"/>
      <w:r>
        <w:t xml:space="preserve">, J., Brown, A., Mulvey, R., </w:t>
      </w:r>
      <w:proofErr w:type="spellStart"/>
      <w:r>
        <w:t>Kieslinger</w:t>
      </w:r>
      <w:proofErr w:type="spellEnd"/>
      <w:r>
        <w:t xml:space="preserve">, B., Fabian, C. M., Schaefer, T., . . . </w:t>
      </w:r>
      <w:proofErr w:type="spellStart"/>
      <w:r>
        <w:t>Dewanti</w:t>
      </w:r>
      <w:proofErr w:type="spellEnd"/>
      <w:r>
        <w:t xml:space="preserve">, R. T. (2019). Transforming identities and co-constructing careers of career </w:t>
      </w:r>
      <w:proofErr w:type="spellStart"/>
      <w:r>
        <w:t>counselors</w:t>
      </w:r>
      <w:proofErr w:type="spellEnd"/>
      <w:r>
        <w:t xml:space="preserve">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11</w:t>
      </w:r>
      <w:r>
        <w:t>, 7-23. doi:10.1016/j.jvb.2018.07.008</w:t>
      </w:r>
    </w:p>
    <w:p w14:paraId="00000128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29" w14:textId="23C43F5B" w:rsidR="00D5187D" w:rsidRDefault="008B2990" w:rsidP="0028263B">
      <w:pPr>
        <w:ind w:left="567" w:right="4" w:hanging="567"/>
      </w:pPr>
      <w:r>
        <w:t>[1</w:t>
      </w:r>
      <w:r w:rsidR="00072AB2">
        <w:t>4</w:t>
      </w:r>
      <w:r>
        <w:t xml:space="preserve">] Black, K., &amp; Warhurst, R. (2018). Career transition as identity learning: an autoethnographic understanding of human resource development. </w:t>
      </w:r>
      <w:r>
        <w:rPr>
          <w:i/>
        </w:rPr>
        <w:t>Human Resource Development International, 22</w:t>
      </w:r>
      <w:r>
        <w:t>(1), 25-43. doi:10.1080/13678868.2018.1444005</w:t>
      </w:r>
    </w:p>
    <w:p w14:paraId="0000012A" w14:textId="77777777" w:rsidR="00D5187D" w:rsidRDefault="00D5187D" w:rsidP="0028263B">
      <w:pPr>
        <w:ind w:left="567" w:right="4" w:hanging="567"/>
      </w:pPr>
    </w:p>
    <w:p w14:paraId="0000012B" w14:textId="55DE0521" w:rsidR="00D5187D" w:rsidRDefault="008B2990" w:rsidP="0028263B">
      <w:pPr>
        <w:ind w:left="567" w:right="4" w:hanging="567"/>
      </w:pPr>
      <w:r>
        <w:t>[1</w:t>
      </w:r>
      <w:r w:rsidR="00072AB2">
        <w:t>5</w:t>
      </w:r>
      <w:r>
        <w:t xml:space="preserve">] </w:t>
      </w:r>
      <w:proofErr w:type="spellStart"/>
      <w:r>
        <w:t>Boveda</w:t>
      </w:r>
      <w:proofErr w:type="spellEnd"/>
      <w:r>
        <w:t xml:space="preserve">, I., &amp; Metz, A. J. (2016). Predicting end-of-career transitions for baby boomers nearing retirement age. </w:t>
      </w:r>
      <w:r>
        <w:rPr>
          <w:i/>
        </w:rPr>
        <w:t>The Career Development Quarterly, 64</w:t>
      </w:r>
      <w:r>
        <w:t>(2), 153-168. doi:10.1002/cdq.12048</w:t>
      </w:r>
    </w:p>
    <w:p w14:paraId="0000012C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2D" w14:textId="263DF1E1" w:rsidR="00D5187D" w:rsidRDefault="008B2990" w:rsidP="0028263B">
      <w:pPr>
        <w:ind w:left="567" w:right="4" w:hanging="567"/>
      </w:pPr>
      <w:r>
        <w:t>[1</w:t>
      </w:r>
      <w:r w:rsidR="00072AB2">
        <w:t>6</w:t>
      </w:r>
      <w:r>
        <w:t xml:space="preserve">] </w:t>
      </w:r>
      <w:proofErr w:type="spellStart"/>
      <w:r>
        <w:t>Bown</w:t>
      </w:r>
      <w:proofErr w:type="spellEnd"/>
      <w:r>
        <w:t xml:space="preserve">‐Wilson, D., Loretto, W., &amp; Parry, E. (2013). Career progression in older managers. </w:t>
      </w:r>
      <w:r>
        <w:rPr>
          <w:i/>
        </w:rPr>
        <w:t>Employee Relations, 35</w:t>
      </w:r>
      <w:r>
        <w:t>(3), 309-321. doi:10.1108/01425451311320495</w:t>
      </w:r>
    </w:p>
    <w:p w14:paraId="0000012E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2F" w14:textId="6F85A619" w:rsidR="00D5187D" w:rsidRDefault="008B2990" w:rsidP="0028263B">
      <w:pPr>
        <w:ind w:left="567" w:right="4" w:hanging="567"/>
      </w:pPr>
      <w:r>
        <w:t>[1</w:t>
      </w:r>
      <w:r w:rsidR="00072AB2">
        <w:t>7</w:t>
      </w:r>
      <w:r>
        <w:t xml:space="preserve">] Bradley, L. J. (1985). Making the transition from prison to community: Importance of career exploration. </w:t>
      </w:r>
      <w:r>
        <w:rPr>
          <w:i/>
        </w:rPr>
        <w:t xml:space="preserve">Journal of Employment </w:t>
      </w:r>
      <w:proofErr w:type="spellStart"/>
      <w:r>
        <w:rPr>
          <w:i/>
        </w:rPr>
        <w:t>Counseling</w:t>
      </w:r>
      <w:proofErr w:type="spellEnd"/>
      <w:r>
        <w:rPr>
          <w:i/>
        </w:rPr>
        <w:t>, , 22</w:t>
      </w:r>
      <w:r>
        <w:t>(3), 110-116.</w:t>
      </w:r>
    </w:p>
    <w:p w14:paraId="00000130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31" w14:textId="0049CF30" w:rsidR="00D5187D" w:rsidRDefault="008B2990" w:rsidP="0028263B">
      <w:pPr>
        <w:ind w:left="567" w:right="4" w:hanging="567"/>
      </w:pPr>
      <w:r>
        <w:t>[1</w:t>
      </w:r>
      <w:r w:rsidR="00072AB2">
        <w:t>8</w:t>
      </w:r>
      <w:r>
        <w:t xml:space="preserve">] Briggs, A. Q. (2019). “We had support from our brothers”: a critical race counter-narrative inquiry into second-generation Black Caribbean male youth responses to discriminatory work pathways. </w:t>
      </w:r>
      <w:r>
        <w:rPr>
          <w:i/>
        </w:rPr>
        <w:t>Journal of Education and Work, 32</w:t>
      </w:r>
      <w:r>
        <w:t>(4), 377-392. doi:10.1080/13639080.2019.1624696</w:t>
      </w:r>
    </w:p>
    <w:p w14:paraId="00000132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33" w14:textId="7D5152C0" w:rsidR="00D5187D" w:rsidRDefault="008B2990" w:rsidP="0028263B">
      <w:pPr>
        <w:ind w:left="567" w:right="4" w:hanging="567"/>
      </w:pPr>
      <w:r>
        <w:t>[1</w:t>
      </w:r>
      <w:r w:rsidR="0058453D">
        <w:t>9</w:t>
      </w:r>
      <w:r>
        <w:t xml:space="preserve">] Brown, C., Hooley, T., &amp; </w:t>
      </w:r>
      <w:proofErr w:type="spellStart"/>
      <w:r>
        <w:t>Wond</w:t>
      </w:r>
      <w:proofErr w:type="spellEnd"/>
      <w:r>
        <w:t xml:space="preserve">, T. (2020). Building career capital: developing business leaders' career mobility. </w:t>
      </w:r>
      <w:r>
        <w:rPr>
          <w:i/>
        </w:rPr>
        <w:t>Career Development International, 25</w:t>
      </w:r>
      <w:r>
        <w:t>(5), 445-459. doi:10.1108/cdi-07-2019-0186</w:t>
      </w:r>
    </w:p>
    <w:p w14:paraId="00000134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35" w14:textId="3A73FB61" w:rsidR="00D5187D" w:rsidRDefault="008B2990" w:rsidP="0028263B">
      <w:pPr>
        <w:ind w:left="567" w:right="4" w:hanging="567"/>
      </w:pPr>
      <w:r>
        <w:t>[</w:t>
      </w:r>
      <w:r w:rsidR="0058453D">
        <w:t>20</w:t>
      </w:r>
      <w:r>
        <w:t xml:space="preserve">] Bruce, R. A., &amp; Scott, S. G. (1994). Varieties and commonalities of career transitions: Louis′ typology revisited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45</w:t>
      </w:r>
      <w:r>
        <w:t>(1), 17-40.</w:t>
      </w:r>
    </w:p>
    <w:p w14:paraId="00000136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37" w14:textId="4B8A7AAD" w:rsidR="00D5187D" w:rsidRDefault="008B2990" w:rsidP="0028263B">
      <w:pPr>
        <w:ind w:left="567" w:right="4" w:hanging="567"/>
      </w:pPr>
      <w:r>
        <w:t>[2</w:t>
      </w:r>
      <w:r w:rsidR="0058453D">
        <w:t>1</w:t>
      </w:r>
      <w:r>
        <w:t xml:space="preserve">] </w:t>
      </w:r>
      <w:proofErr w:type="spellStart"/>
      <w:r>
        <w:t>Buyukgoze</w:t>
      </w:r>
      <w:proofErr w:type="spellEnd"/>
      <w:r>
        <w:t xml:space="preserve">-Kavas, A. (2014). Validation of the Career Adapt-Abilities Scale-Turkish form and its relation to hope and optimism. </w:t>
      </w:r>
      <w:r>
        <w:rPr>
          <w:i/>
        </w:rPr>
        <w:t>Australian Journal of Career Development, 23</w:t>
      </w:r>
      <w:r>
        <w:t>(3), 125-132. doi:10.1177/1038416214531931</w:t>
      </w:r>
    </w:p>
    <w:p w14:paraId="00000138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39" w14:textId="4ED1028D" w:rsidR="00D5187D" w:rsidRDefault="008B2990" w:rsidP="0028263B">
      <w:pPr>
        <w:ind w:left="567" w:right="4" w:hanging="567"/>
      </w:pPr>
      <w:r>
        <w:lastRenderedPageBreak/>
        <w:t>[2</w:t>
      </w:r>
      <w:r w:rsidR="0058453D">
        <w:t>2</w:t>
      </w:r>
      <w:r>
        <w:t xml:space="preserve">] Cabrera, E. F. (2007). Opting out and opting in: understanding the complexities of women's career transitions. </w:t>
      </w:r>
      <w:r>
        <w:rPr>
          <w:i/>
        </w:rPr>
        <w:t>Career Development International, 12</w:t>
      </w:r>
      <w:r>
        <w:t>(3), 218-237. doi:10.1108/13620430710745872</w:t>
      </w:r>
    </w:p>
    <w:p w14:paraId="0000013A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3B" w14:textId="3362D446" w:rsidR="00D5187D" w:rsidRDefault="008B2990" w:rsidP="0028263B">
      <w:pPr>
        <w:ind w:left="567" w:right="4" w:hanging="567"/>
      </w:pPr>
      <w:r>
        <w:t>[2</w:t>
      </w:r>
      <w:r w:rsidR="0058453D">
        <w:t>3</w:t>
      </w:r>
      <w:r>
        <w:t xml:space="preserve">] Cahill, K. E., </w:t>
      </w:r>
      <w:proofErr w:type="spellStart"/>
      <w:r>
        <w:t>Giandrea</w:t>
      </w:r>
      <w:proofErr w:type="spellEnd"/>
      <w:r>
        <w:t xml:space="preserve">, M. D., &amp; Quinn, J. F. (2017). To what extent is gradual retirement a product of financial necessity? </w:t>
      </w:r>
      <w:r>
        <w:rPr>
          <w:i/>
        </w:rPr>
        <w:t>Work, Aging and Retirement, 3</w:t>
      </w:r>
      <w:r>
        <w:t>(1), 25-54. doi:10.1093/</w:t>
      </w:r>
      <w:proofErr w:type="spellStart"/>
      <w:r>
        <w:t>workar</w:t>
      </w:r>
      <w:proofErr w:type="spellEnd"/>
      <w:r>
        <w:t>/waw027</w:t>
      </w:r>
    </w:p>
    <w:p w14:paraId="0000013C" w14:textId="77777777" w:rsidR="00D5187D" w:rsidRDefault="00D5187D" w:rsidP="0028263B">
      <w:pPr>
        <w:ind w:left="567" w:right="4" w:hanging="567"/>
        <w:rPr>
          <w:highlight w:val="cyan"/>
        </w:rPr>
      </w:pPr>
    </w:p>
    <w:p w14:paraId="0000013D" w14:textId="77777777" w:rsidR="00D5187D" w:rsidRDefault="008B2990" w:rsidP="0028263B">
      <w:pPr>
        <w:ind w:left="567" w:right="4" w:hanging="567"/>
      </w:pPr>
      <w:r>
        <w:t xml:space="preserve"> </w:t>
      </w:r>
    </w:p>
    <w:p w14:paraId="47CC542E" w14:textId="10354EAA" w:rsidR="007A3283" w:rsidRPr="007A3283" w:rsidRDefault="0058453D" w:rsidP="007A3283">
      <w:pPr>
        <w:ind w:left="567" w:right="4" w:hanging="567"/>
      </w:pPr>
      <w:r>
        <w:t xml:space="preserve">[24] </w:t>
      </w:r>
      <w:r w:rsidR="007A3283" w:rsidRPr="007A3283">
        <w:t xml:space="preserve">Cai, D., Li, Z., Xu, L., Fan, L., Wen, S., Li, F., Guan, Z., &amp; Guan, Y. (2023). Sustaining newcomers’ career adaptability: The roles of socialization tactics, job embeddedness and career variety. </w:t>
      </w:r>
      <w:r w:rsidR="007A3283" w:rsidRPr="007A3283">
        <w:rPr>
          <w:i/>
          <w:iCs/>
        </w:rPr>
        <w:t>Journal of Occupational and Organizational Psychology</w:t>
      </w:r>
      <w:r w:rsidR="007A3283" w:rsidRPr="007A3283">
        <w:t xml:space="preserve">, joop.12423. </w:t>
      </w:r>
      <w:hyperlink r:id="rId11" w:history="1">
        <w:r w:rsidR="007A3283" w:rsidRPr="007A3283">
          <w:rPr>
            <w:rStyle w:val="Hyperlink"/>
          </w:rPr>
          <w:t>https://doi.org/10.1111/joop.12423</w:t>
        </w:r>
      </w:hyperlink>
    </w:p>
    <w:p w14:paraId="0000013E" w14:textId="77777777" w:rsidR="00D5187D" w:rsidRDefault="00D5187D" w:rsidP="0028263B">
      <w:pPr>
        <w:ind w:left="567" w:right="4" w:hanging="567"/>
      </w:pPr>
    </w:p>
    <w:p w14:paraId="0000013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40" w14:textId="6909C6DB" w:rsidR="00D5187D" w:rsidRDefault="008B2990" w:rsidP="0028263B">
      <w:pPr>
        <w:ind w:left="567" w:right="4" w:hanging="567"/>
      </w:pPr>
      <w:r>
        <w:t>[2</w:t>
      </w:r>
      <w:r w:rsidR="0058453D">
        <w:t>5</w:t>
      </w:r>
      <w:r>
        <w:t xml:space="preserve">] </w:t>
      </w:r>
      <w:proofErr w:type="spellStart"/>
      <w:r>
        <w:t>Cappellini</w:t>
      </w:r>
      <w:proofErr w:type="spellEnd"/>
      <w:r>
        <w:t xml:space="preserve">, E., </w:t>
      </w:r>
      <w:proofErr w:type="spellStart"/>
      <w:r>
        <w:t>Maitino</w:t>
      </w:r>
      <w:proofErr w:type="spellEnd"/>
      <w:r>
        <w:t xml:space="preserve">, M., </w:t>
      </w:r>
      <w:proofErr w:type="spellStart"/>
      <w:r>
        <w:t>Patacchini</w:t>
      </w:r>
      <w:proofErr w:type="spellEnd"/>
      <w:r>
        <w:t xml:space="preserve">, V., &amp; </w:t>
      </w:r>
      <w:proofErr w:type="spellStart"/>
      <w:r>
        <w:t>Sciclone</w:t>
      </w:r>
      <w:proofErr w:type="spellEnd"/>
      <w:r>
        <w:t xml:space="preserve">, N. (2019). Are traineeships stepping-stones for youth working careers in Italy? </w:t>
      </w:r>
      <w:r>
        <w:rPr>
          <w:i/>
        </w:rPr>
        <w:t>International Journal of Manpower, 40</w:t>
      </w:r>
      <w:r>
        <w:t>(8), 1389-1410. doi:10.1108/ijm-03-2018-0099</w:t>
      </w:r>
    </w:p>
    <w:p w14:paraId="4E689920" w14:textId="77777777" w:rsidR="007A3283" w:rsidRDefault="007A3283" w:rsidP="0028263B">
      <w:pPr>
        <w:ind w:left="567" w:right="4" w:hanging="567"/>
      </w:pPr>
    </w:p>
    <w:p w14:paraId="128D7236" w14:textId="7DAD58A3" w:rsidR="007A3283" w:rsidRPr="007A3283" w:rsidRDefault="0058453D" w:rsidP="007A3283">
      <w:pPr>
        <w:ind w:left="567" w:right="4" w:hanging="567"/>
      </w:pPr>
      <w:r>
        <w:t xml:space="preserve">[26] </w:t>
      </w:r>
      <w:r w:rsidR="007A3283" w:rsidRPr="007A3283">
        <w:t xml:space="preserve">Carvalho, L., </w:t>
      </w:r>
      <w:proofErr w:type="spellStart"/>
      <w:r w:rsidR="007A3283" w:rsidRPr="007A3283">
        <w:t>Mourão</w:t>
      </w:r>
      <w:proofErr w:type="spellEnd"/>
      <w:r w:rsidR="007A3283" w:rsidRPr="007A3283">
        <w:t xml:space="preserve">, L., &amp; Freitas, C. (2023). Career </w:t>
      </w:r>
      <w:proofErr w:type="spellStart"/>
      <w:r w:rsidR="007A3283" w:rsidRPr="007A3283">
        <w:t>counseling</w:t>
      </w:r>
      <w:proofErr w:type="spellEnd"/>
      <w:r w:rsidR="007A3283" w:rsidRPr="007A3283">
        <w:t xml:space="preserve"> for college students: Assessment of an online and group intervention. </w:t>
      </w:r>
      <w:r w:rsidR="007A3283" w:rsidRPr="007A3283">
        <w:rPr>
          <w:i/>
          <w:iCs/>
        </w:rPr>
        <w:t xml:space="preserve">Journal of Vocational </w:t>
      </w:r>
      <w:proofErr w:type="spellStart"/>
      <w:r w:rsidR="007A3283" w:rsidRPr="007A3283">
        <w:rPr>
          <w:i/>
          <w:iCs/>
        </w:rPr>
        <w:t>Behavior</w:t>
      </w:r>
      <w:proofErr w:type="spellEnd"/>
      <w:r w:rsidR="007A3283" w:rsidRPr="007A3283">
        <w:t xml:space="preserve">, </w:t>
      </w:r>
      <w:r w:rsidR="007A3283" w:rsidRPr="007A3283">
        <w:rPr>
          <w:i/>
          <w:iCs/>
        </w:rPr>
        <w:t>140</w:t>
      </w:r>
      <w:r w:rsidR="007A3283" w:rsidRPr="007A3283">
        <w:t xml:space="preserve">, 103820. </w:t>
      </w:r>
      <w:hyperlink r:id="rId12" w:history="1">
        <w:r w:rsidR="007A3283" w:rsidRPr="007A3283">
          <w:rPr>
            <w:rStyle w:val="Hyperlink"/>
          </w:rPr>
          <w:t>https://doi.org/10.1016/j.jvb.2022.103820</w:t>
        </w:r>
      </w:hyperlink>
    </w:p>
    <w:p w14:paraId="01D2599C" w14:textId="77777777" w:rsidR="007A3283" w:rsidRDefault="007A3283" w:rsidP="0028263B">
      <w:pPr>
        <w:ind w:left="567" w:right="4" w:hanging="567"/>
      </w:pPr>
    </w:p>
    <w:p w14:paraId="0000014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42" w14:textId="56543BD7" w:rsidR="00D5187D" w:rsidRDefault="008B2990" w:rsidP="0028263B">
      <w:pPr>
        <w:ind w:left="567" w:right="4" w:hanging="567"/>
      </w:pPr>
      <w:r>
        <w:t>[2</w:t>
      </w:r>
      <w:r w:rsidR="0058453D">
        <w:t>7</w:t>
      </w:r>
      <w:r>
        <w:t xml:space="preserve">] </w:t>
      </w:r>
      <w:proofErr w:type="spellStart"/>
      <w:r>
        <w:t>Chamandy</w:t>
      </w:r>
      <w:proofErr w:type="spellEnd"/>
      <w:r>
        <w:t xml:space="preserve">, M., &amp; Gaudreau, P. (2019). Career doubt in a dual-domain model of coping and progress for academic and career goal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10</w:t>
      </w:r>
      <w:r>
        <w:t>, 155-167. doi:10.1016/j.jvb.2018.11.008</w:t>
      </w:r>
    </w:p>
    <w:p w14:paraId="0000014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44" w14:textId="28295131" w:rsidR="00D5187D" w:rsidRDefault="008B2990" w:rsidP="0028263B">
      <w:pPr>
        <w:ind w:left="567" w:right="4" w:hanging="567"/>
      </w:pPr>
      <w:r>
        <w:t>[2</w:t>
      </w:r>
      <w:r w:rsidR="0058453D">
        <w:t>8</w:t>
      </w:r>
      <w:r>
        <w:t xml:space="preserve">] Chan, C.-C. (2018). Factors affecting career goals of Taiwanese college athletes from perspective of social cognitive career theory. </w:t>
      </w:r>
      <w:r>
        <w:rPr>
          <w:i/>
        </w:rPr>
        <w:t>Journal of Career Development, 47</w:t>
      </w:r>
      <w:r>
        <w:t>(2), 193-206. doi:10.1177/0894845318793234</w:t>
      </w:r>
    </w:p>
    <w:p w14:paraId="00000145" w14:textId="77777777" w:rsidR="00D5187D" w:rsidRDefault="00D5187D" w:rsidP="0028263B">
      <w:pPr>
        <w:ind w:left="567" w:right="4" w:hanging="567"/>
        <w:rPr>
          <w:highlight w:val="red"/>
        </w:rPr>
      </w:pPr>
    </w:p>
    <w:p w14:paraId="00000146" w14:textId="652D7738" w:rsidR="00D5187D" w:rsidRDefault="008B2990" w:rsidP="0028263B">
      <w:pPr>
        <w:ind w:left="567" w:right="4" w:hanging="567"/>
      </w:pPr>
      <w:r>
        <w:t>[2</w:t>
      </w:r>
      <w:r w:rsidR="0058453D">
        <w:t>9</w:t>
      </w:r>
      <w:r>
        <w:t xml:space="preserve">] </w:t>
      </w:r>
      <w:proofErr w:type="spellStart"/>
      <w:r>
        <w:t>Chudzikowski</w:t>
      </w:r>
      <w:proofErr w:type="spellEnd"/>
      <w:r>
        <w:t xml:space="preserve">, K. (2012). Career transitions and career success in the 'new' career era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1</w:t>
      </w:r>
      <w:r>
        <w:t>(2), 298-306. doi:10.1016/j.jvb.2011.10.005</w:t>
      </w:r>
    </w:p>
    <w:p w14:paraId="00000147" w14:textId="77777777" w:rsidR="00D5187D" w:rsidRDefault="00D5187D" w:rsidP="0028263B">
      <w:pPr>
        <w:ind w:left="567" w:right="4" w:hanging="567"/>
        <w:rPr>
          <w:highlight w:val="green"/>
        </w:rPr>
      </w:pPr>
    </w:p>
    <w:p w14:paraId="00000148" w14:textId="100266A5" w:rsidR="00D5187D" w:rsidRDefault="008B2990" w:rsidP="0028263B">
      <w:pPr>
        <w:ind w:left="567" w:right="4" w:hanging="567"/>
      </w:pPr>
      <w:r>
        <w:t>[</w:t>
      </w:r>
      <w:r w:rsidR="0058453D">
        <w:t>30</w:t>
      </w:r>
      <w:r>
        <w:t xml:space="preserve">] Clarke, M. (2009). Plodders, pragmatists, visionaries and opportunists: career patterns and employability. </w:t>
      </w:r>
      <w:r>
        <w:rPr>
          <w:i/>
        </w:rPr>
        <w:t>Career Development International, 14</w:t>
      </w:r>
      <w:r>
        <w:t>(1), 8-28. doi:10.1108/13620430910933556</w:t>
      </w:r>
    </w:p>
    <w:p w14:paraId="0000014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4A" w14:textId="6E699930" w:rsidR="00D5187D" w:rsidRDefault="008B2990" w:rsidP="0028263B">
      <w:pPr>
        <w:ind w:left="567" w:right="4" w:hanging="567"/>
      </w:pPr>
      <w:r>
        <w:t>[</w:t>
      </w:r>
      <w:r w:rsidR="0058453D">
        <w:t>31</w:t>
      </w:r>
      <w:r>
        <w:t xml:space="preserve">] Clemens, E. V., &amp; Milsom, A. S. (2008). Enlisted service members' transition into the civilian world of work: A cognitive information processing approach. </w:t>
      </w:r>
      <w:r>
        <w:rPr>
          <w:i/>
        </w:rPr>
        <w:t>The Career Development Quarterly, 56</w:t>
      </w:r>
      <w:r>
        <w:t>(3), 246-256.</w:t>
      </w:r>
    </w:p>
    <w:p w14:paraId="0000014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4C" w14:textId="4A45486B" w:rsidR="00D5187D" w:rsidRDefault="008B2990" w:rsidP="0028263B">
      <w:pPr>
        <w:ind w:left="567" w:right="4" w:hanging="567"/>
      </w:pPr>
      <w:r>
        <w:t>[</w:t>
      </w:r>
      <w:r w:rsidR="0058453D">
        <w:t>32</w:t>
      </w:r>
      <w:r>
        <w:t xml:space="preserve">] Cohen, L., &amp; Mallon, M. (1999). The transition from organisational employment to portfolio working: Perceptions of ‘boundarylessness’. </w:t>
      </w:r>
      <w:r>
        <w:rPr>
          <w:i/>
        </w:rPr>
        <w:t>Work, employment and society, 13</w:t>
      </w:r>
      <w:r>
        <w:t>(2), 329-352.</w:t>
      </w:r>
    </w:p>
    <w:p w14:paraId="28AA7FA0" w14:textId="77777777" w:rsidR="007A3283" w:rsidRDefault="007A3283" w:rsidP="0028263B">
      <w:pPr>
        <w:ind w:left="567" w:right="4" w:hanging="567"/>
      </w:pPr>
    </w:p>
    <w:p w14:paraId="4DEF7333" w14:textId="46AC8527" w:rsidR="007A3283" w:rsidRPr="007A3283" w:rsidRDefault="0058453D" w:rsidP="007A3283">
      <w:pPr>
        <w:ind w:left="567" w:right="4" w:hanging="567"/>
      </w:pPr>
      <w:r>
        <w:t xml:space="preserve">[33] </w:t>
      </w:r>
      <w:proofErr w:type="spellStart"/>
      <w:r w:rsidR="007A3283" w:rsidRPr="007A3283">
        <w:t>Comi</w:t>
      </w:r>
      <w:proofErr w:type="spellEnd"/>
      <w:r w:rsidR="007A3283" w:rsidRPr="007A3283">
        <w:t xml:space="preserve">, S. L., </w:t>
      </w:r>
      <w:proofErr w:type="spellStart"/>
      <w:r w:rsidR="007A3283" w:rsidRPr="007A3283">
        <w:t>Grasseni</w:t>
      </w:r>
      <w:proofErr w:type="spellEnd"/>
      <w:r w:rsidR="007A3283" w:rsidRPr="007A3283">
        <w:t xml:space="preserve">, M., &amp; </w:t>
      </w:r>
      <w:proofErr w:type="spellStart"/>
      <w:r w:rsidR="007A3283" w:rsidRPr="007A3283">
        <w:t>Origo</w:t>
      </w:r>
      <w:proofErr w:type="spellEnd"/>
      <w:r w:rsidR="007A3283" w:rsidRPr="007A3283">
        <w:t xml:space="preserve">, F. (2022). Sometimes it works: The effect of a reform of the short vocational track on school-to-work transition. </w:t>
      </w:r>
      <w:r w:rsidR="007A3283" w:rsidRPr="007A3283">
        <w:rPr>
          <w:i/>
          <w:iCs/>
        </w:rPr>
        <w:t>International Journal of Manpower</w:t>
      </w:r>
      <w:r w:rsidR="007A3283" w:rsidRPr="007A3283">
        <w:t xml:space="preserve">, </w:t>
      </w:r>
      <w:r w:rsidR="007A3283" w:rsidRPr="007A3283">
        <w:rPr>
          <w:i/>
          <w:iCs/>
        </w:rPr>
        <w:t>43</w:t>
      </w:r>
      <w:r w:rsidR="007A3283" w:rsidRPr="007A3283">
        <w:t xml:space="preserve">(7), 1601–1619. </w:t>
      </w:r>
      <w:hyperlink r:id="rId13" w:history="1">
        <w:r w:rsidR="007A3283" w:rsidRPr="007A3283">
          <w:rPr>
            <w:rStyle w:val="Hyperlink"/>
          </w:rPr>
          <w:t>https://doi.org/10.1108/IJM-06-2021-0391</w:t>
        </w:r>
      </w:hyperlink>
    </w:p>
    <w:p w14:paraId="7A4F1863" w14:textId="77777777" w:rsidR="007A3283" w:rsidRDefault="007A3283" w:rsidP="0028263B">
      <w:pPr>
        <w:ind w:left="567" w:right="4" w:hanging="567"/>
      </w:pPr>
    </w:p>
    <w:p w14:paraId="0000014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4E" w14:textId="50395AC2" w:rsidR="00D5187D" w:rsidRDefault="008B2990" w:rsidP="0028263B">
      <w:pPr>
        <w:ind w:left="567" w:right="4" w:hanging="567"/>
      </w:pPr>
      <w:r>
        <w:t>[3</w:t>
      </w:r>
      <w:r w:rsidR="0058453D">
        <w:t>4</w:t>
      </w:r>
      <w:r>
        <w:t xml:space="preserve">] Cordeiro, P. M., </w:t>
      </w:r>
      <w:proofErr w:type="spellStart"/>
      <w:r>
        <w:t>Paixão</w:t>
      </w:r>
      <w:proofErr w:type="spellEnd"/>
      <w:r>
        <w:t xml:space="preserve">, M. P., Lens, W., </w:t>
      </w:r>
      <w:proofErr w:type="spellStart"/>
      <w:r>
        <w:t>Lacante</w:t>
      </w:r>
      <w:proofErr w:type="spellEnd"/>
      <w:r>
        <w:t xml:space="preserve">, M., &amp; Luyckx, K. (2015). Cognitive–motivational antecedents of career decision-making processes in Portuguese high school students: A longitudinal study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90</w:t>
      </w:r>
      <w:r>
        <w:t>, 145-153. doi:10.1016/j.jvb.2015.08.005</w:t>
      </w:r>
    </w:p>
    <w:p w14:paraId="0000014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50" w14:textId="2C066469" w:rsidR="00D5187D" w:rsidRDefault="008B2990" w:rsidP="0028263B">
      <w:pPr>
        <w:ind w:left="567" w:right="4" w:hanging="567"/>
      </w:pPr>
      <w:r>
        <w:t>[3</w:t>
      </w:r>
      <w:r w:rsidR="0058453D">
        <w:t>5</w:t>
      </w:r>
      <w:r>
        <w:t xml:space="preserve">] Cordeiro, P. M. G., </w:t>
      </w:r>
      <w:proofErr w:type="spellStart"/>
      <w:r>
        <w:t>Paixão</w:t>
      </w:r>
      <w:proofErr w:type="spellEnd"/>
      <w:r>
        <w:t xml:space="preserve">, M. P., Lens, W., </w:t>
      </w:r>
      <w:proofErr w:type="spellStart"/>
      <w:r>
        <w:t>Lacante</w:t>
      </w:r>
      <w:proofErr w:type="spellEnd"/>
      <w:r>
        <w:t xml:space="preserve">, M., &amp; Luyckx, K. (2016). </w:t>
      </w:r>
      <w:r w:rsidR="007A3283">
        <w:t>P</w:t>
      </w:r>
      <w:r>
        <w:t xml:space="preserve">arenting styles, identity development, and adjustment in career transitions. </w:t>
      </w:r>
      <w:r>
        <w:rPr>
          <w:i/>
        </w:rPr>
        <w:t>Journal of Career Development, 45</w:t>
      </w:r>
      <w:r>
        <w:t>(1), 83-97. doi:10.1177/0894845316672742</w:t>
      </w:r>
    </w:p>
    <w:p w14:paraId="0000015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52" w14:textId="15F30C96" w:rsidR="00D5187D" w:rsidRDefault="008B2990" w:rsidP="0028263B">
      <w:pPr>
        <w:ind w:left="567" w:right="4" w:hanging="567"/>
      </w:pPr>
      <w:r>
        <w:t>[3</w:t>
      </w:r>
      <w:r w:rsidR="0058453D">
        <w:t>6</w:t>
      </w:r>
      <w:r>
        <w:t xml:space="preserve">] Corrales-Herrero, H., &amp; Rodríguez-Prado, B. (2014). The role of part-time employment among young people with a non-university education in Spain. </w:t>
      </w:r>
      <w:r>
        <w:rPr>
          <w:i/>
        </w:rPr>
        <w:t>Journal of Education and Work, 29</w:t>
      </w:r>
      <w:r>
        <w:t>(2), 167-198. doi:10.1080/13639080.2014.918943</w:t>
      </w:r>
    </w:p>
    <w:p w14:paraId="0000015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54" w14:textId="50BC30BA" w:rsidR="00D5187D" w:rsidRDefault="008B2990" w:rsidP="0028263B">
      <w:pPr>
        <w:ind w:left="567" w:right="4" w:hanging="567"/>
      </w:pPr>
      <w:r>
        <w:t>[3</w:t>
      </w:r>
      <w:r w:rsidR="0058453D">
        <w:t>7</w:t>
      </w:r>
      <w:r>
        <w:t>] Coutinho, M. J., Oswald, D. P., &amp; Best, A. M. . (2006 ). Differences in outcomes for female and male students in special education.</w:t>
      </w:r>
      <w:r>
        <w:rPr>
          <w:i/>
        </w:rPr>
        <w:t xml:space="preserve"> Career Development for Exceptional Individuals, 29</w:t>
      </w:r>
      <w:r>
        <w:t>(1 ), 48-59.</w:t>
      </w:r>
    </w:p>
    <w:p w14:paraId="0000015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56" w14:textId="2B668697" w:rsidR="00D5187D" w:rsidRDefault="008B2990" w:rsidP="0028263B">
      <w:pPr>
        <w:ind w:left="567" w:right="4" w:hanging="567"/>
      </w:pPr>
      <w:r>
        <w:t>[3</w:t>
      </w:r>
      <w:r w:rsidR="0058453D">
        <w:t>8</w:t>
      </w:r>
      <w:r>
        <w:t xml:space="preserve">] Creed, P. A., &amp; Blume, K. (2012). Compromise, Well-Being, and Action </w:t>
      </w:r>
      <w:proofErr w:type="spellStart"/>
      <w:r>
        <w:t>Behaviors</w:t>
      </w:r>
      <w:proofErr w:type="spellEnd"/>
      <w:r>
        <w:t xml:space="preserve"> in Young Adults in Career Transition. </w:t>
      </w:r>
      <w:r>
        <w:rPr>
          <w:i/>
        </w:rPr>
        <w:t>Journal of Career Assessment, 21</w:t>
      </w:r>
      <w:r>
        <w:t>(1), 3-19. doi:10.1177/1069072712453830</w:t>
      </w:r>
    </w:p>
    <w:p w14:paraId="0000015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58" w14:textId="754437FE" w:rsidR="00D5187D" w:rsidRDefault="008B2990" w:rsidP="0028263B">
      <w:pPr>
        <w:ind w:left="567" w:right="4" w:hanging="567"/>
      </w:pPr>
      <w:r>
        <w:t>[3</w:t>
      </w:r>
      <w:r w:rsidR="0058453D">
        <w:t>9</w:t>
      </w:r>
      <w:r>
        <w:t xml:space="preserve">] Cummins, P., &amp; O’Boyle, I. (2014). Psychosocial factors involved in transitions from college to </w:t>
      </w:r>
      <w:proofErr w:type="spellStart"/>
      <w:r>
        <w:t>postcollege</w:t>
      </w:r>
      <w:proofErr w:type="spellEnd"/>
      <w:r>
        <w:t xml:space="preserve"> careers for male NCAA Division-1 basketball players. </w:t>
      </w:r>
      <w:r>
        <w:rPr>
          <w:i/>
        </w:rPr>
        <w:t>Journal of Career Development, 42</w:t>
      </w:r>
      <w:r>
        <w:t>(1), 33-47. doi:10.1177/0894845314532713</w:t>
      </w:r>
    </w:p>
    <w:p w14:paraId="0000015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5A" w14:textId="1F10679D" w:rsidR="00D5187D" w:rsidRDefault="008B2990" w:rsidP="0028263B">
      <w:pPr>
        <w:ind w:left="567" w:right="4" w:hanging="567"/>
      </w:pPr>
      <w:r>
        <w:t>[</w:t>
      </w:r>
      <w:r w:rsidR="0058453D">
        <w:t>40</w:t>
      </w:r>
      <w:r>
        <w:t xml:space="preserve">] Davies, E., Loretto, W., &amp; Jenkins, A. (2013). The work‐to‐retirement transition of academic staff: attitudes and experiences. </w:t>
      </w:r>
      <w:r>
        <w:rPr>
          <w:i/>
        </w:rPr>
        <w:t>Employee Relations, 35</w:t>
      </w:r>
      <w:r>
        <w:t>(3), 322-338. doi:10.1108/01425451311320503</w:t>
      </w:r>
    </w:p>
    <w:p w14:paraId="0000015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5C" w14:textId="32DFB70C" w:rsidR="00D5187D" w:rsidRDefault="008B2990" w:rsidP="0028263B">
      <w:pPr>
        <w:ind w:left="567" w:right="4" w:hanging="567"/>
      </w:pPr>
      <w:r>
        <w:t>[</w:t>
      </w:r>
      <w:r w:rsidR="0058453D">
        <w:t>41</w:t>
      </w:r>
      <w:r>
        <w:t xml:space="preserve">] Day, J. C. (2015). Transitions to the top. </w:t>
      </w:r>
      <w:r>
        <w:rPr>
          <w:i/>
        </w:rPr>
        <w:t>Work and Occupations, 42</w:t>
      </w:r>
      <w:r>
        <w:t>(4), 408-446. doi:10.1177/0730888415580651</w:t>
      </w:r>
    </w:p>
    <w:p w14:paraId="0000015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5E" w14:textId="45D33D8F" w:rsidR="00D5187D" w:rsidRDefault="008B2990" w:rsidP="0028263B">
      <w:pPr>
        <w:ind w:left="567" w:right="4" w:hanging="567"/>
      </w:pPr>
      <w:r>
        <w:t>[</w:t>
      </w:r>
      <w:r w:rsidR="0058453D">
        <w:t>42</w:t>
      </w:r>
      <w:r>
        <w:t xml:space="preserve">] Dekker, R., de Grip, A., &amp; </w:t>
      </w:r>
      <w:proofErr w:type="spellStart"/>
      <w:r>
        <w:t>Heijke</w:t>
      </w:r>
      <w:proofErr w:type="spellEnd"/>
      <w:r>
        <w:t xml:space="preserve">, H. (2002). The effects of training and overeducation on career mobility in a segmented labour market. </w:t>
      </w:r>
      <w:r>
        <w:rPr>
          <w:i/>
        </w:rPr>
        <w:t>International Journal of Manpower, 23</w:t>
      </w:r>
      <w:r>
        <w:t>(2), 106-125. doi:10.1108/01437720210428379</w:t>
      </w:r>
    </w:p>
    <w:p w14:paraId="0000015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60" w14:textId="4B5DA5A1" w:rsidR="00D5187D" w:rsidRDefault="008B2990" w:rsidP="0028263B">
      <w:pPr>
        <w:ind w:left="567" w:right="4" w:hanging="567"/>
      </w:pPr>
      <w:r>
        <w:t>[</w:t>
      </w:r>
      <w:r w:rsidR="0058453D">
        <w:t>43</w:t>
      </w:r>
      <w:r>
        <w:t xml:space="preserve">] Dick, P. (2010). The transition to motherhood and part-time working: mutuality and incongruence in the psychological contracts existing between managers and employees. </w:t>
      </w:r>
      <w:r>
        <w:rPr>
          <w:i/>
        </w:rPr>
        <w:t>Work, Employment and Society, 24</w:t>
      </w:r>
      <w:r>
        <w:t>(3), 508-525. doi:10.1177/0950017010371648</w:t>
      </w:r>
    </w:p>
    <w:p w14:paraId="0000016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62" w14:textId="5E498F34" w:rsidR="00D5187D" w:rsidRDefault="008B2990" w:rsidP="0028263B">
      <w:pPr>
        <w:ind w:left="567" w:right="4" w:hanging="567"/>
      </w:pPr>
      <w:r>
        <w:lastRenderedPageBreak/>
        <w:t>[4</w:t>
      </w:r>
      <w:r w:rsidR="0058453D">
        <w:t>4</w:t>
      </w:r>
      <w:r>
        <w:t xml:space="preserve">] Dietrich, J., </w:t>
      </w:r>
      <w:proofErr w:type="spellStart"/>
      <w:r>
        <w:t>Jokisaari</w:t>
      </w:r>
      <w:proofErr w:type="spellEnd"/>
      <w:r>
        <w:t xml:space="preserve">, M., &amp; Nurmi, J.-E. (2012). Work-related goal appraisals and stress during the transition from education to work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0</w:t>
      </w:r>
      <w:r>
        <w:t>(1), 82-92. doi:10.1016/j.jvb.2011.07.004</w:t>
      </w:r>
    </w:p>
    <w:p w14:paraId="0000016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64" w14:textId="0D0F07AC" w:rsidR="00D5187D" w:rsidRDefault="008B2990" w:rsidP="0028263B">
      <w:pPr>
        <w:ind w:left="567" w:right="4" w:hanging="567"/>
      </w:pPr>
      <w:r>
        <w:t>[4</w:t>
      </w:r>
      <w:r w:rsidR="0058453D">
        <w:t>5</w:t>
      </w:r>
      <w:r>
        <w:t xml:space="preserve">] </w:t>
      </w:r>
      <w:proofErr w:type="spellStart"/>
      <w:r>
        <w:t>Dingemans</w:t>
      </w:r>
      <w:proofErr w:type="spellEnd"/>
      <w:r>
        <w:t xml:space="preserve">, E., &amp; </w:t>
      </w:r>
      <w:proofErr w:type="spellStart"/>
      <w:r>
        <w:t>Henkens</w:t>
      </w:r>
      <w:proofErr w:type="spellEnd"/>
      <w:r>
        <w:t xml:space="preserve">, K. (2014). Involuntary retirement, bridge employment, and satisfaction with life: A longitudinal investigation. </w:t>
      </w:r>
      <w:r>
        <w:rPr>
          <w:i/>
        </w:rPr>
        <w:t xml:space="preserve">Journal of Organiz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35</w:t>
      </w:r>
      <w:r>
        <w:t>(4), 575-591. doi:10.1002/job.1914</w:t>
      </w:r>
    </w:p>
    <w:p w14:paraId="0000016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66" w14:textId="41F64D92" w:rsidR="00D5187D" w:rsidRDefault="008B2990" w:rsidP="0028263B">
      <w:pPr>
        <w:ind w:left="567" w:right="4" w:hanging="567"/>
      </w:pPr>
      <w:r>
        <w:t>[4</w:t>
      </w:r>
      <w:r w:rsidR="0058453D">
        <w:t>6</w:t>
      </w:r>
      <w:r>
        <w:t xml:space="preserve">] </w:t>
      </w:r>
      <w:proofErr w:type="spellStart"/>
      <w:r>
        <w:t>Dipeolu</w:t>
      </w:r>
      <w:proofErr w:type="spellEnd"/>
      <w:r>
        <w:t xml:space="preserve">, A. O. (2007). Career instruments and high school students with learning disabilities: Support for the utility of three vocational measures. </w:t>
      </w:r>
      <w:r>
        <w:rPr>
          <w:i/>
        </w:rPr>
        <w:t>Journal of Career Development, 34</w:t>
      </w:r>
      <w:r>
        <w:t>(1), 59-78.</w:t>
      </w:r>
    </w:p>
    <w:p w14:paraId="0000016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68" w14:textId="2E369738" w:rsidR="00D5187D" w:rsidRDefault="008B2990" w:rsidP="0028263B">
      <w:pPr>
        <w:ind w:left="567" w:right="4" w:hanging="567"/>
      </w:pPr>
      <w:r>
        <w:t>[4</w:t>
      </w:r>
      <w:r w:rsidR="0058453D">
        <w:t>7</w:t>
      </w:r>
      <w:r>
        <w:t xml:space="preserve">] </w:t>
      </w:r>
      <w:proofErr w:type="spellStart"/>
      <w:r>
        <w:t>Dipeolu</w:t>
      </w:r>
      <w:proofErr w:type="spellEnd"/>
      <w:r>
        <w:t xml:space="preserve">, A. O., Hargrave, S., </w:t>
      </w:r>
      <w:proofErr w:type="spellStart"/>
      <w:r>
        <w:t>Sniatecki</w:t>
      </w:r>
      <w:proofErr w:type="spellEnd"/>
      <w:r>
        <w:t xml:space="preserve">, J. L., &amp; Donaldson, J. (2012). Improving prediction of significant career‐related constructs for high school students with learning disabilities. </w:t>
      </w:r>
      <w:r>
        <w:rPr>
          <w:i/>
        </w:rPr>
        <w:t>The Career Development Quarterly, 60</w:t>
      </w:r>
      <w:r>
        <w:t>(3), 207-220.</w:t>
      </w:r>
    </w:p>
    <w:p w14:paraId="0000016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6A" w14:textId="5440A0D2" w:rsidR="00D5187D" w:rsidRDefault="008B2990" w:rsidP="0028263B">
      <w:pPr>
        <w:ind w:left="567" w:right="4" w:hanging="567"/>
      </w:pPr>
      <w:r>
        <w:t>[4</w:t>
      </w:r>
      <w:r w:rsidR="0058453D">
        <w:t>8</w:t>
      </w:r>
      <w:r>
        <w:t xml:space="preserve">] Donald, W. E., Ashleigh, M. J., &amp; Baruch, Y. (2018). Students’ perceptions of education and employability. </w:t>
      </w:r>
      <w:r>
        <w:rPr>
          <w:i/>
        </w:rPr>
        <w:t>Career Development International, 23</w:t>
      </w:r>
      <w:r>
        <w:t>(5), 513-540. doi:10.1108/cdi-09-2017-0171</w:t>
      </w:r>
    </w:p>
    <w:p w14:paraId="49047764" w14:textId="77777777" w:rsidR="007A3283" w:rsidRDefault="007A3283" w:rsidP="0028263B">
      <w:pPr>
        <w:ind w:left="567" w:right="4" w:hanging="567"/>
      </w:pPr>
    </w:p>
    <w:p w14:paraId="67D148EE" w14:textId="5200256C" w:rsidR="007A3283" w:rsidRDefault="0058453D" w:rsidP="0058453D">
      <w:pPr>
        <w:ind w:left="567" w:right="4" w:hanging="567"/>
      </w:pPr>
      <w:r>
        <w:t xml:space="preserve">[49] </w:t>
      </w:r>
      <w:r w:rsidR="007A3283" w:rsidRPr="007A3283">
        <w:t xml:space="preserve">Drishti, E., &amp; Carmichael, F. (2023). Dead-end jobs or steppingstones? Precarious work in Albania. </w:t>
      </w:r>
      <w:r w:rsidR="007A3283" w:rsidRPr="007A3283">
        <w:rPr>
          <w:i/>
          <w:iCs/>
        </w:rPr>
        <w:t>Personnel Review</w:t>
      </w:r>
      <w:r w:rsidR="007A3283" w:rsidRPr="007A3283">
        <w:t xml:space="preserve">, </w:t>
      </w:r>
      <w:r w:rsidR="007A3283" w:rsidRPr="007A3283">
        <w:rPr>
          <w:i/>
          <w:iCs/>
        </w:rPr>
        <w:t>52</w:t>
      </w:r>
      <w:r w:rsidR="007A3283" w:rsidRPr="007A3283">
        <w:t xml:space="preserve">(1), 99–120. </w:t>
      </w:r>
      <w:hyperlink r:id="rId14" w:history="1">
        <w:r w:rsidR="007A3283" w:rsidRPr="007A3283">
          <w:rPr>
            <w:rStyle w:val="Hyperlink"/>
          </w:rPr>
          <w:t>https://doi.org/10.1108/PR-04-2021-0275</w:t>
        </w:r>
      </w:hyperlink>
    </w:p>
    <w:p w14:paraId="6D22F3A2" w14:textId="77777777" w:rsidR="007A3283" w:rsidRDefault="007A3283" w:rsidP="0028263B">
      <w:pPr>
        <w:ind w:left="567" w:right="4" w:hanging="567"/>
      </w:pPr>
    </w:p>
    <w:p w14:paraId="0000016C" w14:textId="721CF459" w:rsidR="00D5187D" w:rsidRDefault="008B2990" w:rsidP="0028263B">
      <w:pPr>
        <w:ind w:left="567" w:right="4" w:hanging="567"/>
      </w:pPr>
      <w:r>
        <w:t>[</w:t>
      </w:r>
      <w:r w:rsidR="0058453D">
        <w:t>50</w:t>
      </w:r>
      <w:r>
        <w:t xml:space="preserve">] </w:t>
      </w:r>
      <w:proofErr w:type="spellStart"/>
      <w:r>
        <w:t>Duberley</w:t>
      </w:r>
      <w:proofErr w:type="spellEnd"/>
      <w:r>
        <w:t xml:space="preserve">, J., &amp; Carmichael, F. (2016). Career pathways into retirement in the UK: Linking older women's pasts to the present. </w:t>
      </w:r>
      <w:r>
        <w:rPr>
          <w:i/>
        </w:rPr>
        <w:t>Gender, Work &amp; Organization, 23</w:t>
      </w:r>
      <w:r>
        <w:t>(6), 582-599. doi:10.1111/gwao.12144</w:t>
      </w:r>
    </w:p>
    <w:p w14:paraId="0000016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6E" w14:textId="41B71078" w:rsidR="00D5187D" w:rsidRDefault="008B2990" w:rsidP="0028263B">
      <w:pPr>
        <w:ind w:left="567" w:right="4" w:hanging="567"/>
      </w:pPr>
      <w:r>
        <w:t>[</w:t>
      </w:r>
      <w:r w:rsidR="0058453D">
        <w:t>51</w:t>
      </w:r>
      <w:r>
        <w:t xml:space="preserve">] </w:t>
      </w:r>
      <w:proofErr w:type="spellStart"/>
      <w:r>
        <w:t>Duberley</w:t>
      </w:r>
      <w:proofErr w:type="spellEnd"/>
      <w:r>
        <w:t xml:space="preserve">, J., Mallon, M., &amp; Cohen, L. (2006). Exploring career transitions: accounting for structure and agency. </w:t>
      </w:r>
      <w:r>
        <w:rPr>
          <w:i/>
        </w:rPr>
        <w:t>Personnel Review, 35</w:t>
      </w:r>
      <w:r>
        <w:t>(3), 281-296. doi:10.1108/00483480610656694</w:t>
      </w:r>
    </w:p>
    <w:p w14:paraId="0000016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70" w14:textId="6AA0E6B6" w:rsidR="00D5187D" w:rsidRDefault="008B2990" w:rsidP="0028263B">
      <w:pPr>
        <w:ind w:left="567" w:right="4" w:hanging="567"/>
      </w:pPr>
      <w:r>
        <w:t>[</w:t>
      </w:r>
      <w:r w:rsidR="0058453D">
        <w:t>52</w:t>
      </w:r>
      <w:r>
        <w:t xml:space="preserve">] Durbin, S., &amp; Tomlinson, J. (2011). Female part-time managers: networks and career mobility. </w:t>
      </w:r>
      <w:r>
        <w:rPr>
          <w:i/>
        </w:rPr>
        <w:t>Work, Employment and Society, 24</w:t>
      </w:r>
      <w:r>
        <w:t>(4), 621-640. doi:10.1177/0950017010380631</w:t>
      </w:r>
    </w:p>
    <w:p w14:paraId="0000017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72" w14:textId="3286125D" w:rsidR="00D5187D" w:rsidRDefault="008B2990" w:rsidP="0028263B">
      <w:pPr>
        <w:ind w:left="567" w:right="4" w:hanging="567"/>
      </w:pPr>
      <w:r>
        <w:t>[</w:t>
      </w:r>
      <w:r w:rsidR="0058453D">
        <w:t>53</w:t>
      </w:r>
      <w:r>
        <w:t xml:space="preserve">] Durbin, S., &amp; Tomlinson, J. (2014). Female part-time managers: careers, mentors and role models. </w:t>
      </w:r>
      <w:r>
        <w:rPr>
          <w:i/>
        </w:rPr>
        <w:t>Gender, Work &amp; Organization, 21</w:t>
      </w:r>
      <w:r>
        <w:t>(4), 308-320. doi:10.1111/gwao.12038</w:t>
      </w:r>
    </w:p>
    <w:p w14:paraId="0000017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74" w14:textId="590CDCE5" w:rsidR="00D5187D" w:rsidRDefault="008B2990" w:rsidP="0028263B">
      <w:pPr>
        <w:ind w:left="567" w:right="4" w:hanging="567"/>
      </w:pPr>
      <w:r>
        <w:t>[</w:t>
      </w:r>
      <w:r w:rsidR="0058453D">
        <w:t>54</w:t>
      </w:r>
      <w:r>
        <w:t xml:space="preserve">] </w:t>
      </w:r>
      <w:proofErr w:type="spellStart"/>
      <w:r>
        <w:t>Elchardus</w:t>
      </w:r>
      <w:proofErr w:type="spellEnd"/>
      <w:r>
        <w:t xml:space="preserve">, M., &amp; Smits, W. (2008). The vanishing flexible: ambition, self-realization and flexibility in the career perspectives of young Belgian adults. </w:t>
      </w:r>
      <w:r>
        <w:rPr>
          <w:i/>
        </w:rPr>
        <w:t>Work, Employment and Society, 22</w:t>
      </w:r>
      <w:r>
        <w:t>(2), 243-262. doi:10.1177/0950017008089103</w:t>
      </w:r>
    </w:p>
    <w:p w14:paraId="0000017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76" w14:textId="0C41FB1D" w:rsidR="00D5187D" w:rsidRDefault="008B2990" w:rsidP="0028263B">
      <w:pPr>
        <w:ind w:left="567" w:right="4" w:hanging="567"/>
      </w:pPr>
      <w:r>
        <w:t>[5</w:t>
      </w:r>
      <w:r w:rsidR="0058453D">
        <w:t>5</w:t>
      </w:r>
      <w:r>
        <w:t xml:space="preserve">] </w:t>
      </w:r>
      <w:proofErr w:type="spellStart"/>
      <w:r>
        <w:t>Evertsson</w:t>
      </w:r>
      <w:proofErr w:type="spellEnd"/>
      <w:r>
        <w:t xml:space="preserve">, M., </w:t>
      </w:r>
      <w:proofErr w:type="spellStart"/>
      <w:r>
        <w:t>Grunow</w:t>
      </w:r>
      <w:proofErr w:type="spellEnd"/>
      <w:r>
        <w:t xml:space="preserve">, D., &amp; </w:t>
      </w:r>
      <w:proofErr w:type="spellStart"/>
      <w:r>
        <w:t>Aisenbrey</w:t>
      </w:r>
      <w:proofErr w:type="spellEnd"/>
      <w:r>
        <w:t xml:space="preserve">, S. (2015). Work interruptions and young women’s career prospects in Germany, Sweden and the US. </w:t>
      </w:r>
      <w:r>
        <w:rPr>
          <w:i/>
        </w:rPr>
        <w:t>Work, Employment and Society, 30</w:t>
      </w:r>
      <w:r>
        <w:t>(2), 291-308. doi:10.1177/0950017015598283</w:t>
      </w:r>
    </w:p>
    <w:p w14:paraId="0000017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78" w14:textId="116347F1" w:rsidR="00D5187D" w:rsidRDefault="008B2990" w:rsidP="0028263B">
      <w:pPr>
        <w:ind w:left="567" w:right="4" w:hanging="567"/>
      </w:pPr>
      <w:r>
        <w:lastRenderedPageBreak/>
        <w:t>[5</w:t>
      </w:r>
      <w:r w:rsidR="0058453D">
        <w:t>6</w:t>
      </w:r>
      <w:r>
        <w:t xml:space="preserve">] </w:t>
      </w:r>
      <w:proofErr w:type="spellStart"/>
      <w:r>
        <w:t>Farčnik</w:t>
      </w:r>
      <w:proofErr w:type="spellEnd"/>
      <w:r>
        <w:t xml:space="preserve">, D., </w:t>
      </w:r>
      <w:proofErr w:type="spellStart"/>
      <w:r>
        <w:t>Parodi</w:t>
      </w:r>
      <w:proofErr w:type="spellEnd"/>
      <w:r>
        <w:t xml:space="preserve">, G., &amp; </w:t>
      </w:r>
      <w:proofErr w:type="spellStart"/>
      <w:r>
        <w:t>Domadenik</w:t>
      </w:r>
      <w:proofErr w:type="spellEnd"/>
      <w:r>
        <w:t xml:space="preserve">, P. (2012). Has the Bologna reform enhanced the employability of graduates? Early evidence from Slovenia. </w:t>
      </w:r>
      <w:r>
        <w:rPr>
          <w:i/>
        </w:rPr>
        <w:t>International Journal of Manpower, 33</w:t>
      </w:r>
      <w:r>
        <w:t>(1), 51-75. doi:10.1108/01437721211212529</w:t>
      </w:r>
    </w:p>
    <w:p w14:paraId="0000017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7A" w14:textId="24B7DB07" w:rsidR="00D5187D" w:rsidRDefault="008B2990" w:rsidP="0028263B">
      <w:pPr>
        <w:ind w:left="567" w:right="4" w:hanging="567"/>
      </w:pPr>
      <w:r>
        <w:t>[5</w:t>
      </w:r>
      <w:r w:rsidR="0058453D">
        <w:t>7</w:t>
      </w:r>
      <w:r>
        <w:t xml:space="preserve">] </w:t>
      </w:r>
      <w:proofErr w:type="spellStart"/>
      <w:r>
        <w:t>Farivar</w:t>
      </w:r>
      <w:proofErr w:type="spellEnd"/>
      <w:r>
        <w:t xml:space="preserve">, F., Coffey, J., &amp; Cameron, R. (2019). International graduates and the change of initial career mobility intentions. </w:t>
      </w:r>
      <w:r>
        <w:rPr>
          <w:i/>
        </w:rPr>
        <w:t>Personnel Review, 48</w:t>
      </w:r>
      <w:r>
        <w:t>(4), 1061-1078. doi:10.1108/pr-01-2017-0007</w:t>
      </w:r>
    </w:p>
    <w:p w14:paraId="0000017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7C" w14:textId="75110560" w:rsidR="00D5187D" w:rsidRDefault="008B2990" w:rsidP="0028263B">
      <w:pPr>
        <w:ind w:left="567" w:right="4" w:hanging="567"/>
      </w:pPr>
      <w:r>
        <w:t>[5</w:t>
      </w:r>
      <w:r w:rsidR="0058453D">
        <w:t>8</w:t>
      </w:r>
      <w:r>
        <w:t xml:space="preserve">] </w:t>
      </w:r>
      <w:proofErr w:type="spellStart"/>
      <w:r>
        <w:t>Fasbender</w:t>
      </w:r>
      <w:proofErr w:type="spellEnd"/>
      <w:r>
        <w:t xml:space="preserve">, U., Wang, M., </w:t>
      </w:r>
      <w:proofErr w:type="spellStart"/>
      <w:r>
        <w:t>Voltmer</w:t>
      </w:r>
      <w:proofErr w:type="spellEnd"/>
      <w:r>
        <w:t xml:space="preserve">, J.-B., &amp; Deller, J. (2015). The meaning of work for post-retirement employment decisions. </w:t>
      </w:r>
      <w:r>
        <w:rPr>
          <w:i/>
        </w:rPr>
        <w:t>Work, Aging and Retirement</w:t>
      </w:r>
      <w:r>
        <w:t>. doi:10.1093/</w:t>
      </w:r>
      <w:proofErr w:type="spellStart"/>
      <w:r>
        <w:t>workar</w:t>
      </w:r>
      <w:proofErr w:type="spellEnd"/>
      <w:r>
        <w:t>/wav015</w:t>
      </w:r>
    </w:p>
    <w:p w14:paraId="0000017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7E" w14:textId="384491B9" w:rsidR="00D5187D" w:rsidRDefault="008B2990" w:rsidP="0028263B">
      <w:pPr>
        <w:ind w:left="567" w:right="4" w:hanging="567"/>
      </w:pPr>
      <w:r>
        <w:t>[5</w:t>
      </w:r>
      <w:r w:rsidR="0058453D">
        <w:t>9</w:t>
      </w:r>
      <w:r>
        <w:t xml:space="preserve">] </w:t>
      </w:r>
      <w:proofErr w:type="spellStart"/>
      <w:r>
        <w:t>Fehring</w:t>
      </w:r>
      <w:proofErr w:type="spellEnd"/>
      <w:r>
        <w:t xml:space="preserve">, H., &amp; Herring, K. (2013). </w:t>
      </w:r>
      <w:proofErr w:type="spellStart"/>
      <w:r>
        <w:t>TheWorking</w:t>
      </w:r>
      <w:proofErr w:type="spellEnd"/>
      <w:r>
        <w:t xml:space="preserve"> </w:t>
      </w:r>
      <w:proofErr w:type="spellStart"/>
      <w:r>
        <w:t>Livesproject</w:t>
      </w:r>
      <w:proofErr w:type="spellEnd"/>
      <w:r>
        <w:t xml:space="preserve">: a window into Australian education and workforce participation. </w:t>
      </w:r>
      <w:r>
        <w:rPr>
          <w:i/>
        </w:rPr>
        <w:t>Journal of Education and Work, 26</w:t>
      </w:r>
      <w:r>
        <w:t>(5), 494-513. doi:10.1080/13639080.2012.693585</w:t>
      </w:r>
    </w:p>
    <w:p w14:paraId="0000017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80" w14:textId="17BDADD0" w:rsidR="00D5187D" w:rsidRDefault="008B2990" w:rsidP="0028263B">
      <w:pPr>
        <w:ind w:left="567" w:right="4" w:hanging="567"/>
      </w:pPr>
      <w:r>
        <w:t>[</w:t>
      </w:r>
      <w:r w:rsidR="0058453D">
        <w:t>60</w:t>
      </w:r>
      <w:r>
        <w:t xml:space="preserve">] </w:t>
      </w:r>
      <w:proofErr w:type="spellStart"/>
      <w:r>
        <w:t>Feij</w:t>
      </w:r>
      <w:proofErr w:type="spellEnd"/>
      <w:r>
        <w:t xml:space="preserve">, J. A., Whitely, W. T., </w:t>
      </w:r>
      <w:proofErr w:type="spellStart"/>
      <w:r>
        <w:t>Peiró</w:t>
      </w:r>
      <w:proofErr w:type="spellEnd"/>
      <w:r>
        <w:t xml:space="preserve">, J. M., &amp; Taris, T. W. . (1995). The development of career-enhancing strategies and content innovation: A longitudinal study of new workers. 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46</w:t>
      </w:r>
      <w:r>
        <w:t>(3 ), 231-256.</w:t>
      </w:r>
    </w:p>
    <w:p w14:paraId="77282770" w14:textId="77777777" w:rsidR="007A3283" w:rsidRDefault="007A3283" w:rsidP="0028263B">
      <w:pPr>
        <w:ind w:left="567" w:right="4" w:hanging="567"/>
      </w:pPr>
    </w:p>
    <w:p w14:paraId="7A270579" w14:textId="6870C5F6" w:rsidR="007A3283" w:rsidRPr="007A3283" w:rsidRDefault="0058453D" w:rsidP="007A3283">
      <w:pPr>
        <w:ind w:left="567" w:right="4" w:hanging="567"/>
      </w:pPr>
      <w:r>
        <w:t xml:space="preserve">[61] </w:t>
      </w:r>
      <w:proofErr w:type="spellStart"/>
      <w:r w:rsidR="007A3283" w:rsidRPr="007A3283">
        <w:t>Fiaschi</w:t>
      </w:r>
      <w:proofErr w:type="spellEnd"/>
      <w:r w:rsidR="007A3283" w:rsidRPr="007A3283">
        <w:t xml:space="preserve">, D., &amp; </w:t>
      </w:r>
      <w:proofErr w:type="spellStart"/>
      <w:r w:rsidR="007A3283" w:rsidRPr="007A3283">
        <w:t>Tealdi</w:t>
      </w:r>
      <w:proofErr w:type="spellEnd"/>
      <w:r w:rsidR="007A3283" w:rsidRPr="007A3283">
        <w:t xml:space="preserve">, C. (2022). Young people between education and the labour market during the COVID-19 pandemic in Italy. </w:t>
      </w:r>
      <w:r w:rsidR="007A3283" w:rsidRPr="007A3283">
        <w:rPr>
          <w:i/>
          <w:iCs/>
        </w:rPr>
        <w:t>International Journal of Manpower</w:t>
      </w:r>
      <w:r w:rsidR="007A3283" w:rsidRPr="007A3283">
        <w:t xml:space="preserve">, </w:t>
      </w:r>
      <w:r w:rsidR="007A3283" w:rsidRPr="007A3283">
        <w:rPr>
          <w:i/>
          <w:iCs/>
        </w:rPr>
        <w:t>43</w:t>
      </w:r>
      <w:r w:rsidR="007A3283" w:rsidRPr="007A3283">
        <w:t xml:space="preserve">(7), 1719–1757. </w:t>
      </w:r>
      <w:hyperlink r:id="rId15" w:history="1">
        <w:r w:rsidR="007A3283" w:rsidRPr="007A3283">
          <w:rPr>
            <w:rStyle w:val="Hyperlink"/>
          </w:rPr>
          <w:t>https://doi.org/10.1108/IJM-06-2021-0352</w:t>
        </w:r>
      </w:hyperlink>
    </w:p>
    <w:p w14:paraId="00000181" w14:textId="49676B1F" w:rsidR="00D5187D" w:rsidRDefault="00D5187D" w:rsidP="0058453D">
      <w:pPr>
        <w:ind w:right="4"/>
      </w:pPr>
    </w:p>
    <w:p w14:paraId="00000182" w14:textId="0CE5CD46" w:rsidR="00D5187D" w:rsidRDefault="008B2990" w:rsidP="0028263B">
      <w:pPr>
        <w:ind w:left="567" w:right="4" w:hanging="567"/>
      </w:pPr>
      <w:r>
        <w:t>[</w:t>
      </w:r>
      <w:r w:rsidR="0058453D">
        <w:t>62]</w:t>
      </w:r>
      <w:r>
        <w:t xml:space="preserve"> Flannery, K. B., </w:t>
      </w:r>
      <w:proofErr w:type="spellStart"/>
      <w:r>
        <w:t>Yovanoff</w:t>
      </w:r>
      <w:proofErr w:type="spellEnd"/>
      <w:r>
        <w:t xml:space="preserve">, P., Benz, M. R., &amp; Kato, M. M. (2008). Improving employment outcomes of individuals with disabilities through short-term postsecondary training. </w:t>
      </w:r>
      <w:r>
        <w:rPr>
          <w:i/>
        </w:rPr>
        <w:t>Career Development for Exceptional Individuals, 31</w:t>
      </w:r>
      <w:r>
        <w:t>(1), 26-36.</w:t>
      </w:r>
    </w:p>
    <w:p w14:paraId="0000018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84" w14:textId="67E07F57" w:rsidR="00D5187D" w:rsidRDefault="008B2990" w:rsidP="0028263B">
      <w:pPr>
        <w:ind w:left="567" w:right="4" w:hanging="567"/>
      </w:pPr>
      <w:r>
        <w:t>[</w:t>
      </w:r>
      <w:r w:rsidR="0058453D">
        <w:t>63</w:t>
      </w:r>
      <w:r>
        <w:t xml:space="preserve">] </w:t>
      </w:r>
      <w:proofErr w:type="spellStart"/>
      <w:r>
        <w:t>Flexer</w:t>
      </w:r>
      <w:proofErr w:type="spellEnd"/>
      <w:r>
        <w:t xml:space="preserve">, R. W., </w:t>
      </w:r>
      <w:proofErr w:type="spellStart"/>
      <w:r>
        <w:t>Daviso</w:t>
      </w:r>
      <w:proofErr w:type="spellEnd"/>
      <w:r>
        <w:t xml:space="preserve">, A. W., Baer, R. M., McMahan Queen, R., &amp; </w:t>
      </w:r>
      <w:proofErr w:type="spellStart"/>
      <w:r>
        <w:t>Meindl</w:t>
      </w:r>
      <w:proofErr w:type="spellEnd"/>
      <w:r>
        <w:t xml:space="preserve">, R. S. (2011). An epidemiological model of transition and postschool outcomes. </w:t>
      </w:r>
      <w:r>
        <w:rPr>
          <w:i/>
        </w:rPr>
        <w:t>Career Development for Exceptional Individuals, 34</w:t>
      </w:r>
      <w:r>
        <w:t>(2), 83-94. doi:10.1177/0885728810387922</w:t>
      </w:r>
    </w:p>
    <w:p w14:paraId="0000018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86" w14:textId="2D42C6AB" w:rsidR="00D5187D" w:rsidRDefault="008B2990" w:rsidP="0028263B">
      <w:pPr>
        <w:ind w:left="567" w:right="4" w:hanging="567"/>
      </w:pPr>
      <w:r>
        <w:t>[</w:t>
      </w:r>
      <w:r w:rsidR="0058453D">
        <w:t>64</w:t>
      </w:r>
      <w:r>
        <w:t xml:space="preserve">] </w:t>
      </w:r>
      <w:proofErr w:type="spellStart"/>
      <w:r>
        <w:t>Forret</w:t>
      </w:r>
      <w:proofErr w:type="spellEnd"/>
      <w:r>
        <w:t xml:space="preserve">, M. L., Sullivan, S. E., &amp; </w:t>
      </w:r>
      <w:proofErr w:type="spellStart"/>
      <w:r>
        <w:t>Mainiero</w:t>
      </w:r>
      <w:proofErr w:type="spellEnd"/>
      <w:r>
        <w:t xml:space="preserve">, L. A. (2010). Gender role differences in reactions to unemployment: Exploring psychological mobility and boundaryless careers. </w:t>
      </w:r>
      <w:r>
        <w:rPr>
          <w:i/>
        </w:rPr>
        <w:t xml:space="preserve">Journal of Organiz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31</w:t>
      </w:r>
      <w:r>
        <w:t>(5), 647-666. doi:10.1002/job.703</w:t>
      </w:r>
    </w:p>
    <w:p w14:paraId="56BEC6A9" w14:textId="77777777" w:rsidR="007A3283" w:rsidRDefault="007A3283" w:rsidP="0028263B">
      <w:pPr>
        <w:ind w:left="567" w:right="4" w:hanging="567"/>
      </w:pPr>
    </w:p>
    <w:p w14:paraId="7678CDC1" w14:textId="6A01FB53" w:rsidR="007A3283" w:rsidRPr="007A3283" w:rsidRDefault="0058453D" w:rsidP="007A3283">
      <w:pPr>
        <w:ind w:left="567" w:right="4" w:hanging="567"/>
      </w:pPr>
      <w:r>
        <w:t xml:space="preserve">[65] </w:t>
      </w:r>
      <w:r w:rsidR="007A3283" w:rsidRPr="007A3283">
        <w:t xml:space="preserve">Fu, C., Cai, Y., Yang, Q., Pan, G., Xu, D., &amp; Shi, W. (2022). Career Adaptability Development in the School-To-Work Transition. </w:t>
      </w:r>
      <w:r w:rsidR="007A3283" w:rsidRPr="007A3283">
        <w:rPr>
          <w:i/>
          <w:iCs/>
        </w:rPr>
        <w:t>Journal of Career Assessment</w:t>
      </w:r>
      <w:r w:rsidR="007A3283" w:rsidRPr="007A3283">
        <w:t xml:space="preserve">, 106907272211203. </w:t>
      </w:r>
      <w:hyperlink r:id="rId16" w:history="1">
        <w:r w:rsidR="007A3283" w:rsidRPr="007A3283">
          <w:rPr>
            <w:rStyle w:val="Hyperlink"/>
          </w:rPr>
          <w:t>https://doi.org/10.1177/10690727221120366</w:t>
        </w:r>
      </w:hyperlink>
    </w:p>
    <w:p w14:paraId="00000187" w14:textId="69139FBA" w:rsidR="00D5187D" w:rsidRDefault="00D5187D" w:rsidP="0058453D">
      <w:pPr>
        <w:ind w:right="4"/>
      </w:pPr>
    </w:p>
    <w:p w14:paraId="00000188" w14:textId="107B39D7" w:rsidR="00D5187D" w:rsidRDefault="008B2990" w:rsidP="0028263B">
      <w:pPr>
        <w:ind w:left="567" w:right="4" w:hanging="567"/>
      </w:pPr>
      <w:r>
        <w:t>[</w:t>
      </w:r>
      <w:r w:rsidR="0058453D">
        <w:t>66</w:t>
      </w:r>
      <w:r>
        <w:t xml:space="preserve">] </w:t>
      </w:r>
      <w:proofErr w:type="spellStart"/>
      <w:r>
        <w:t>Furunes</w:t>
      </w:r>
      <w:proofErr w:type="spellEnd"/>
      <w:r>
        <w:t xml:space="preserve">, T., </w:t>
      </w:r>
      <w:proofErr w:type="spellStart"/>
      <w:r>
        <w:t>Mykletun</w:t>
      </w:r>
      <w:proofErr w:type="spellEnd"/>
      <w:r>
        <w:t xml:space="preserve">, R. J., </w:t>
      </w:r>
      <w:proofErr w:type="spellStart"/>
      <w:r>
        <w:t>Solem</w:t>
      </w:r>
      <w:proofErr w:type="spellEnd"/>
      <w:r>
        <w:t xml:space="preserve">, P. E., de Lange, A. H., </w:t>
      </w:r>
      <w:proofErr w:type="spellStart"/>
      <w:r>
        <w:t>Syse</w:t>
      </w:r>
      <w:proofErr w:type="spellEnd"/>
      <w:r>
        <w:t xml:space="preserve">, A., Schaufeli, W. B., &amp; Ilmarinen, J. (2015). Late career decision-making: A qualitative panel study. </w:t>
      </w:r>
      <w:r>
        <w:rPr>
          <w:i/>
        </w:rPr>
        <w:t>Work, Aging and Retirement, 1</w:t>
      </w:r>
      <w:r>
        <w:t>(3), 284-295. doi:10.1093/</w:t>
      </w:r>
      <w:proofErr w:type="spellStart"/>
      <w:r>
        <w:t>workar</w:t>
      </w:r>
      <w:proofErr w:type="spellEnd"/>
      <w:r>
        <w:t>/wav011</w:t>
      </w:r>
    </w:p>
    <w:p w14:paraId="0000018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8A" w14:textId="774A41A4" w:rsidR="00D5187D" w:rsidRDefault="008B2990" w:rsidP="0028263B">
      <w:pPr>
        <w:ind w:left="567" w:right="4" w:hanging="567"/>
      </w:pPr>
      <w:r>
        <w:lastRenderedPageBreak/>
        <w:t>[6</w:t>
      </w:r>
      <w:r w:rsidR="0058453D">
        <w:t>7]</w:t>
      </w:r>
      <w:r>
        <w:t xml:space="preserve"> </w:t>
      </w:r>
      <w:proofErr w:type="spellStart"/>
      <w:r>
        <w:t>Galais</w:t>
      </w:r>
      <w:proofErr w:type="spellEnd"/>
      <w:r>
        <w:t xml:space="preserve">, N., &amp; Moser, K. (2018). Temporary agency workers stepping into a permanent position: social skills matter. </w:t>
      </w:r>
      <w:r>
        <w:rPr>
          <w:i/>
        </w:rPr>
        <w:t>Employee Relations, 40</w:t>
      </w:r>
      <w:r>
        <w:t>(1), 124-138. doi:10.1108/er-08-2016-0158</w:t>
      </w:r>
    </w:p>
    <w:p w14:paraId="0000018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8C" w14:textId="04FBC545" w:rsidR="00D5187D" w:rsidRDefault="008B2990" w:rsidP="0028263B">
      <w:pPr>
        <w:ind w:left="567" w:right="4" w:hanging="567"/>
      </w:pPr>
      <w:r>
        <w:t>[6</w:t>
      </w:r>
      <w:r w:rsidR="0058453D">
        <w:t>8</w:t>
      </w:r>
      <w:r>
        <w:t xml:space="preserve">] </w:t>
      </w:r>
      <w:proofErr w:type="spellStart"/>
      <w:r>
        <w:t>Gamboa</w:t>
      </w:r>
      <w:proofErr w:type="spellEnd"/>
      <w:r>
        <w:t xml:space="preserve">, V., </w:t>
      </w:r>
      <w:proofErr w:type="spellStart"/>
      <w:r>
        <w:t>Paixão</w:t>
      </w:r>
      <w:proofErr w:type="spellEnd"/>
      <w:r>
        <w:t xml:space="preserve">, M. P., da Silva, J. T., &amp; </w:t>
      </w:r>
      <w:proofErr w:type="spellStart"/>
      <w:r>
        <w:t>Taveira</w:t>
      </w:r>
      <w:proofErr w:type="spellEnd"/>
      <w:r>
        <w:t xml:space="preserve">, M. d. C. (2020). Career goals and internship quality among VET students. </w:t>
      </w:r>
      <w:r>
        <w:rPr>
          <w:i/>
        </w:rPr>
        <w:t>Journal of Career Development, 48</w:t>
      </w:r>
      <w:r>
        <w:t>(6), 910-925. doi:10.1177/0894845320902269</w:t>
      </w:r>
    </w:p>
    <w:p w14:paraId="0000018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8E" w14:textId="5A0C3197" w:rsidR="00D5187D" w:rsidRDefault="008B2990" w:rsidP="0028263B">
      <w:pPr>
        <w:ind w:left="567" w:right="4" w:hanging="567"/>
      </w:pPr>
      <w:r>
        <w:t>[6</w:t>
      </w:r>
      <w:r w:rsidR="0058453D">
        <w:t>9</w:t>
      </w:r>
      <w:r>
        <w:t xml:space="preserve">] </w:t>
      </w:r>
      <w:proofErr w:type="spellStart"/>
      <w:r>
        <w:t>Gati</w:t>
      </w:r>
      <w:proofErr w:type="spellEnd"/>
      <w:r>
        <w:t xml:space="preserve">, I., </w:t>
      </w:r>
      <w:proofErr w:type="spellStart"/>
      <w:r>
        <w:t>Ryzhik</w:t>
      </w:r>
      <w:proofErr w:type="spellEnd"/>
      <w:r>
        <w:t xml:space="preserve">, T., &amp; </w:t>
      </w:r>
      <w:proofErr w:type="spellStart"/>
      <w:r>
        <w:t>Vertsberger</w:t>
      </w:r>
      <w:proofErr w:type="spellEnd"/>
      <w:r>
        <w:t xml:space="preserve">, D. (2013). Preparing young veterans for civilian life: The effects of a workshop on career decision-making difficulties and self-efficacy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3</w:t>
      </w:r>
      <w:r>
        <w:t>(3), 373-385. doi:10.1016/j.jvb.2013.06.001</w:t>
      </w:r>
    </w:p>
    <w:p w14:paraId="0000018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90" w14:textId="1743611F" w:rsidR="00D5187D" w:rsidRDefault="008B2990" w:rsidP="0028263B">
      <w:pPr>
        <w:ind w:left="567" w:right="4" w:hanging="567"/>
      </w:pPr>
      <w:r>
        <w:t>[</w:t>
      </w:r>
      <w:r w:rsidR="0058453D">
        <w:t>70</w:t>
      </w:r>
      <w:r>
        <w:t xml:space="preserve">] Ghosh, A., &amp; Fouad, N. A. (2017). Career adaptability and social support among graduating college seniors. </w:t>
      </w:r>
      <w:r>
        <w:rPr>
          <w:i/>
        </w:rPr>
        <w:t>The Career Development Quarterly, 65</w:t>
      </w:r>
      <w:r>
        <w:t>(3), 278-283.</w:t>
      </w:r>
    </w:p>
    <w:p w14:paraId="0000019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92" w14:textId="12A9947B" w:rsidR="00D5187D" w:rsidRDefault="008B2990" w:rsidP="0028263B">
      <w:pPr>
        <w:ind w:left="567" w:right="4" w:hanging="567"/>
      </w:pPr>
      <w:r>
        <w:t>[</w:t>
      </w:r>
      <w:r w:rsidR="0058453D">
        <w:t>71</w:t>
      </w:r>
      <w:r>
        <w:t xml:space="preserve">] Ghosh, A., Kessler, M., </w:t>
      </w:r>
      <w:proofErr w:type="spellStart"/>
      <w:r>
        <w:t>Heyrman</w:t>
      </w:r>
      <w:proofErr w:type="spellEnd"/>
      <w:r>
        <w:t xml:space="preserve">, K., </w:t>
      </w:r>
      <w:proofErr w:type="spellStart"/>
      <w:r>
        <w:t>Opelt</w:t>
      </w:r>
      <w:proofErr w:type="spellEnd"/>
      <w:r>
        <w:t xml:space="preserve">, B., </w:t>
      </w:r>
      <w:proofErr w:type="spellStart"/>
      <w:r>
        <w:t>Carbonelli</w:t>
      </w:r>
      <w:proofErr w:type="spellEnd"/>
      <w:r>
        <w:t xml:space="preserve">, M., &amp; Fouad, N. A. (2019). Student veteran career transition readiness, career adaptability, and academic and life satisfaction. </w:t>
      </w:r>
      <w:r>
        <w:rPr>
          <w:i/>
        </w:rPr>
        <w:t>The Career Development Quarterly, 67</w:t>
      </w:r>
      <w:r>
        <w:t>(4), 365-371. doi:10.1002/cdq.12205</w:t>
      </w:r>
    </w:p>
    <w:p w14:paraId="0000019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94" w14:textId="66C20CF1" w:rsidR="00D5187D" w:rsidRDefault="008B2990" w:rsidP="0028263B">
      <w:pPr>
        <w:ind w:left="567" w:right="4" w:hanging="567"/>
      </w:pPr>
      <w:r>
        <w:t>[</w:t>
      </w:r>
      <w:r w:rsidR="0058453D">
        <w:t>72</w:t>
      </w:r>
      <w:r>
        <w:t xml:space="preserve">] Gilkison, B., &amp; Drummond, R. J. (1988). Academic self‐concept of older adults in career transition. </w:t>
      </w:r>
      <w:r>
        <w:rPr>
          <w:i/>
        </w:rPr>
        <w:t xml:space="preserve">Journal of Employment </w:t>
      </w:r>
      <w:proofErr w:type="spellStart"/>
      <w:r>
        <w:rPr>
          <w:i/>
        </w:rPr>
        <w:t>Counseling</w:t>
      </w:r>
      <w:proofErr w:type="spellEnd"/>
      <w:r>
        <w:rPr>
          <w:i/>
        </w:rPr>
        <w:t>, , 25</w:t>
      </w:r>
      <w:r>
        <w:t>(1), 24-29.</w:t>
      </w:r>
    </w:p>
    <w:p w14:paraId="0000019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96" w14:textId="593DD5C5" w:rsidR="00D5187D" w:rsidRDefault="008B2990" w:rsidP="0028263B">
      <w:pPr>
        <w:ind w:left="567" w:right="4" w:hanging="567"/>
      </w:pPr>
      <w:r>
        <w:t>[</w:t>
      </w:r>
      <w:r w:rsidR="0058453D">
        <w:t>73</w:t>
      </w:r>
      <w:r>
        <w:t xml:space="preserve">] Gold, M., &amp; Fraser, J. (2002 ). Managing self-management: Successful transitions to portfolio careers. </w:t>
      </w:r>
      <w:r>
        <w:rPr>
          <w:i/>
        </w:rPr>
        <w:t>Work, employment and society., 16</w:t>
      </w:r>
      <w:r>
        <w:t>(4 ), 579-597.</w:t>
      </w:r>
    </w:p>
    <w:p w14:paraId="0000019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98" w14:textId="706716C6" w:rsidR="00D5187D" w:rsidRDefault="008B2990" w:rsidP="0028263B">
      <w:pPr>
        <w:ind w:left="567" w:right="4" w:hanging="567"/>
      </w:pPr>
      <w:r>
        <w:t>[</w:t>
      </w:r>
      <w:r w:rsidR="0058453D">
        <w:t>74</w:t>
      </w:r>
      <w:r>
        <w:t xml:space="preserve">] Green, Z. A., Noor, U., &amp; Hashemi, M. N. (2019). Furthering proactivity and career adaptability among university students: Test of intervention. </w:t>
      </w:r>
      <w:r>
        <w:rPr>
          <w:i/>
        </w:rPr>
        <w:t>Journal of Career Assessment, 28</w:t>
      </w:r>
      <w:r>
        <w:t>(3), 402-424. doi:10.1177/1069072719870739</w:t>
      </w:r>
    </w:p>
    <w:p w14:paraId="5A3E73D6" w14:textId="77777777" w:rsidR="007A3283" w:rsidRDefault="007A3283" w:rsidP="0028263B">
      <w:pPr>
        <w:ind w:left="567" w:right="4" w:hanging="567"/>
      </w:pPr>
    </w:p>
    <w:p w14:paraId="6BBE07D6" w14:textId="128FE9C8" w:rsidR="007A3283" w:rsidRDefault="0058453D" w:rsidP="0058453D">
      <w:pPr>
        <w:ind w:left="567" w:right="4" w:hanging="567"/>
      </w:pPr>
      <w:r>
        <w:t xml:space="preserve">[75] </w:t>
      </w:r>
      <w:r w:rsidR="007A3283" w:rsidRPr="007A3283">
        <w:t xml:space="preserve">Guan, Y., Zhou, X., Zheng, Y., Wen, S., Fu, Y., Hu, N., Fu, A., Han, Y., &amp; Wang, Z. (2022). Role of perceived events in university graduates’ job search self-efficacy and success. </w:t>
      </w:r>
      <w:r w:rsidR="007A3283" w:rsidRPr="007A3283">
        <w:rPr>
          <w:i/>
          <w:iCs/>
        </w:rPr>
        <w:t xml:space="preserve">Journal of Vocational </w:t>
      </w:r>
      <w:proofErr w:type="spellStart"/>
      <w:r w:rsidR="007A3283" w:rsidRPr="007A3283">
        <w:rPr>
          <w:i/>
          <w:iCs/>
        </w:rPr>
        <w:t>Behavior</w:t>
      </w:r>
      <w:proofErr w:type="spellEnd"/>
      <w:r w:rsidR="007A3283" w:rsidRPr="007A3283">
        <w:t xml:space="preserve">, </w:t>
      </w:r>
      <w:r w:rsidR="007A3283" w:rsidRPr="007A3283">
        <w:rPr>
          <w:i/>
          <w:iCs/>
        </w:rPr>
        <w:t>136</w:t>
      </w:r>
      <w:r w:rsidR="007A3283" w:rsidRPr="007A3283">
        <w:t xml:space="preserve">, 103741. </w:t>
      </w:r>
      <w:hyperlink r:id="rId17" w:history="1">
        <w:r w:rsidR="007A3283" w:rsidRPr="007A3283">
          <w:rPr>
            <w:rStyle w:val="Hyperlink"/>
          </w:rPr>
          <w:t>https://doi.org/10.1016/j.jvb.2022.103741</w:t>
        </w:r>
      </w:hyperlink>
    </w:p>
    <w:p w14:paraId="0000019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9A" w14:textId="2BF2C685" w:rsidR="00D5187D" w:rsidRDefault="008B2990" w:rsidP="0028263B">
      <w:pPr>
        <w:ind w:left="567" w:right="4" w:hanging="567"/>
      </w:pPr>
      <w:r>
        <w:t>[</w:t>
      </w:r>
      <w:r w:rsidR="0058453D">
        <w:t>76</w:t>
      </w:r>
      <w:r>
        <w:t xml:space="preserve">] Han, H., &amp; </w:t>
      </w:r>
      <w:proofErr w:type="spellStart"/>
      <w:r>
        <w:t>Rojewski</w:t>
      </w:r>
      <w:proofErr w:type="spellEnd"/>
      <w:r>
        <w:t xml:space="preserve">, J. W. (2014). Gender-specific models of work-bound Korean adolescents’ social supports and career adaptability on subsequent job satisfaction. </w:t>
      </w:r>
      <w:r>
        <w:rPr>
          <w:i/>
        </w:rPr>
        <w:t>Journal of Career Development, 42</w:t>
      </w:r>
      <w:r>
        <w:t>(2), 149-164. doi:10.1177/0894845314545786</w:t>
      </w:r>
    </w:p>
    <w:p w14:paraId="0000019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9C" w14:textId="52698645" w:rsidR="00D5187D" w:rsidRDefault="008B2990" w:rsidP="0028263B">
      <w:pPr>
        <w:ind w:left="567" w:right="4" w:hanging="567"/>
      </w:pPr>
      <w:r>
        <w:t>[</w:t>
      </w:r>
      <w:r w:rsidR="0058453D">
        <w:t>77</w:t>
      </w:r>
      <w:r>
        <w:t xml:space="preserve">] Heinz, W. R. (2002). Transition discontinuities and the biographical shaping of early work career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60</w:t>
      </w:r>
      <w:r>
        <w:t>(2), 220-240. doi:10.1006/jvbe.2001.1865</w:t>
      </w:r>
    </w:p>
    <w:p w14:paraId="0000019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9E" w14:textId="7BD1ACF3" w:rsidR="00D5187D" w:rsidRDefault="008B2990" w:rsidP="0028263B">
      <w:pPr>
        <w:ind w:left="567" w:right="4" w:hanging="567"/>
      </w:pPr>
      <w:r>
        <w:t>[7</w:t>
      </w:r>
      <w:r w:rsidR="0058453D">
        <w:t>8</w:t>
      </w:r>
      <w:r>
        <w:t xml:space="preserve">] </w:t>
      </w:r>
      <w:proofErr w:type="spellStart"/>
      <w:r>
        <w:t>Hennekam</w:t>
      </w:r>
      <w:proofErr w:type="spellEnd"/>
      <w:r>
        <w:t xml:space="preserve">, S. (2017). Dealing with multiple incompatible work-related identities: the case of artists. </w:t>
      </w:r>
      <w:r>
        <w:rPr>
          <w:i/>
        </w:rPr>
        <w:t>Personnel Review, 46</w:t>
      </w:r>
      <w:r>
        <w:t>(5), 970-987. doi:10.1108/pr-02-2016-0025</w:t>
      </w:r>
    </w:p>
    <w:p w14:paraId="0000019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A0" w14:textId="5F9A5342" w:rsidR="00D5187D" w:rsidRDefault="008B2990" w:rsidP="0028263B">
      <w:pPr>
        <w:ind w:left="567" w:right="4" w:hanging="567"/>
      </w:pPr>
      <w:r>
        <w:lastRenderedPageBreak/>
        <w:t>[7</w:t>
      </w:r>
      <w:r w:rsidR="00105416">
        <w:t>9</w:t>
      </w:r>
      <w:r>
        <w:t xml:space="preserve">] Heppner, M. J., Fuller, B. E., &amp; </w:t>
      </w:r>
      <w:proofErr w:type="spellStart"/>
      <w:r>
        <w:t>Multon</w:t>
      </w:r>
      <w:proofErr w:type="spellEnd"/>
      <w:r>
        <w:t xml:space="preserve">, K. D. (1998). Adults in involuntary career transition: An analysis of the relationship between the psychological and career domains. </w:t>
      </w:r>
      <w:r>
        <w:rPr>
          <w:i/>
        </w:rPr>
        <w:t>Journal of Career Assessment, 6</w:t>
      </w:r>
      <w:r>
        <w:t>(3), 329-346.</w:t>
      </w:r>
    </w:p>
    <w:p w14:paraId="000001A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A2" w14:textId="658EBC05" w:rsidR="00D5187D" w:rsidRDefault="00105416" w:rsidP="0028263B">
      <w:pPr>
        <w:ind w:left="567" w:right="4" w:hanging="567"/>
      </w:pPr>
      <w:r>
        <w:t>[80</w:t>
      </w:r>
      <w:r w:rsidR="008B2990">
        <w:t xml:space="preserve">] Heppner, M. J., Lee, D.-g., Paul Heppner, P., McKinnon, L. C., </w:t>
      </w:r>
      <w:proofErr w:type="spellStart"/>
      <w:r w:rsidR="008B2990">
        <w:t>Multon</w:t>
      </w:r>
      <w:proofErr w:type="spellEnd"/>
      <w:r w:rsidR="008B2990">
        <w:t xml:space="preserve">, K. D., &amp; </w:t>
      </w:r>
      <w:proofErr w:type="spellStart"/>
      <w:r w:rsidR="008B2990">
        <w:t>Gysbers</w:t>
      </w:r>
      <w:proofErr w:type="spellEnd"/>
      <w:r w:rsidR="008B2990">
        <w:t xml:space="preserve">, N. C. (2004). The role of problem-solving appraisal in the process and outcome of career </w:t>
      </w:r>
      <w:proofErr w:type="spellStart"/>
      <w:r w:rsidR="008B2990">
        <w:t>counseling</w:t>
      </w:r>
      <w:proofErr w:type="spellEnd"/>
      <w:r w:rsidR="008B2990">
        <w:t xml:space="preserve">. </w:t>
      </w:r>
      <w:r w:rsidR="008B2990">
        <w:rPr>
          <w:i/>
        </w:rPr>
        <w:t xml:space="preserve">Journal of Vocational </w:t>
      </w:r>
      <w:proofErr w:type="spellStart"/>
      <w:r w:rsidR="008B2990">
        <w:rPr>
          <w:i/>
        </w:rPr>
        <w:t>Behavior</w:t>
      </w:r>
      <w:proofErr w:type="spellEnd"/>
      <w:r w:rsidR="008B2990">
        <w:rPr>
          <w:i/>
        </w:rPr>
        <w:t>, 65</w:t>
      </w:r>
      <w:r w:rsidR="008B2990">
        <w:t>(2), 217-238. doi:10.1016/s0001-8791(03)00100-3</w:t>
      </w:r>
    </w:p>
    <w:p w14:paraId="000001A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A4" w14:textId="2077C34B" w:rsidR="00D5187D" w:rsidRDefault="008B2990" w:rsidP="0028263B">
      <w:pPr>
        <w:ind w:left="567" w:right="4" w:hanging="567"/>
      </w:pPr>
      <w:r>
        <w:t>[</w:t>
      </w:r>
      <w:r w:rsidR="00105416">
        <w:t>81</w:t>
      </w:r>
      <w:r>
        <w:t xml:space="preserve">] Hirschi, A. (2010). The role of chance events in the school-to-work transition: The influence of demographic, personality and career development variable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77</w:t>
      </w:r>
      <w:r>
        <w:t>(1), 39-49. doi:10.1016/j.jvb.2010.02.002</w:t>
      </w:r>
    </w:p>
    <w:p w14:paraId="05C63F02" w14:textId="77777777" w:rsidR="00105416" w:rsidRDefault="00105416" w:rsidP="0028263B">
      <w:pPr>
        <w:ind w:left="567" w:right="4" w:hanging="567"/>
      </w:pPr>
    </w:p>
    <w:p w14:paraId="000001A5" w14:textId="12CDC6A9" w:rsidR="00D5187D" w:rsidRDefault="008B2990" w:rsidP="0028263B">
      <w:pPr>
        <w:ind w:left="567" w:right="4" w:hanging="567"/>
      </w:pPr>
      <w:r>
        <w:t>[</w:t>
      </w:r>
      <w:r w:rsidR="00105416">
        <w:t>82</w:t>
      </w:r>
      <w:r>
        <w:t xml:space="preserve">] Hirschi, A., &amp; </w:t>
      </w:r>
      <w:proofErr w:type="spellStart"/>
      <w:r>
        <w:t>Vondracek</w:t>
      </w:r>
      <w:proofErr w:type="spellEnd"/>
      <w:r>
        <w:t xml:space="preserve">, F. W. (2009). Adaptation of career goals to self and opportunities in early adolescence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75</w:t>
      </w:r>
      <w:r>
        <w:t>(2), 120-128. doi:10.1016/j.jvb.2009.05.005</w:t>
      </w:r>
    </w:p>
    <w:p w14:paraId="000001A6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A7" w14:textId="4CA42171" w:rsidR="00D5187D" w:rsidRDefault="008B2990" w:rsidP="0028263B">
      <w:pPr>
        <w:ind w:left="567" w:right="4" w:hanging="567"/>
      </w:pPr>
      <w:r>
        <w:t>[</w:t>
      </w:r>
      <w:r w:rsidR="00105416">
        <w:t>83</w:t>
      </w:r>
      <w:r>
        <w:t xml:space="preserve">] </w:t>
      </w:r>
      <w:proofErr w:type="spellStart"/>
      <w:r>
        <w:t>Hlad′o</w:t>
      </w:r>
      <w:proofErr w:type="spellEnd"/>
      <w:r>
        <w:t xml:space="preserve">, P., </w:t>
      </w:r>
      <w:proofErr w:type="spellStart"/>
      <w:r>
        <w:t>Kvasková</w:t>
      </w:r>
      <w:proofErr w:type="spellEnd"/>
      <w:r>
        <w:t xml:space="preserve">, L., </w:t>
      </w:r>
      <w:proofErr w:type="spellStart"/>
      <w:r>
        <w:t>Ježek</w:t>
      </w:r>
      <w:proofErr w:type="spellEnd"/>
      <w:r>
        <w:t xml:space="preserve">, S., Hirschi, A., &amp; </w:t>
      </w:r>
      <w:proofErr w:type="spellStart"/>
      <w:r>
        <w:t>Macek</w:t>
      </w:r>
      <w:proofErr w:type="spellEnd"/>
      <w:r>
        <w:t xml:space="preserve">, P. (2019). Career adaptability and social support of vocational students leaving upper secondary school. </w:t>
      </w:r>
      <w:r>
        <w:rPr>
          <w:i/>
        </w:rPr>
        <w:t>Journal of Career Assessment, 28</w:t>
      </w:r>
      <w:r>
        <w:t>(3), 478-495. doi:10.1177/1069072719884299</w:t>
      </w:r>
    </w:p>
    <w:p w14:paraId="000001A8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A9" w14:textId="542A5CAA" w:rsidR="00D5187D" w:rsidRDefault="008B2990" w:rsidP="0028263B">
      <w:pPr>
        <w:ind w:left="567" w:right="4" w:hanging="567"/>
      </w:pPr>
      <w:r>
        <w:t>[</w:t>
      </w:r>
      <w:r w:rsidR="00105416">
        <w:t>84</w:t>
      </w:r>
      <w:r>
        <w:t>] Howes, L. M., &amp; Goodman-</w:t>
      </w:r>
      <w:proofErr w:type="spellStart"/>
      <w:r>
        <w:t>Delahunty</w:t>
      </w:r>
      <w:proofErr w:type="spellEnd"/>
      <w:r>
        <w:t xml:space="preserve">, J. (2013). Life Course Research Design: Exploring Career Change Experiences of Former School Teachers and Police Officers. </w:t>
      </w:r>
      <w:r>
        <w:rPr>
          <w:i/>
        </w:rPr>
        <w:t>Journal of Career Development, 41</w:t>
      </w:r>
      <w:r>
        <w:t>(1), 62-84. doi:10.1177/0894845312474370</w:t>
      </w:r>
    </w:p>
    <w:p w14:paraId="000001AA" w14:textId="77777777" w:rsidR="00D5187D" w:rsidRDefault="008B2990" w:rsidP="0028263B">
      <w:pPr>
        <w:ind w:left="567" w:right="4" w:hanging="567"/>
        <w:rPr>
          <w:highlight w:val="green"/>
        </w:rPr>
      </w:pPr>
      <w:r>
        <w:t xml:space="preserve"> </w:t>
      </w:r>
    </w:p>
    <w:p w14:paraId="000001AB" w14:textId="55E3F39D" w:rsidR="00D5187D" w:rsidRDefault="008B2990" w:rsidP="0028263B">
      <w:pPr>
        <w:ind w:left="567" w:right="4" w:hanging="567"/>
      </w:pPr>
      <w:r>
        <w:t>[</w:t>
      </w:r>
      <w:r w:rsidR="00105416">
        <w:t>85</w:t>
      </w:r>
      <w:r>
        <w:t xml:space="preserve">] Hui, T., Yuen, M., &amp; Chen, G. (2018a). Career‐Related filial piety and career adaptability in </w:t>
      </w:r>
      <w:proofErr w:type="spellStart"/>
      <w:r>
        <w:t>hong</w:t>
      </w:r>
      <w:proofErr w:type="spellEnd"/>
      <w:r>
        <w:t xml:space="preserve"> </w:t>
      </w:r>
      <w:proofErr w:type="spellStart"/>
      <w:r>
        <w:t>kong</w:t>
      </w:r>
      <w:proofErr w:type="spellEnd"/>
      <w:r>
        <w:t xml:space="preserve"> university students. The Career Development Quarterly, 66(4), 358-370. doi:10.1002/cdq.12156</w:t>
      </w:r>
    </w:p>
    <w:p w14:paraId="000001AC" w14:textId="77777777" w:rsidR="00D5187D" w:rsidRDefault="00D5187D" w:rsidP="0028263B">
      <w:pPr>
        <w:ind w:left="567" w:right="4" w:hanging="567"/>
      </w:pPr>
    </w:p>
    <w:p w14:paraId="000001AD" w14:textId="25A126B3" w:rsidR="00D5187D" w:rsidRDefault="008B2990" w:rsidP="0028263B">
      <w:pPr>
        <w:ind w:left="567" w:right="4" w:hanging="567"/>
      </w:pPr>
      <w:r>
        <w:t>[</w:t>
      </w:r>
      <w:r w:rsidR="00105416">
        <w:t>86</w:t>
      </w:r>
      <w:r>
        <w:t xml:space="preserve">] Hui, T., Yuen, M., &amp; Chen, G. (2018b). Career Adaptability, Self-Esteem, and Social Support Among Hong Kong University Students. </w:t>
      </w:r>
      <w:r>
        <w:rPr>
          <w:i/>
        </w:rPr>
        <w:t>The Career Development Quarterly, 66</w:t>
      </w:r>
      <w:r>
        <w:t>(2), 94-106. doi:10.1002/cdq.12118</w:t>
      </w:r>
    </w:p>
    <w:p w14:paraId="000001AE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AF" w14:textId="60A8AF18" w:rsidR="00D5187D" w:rsidRDefault="008B2990" w:rsidP="0028263B">
      <w:pPr>
        <w:ind w:left="567" w:right="4" w:hanging="567"/>
      </w:pPr>
      <w:r>
        <w:t>[</w:t>
      </w:r>
      <w:r w:rsidR="00105416">
        <w:t>87</w:t>
      </w:r>
      <w:r>
        <w:t xml:space="preserve">] </w:t>
      </w:r>
      <w:proofErr w:type="spellStart"/>
      <w:r>
        <w:t>Hur</w:t>
      </w:r>
      <w:proofErr w:type="spellEnd"/>
      <w:r>
        <w:t xml:space="preserve">, H., Maurer, J. A., &amp; Hawley, J. (2019). The role of education, occupational match on job satisfaction in the </w:t>
      </w:r>
      <w:proofErr w:type="spellStart"/>
      <w:r>
        <w:t>behavioral</w:t>
      </w:r>
      <w:proofErr w:type="spellEnd"/>
      <w:r>
        <w:t xml:space="preserve"> and social science workforce. </w:t>
      </w:r>
      <w:r>
        <w:rPr>
          <w:i/>
        </w:rPr>
        <w:t>Human Resource Development Quarterly, 30</w:t>
      </w:r>
      <w:r>
        <w:t>(3), 407-435. doi:10.1002/hrdq.21343</w:t>
      </w:r>
    </w:p>
    <w:p w14:paraId="000001B0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B1" w14:textId="64F313D6" w:rsidR="00D5187D" w:rsidRDefault="008B2990" w:rsidP="0028263B">
      <w:pPr>
        <w:ind w:left="567" w:right="4" w:hanging="567"/>
      </w:pPr>
      <w:r>
        <w:t>[8</w:t>
      </w:r>
      <w:r w:rsidR="00105416">
        <w:t>8</w:t>
      </w:r>
      <w:r>
        <w:t xml:space="preserve">] Hurst, J. L., &amp; Good, L. K. (2009). Generation Y and career choice. </w:t>
      </w:r>
      <w:r>
        <w:rPr>
          <w:i/>
        </w:rPr>
        <w:t>Career Development International, 14</w:t>
      </w:r>
      <w:r>
        <w:t>(6), 570-593. doi:10.1108/13620430910997303</w:t>
      </w:r>
    </w:p>
    <w:p w14:paraId="000001B2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B3" w14:textId="0D174EB2" w:rsidR="00D5187D" w:rsidRDefault="008B2990" w:rsidP="0028263B">
      <w:pPr>
        <w:ind w:left="567" w:right="4" w:hanging="567"/>
      </w:pPr>
      <w:r>
        <w:t>[8</w:t>
      </w:r>
      <w:r w:rsidR="00105416">
        <w:t>9</w:t>
      </w:r>
      <w:r>
        <w:t xml:space="preserve">] Hwang, M. H., Lee, J., &amp; Jung, A.-K. (2018). Career development of lower social class adolescents in South Korea. </w:t>
      </w:r>
      <w:r>
        <w:rPr>
          <w:i/>
        </w:rPr>
        <w:t>Journal of Career Development, 46</w:t>
      </w:r>
      <w:r>
        <w:t>(5), 516-530. doi:10.1177/0894845318780361</w:t>
      </w:r>
    </w:p>
    <w:p w14:paraId="000001B4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B7" w14:textId="5295DBD7" w:rsidR="00D5187D" w:rsidRPr="00105416" w:rsidRDefault="008B2990" w:rsidP="00105416">
      <w:pPr>
        <w:ind w:left="567" w:right="4" w:hanging="567"/>
      </w:pPr>
      <w:r>
        <w:lastRenderedPageBreak/>
        <w:t>[</w:t>
      </w:r>
      <w:r w:rsidR="00105416">
        <w:t>90</w:t>
      </w:r>
      <w:r>
        <w:t>] Ishikawa, Y., Mizuno, M., &amp; Amundson, N. E. (2009). Career awareness of new graduates and recruiting activities by companies in Japan.</w:t>
      </w:r>
      <w:r>
        <w:rPr>
          <w:i/>
        </w:rPr>
        <w:t xml:space="preserve"> Journal of Employment </w:t>
      </w:r>
      <w:proofErr w:type="spellStart"/>
      <w:r>
        <w:rPr>
          <w:i/>
        </w:rPr>
        <w:t>Counseling</w:t>
      </w:r>
      <w:proofErr w:type="spellEnd"/>
      <w:r>
        <w:rPr>
          <w:i/>
        </w:rPr>
        <w:t>, 46</w:t>
      </w:r>
      <w:r>
        <w:t>(2), 62-72.</w:t>
      </w:r>
    </w:p>
    <w:p w14:paraId="000001B8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B9" w14:textId="05F275B9" w:rsidR="00D5187D" w:rsidRDefault="008B2990" w:rsidP="0028263B">
      <w:pPr>
        <w:ind w:left="567" w:right="4" w:hanging="567"/>
      </w:pPr>
      <w:r>
        <w:t>[</w:t>
      </w:r>
      <w:r w:rsidR="00105416">
        <w:t>91</w:t>
      </w:r>
      <w:r>
        <w:t xml:space="preserve">] Jackson, D. (2014). Modelling graduate skill transfer from university to the workplace. </w:t>
      </w:r>
      <w:r>
        <w:rPr>
          <w:i/>
        </w:rPr>
        <w:t>Journal of Education and Work, 29</w:t>
      </w:r>
      <w:r>
        <w:t>(2), 199-231. doi:10.1080/13639080.2014.907486</w:t>
      </w:r>
    </w:p>
    <w:p w14:paraId="4CAA595A" w14:textId="77777777" w:rsidR="007A3283" w:rsidRDefault="007A3283" w:rsidP="0028263B">
      <w:pPr>
        <w:ind w:left="567" w:right="4" w:hanging="567"/>
      </w:pPr>
    </w:p>
    <w:p w14:paraId="14D42D42" w14:textId="77777777" w:rsidR="007A3283" w:rsidRPr="007A3283" w:rsidRDefault="007A3283" w:rsidP="007A3283">
      <w:pPr>
        <w:ind w:left="567" w:right="4" w:hanging="567"/>
      </w:pPr>
      <w:r w:rsidRPr="007A3283">
        <w:t xml:space="preserve">Jackson, D., &amp; Li, I. (2022). Transition to work, mismatch and underemployment among graduates: An Australian longitudinal study. </w:t>
      </w:r>
      <w:r w:rsidRPr="007A3283">
        <w:rPr>
          <w:i/>
          <w:iCs/>
        </w:rPr>
        <w:t>International Journal of Manpower</w:t>
      </w:r>
      <w:r w:rsidRPr="007A3283">
        <w:t xml:space="preserve">, </w:t>
      </w:r>
      <w:r w:rsidRPr="007A3283">
        <w:rPr>
          <w:i/>
          <w:iCs/>
        </w:rPr>
        <w:t>43</w:t>
      </w:r>
      <w:r w:rsidRPr="007A3283">
        <w:t xml:space="preserve">(7), 1516–1539. </w:t>
      </w:r>
      <w:hyperlink r:id="rId18" w:history="1">
        <w:r w:rsidRPr="007A3283">
          <w:rPr>
            <w:rStyle w:val="Hyperlink"/>
          </w:rPr>
          <w:t>https://doi.org/10.1108/IJM-03-2021-0195</w:t>
        </w:r>
      </w:hyperlink>
    </w:p>
    <w:p w14:paraId="39169681" w14:textId="77777777" w:rsidR="007A3283" w:rsidRDefault="007A3283" w:rsidP="0028263B">
      <w:pPr>
        <w:ind w:left="567" w:right="4" w:hanging="567"/>
      </w:pPr>
    </w:p>
    <w:p w14:paraId="000001BA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BB" w14:textId="3F09D752" w:rsidR="00D5187D" w:rsidRDefault="008B2990" w:rsidP="0028263B">
      <w:pPr>
        <w:ind w:left="567" w:right="4" w:hanging="567"/>
      </w:pPr>
      <w:r>
        <w:t>[</w:t>
      </w:r>
      <w:r w:rsidR="00105416">
        <w:t>92</w:t>
      </w:r>
      <w:r>
        <w:t xml:space="preserve">] Johnson, A. M., &amp; Jackson, P. R. (2012). Golden parachutes: Changing the experience of unemployment for manager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0</w:t>
      </w:r>
      <w:r>
        <w:t>(2), 474-485. doi:10.1016/j.jvb.2011.08.001</w:t>
      </w:r>
    </w:p>
    <w:p w14:paraId="000001BC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BD" w14:textId="17906B29" w:rsidR="00D5187D" w:rsidRDefault="008B2990" w:rsidP="0028263B">
      <w:pPr>
        <w:ind w:left="567" w:right="4" w:hanging="567"/>
      </w:pPr>
      <w:r>
        <w:t>[</w:t>
      </w:r>
      <w:r w:rsidR="00105416">
        <w:t>93</w:t>
      </w:r>
      <w:r>
        <w:t xml:space="preserve">] Jose Cabral‐Cardoso, C. (2001). Too academic to get a proper job? The difficult transition of PhDs to the “real world” of industry. </w:t>
      </w:r>
      <w:r>
        <w:rPr>
          <w:i/>
        </w:rPr>
        <w:t>Career Development International, 6</w:t>
      </w:r>
      <w:r>
        <w:t>(4), 212-217. doi:10.1108/13620430110397505</w:t>
      </w:r>
    </w:p>
    <w:p w14:paraId="000001BE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BF" w14:textId="0762CE36" w:rsidR="00D5187D" w:rsidRDefault="008B2990" w:rsidP="0028263B">
      <w:pPr>
        <w:ind w:left="567" w:right="4" w:hanging="567"/>
      </w:pPr>
      <w:r>
        <w:t>[</w:t>
      </w:r>
      <w:r w:rsidR="00105416">
        <w:t>94</w:t>
      </w:r>
      <w:r>
        <w:t xml:space="preserve">] </w:t>
      </w:r>
      <w:proofErr w:type="spellStart"/>
      <w:r>
        <w:t>Karpefors</w:t>
      </w:r>
      <w:proofErr w:type="spellEnd"/>
      <w:r>
        <w:t xml:space="preserve">, M., &amp; van </w:t>
      </w:r>
      <w:proofErr w:type="spellStart"/>
      <w:r>
        <w:t>Riemsdijk</w:t>
      </w:r>
      <w:proofErr w:type="spellEnd"/>
      <w:r>
        <w:t>, M. (2019). ‘We are not free here…’ – Palestinian IT students’ (</w:t>
      </w:r>
      <w:proofErr w:type="spellStart"/>
      <w:r>
        <w:t>im</w:t>
      </w:r>
      <w:proofErr w:type="spellEnd"/>
      <w:r>
        <w:t xml:space="preserve">)mobile transition from university to employment or further education. </w:t>
      </w:r>
      <w:r>
        <w:rPr>
          <w:i/>
        </w:rPr>
        <w:t>Journal of Education and Work, 33</w:t>
      </w:r>
      <w:r>
        <w:t>(1), 19-32. doi:10.1080/13639080.2019.1704705</w:t>
      </w:r>
    </w:p>
    <w:p w14:paraId="000001C0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C1" w14:textId="05F2A691" w:rsidR="00D5187D" w:rsidRDefault="008B2990" w:rsidP="0028263B">
      <w:pPr>
        <w:ind w:left="567" w:right="4" w:hanging="567"/>
      </w:pPr>
      <w:r>
        <w:t>[</w:t>
      </w:r>
      <w:r w:rsidR="00105416">
        <w:t>95</w:t>
      </w:r>
      <w:r>
        <w:t xml:space="preserve">] </w:t>
      </w:r>
      <w:proofErr w:type="spellStart"/>
      <w:r>
        <w:t>Karpur</w:t>
      </w:r>
      <w:proofErr w:type="spellEnd"/>
      <w:r>
        <w:t xml:space="preserve">, A., Brewer, D., &amp; Golden, T. (2013). Critical program elements in transition to adulthood. </w:t>
      </w:r>
      <w:r>
        <w:rPr>
          <w:i/>
        </w:rPr>
        <w:t>Career Development and Transition for Exceptional Individuals, 37</w:t>
      </w:r>
      <w:r>
        <w:t>(2), 119-130. doi:10.1177/2165143413476880</w:t>
      </w:r>
    </w:p>
    <w:p w14:paraId="000001C2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C3" w14:textId="4F691367" w:rsidR="00D5187D" w:rsidRDefault="008B2990" w:rsidP="0028263B">
      <w:pPr>
        <w:ind w:left="567" w:right="4" w:hanging="567"/>
      </w:pPr>
      <w:r>
        <w:t>[</w:t>
      </w:r>
      <w:r w:rsidR="00105416">
        <w:t>96</w:t>
      </w:r>
      <w:r>
        <w:t xml:space="preserve">] </w:t>
      </w:r>
      <w:proofErr w:type="spellStart"/>
      <w:r>
        <w:t>Kashefpakdel</w:t>
      </w:r>
      <w:proofErr w:type="spellEnd"/>
      <w:r>
        <w:t xml:space="preserve">, E. T., &amp; Percy, C. (2016). Career education that works: an economic analysis using the British Cohort Study. </w:t>
      </w:r>
      <w:r>
        <w:rPr>
          <w:i/>
        </w:rPr>
        <w:t>Journal of Education and Work, 30</w:t>
      </w:r>
      <w:r>
        <w:t>(3), 217-234. doi:10.1080/13639080.2016.1177636</w:t>
      </w:r>
    </w:p>
    <w:p w14:paraId="000001C4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C5" w14:textId="1F2317A8" w:rsidR="00D5187D" w:rsidRDefault="008B2990" w:rsidP="0028263B">
      <w:pPr>
        <w:ind w:left="567" w:right="4" w:hanging="567"/>
      </w:pPr>
      <w:r>
        <w:t>[</w:t>
      </w:r>
      <w:r w:rsidR="00105416">
        <w:t>97</w:t>
      </w:r>
      <w:r>
        <w:t xml:space="preserve">] </w:t>
      </w:r>
      <w:proofErr w:type="spellStart"/>
      <w:r>
        <w:t>Kattenbach</w:t>
      </w:r>
      <w:proofErr w:type="spellEnd"/>
      <w:r>
        <w:t xml:space="preserve">, R., </w:t>
      </w:r>
      <w:proofErr w:type="spellStart"/>
      <w:r>
        <w:t>Schneidhofer</w:t>
      </w:r>
      <w:proofErr w:type="spellEnd"/>
      <w:r>
        <w:t xml:space="preserve">, T. M., </w:t>
      </w:r>
      <w:proofErr w:type="spellStart"/>
      <w:r>
        <w:t>Lucke</w:t>
      </w:r>
      <w:proofErr w:type="spellEnd"/>
      <w:r>
        <w:t xml:space="preserve">, J., </w:t>
      </w:r>
      <w:proofErr w:type="spellStart"/>
      <w:r>
        <w:t>Latzke</w:t>
      </w:r>
      <w:proofErr w:type="spellEnd"/>
      <w:r>
        <w:t xml:space="preserve">, M., Loacker, B., Schramm, F., &amp; Mayrhofer, W. (2014). A quarter of a century of job transitions in Germany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4</w:t>
      </w:r>
      <w:r>
        <w:t>(1), 49-58. doi:10.1016/j.jvb.2013.11.001</w:t>
      </w:r>
    </w:p>
    <w:p w14:paraId="000001C6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C7" w14:textId="1DA199C2" w:rsidR="00D5187D" w:rsidRDefault="008B2990" w:rsidP="0028263B">
      <w:pPr>
        <w:ind w:left="567" w:right="4" w:hanging="567"/>
      </w:pPr>
      <w:r>
        <w:t>[9</w:t>
      </w:r>
      <w:r w:rsidR="00105416">
        <w:t>8</w:t>
      </w:r>
      <w:r>
        <w:t xml:space="preserve">] </w:t>
      </w:r>
      <w:proofErr w:type="spellStart"/>
      <w:r>
        <w:t>Kepir</w:t>
      </w:r>
      <w:proofErr w:type="spellEnd"/>
      <w:r>
        <w:t xml:space="preserve"> </w:t>
      </w:r>
      <w:proofErr w:type="spellStart"/>
      <w:r>
        <w:t>Sávoly</w:t>
      </w:r>
      <w:proofErr w:type="spellEnd"/>
      <w:r>
        <w:t xml:space="preserve">, D. D., &amp; </w:t>
      </w:r>
      <w:proofErr w:type="spellStart"/>
      <w:r>
        <w:t>Tuzgol</w:t>
      </w:r>
      <w:proofErr w:type="spellEnd"/>
      <w:r>
        <w:t xml:space="preserve"> Dost, M. (2020). Effectiveness of a school-to-work transition skills program in a collectivist culture. </w:t>
      </w:r>
      <w:r>
        <w:rPr>
          <w:i/>
        </w:rPr>
        <w:t>Australian Journal of Career Development, 29</w:t>
      </w:r>
      <w:r>
        <w:t>(2), 127-136. doi:10.1177/1038416220919882</w:t>
      </w:r>
    </w:p>
    <w:p w14:paraId="000001C8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C9" w14:textId="690FAAAB" w:rsidR="00D5187D" w:rsidRDefault="008B2990" w:rsidP="0028263B">
      <w:pPr>
        <w:ind w:left="567" w:right="4" w:hanging="567"/>
      </w:pPr>
      <w:r>
        <w:t>[9</w:t>
      </w:r>
      <w:r w:rsidR="00105416">
        <w:t>9</w:t>
      </w:r>
      <w:r>
        <w:t xml:space="preserve">] Kidd, J. M. (2008). Exploring the components of career well-being and the emotions associated with significant career experiences. </w:t>
      </w:r>
      <w:r>
        <w:rPr>
          <w:i/>
        </w:rPr>
        <w:t>Journal of Career Development, 35</w:t>
      </w:r>
      <w:r>
        <w:t>(2), 166-186.</w:t>
      </w:r>
    </w:p>
    <w:p w14:paraId="000001CA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CB" w14:textId="2813DBD0" w:rsidR="00D5187D" w:rsidRDefault="008B2990" w:rsidP="0028263B">
      <w:pPr>
        <w:ind w:left="567" w:right="4" w:hanging="567"/>
      </w:pPr>
      <w:r>
        <w:t>[</w:t>
      </w:r>
      <w:r w:rsidR="00105416">
        <w:t>100</w:t>
      </w:r>
      <w:r>
        <w:t xml:space="preserve">] Kim, B., Kim, S. R., Yang, N. Y., </w:t>
      </w:r>
      <w:proofErr w:type="spellStart"/>
      <w:r>
        <w:t>Yaung</w:t>
      </w:r>
      <w:proofErr w:type="spellEnd"/>
      <w:r>
        <w:t xml:space="preserve">, H., Ha, G. Y., Yang, J. Y., . . . Lee, S. M. (2016). Longitudinal relationships between planned happenstance skills and life adjustment </w:t>
      </w:r>
      <w:r>
        <w:lastRenderedPageBreak/>
        <w:t xml:space="preserve">and the moderating role of career barriers. </w:t>
      </w:r>
      <w:r>
        <w:rPr>
          <w:i/>
        </w:rPr>
        <w:t>Journal of Career Development, 45</w:t>
      </w:r>
      <w:r>
        <w:t>(3), 215-226. doi:10.1177/0894845316681078</w:t>
      </w:r>
    </w:p>
    <w:p w14:paraId="000001CC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CD" w14:textId="366132FA" w:rsidR="00D5187D" w:rsidRDefault="008B2990" w:rsidP="0028263B">
      <w:pPr>
        <w:ind w:left="567" w:right="4" w:hanging="567"/>
      </w:pPr>
      <w:r>
        <w:t>[</w:t>
      </w:r>
      <w:r w:rsidR="00105416">
        <w:t>101]</w:t>
      </w:r>
      <w:r>
        <w:t xml:space="preserve"> Kim, B., Lee, B. H., Ha, G., Lee, H. K., &amp; Lee, S. M. (2015). Examining longitudinal relationships between dysfunctional career thoughts and career decision-making self-efficacy in school-to-work transition. </w:t>
      </w:r>
      <w:r>
        <w:rPr>
          <w:i/>
        </w:rPr>
        <w:t>Journal of Career Development, 42</w:t>
      </w:r>
      <w:r>
        <w:t>(6), 511-523. doi:10.1177/0894845315578903</w:t>
      </w:r>
    </w:p>
    <w:p w14:paraId="000001CE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CF" w14:textId="31D614B0" w:rsidR="00D5187D" w:rsidRDefault="008B2990" w:rsidP="0028263B">
      <w:pPr>
        <w:ind w:left="567" w:right="4" w:hanging="567"/>
      </w:pPr>
      <w:r>
        <w:t>[</w:t>
      </w:r>
      <w:r w:rsidR="00105416">
        <w:t>102</w:t>
      </w:r>
      <w:r>
        <w:t xml:space="preserve">] Kim, B., Rhee, E., Ha, G., Yang, J., &amp; Lee, S. M. (2016). Tolerance of uncertainty: Links to happenstance, career decision self-efficacy, and career satisfaction. </w:t>
      </w:r>
      <w:r>
        <w:rPr>
          <w:i/>
        </w:rPr>
        <w:t>The Career Development Quarterly, 64</w:t>
      </w:r>
      <w:r>
        <w:t>(2), 140-152. doi:10.1002/cdq.12047</w:t>
      </w:r>
    </w:p>
    <w:p w14:paraId="000001D0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D1" w14:textId="31F06D16" w:rsidR="00D5187D" w:rsidRDefault="008B2990" w:rsidP="0028263B">
      <w:pPr>
        <w:ind w:left="567" w:right="4" w:hanging="567"/>
      </w:pPr>
      <w:r>
        <w:t>[</w:t>
      </w:r>
      <w:r w:rsidR="00105416">
        <w:t>103</w:t>
      </w:r>
      <w:r>
        <w:t xml:space="preserve">] Kim, M. H., &amp; </w:t>
      </w:r>
      <w:proofErr w:type="spellStart"/>
      <w:r>
        <w:t>Beier</w:t>
      </w:r>
      <w:proofErr w:type="spellEnd"/>
      <w:r>
        <w:t xml:space="preserve">, M. E. (2020). The college-to-career transition in STEM: An eleven-year longitudinal study of perceived and objective vocational interest fit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23</w:t>
      </w:r>
      <w:r>
        <w:t>. doi:10.1016/j.jvb.2020.103506</w:t>
      </w:r>
    </w:p>
    <w:p w14:paraId="000001D2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D3" w14:textId="157184C2" w:rsidR="00D5187D" w:rsidRDefault="008B2990" w:rsidP="0028263B">
      <w:pPr>
        <w:ind w:left="567" w:right="4" w:hanging="567"/>
      </w:pPr>
      <w:r>
        <w:t>[</w:t>
      </w:r>
      <w:r w:rsidR="00105416">
        <w:t>104</w:t>
      </w:r>
      <w:r>
        <w:t xml:space="preserve">] Klug, K., </w:t>
      </w:r>
      <w:proofErr w:type="spellStart"/>
      <w:r>
        <w:t>Drobnič</w:t>
      </w:r>
      <w:proofErr w:type="spellEnd"/>
      <w:r>
        <w:t xml:space="preserve">, S., &amp; </w:t>
      </w:r>
      <w:proofErr w:type="spellStart"/>
      <w:r>
        <w:t>Brockmann</w:t>
      </w:r>
      <w:proofErr w:type="spellEnd"/>
      <w:r>
        <w:t xml:space="preserve">, H. (2019). Trajectories of insecurity: Young adults' employment entry, health and well-being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15</w:t>
      </w:r>
      <w:r>
        <w:t>. doi:10.1016/j.jvb.2019.05.005</w:t>
      </w:r>
    </w:p>
    <w:p w14:paraId="000001D4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D5" w14:textId="06BB1335" w:rsidR="00D5187D" w:rsidRDefault="008B2990" w:rsidP="0028263B">
      <w:pPr>
        <w:ind w:left="567" w:right="4" w:hanging="567"/>
      </w:pPr>
      <w:r>
        <w:t>[</w:t>
      </w:r>
      <w:r w:rsidR="00105416">
        <w:t>105</w:t>
      </w:r>
      <w:r>
        <w:t xml:space="preserve">] Koen, J., </w:t>
      </w:r>
      <w:proofErr w:type="spellStart"/>
      <w:r>
        <w:t>Klehe</w:t>
      </w:r>
      <w:proofErr w:type="spellEnd"/>
      <w:r>
        <w:t xml:space="preserve">, U.-C., &amp; Van </w:t>
      </w:r>
      <w:proofErr w:type="spellStart"/>
      <w:r>
        <w:t>Vianen</w:t>
      </w:r>
      <w:proofErr w:type="spellEnd"/>
      <w:r>
        <w:t xml:space="preserve">, A. E. M. (2012). Training career adaptability to facilitate a successful school-to-work transition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1</w:t>
      </w:r>
      <w:r>
        <w:t>(3), 395-408. doi:10.1016/j.jvb.2012.10.003</w:t>
      </w:r>
    </w:p>
    <w:p w14:paraId="000001D6" w14:textId="4A92FD17" w:rsidR="00D5187D" w:rsidRDefault="008B2990" w:rsidP="0028263B">
      <w:pPr>
        <w:ind w:left="567" w:right="4" w:hanging="567"/>
      </w:pPr>
      <w:r>
        <w:t>[</w:t>
      </w:r>
      <w:r w:rsidR="00105416">
        <w:t>106</w:t>
      </w:r>
      <w:r>
        <w:t xml:space="preserve">] Koen, J., Van </w:t>
      </w:r>
      <w:proofErr w:type="spellStart"/>
      <w:r>
        <w:t>Vianen</w:t>
      </w:r>
      <w:proofErr w:type="spellEnd"/>
      <w:r>
        <w:t xml:space="preserve">, A., </w:t>
      </w:r>
      <w:proofErr w:type="spellStart"/>
      <w:r>
        <w:t>Klehe</w:t>
      </w:r>
      <w:proofErr w:type="spellEnd"/>
      <w:r>
        <w:t xml:space="preserve">, U.-C., &amp; </w:t>
      </w:r>
      <w:proofErr w:type="spellStart"/>
      <w:r>
        <w:t>Zikic</w:t>
      </w:r>
      <w:proofErr w:type="spellEnd"/>
      <w:r>
        <w:t xml:space="preserve">, J. (2016). “A whole new future” – identity construction among disadvantaged young adults. </w:t>
      </w:r>
      <w:r>
        <w:rPr>
          <w:i/>
        </w:rPr>
        <w:t>Career Development International, 21</w:t>
      </w:r>
      <w:r>
        <w:t>(7), 658-681. doi:10.1108/cdi-02-2016-0019</w:t>
      </w:r>
    </w:p>
    <w:p w14:paraId="000001D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D8" w14:textId="62013EA2" w:rsidR="00D5187D" w:rsidRDefault="008B2990" w:rsidP="0028263B">
      <w:pPr>
        <w:ind w:left="567" w:right="4" w:hanging="567"/>
      </w:pPr>
      <w:r>
        <w:t>[</w:t>
      </w:r>
      <w:r w:rsidR="00105416">
        <w:t>107]</w:t>
      </w:r>
      <w:r>
        <w:t xml:space="preserve"> </w:t>
      </w:r>
      <w:proofErr w:type="spellStart"/>
      <w:r>
        <w:t>Kormanik</w:t>
      </w:r>
      <w:proofErr w:type="spellEnd"/>
      <w:r>
        <w:t xml:space="preserve">, M. B. (2008). The stalled career: Addressing an organizational undiscussable. </w:t>
      </w:r>
      <w:r>
        <w:rPr>
          <w:i/>
        </w:rPr>
        <w:t>Advances in Developing Human Resources, 10</w:t>
      </w:r>
      <w:r>
        <w:t>(1), 50-69. doi:10.1177/1523422307310112</w:t>
      </w:r>
    </w:p>
    <w:p w14:paraId="000001D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DA" w14:textId="1D5CA0DC" w:rsidR="00D5187D" w:rsidRDefault="008B2990" w:rsidP="0028263B">
      <w:pPr>
        <w:ind w:left="567" w:right="4" w:hanging="567"/>
      </w:pPr>
      <w:r>
        <w:t>[10</w:t>
      </w:r>
      <w:r w:rsidR="00105416">
        <w:t>8</w:t>
      </w:r>
      <w:r>
        <w:t xml:space="preserve">] Korte, R., </w:t>
      </w:r>
      <w:proofErr w:type="spellStart"/>
      <w:r>
        <w:t>Brunhaver</w:t>
      </w:r>
      <w:proofErr w:type="spellEnd"/>
      <w:r>
        <w:t xml:space="preserve">, S., &amp; Sheppard, S. (2015). (Mis)Interpretations of organizational socialization: the expectations and experiences of newcomers and managers. </w:t>
      </w:r>
      <w:r>
        <w:rPr>
          <w:i/>
        </w:rPr>
        <w:t>Human Resource Development Quarterly, 26</w:t>
      </w:r>
      <w:r>
        <w:t>(2), 185-208. doi:10.1002/hrdq.21206</w:t>
      </w:r>
    </w:p>
    <w:p w14:paraId="000001D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DC" w14:textId="12D7AF41" w:rsidR="00D5187D" w:rsidRDefault="008B2990" w:rsidP="0028263B">
      <w:pPr>
        <w:ind w:left="567" w:right="4" w:hanging="567"/>
      </w:pPr>
      <w:r>
        <w:t>[10</w:t>
      </w:r>
      <w:r w:rsidR="00105416">
        <w:t>9</w:t>
      </w:r>
      <w:r>
        <w:t xml:space="preserve">] </w:t>
      </w:r>
      <w:proofErr w:type="spellStart"/>
      <w:r>
        <w:t>Kuron</w:t>
      </w:r>
      <w:proofErr w:type="spellEnd"/>
      <w:r>
        <w:t xml:space="preserve">, L. K. J., Lyons, S. T., Schweitzer, L., &amp; Ng, E. S. W. (2015). Millennials’ work values: differences across the school to work transition. </w:t>
      </w:r>
      <w:r>
        <w:rPr>
          <w:i/>
        </w:rPr>
        <w:t>Personnel Review, 44</w:t>
      </w:r>
      <w:r>
        <w:t>(6), 991-1009. doi:10.1108/pr-01-2014-0024</w:t>
      </w:r>
    </w:p>
    <w:p w14:paraId="41ECB503" w14:textId="77777777" w:rsidR="007A3283" w:rsidRPr="007A3283" w:rsidRDefault="007A3283" w:rsidP="00105416">
      <w:pPr>
        <w:ind w:right="4"/>
      </w:pPr>
    </w:p>
    <w:p w14:paraId="30E90384" w14:textId="37165DBF" w:rsidR="007A3283" w:rsidRPr="007A3283" w:rsidRDefault="00105416" w:rsidP="007A3283">
      <w:pPr>
        <w:ind w:left="567" w:right="4" w:hanging="567"/>
      </w:pPr>
      <w:r>
        <w:t xml:space="preserve">[110] </w:t>
      </w:r>
      <w:proofErr w:type="spellStart"/>
      <w:r w:rsidR="007A3283" w:rsidRPr="007A3283">
        <w:t>Kvasková</w:t>
      </w:r>
      <w:proofErr w:type="spellEnd"/>
      <w:r w:rsidR="007A3283" w:rsidRPr="007A3283">
        <w:t xml:space="preserve">, L., </w:t>
      </w:r>
      <w:proofErr w:type="spellStart"/>
      <w:r w:rsidR="007A3283" w:rsidRPr="007A3283">
        <w:t>Hlado</w:t>
      </w:r>
      <w:proofErr w:type="spellEnd"/>
      <w:r w:rsidR="007A3283" w:rsidRPr="007A3283">
        <w:t xml:space="preserve">, P., </w:t>
      </w:r>
      <w:proofErr w:type="spellStart"/>
      <w:r w:rsidR="007A3283" w:rsidRPr="007A3283">
        <w:t>Palíšek</w:t>
      </w:r>
      <w:proofErr w:type="spellEnd"/>
      <w:r w:rsidR="007A3283" w:rsidRPr="007A3283">
        <w:t xml:space="preserve">, P., </w:t>
      </w:r>
      <w:proofErr w:type="spellStart"/>
      <w:r w:rsidR="007A3283" w:rsidRPr="007A3283">
        <w:t>Šašinka</w:t>
      </w:r>
      <w:proofErr w:type="spellEnd"/>
      <w:r w:rsidR="007A3283" w:rsidRPr="007A3283">
        <w:t xml:space="preserve">, V., Hirschi, A., </w:t>
      </w:r>
      <w:proofErr w:type="spellStart"/>
      <w:r w:rsidR="007A3283" w:rsidRPr="007A3283">
        <w:t>Ježek</w:t>
      </w:r>
      <w:proofErr w:type="spellEnd"/>
      <w:r w:rsidR="007A3283" w:rsidRPr="007A3283">
        <w:t xml:space="preserve">, S., &amp; </w:t>
      </w:r>
      <w:proofErr w:type="spellStart"/>
      <w:r w:rsidR="007A3283" w:rsidRPr="007A3283">
        <w:t>Macek</w:t>
      </w:r>
      <w:proofErr w:type="spellEnd"/>
      <w:r w:rsidR="007A3283" w:rsidRPr="007A3283">
        <w:t xml:space="preserve">, P. (2023). A Longitudinal Study of Relationships Between Vocational Graduates’ Career Adaptability, Career Decision-Making Self-Efficacy, Vocational Identity Clarity, and Life Satisfaction. </w:t>
      </w:r>
      <w:r w:rsidR="007A3283" w:rsidRPr="007A3283">
        <w:rPr>
          <w:i/>
          <w:iCs/>
        </w:rPr>
        <w:t>Journal of Career Assessment</w:t>
      </w:r>
      <w:r w:rsidR="007A3283" w:rsidRPr="007A3283">
        <w:t xml:space="preserve">, </w:t>
      </w:r>
      <w:r w:rsidR="007A3283" w:rsidRPr="007A3283">
        <w:rPr>
          <w:i/>
          <w:iCs/>
        </w:rPr>
        <w:t>31</w:t>
      </w:r>
      <w:r w:rsidR="007A3283" w:rsidRPr="007A3283">
        <w:t xml:space="preserve">(1), 27–49. </w:t>
      </w:r>
      <w:hyperlink r:id="rId19" w:history="1">
        <w:r w:rsidR="007A3283" w:rsidRPr="007A3283">
          <w:rPr>
            <w:rStyle w:val="Hyperlink"/>
          </w:rPr>
          <w:t>https://doi.org/10.1177/10690727221084106</w:t>
        </w:r>
      </w:hyperlink>
    </w:p>
    <w:p w14:paraId="07BE4A0D" w14:textId="77777777" w:rsidR="007A3283" w:rsidRDefault="007A3283" w:rsidP="0028263B">
      <w:pPr>
        <w:ind w:left="567" w:right="4" w:hanging="567"/>
      </w:pPr>
    </w:p>
    <w:p w14:paraId="000001D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DE" w14:textId="475012B7" w:rsidR="00D5187D" w:rsidRDefault="008B2990" w:rsidP="0028263B">
      <w:pPr>
        <w:ind w:left="567" w:right="4" w:hanging="567"/>
      </w:pPr>
      <w:r>
        <w:lastRenderedPageBreak/>
        <w:t>[1</w:t>
      </w:r>
      <w:r w:rsidR="00105416">
        <w:t>11</w:t>
      </w:r>
      <w:r>
        <w:t xml:space="preserve">] </w:t>
      </w:r>
      <w:proofErr w:type="spellStart"/>
      <w:r>
        <w:t>Lahlouh</w:t>
      </w:r>
      <w:proofErr w:type="spellEnd"/>
      <w:r>
        <w:t xml:space="preserve">, K., </w:t>
      </w:r>
      <w:proofErr w:type="spellStart"/>
      <w:r>
        <w:t>Lacaze</w:t>
      </w:r>
      <w:proofErr w:type="spellEnd"/>
      <w:r>
        <w:t xml:space="preserve">, D., &amp; </w:t>
      </w:r>
      <w:proofErr w:type="spellStart"/>
      <w:r>
        <w:t>Huaman</w:t>
      </w:r>
      <w:proofErr w:type="spellEnd"/>
      <w:r>
        <w:t xml:space="preserve">-Ramirez, R. (2019). Bridge employment and full retirement intentions: the role of person-environment fit. </w:t>
      </w:r>
      <w:r>
        <w:rPr>
          <w:i/>
        </w:rPr>
        <w:t>Personnel Review, 48</w:t>
      </w:r>
      <w:r>
        <w:t>(6), 1469-1490. doi:10.1108/pr-02-2018-0067</w:t>
      </w:r>
    </w:p>
    <w:p w14:paraId="000001D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E0" w14:textId="7ED102D2" w:rsidR="00D5187D" w:rsidRDefault="008B2990" w:rsidP="0028263B">
      <w:pPr>
        <w:ind w:left="567" w:right="4" w:hanging="567"/>
      </w:pPr>
      <w:r>
        <w:t>[1</w:t>
      </w:r>
      <w:r w:rsidR="00105416">
        <w:t>12</w:t>
      </w:r>
      <w:r>
        <w:t xml:space="preserve">] Lam, B. O.-Y., &amp; Tang, H.-h. H. (2020). Making sense of ‘graduate employability’ in Hong </w:t>
      </w:r>
      <w:proofErr w:type="spellStart"/>
      <w:r>
        <w:t>Kong:A</w:t>
      </w:r>
      <w:proofErr w:type="spellEnd"/>
      <w:r>
        <w:t xml:space="preserve"> contextualized analysis of experience and interpretations of graduates of self-financing higher education institutions. </w:t>
      </w:r>
      <w:r>
        <w:rPr>
          <w:i/>
        </w:rPr>
        <w:t>Journal of Education and Work, 34</w:t>
      </w:r>
      <w:r>
        <w:t>(1), 14-28. doi:10.1080/13639080.2020.1858229</w:t>
      </w:r>
    </w:p>
    <w:p w14:paraId="000001E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E2" w14:textId="6B46BD0F" w:rsidR="00D5187D" w:rsidRDefault="008B2990" w:rsidP="0028263B">
      <w:pPr>
        <w:ind w:left="567" w:right="4" w:hanging="567"/>
      </w:pPr>
      <w:r>
        <w:t>[1</w:t>
      </w:r>
      <w:r w:rsidR="00105416">
        <w:t>13]</w:t>
      </w:r>
      <w:r>
        <w:t xml:space="preserve"> Lane, A., &amp; Lee, D. L. (2018). Career Transitions of highly skilled immigrants: two case studies. </w:t>
      </w:r>
      <w:r>
        <w:rPr>
          <w:i/>
        </w:rPr>
        <w:t>The Career Development Quarterly, 66</w:t>
      </w:r>
      <w:r>
        <w:t>(4), 315-328. doi:10.1002/cdq.12153</w:t>
      </w:r>
    </w:p>
    <w:p w14:paraId="000001E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E4" w14:textId="77BC86A6" w:rsidR="00D5187D" w:rsidRDefault="008B2990" w:rsidP="0028263B">
      <w:pPr>
        <w:ind w:left="567" w:right="4" w:hanging="567"/>
      </w:pPr>
      <w:r>
        <w:t>[1</w:t>
      </w:r>
      <w:r w:rsidR="00105416">
        <w:t>14</w:t>
      </w:r>
      <w:r>
        <w:t xml:space="preserve">] LaPointe, K. (2013). Heroic career changers? Gendered identity work in career transitions. </w:t>
      </w:r>
      <w:r>
        <w:rPr>
          <w:i/>
        </w:rPr>
        <w:t>Gender, Work &amp; Organization, 20</w:t>
      </w:r>
      <w:r>
        <w:t>(2), 133-146. doi:10.1111/j.1468-0432.2012.00601.x</w:t>
      </w:r>
    </w:p>
    <w:p w14:paraId="000001E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E6" w14:textId="76F52B1B" w:rsidR="00D5187D" w:rsidRDefault="008B2990" w:rsidP="0028263B">
      <w:pPr>
        <w:ind w:left="567" w:right="4" w:hanging="567"/>
      </w:pPr>
      <w:r>
        <w:t>[1</w:t>
      </w:r>
      <w:r w:rsidR="00105416">
        <w:t>15</w:t>
      </w:r>
      <w:r>
        <w:t xml:space="preserve">] Lavallee, D. (2006). Career awareness, career planning, and career transition needs among sports coaches.. </w:t>
      </w:r>
      <w:r>
        <w:rPr>
          <w:i/>
        </w:rPr>
        <w:t>Journal of Career Development, 33</w:t>
      </w:r>
      <w:r>
        <w:t>(1), 66-79.</w:t>
      </w:r>
    </w:p>
    <w:p w14:paraId="000001E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E8" w14:textId="75953485" w:rsidR="00D5187D" w:rsidRDefault="008B2990" w:rsidP="0028263B">
      <w:pPr>
        <w:ind w:left="567" w:right="4" w:hanging="567"/>
      </w:pPr>
      <w:r>
        <w:t>[1</w:t>
      </w:r>
      <w:r w:rsidR="00105416">
        <w:t>16</w:t>
      </w:r>
      <w:r>
        <w:t xml:space="preserve">] Lehmann, W. (2019). Forms of capital in working-class students’ transition from university to employment. </w:t>
      </w:r>
      <w:r>
        <w:rPr>
          <w:i/>
        </w:rPr>
        <w:t>Journal of Education and Work, 32</w:t>
      </w:r>
      <w:r>
        <w:t>(4), 347-359. doi:10.1080/13639080.2019.1617841</w:t>
      </w:r>
    </w:p>
    <w:p w14:paraId="000001E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EA" w14:textId="43EE936D" w:rsidR="00D5187D" w:rsidRDefault="008B2990" w:rsidP="0028263B">
      <w:pPr>
        <w:ind w:left="567" w:right="4" w:hanging="567"/>
      </w:pPr>
      <w:r>
        <w:t>[1</w:t>
      </w:r>
      <w:r w:rsidR="00105416">
        <w:t>17</w:t>
      </w:r>
      <w:r>
        <w:t xml:space="preserve">] Lewis, K. V., Harris, C., Morrison, R., &amp; Ho, M. (2015). The entrepreneurship-motherhood nexus: A longitudinal investigation from a boundaryless career perspective. </w:t>
      </w:r>
      <w:r>
        <w:rPr>
          <w:i/>
        </w:rPr>
        <w:t>Career Development International, 20</w:t>
      </w:r>
      <w:r>
        <w:t>(1), 21-37. doi:10.1108/cdi-07-2014-0090</w:t>
      </w:r>
    </w:p>
    <w:p w14:paraId="000001E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EC" w14:textId="3C842561" w:rsidR="00D5187D" w:rsidRDefault="008B2990" w:rsidP="0028263B">
      <w:pPr>
        <w:ind w:left="567" w:right="4" w:hanging="567"/>
      </w:pPr>
      <w:r>
        <w:t>[1</w:t>
      </w:r>
      <w:r w:rsidR="00173AF0">
        <w:t>19</w:t>
      </w:r>
      <w:r>
        <w:t xml:space="preserve">] Lindstrom, L., Doren, B., Post, C., &amp; Lombardi, A. (2013). Building career PATHS (Postschool Achievement Through Higher Skills) for Young women with disabilities. </w:t>
      </w:r>
      <w:r>
        <w:rPr>
          <w:i/>
        </w:rPr>
        <w:t>The Career Development Quarterly, 61</w:t>
      </w:r>
      <w:r>
        <w:t>(4), 330-338. doi:10.1002/j.2161-0045.2013.00059.x</w:t>
      </w:r>
    </w:p>
    <w:p w14:paraId="000001E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EE" w14:textId="30543122" w:rsidR="00D5187D" w:rsidRDefault="008B2990" w:rsidP="0028263B">
      <w:pPr>
        <w:ind w:left="567" w:right="4" w:hanging="567"/>
      </w:pPr>
      <w:r>
        <w:t>[1</w:t>
      </w:r>
      <w:r w:rsidR="00173AF0">
        <w:t>2</w:t>
      </w:r>
      <w:r>
        <w:t xml:space="preserve">0] Lindstrom, L., </w:t>
      </w:r>
      <w:proofErr w:type="spellStart"/>
      <w:r>
        <w:t>Harwick</w:t>
      </w:r>
      <w:proofErr w:type="spellEnd"/>
      <w:r>
        <w:t xml:space="preserve">, R. M., </w:t>
      </w:r>
      <w:proofErr w:type="spellStart"/>
      <w:r>
        <w:t>Poppen</w:t>
      </w:r>
      <w:proofErr w:type="spellEnd"/>
      <w:r>
        <w:t xml:space="preserve">, M., &amp; Doren, B. (2012). Gender gaps. </w:t>
      </w:r>
      <w:r>
        <w:rPr>
          <w:i/>
        </w:rPr>
        <w:t>Career Development and Transition for Exceptional Individuals, 35</w:t>
      </w:r>
      <w:r>
        <w:t>(2), 108-117. doi:10.1177/0885728812437737</w:t>
      </w:r>
    </w:p>
    <w:p w14:paraId="000001E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F0" w14:textId="4062B3CA" w:rsidR="00D5187D" w:rsidRDefault="008B2990" w:rsidP="0028263B">
      <w:pPr>
        <w:ind w:left="567" w:right="4" w:hanging="567"/>
      </w:pPr>
      <w:r>
        <w:t>[1</w:t>
      </w:r>
      <w:r w:rsidR="00173AF0">
        <w:t>2</w:t>
      </w:r>
      <w:r>
        <w:t xml:space="preserve">1] Lindstrom, L., Hirano, K. A., McCarthy, C., &amp; </w:t>
      </w:r>
      <w:proofErr w:type="spellStart"/>
      <w:r>
        <w:t>Alverson</w:t>
      </w:r>
      <w:proofErr w:type="spellEnd"/>
      <w:r>
        <w:t xml:space="preserve">, C. Y. (2014). “Just Having a Job”. Career Advancement for Low-Wage Workers With Intellectual and Developmental Disabilities. </w:t>
      </w:r>
      <w:r>
        <w:rPr>
          <w:i/>
        </w:rPr>
        <w:t>Career Development and Transition for Exceptional Individuals, 37</w:t>
      </w:r>
      <w:r>
        <w:t>(1), 40-49. doi:10.1177/2165143414522092</w:t>
      </w:r>
    </w:p>
    <w:p w14:paraId="000001F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F2" w14:textId="44BC7DCF" w:rsidR="00D5187D" w:rsidRDefault="008B2990" w:rsidP="0028263B">
      <w:pPr>
        <w:ind w:left="567" w:right="4" w:hanging="567"/>
      </w:pPr>
      <w:r>
        <w:t>[1</w:t>
      </w:r>
      <w:r w:rsidR="00173AF0">
        <w:t>22</w:t>
      </w:r>
      <w:r>
        <w:t xml:space="preserve">] Ling, T. J., &amp; O'Brien, K. M. (2012). Connecting the Forgotten Half: The School-to-Work Transition of Noncollege-Bound Youth. </w:t>
      </w:r>
      <w:r>
        <w:rPr>
          <w:i/>
        </w:rPr>
        <w:t>Journal of Career Development, 40</w:t>
      </w:r>
      <w:r>
        <w:t>(4), 347-367. doi:10.1177/0894845312455506</w:t>
      </w:r>
    </w:p>
    <w:p w14:paraId="000001F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F4" w14:textId="6253A2CD" w:rsidR="00D5187D" w:rsidRDefault="008B2990" w:rsidP="0028263B">
      <w:pPr>
        <w:ind w:left="567" w:right="4" w:hanging="567"/>
      </w:pPr>
      <w:r>
        <w:t>[1</w:t>
      </w:r>
      <w:r w:rsidR="00173AF0">
        <w:t>2</w:t>
      </w:r>
      <w:r>
        <w:t xml:space="preserve">3] </w:t>
      </w:r>
      <w:proofErr w:type="spellStart"/>
      <w:r>
        <w:t>Lipshits-Braziler</w:t>
      </w:r>
      <w:proofErr w:type="spellEnd"/>
      <w:r>
        <w:t>, Y., Braunstein-</w:t>
      </w:r>
      <w:proofErr w:type="spellStart"/>
      <w:r>
        <w:t>Bercovitz</w:t>
      </w:r>
      <w:proofErr w:type="spellEnd"/>
      <w:r>
        <w:t xml:space="preserve">, H., &amp; </w:t>
      </w:r>
      <w:proofErr w:type="spellStart"/>
      <w:r>
        <w:t>Kapach-Royf</w:t>
      </w:r>
      <w:proofErr w:type="spellEnd"/>
      <w:r>
        <w:t xml:space="preserve">, N. (2018). Strategies for Coping With Career Indecision During the College-to-Work Transition: Concurrent and </w:t>
      </w:r>
      <w:r>
        <w:lastRenderedPageBreak/>
        <w:t xml:space="preserve">Predictive Validity. </w:t>
      </w:r>
      <w:r>
        <w:rPr>
          <w:i/>
        </w:rPr>
        <w:t>Journal of Career Assessment, 27</w:t>
      </w:r>
      <w:r>
        <w:t>(3), 440-456. doi:10.1177/1069072718759983</w:t>
      </w:r>
    </w:p>
    <w:p w14:paraId="000001F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F6" w14:textId="4391F714" w:rsidR="00D5187D" w:rsidRDefault="008B2990" w:rsidP="0028263B">
      <w:pPr>
        <w:ind w:left="567" w:right="4" w:hanging="567"/>
      </w:pPr>
      <w:r>
        <w:t>[1</w:t>
      </w:r>
      <w:r w:rsidR="00173AF0">
        <w:t>2</w:t>
      </w:r>
      <w:r>
        <w:t xml:space="preserve">4] López‐Andreu, M., Subramanian, D., &amp; Miquel Verd, J. (2013). Employer strategies, capabilities and career development: two case studies of Spanish service firms. </w:t>
      </w:r>
      <w:r>
        <w:rPr>
          <w:i/>
        </w:rPr>
        <w:t>International Journal of Manpower, 34</w:t>
      </w:r>
      <w:r>
        <w:t>(4), 345-361. doi:10.1108/ijm-05-2013-0094</w:t>
      </w:r>
    </w:p>
    <w:p w14:paraId="000001F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F8" w14:textId="620A77FB" w:rsidR="00D5187D" w:rsidRDefault="008B2990" w:rsidP="0028263B">
      <w:pPr>
        <w:ind w:left="567" w:right="4" w:hanging="567"/>
      </w:pPr>
      <w:r>
        <w:t>[1</w:t>
      </w:r>
      <w:r w:rsidR="00173AF0">
        <w:t>2</w:t>
      </w:r>
      <w:r>
        <w:t xml:space="preserve">5] Lounsbury, J. W., Loveland, J. M., Sundstrom, E. D., Gibson, L. W., </w:t>
      </w:r>
      <w:proofErr w:type="spellStart"/>
      <w:r>
        <w:t>Drost</w:t>
      </w:r>
      <w:proofErr w:type="spellEnd"/>
      <w:r>
        <w:t xml:space="preserve">, A. W., &amp; Hamrick, F. L. (2016). An investigation of personality traits in relation to career satisfaction. </w:t>
      </w:r>
      <w:r>
        <w:rPr>
          <w:i/>
        </w:rPr>
        <w:t>Journal of Career Assessment, 11</w:t>
      </w:r>
      <w:r>
        <w:t>(3), 287-307. doi:10.1177/1069072703254501</w:t>
      </w:r>
    </w:p>
    <w:p w14:paraId="000001F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FA" w14:textId="7B07B4D8" w:rsidR="00D5187D" w:rsidRDefault="008B2990" w:rsidP="0028263B">
      <w:pPr>
        <w:ind w:left="567" w:right="4" w:hanging="567"/>
      </w:pPr>
      <w:r>
        <w:t>[1</w:t>
      </w:r>
      <w:r w:rsidR="00173AF0">
        <w:t>2</w:t>
      </w:r>
      <w:r>
        <w:t xml:space="preserve">6] </w:t>
      </w:r>
      <w:proofErr w:type="spellStart"/>
      <w:r>
        <w:t>MacKenzie</w:t>
      </w:r>
      <w:proofErr w:type="spellEnd"/>
      <w:r>
        <w:t xml:space="preserve">, R., &amp; Marks, A. (2019). Older workers and occupational identity in the telecommunications industry: Navigating employment transitions through the life course. </w:t>
      </w:r>
      <w:r>
        <w:rPr>
          <w:i/>
        </w:rPr>
        <w:t>Work, Employment and Society, 33</w:t>
      </w:r>
      <w:r>
        <w:t>(1), 39-55.</w:t>
      </w:r>
    </w:p>
    <w:p w14:paraId="000001F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FC" w14:textId="49416C5B" w:rsidR="00D5187D" w:rsidRDefault="008B2990" w:rsidP="0028263B">
      <w:pPr>
        <w:ind w:left="567" w:right="4" w:hanging="567"/>
        <w:rPr>
          <w:i/>
        </w:rPr>
      </w:pPr>
      <w:r>
        <w:t>[1</w:t>
      </w:r>
      <w:r w:rsidR="00173AF0">
        <w:t>2</w:t>
      </w:r>
      <w:r>
        <w:t xml:space="preserve">7] Mallon, M. (1999). Going “portfolio”: Making sense of changing careers. </w:t>
      </w:r>
      <w:r>
        <w:rPr>
          <w:i/>
        </w:rPr>
        <w:t>Career Development International.</w:t>
      </w:r>
    </w:p>
    <w:p w14:paraId="000001F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1FE" w14:textId="469269C3" w:rsidR="00D5187D" w:rsidRDefault="008B2990" w:rsidP="0028263B">
      <w:pPr>
        <w:ind w:left="567" w:right="4" w:hanging="567"/>
      </w:pPr>
      <w:r>
        <w:t>[1</w:t>
      </w:r>
      <w:r w:rsidR="00173AF0">
        <w:t>2</w:t>
      </w:r>
      <w:r>
        <w:t xml:space="preserve">8] </w:t>
      </w:r>
      <w:proofErr w:type="spellStart"/>
      <w:r>
        <w:t>Manderscheid</w:t>
      </w:r>
      <w:proofErr w:type="spellEnd"/>
      <w:r>
        <w:t xml:space="preserve">, S., &amp; Harrower, N. L. (2016). A Qualitative study of leader transition and polarities. </w:t>
      </w:r>
      <w:r>
        <w:rPr>
          <w:i/>
        </w:rPr>
        <w:t>Advances in Developing Human Resources, 18</w:t>
      </w:r>
      <w:r>
        <w:t>(3), 390-408. doi:10.1177/1523422316645888</w:t>
      </w:r>
    </w:p>
    <w:p w14:paraId="000001F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00" w14:textId="1007DAB7" w:rsidR="00D5187D" w:rsidRDefault="008B2990" w:rsidP="0028263B">
      <w:pPr>
        <w:ind w:left="567" w:right="4" w:hanging="567"/>
      </w:pPr>
      <w:r>
        <w:t>[1</w:t>
      </w:r>
      <w:r w:rsidR="00173AF0">
        <w:t>2</w:t>
      </w:r>
      <w:r>
        <w:t xml:space="preserve">9] </w:t>
      </w:r>
      <w:proofErr w:type="spellStart"/>
      <w:r>
        <w:t>Mansuy</w:t>
      </w:r>
      <w:proofErr w:type="spellEnd"/>
      <w:r>
        <w:t xml:space="preserve">, M., &amp; </w:t>
      </w:r>
      <w:proofErr w:type="spellStart"/>
      <w:r>
        <w:t>Werquin</w:t>
      </w:r>
      <w:proofErr w:type="spellEnd"/>
      <w:r>
        <w:t xml:space="preserve">, P. (2018). Moroccan youth and employment: gender differences. </w:t>
      </w:r>
      <w:r>
        <w:rPr>
          <w:i/>
        </w:rPr>
        <w:t>Journal of Education and Work, 31</w:t>
      </w:r>
      <w:r>
        <w:t>(5-6), 545-562. doi:10.1080/13639080.2018.1541504</w:t>
      </w:r>
    </w:p>
    <w:p w14:paraId="0000020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02" w14:textId="758AF8DE" w:rsidR="00D5187D" w:rsidRDefault="008B2990" w:rsidP="0028263B">
      <w:pPr>
        <w:ind w:left="567" w:right="4" w:hanging="567"/>
      </w:pPr>
      <w:r>
        <w:t>[1</w:t>
      </w:r>
      <w:r w:rsidR="006E6A58">
        <w:t>3</w:t>
      </w:r>
      <w:r>
        <w:t xml:space="preserve">0] Marin, P. A., &amp; </w:t>
      </w:r>
      <w:proofErr w:type="spellStart"/>
      <w:r>
        <w:t>Splete</w:t>
      </w:r>
      <w:proofErr w:type="spellEnd"/>
      <w:r>
        <w:t xml:space="preserve">, H. (1991). A Comparison of the effect of two computer‐based </w:t>
      </w:r>
      <w:proofErr w:type="spellStart"/>
      <w:r>
        <w:t>counseling</w:t>
      </w:r>
      <w:proofErr w:type="spellEnd"/>
      <w:r>
        <w:t xml:space="preserve"> interventions on the career decidedness of adults. </w:t>
      </w:r>
      <w:r>
        <w:rPr>
          <w:i/>
        </w:rPr>
        <w:t>The Career Development Quarterly, 39</w:t>
      </w:r>
      <w:r>
        <w:t>(4), 360-371.</w:t>
      </w:r>
    </w:p>
    <w:p w14:paraId="0000020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04" w14:textId="40410E60" w:rsidR="00D5187D" w:rsidRDefault="008B2990" w:rsidP="0028263B">
      <w:pPr>
        <w:ind w:left="567" w:right="4" w:hanging="567"/>
      </w:pPr>
      <w:r>
        <w:t>[1</w:t>
      </w:r>
      <w:r w:rsidR="006E6A58">
        <w:t>3</w:t>
      </w:r>
      <w:r>
        <w:t xml:space="preserve">1] Martin, H. J., &amp; Lekan, D. F. (2008). Individual differences in outplacement success. </w:t>
      </w:r>
      <w:r>
        <w:rPr>
          <w:i/>
        </w:rPr>
        <w:t>Career Development International, 13</w:t>
      </w:r>
      <w:r>
        <w:t>(5), 425-439. doi:10.1108/13620430810891455</w:t>
      </w:r>
    </w:p>
    <w:p w14:paraId="0000020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06" w14:textId="687F2942" w:rsidR="00D5187D" w:rsidRDefault="008B2990" w:rsidP="0028263B">
      <w:pPr>
        <w:ind w:left="567" w:right="4" w:hanging="567"/>
      </w:pPr>
      <w:r>
        <w:t>[1</w:t>
      </w:r>
      <w:r w:rsidR="006E6A58">
        <w:t>3</w:t>
      </w:r>
      <w:r>
        <w:t xml:space="preserve">2] </w:t>
      </w:r>
      <w:proofErr w:type="spellStart"/>
      <w:r>
        <w:t>Matijaš</w:t>
      </w:r>
      <w:proofErr w:type="spellEnd"/>
      <w:r>
        <w:t xml:space="preserve">, M., &amp; </w:t>
      </w:r>
      <w:proofErr w:type="spellStart"/>
      <w:r>
        <w:t>Seršić</w:t>
      </w:r>
      <w:proofErr w:type="spellEnd"/>
      <w:r>
        <w:t xml:space="preserve">, D. M. (2021). The relationship between career adaptability and job-search self-efficacy of graduates: The bifactor approach. </w:t>
      </w:r>
      <w:r>
        <w:rPr>
          <w:i/>
        </w:rPr>
        <w:t>Journal of Career Assessment, 29</w:t>
      </w:r>
      <w:r>
        <w:t>(4), 683-698. doi:10.1177/10690727211002281</w:t>
      </w:r>
    </w:p>
    <w:p w14:paraId="0BC7B290" w14:textId="77777777" w:rsidR="007A3283" w:rsidRDefault="007A3283" w:rsidP="0028263B">
      <w:pPr>
        <w:ind w:left="567" w:right="4" w:hanging="567"/>
      </w:pPr>
    </w:p>
    <w:p w14:paraId="7D9C8E94" w14:textId="407B42D8" w:rsidR="007A3283" w:rsidRPr="007A3283" w:rsidRDefault="006E6A58" w:rsidP="007A3283">
      <w:pPr>
        <w:ind w:left="567" w:right="4" w:hanging="567"/>
      </w:pPr>
      <w:r>
        <w:t xml:space="preserve">[133] </w:t>
      </w:r>
      <w:r w:rsidR="007A3283" w:rsidRPr="007A3283">
        <w:t xml:space="preserve">McCormick, S. T., </w:t>
      </w:r>
      <w:proofErr w:type="spellStart"/>
      <w:r w:rsidR="007A3283" w:rsidRPr="007A3283">
        <w:t>Kurth</w:t>
      </w:r>
      <w:proofErr w:type="spellEnd"/>
      <w:r w:rsidR="007A3283" w:rsidRPr="007A3283">
        <w:t xml:space="preserve">, N. K., Chambless, C. E., Ipsen, C., &amp; Hall, J. P. (2021). Case Management Strategies to Promote Employment for Transition-Age Youth With Disabilities. </w:t>
      </w:r>
      <w:r w:rsidR="007A3283" w:rsidRPr="007A3283">
        <w:rPr>
          <w:i/>
          <w:iCs/>
        </w:rPr>
        <w:t>Career Development and Transition for Exceptional Individuals</w:t>
      </w:r>
      <w:r w:rsidR="007A3283" w:rsidRPr="007A3283">
        <w:t xml:space="preserve">, </w:t>
      </w:r>
      <w:r w:rsidR="007A3283" w:rsidRPr="007A3283">
        <w:rPr>
          <w:i/>
          <w:iCs/>
        </w:rPr>
        <w:t>44</w:t>
      </w:r>
      <w:r w:rsidR="007A3283" w:rsidRPr="007A3283">
        <w:t xml:space="preserve">(2), 120–131. </w:t>
      </w:r>
      <w:hyperlink r:id="rId20" w:history="1">
        <w:r w:rsidR="007A3283" w:rsidRPr="007A3283">
          <w:rPr>
            <w:rStyle w:val="Hyperlink"/>
          </w:rPr>
          <w:t>https://doi.org/10.1177/2165143421991826</w:t>
        </w:r>
      </w:hyperlink>
    </w:p>
    <w:p w14:paraId="092FA621" w14:textId="77777777" w:rsidR="007A3283" w:rsidRDefault="007A3283" w:rsidP="0028263B">
      <w:pPr>
        <w:ind w:left="567" w:right="4" w:hanging="567"/>
      </w:pPr>
    </w:p>
    <w:p w14:paraId="4B4DC14D" w14:textId="77777777" w:rsidR="007A3283" w:rsidRDefault="007A3283" w:rsidP="0028263B">
      <w:pPr>
        <w:ind w:left="567" w:right="4" w:hanging="567"/>
      </w:pPr>
    </w:p>
    <w:p w14:paraId="00000207" w14:textId="742D2164" w:rsidR="00D5187D" w:rsidRDefault="008B2990" w:rsidP="0028263B">
      <w:pPr>
        <w:ind w:left="567" w:right="4" w:hanging="567"/>
      </w:pPr>
      <w:r>
        <w:t>[1</w:t>
      </w:r>
      <w:r w:rsidR="006E6A58">
        <w:t>34</w:t>
      </w:r>
      <w:r>
        <w:t xml:space="preserve">] McDonald, P., </w:t>
      </w:r>
      <w:proofErr w:type="spellStart"/>
      <w:r>
        <w:t>Pini</w:t>
      </w:r>
      <w:proofErr w:type="spellEnd"/>
      <w:r>
        <w:t xml:space="preserve">, B., Bailey, J., &amp; Price, R. (2011). Young people’s aspirations for education, work, family and leisure. </w:t>
      </w:r>
      <w:r>
        <w:rPr>
          <w:i/>
        </w:rPr>
        <w:t>Work, Employment and Society, 25</w:t>
      </w:r>
      <w:r>
        <w:t>(1), 68-84. doi:10.1177/0950017010389242</w:t>
      </w:r>
    </w:p>
    <w:p w14:paraId="00000208" w14:textId="77777777" w:rsidR="00D5187D" w:rsidRDefault="008B2990" w:rsidP="0028263B">
      <w:pPr>
        <w:ind w:left="567" w:right="4" w:hanging="567"/>
      </w:pPr>
      <w:r>
        <w:lastRenderedPageBreak/>
        <w:t xml:space="preserve"> </w:t>
      </w:r>
    </w:p>
    <w:p w14:paraId="00000209" w14:textId="2883FADC" w:rsidR="00D5187D" w:rsidRDefault="008B2990" w:rsidP="0028263B">
      <w:pPr>
        <w:ind w:left="567" w:right="4" w:hanging="567"/>
      </w:pPr>
      <w:r>
        <w:t>[1</w:t>
      </w:r>
      <w:r w:rsidR="006E6A58">
        <w:t>35</w:t>
      </w:r>
      <w:r>
        <w:t xml:space="preserve">] McMahon, M., Watson, M., &amp; </w:t>
      </w:r>
      <w:proofErr w:type="spellStart"/>
      <w:r>
        <w:t>Bimrose</w:t>
      </w:r>
      <w:proofErr w:type="spellEnd"/>
      <w:r>
        <w:t xml:space="preserve">, J. (2012). Career adaptability: A qualitative understanding from the stories of older women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0</w:t>
      </w:r>
      <w:r>
        <w:t>(3), 762-768. doi:10.1016/j.jvb.2012.01.016</w:t>
      </w:r>
    </w:p>
    <w:p w14:paraId="0000020A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0B" w14:textId="63A322C2" w:rsidR="00D5187D" w:rsidRDefault="008B2990" w:rsidP="0028263B">
      <w:pPr>
        <w:ind w:left="567" w:right="4" w:hanging="567"/>
      </w:pPr>
      <w:r>
        <w:t>[1</w:t>
      </w:r>
      <w:r w:rsidR="006E6A58">
        <w:t>36</w:t>
      </w:r>
      <w:r>
        <w:t xml:space="preserve">] </w:t>
      </w:r>
      <w:proofErr w:type="spellStart"/>
      <w:r>
        <w:t>Michaeli</w:t>
      </w:r>
      <w:proofErr w:type="spellEnd"/>
      <w:r>
        <w:t xml:space="preserve">, Y., Dickson, D. J., &amp; Shulman, S. (2016). Parental and nonparental career-related support among young adults: antecedents and psychosocial correlates. </w:t>
      </w:r>
      <w:r>
        <w:rPr>
          <w:i/>
        </w:rPr>
        <w:t>Journal of Career Development, 45</w:t>
      </w:r>
      <w:r>
        <w:t>(2), 150-165. doi:10.1177/0894845316671428</w:t>
      </w:r>
    </w:p>
    <w:p w14:paraId="0000020C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0D" w14:textId="0C349D39" w:rsidR="00D5187D" w:rsidRDefault="008B2990" w:rsidP="0028263B">
      <w:pPr>
        <w:ind w:left="567" w:right="4" w:hanging="567"/>
      </w:pPr>
      <w:r>
        <w:t>[1</w:t>
      </w:r>
      <w:r w:rsidR="006E6A58">
        <w:t>37</w:t>
      </w:r>
      <w:r>
        <w:t xml:space="preserve">] Miner, A. S., &amp; Robinson, D. F. (1994). Organizational and population level learning as engines for career transitions. </w:t>
      </w:r>
      <w:r>
        <w:rPr>
          <w:i/>
        </w:rPr>
        <w:t xml:space="preserve">Journal of Organiz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5</w:t>
      </w:r>
      <w:r>
        <w:t>(4), 345-364.</w:t>
      </w:r>
    </w:p>
    <w:p w14:paraId="0000020E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0F" w14:textId="2EE8FF3E" w:rsidR="00D5187D" w:rsidRDefault="008B2990" w:rsidP="0028263B">
      <w:pPr>
        <w:ind w:left="567" w:right="4" w:hanging="567"/>
      </w:pPr>
      <w:r>
        <w:t>[1</w:t>
      </w:r>
      <w:r w:rsidR="006E6A58">
        <w:t>38</w:t>
      </w:r>
      <w:r>
        <w:t xml:space="preserve">] Monteiro, S., &amp; Almeida, L. S. (2015). The relation of career adaptability to work experience, extracurricular activities, and work transition in Portuguese graduate student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91</w:t>
      </w:r>
      <w:r>
        <w:t>, 106-112. doi:10.1016/j.jvb.2015.09.006</w:t>
      </w:r>
    </w:p>
    <w:p w14:paraId="00000210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11" w14:textId="34178D44" w:rsidR="00D5187D" w:rsidRDefault="008B2990" w:rsidP="0028263B">
      <w:pPr>
        <w:ind w:left="567" w:right="4" w:hanging="567"/>
      </w:pPr>
      <w:r>
        <w:t>[1</w:t>
      </w:r>
      <w:r w:rsidR="006E6A58">
        <w:t>39</w:t>
      </w:r>
      <w:r>
        <w:t xml:space="preserve">] Mortimer, J. T., </w:t>
      </w:r>
      <w:proofErr w:type="spellStart"/>
      <w:r>
        <w:t>Vuolo</w:t>
      </w:r>
      <w:proofErr w:type="spellEnd"/>
      <w:r>
        <w:t xml:space="preserve">, M., Staff, J., Wakefield, S., &amp; </w:t>
      </w:r>
      <w:proofErr w:type="spellStart"/>
      <w:r>
        <w:t>Xie</w:t>
      </w:r>
      <w:proofErr w:type="spellEnd"/>
      <w:r>
        <w:t xml:space="preserve">, W. (2008). Tracing the timing of “career” acquisition in a contemporary youth cohort. </w:t>
      </w:r>
      <w:r>
        <w:rPr>
          <w:i/>
        </w:rPr>
        <w:t>Work and Occupations, 35</w:t>
      </w:r>
      <w:r>
        <w:t>(1), 44-84.</w:t>
      </w:r>
    </w:p>
    <w:p w14:paraId="00000212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13" w14:textId="19CC1444" w:rsidR="00D5187D" w:rsidRDefault="008B2990" w:rsidP="0028263B">
      <w:pPr>
        <w:ind w:left="567" w:right="4" w:hanging="567"/>
      </w:pPr>
      <w:r>
        <w:t>[1</w:t>
      </w:r>
      <w:r w:rsidR="006E6A58">
        <w:t>40</w:t>
      </w:r>
      <w:r>
        <w:t xml:space="preserve">] </w:t>
      </w:r>
      <w:proofErr w:type="spellStart"/>
      <w:r>
        <w:t>Multon</w:t>
      </w:r>
      <w:proofErr w:type="spellEnd"/>
      <w:r>
        <w:t xml:space="preserve">, K. D., Wood, R., Heppner, M. J., &amp; </w:t>
      </w:r>
      <w:proofErr w:type="spellStart"/>
      <w:r>
        <w:t>Gysbers</w:t>
      </w:r>
      <w:proofErr w:type="spellEnd"/>
      <w:r>
        <w:t xml:space="preserve">, N. C. (2016). A cluster-analytic investigation of subtypes of adult career </w:t>
      </w:r>
      <w:proofErr w:type="spellStart"/>
      <w:r>
        <w:t>counseling</w:t>
      </w:r>
      <w:proofErr w:type="spellEnd"/>
      <w:r>
        <w:t xml:space="preserve"> clients: toward a taxonomy of career problems. </w:t>
      </w:r>
      <w:r>
        <w:rPr>
          <w:i/>
        </w:rPr>
        <w:t>Journal of Career Assessment, 15</w:t>
      </w:r>
      <w:r>
        <w:t>(1), 66-86. doi:10.1177/1069072706294508</w:t>
      </w:r>
    </w:p>
    <w:p w14:paraId="00000214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15" w14:textId="13618258" w:rsidR="00D5187D" w:rsidRDefault="008B2990" w:rsidP="0028263B">
      <w:pPr>
        <w:ind w:left="567" w:right="4" w:hanging="567"/>
      </w:pPr>
      <w:r>
        <w:t>[1</w:t>
      </w:r>
      <w:r w:rsidR="006E6A58">
        <w:t>41</w:t>
      </w:r>
      <w:r>
        <w:t xml:space="preserve">] Nabi, G., Holden, R., &amp; Walmsley, A. (2010). From student to entrepreneur: towards a model of graduate entrepreneurial career‐making. </w:t>
      </w:r>
      <w:r>
        <w:rPr>
          <w:i/>
        </w:rPr>
        <w:t>Journal of Education and Work, 23</w:t>
      </w:r>
      <w:r>
        <w:t>(5), 389-415. doi:10.1080/13639080.2010.515968</w:t>
      </w:r>
    </w:p>
    <w:p w14:paraId="00000216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17" w14:textId="676D00ED" w:rsidR="00D5187D" w:rsidRDefault="008B2990" w:rsidP="0028263B">
      <w:pPr>
        <w:ind w:left="567" w:right="4" w:hanging="567"/>
      </w:pPr>
      <w:r>
        <w:t>[1</w:t>
      </w:r>
      <w:r w:rsidR="006E6A58">
        <w:t>42</w:t>
      </w:r>
      <w:r>
        <w:t>] Nery-</w:t>
      </w:r>
      <w:proofErr w:type="spellStart"/>
      <w:r>
        <w:t>Kjerfve</w:t>
      </w:r>
      <w:proofErr w:type="spellEnd"/>
      <w:r>
        <w:t xml:space="preserve">, T., &amp; Wang, J. (2019). Transfer from expatriate to local contracts: a multiple case study of an unexpected career transition. </w:t>
      </w:r>
      <w:r>
        <w:rPr>
          <w:i/>
        </w:rPr>
        <w:t>Human Resource Development International, 22</w:t>
      </w:r>
      <w:r>
        <w:t>(3), 235-256. doi:10.1080/13678868.2019.1570776</w:t>
      </w:r>
    </w:p>
    <w:p w14:paraId="00000218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19" w14:textId="41D4E9B6" w:rsidR="00D5187D" w:rsidRDefault="008B2990" w:rsidP="0028263B">
      <w:pPr>
        <w:ind w:left="567" w:right="4" w:hanging="567"/>
      </w:pPr>
      <w:r>
        <w:t>[1</w:t>
      </w:r>
      <w:r w:rsidR="006E6A58">
        <w:t>43</w:t>
      </w:r>
      <w:r>
        <w:t xml:space="preserve">] Neuenschwander, M. P., &amp; Hofmann, J. (2021). Career decision, work adjustment, and person–job fit of adolescents: moderating effects of parental support. </w:t>
      </w:r>
      <w:r>
        <w:rPr>
          <w:i/>
        </w:rPr>
        <w:t>Journal of Career Development</w:t>
      </w:r>
      <w:r>
        <w:t>. doi:10.1177/0894845321995960</w:t>
      </w:r>
    </w:p>
    <w:p w14:paraId="0000021A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1B" w14:textId="6DFAD17D" w:rsidR="00D5187D" w:rsidRDefault="008B2990" w:rsidP="0028263B">
      <w:pPr>
        <w:ind w:left="567" w:right="4" w:hanging="567"/>
      </w:pPr>
      <w:r>
        <w:t>[1</w:t>
      </w:r>
      <w:r w:rsidR="006E6A58">
        <w:t>44</w:t>
      </w:r>
      <w:r>
        <w:t xml:space="preserve">] Ng, W.-H., Menzies, J., &amp; </w:t>
      </w:r>
      <w:proofErr w:type="spellStart"/>
      <w:r>
        <w:t>Zutshi</w:t>
      </w:r>
      <w:proofErr w:type="spellEnd"/>
      <w:r>
        <w:t xml:space="preserve">, A. (2019). Facilitators and inhibitors of international postgraduate students’ university-to-work transition. </w:t>
      </w:r>
      <w:r>
        <w:rPr>
          <w:i/>
        </w:rPr>
        <w:t>Australian Journal of Career Development, 28</w:t>
      </w:r>
      <w:r>
        <w:t>(3), 186-196. doi:10.1177/1038416219845392</w:t>
      </w:r>
    </w:p>
    <w:p w14:paraId="0000021C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1D" w14:textId="3ED76137" w:rsidR="00D5187D" w:rsidRDefault="008B2990" w:rsidP="0028263B">
      <w:pPr>
        <w:ind w:left="567" w:right="4" w:hanging="567"/>
      </w:pPr>
      <w:r>
        <w:t>[1</w:t>
      </w:r>
      <w:r w:rsidR="006E6A58">
        <w:t>45</w:t>
      </w:r>
      <w:r>
        <w:t xml:space="preserve">] Nicholson, N., &amp; Arnold, J. (1989). Graduate entry and adjustment to corporate life. </w:t>
      </w:r>
      <w:r>
        <w:rPr>
          <w:i/>
        </w:rPr>
        <w:t>Personnel Review, 18</w:t>
      </w:r>
      <w:r>
        <w:t>(3), 23-35. doi:10.1108/00483488910133468</w:t>
      </w:r>
    </w:p>
    <w:p w14:paraId="0000021E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1F" w14:textId="4FFA8B21" w:rsidR="00D5187D" w:rsidRDefault="008B2990" w:rsidP="0028263B">
      <w:pPr>
        <w:ind w:left="567" w:right="4" w:hanging="567"/>
      </w:pPr>
      <w:r>
        <w:t>[1</w:t>
      </w:r>
      <w:r w:rsidR="006E6A58">
        <w:t>46</w:t>
      </w:r>
      <w:r>
        <w:t xml:space="preserve">] Nielsen, M. W. (2016). Reasons for leaving the academy: a case study on the ‘opt out’ phenomenon among younger female researchers. </w:t>
      </w:r>
      <w:r>
        <w:rPr>
          <w:i/>
        </w:rPr>
        <w:t>Gender, Work &amp; Organization, 24</w:t>
      </w:r>
      <w:r>
        <w:t>(2), 134-155. doi:10.1111/gwao.12151</w:t>
      </w:r>
    </w:p>
    <w:p w14:paraId="00000220" w14:textId="4A3B7B16" w:rsidR="00D5187D" w:rsidRDefault="008B2990" w:rsidP="0028263B">
      <w:pPr>
        <w:ind w:left="567" w:right="4" w:hanging="567"/>
      </w:pPr>
      <w:r>
        <w:lastRenderedPageBreak/>
        <w:t>[1</w:t>
      </w:r>
      <w:r w:rsidR="006E6A58">
        <w:t>47</w:t>
      </w:r>
      <w:r>
        <w:t xml:space="preserve">] Nurmi, J.-E., </w:t>
      </w:r>
      <w:proofErr w:type="spellStart"/>
      <w:r>
        <w:t>Salmela-Aro</w:t>
      </w:r>
      <w:proofErr w:type="spellEnd"/>
      <w:r>
        <w:t xml:space="preserve">, K., &amp; Koivisto, P. (2002). Goal importance and related achievement beliefs and emotions during the transition from vocational school to work: antecedents and consequence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60</w:t>
      </w:r>
      <w:r>
        <w:t>(2), 241-261. doi:10.1006/jvbe.2001.1866</w:t>
      </w:r>
    </w:p>
    <w:p w14:paraId="0000022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22" w14:textId="19CD2C30" w:rsidR="00D5187D" w:rsidRDefault="008B2990" w:rsidP="0028263B">
      <w:pPr>
        <w:ind w:left="567" w:right="4" w:hanging="567"/>
      </w:pPr>
      <w:r>
        <w:t>[1</w:t>
      </w:r>
      <w:r w:rsidR="006E6A58">
        <w:t>48</w:t>
      </w:r>
      <w:r>
        <w:t xml:space="preserve">] </w:t>
      </w:r>
      <w:proofErr w:type="spellStart"/>
      <w:r>
        <w:t>O'connor</w:t>
      </w:r>
      <w:proofErr w:type="spellEnd"/>
      <w:r>
        <w:t xml:space="preserve">, D., &amp; Wolfe, D. M. (1991). From crisis to growth at midlife: Changes in personal paradigm. </w:t>
      </w:r>
      <w:r>
        <w:rPr>
          <w:i/>
        </w:rPr>
        <w:t xml:space="preserve">Journal of Organiz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, 2</w:t>
      </w:r>
      <w:r>
        <w:t>(4), 323-340.</w:t>
      </w:r>
    </w:p>
    <w:p w14:paraId="0000022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24" w14:textId="7798F498" w:rsidR="00D5187D" w:rsidRDefault="008B2990" w:rsidP="0028263B">
      <w:pPr>
        <w:ind w:left="567" w:right="4" w:hanging="567"/>
      </w:pPr>
      <w:r>
        <w:t>[1</w:t>
      </w:r>
      <w:r w:rsidR="006E6A58">
        <w:t>49</w:t>
      </w:r>
      <w:r>
        <w:t xml:space="preserve">] Ocampo, A. C. G., Reyes, M. L., Chen, Y., </w:t>
      </w:r>
      <w:proofErr w:type="spellStart"/>
      <w:r>
        <w:t>Restubog</w:t>
      </w:r>
      <w:proofErr w:type="spellEnd"/>
      <w:r>
        <w:t xml:space="preserve">, S. L. D., </w:t>
      </w:r>
      <w:proofErr w:type="spellStart"/>
      <w:r>
        <w:t>Chih</w:t>
      </w:r>
      <w:proofErr w:type="spellEnd"/>
      <w:r>
        <w:t xml:space="preserve">, Y.-Y., Chua-Garcia, L., &amp; Guan, P. (2020). The role of internship participation and conscientiousness in developing career adaptability: A five-wave growth mixture model analysi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20</w:t>
      </w:r>
      <w:r>
        <w:t>. doi:10.1016/j.jvb.2020.103426</w:t>
      </w:r>
    </w:p>
    <w:p w14:paraId="0000022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26" w14:textId="1121FDE5" w:rsidR="00D5187D" w:rsidRDefault="008B2990" w:rsidP="0028263B">
      <w:pPr>
        <w:ind w:left="567" w:right="4" w:hanging="567"/>
      </w:pPr>
      <w:r>
        <w:t>[1</w:t>
      </w:r>
      <w:r w:rsidR="006E6A58">
        <w:t>50</w:t>
      </w:r>
      <w:r>
        <w:t xml:space="preserve">] </w:t>
      </w:r>
      <w:proofErr w:type="spellStart"/>
      <w:r>
        <w:t>Ogbuanya</w:t>
      </w:r>
      <w:proofErr w:type="spellEnd"/>
      <w:r>
        <w:t xml:space="preserve">, T. C., &amp; </w:t>
      </w:r>
      <w:proofErr w:type="spellStart"/>
      <w:r>
        <w:t>Chukwuedo</w:t>
      </w:r>
      <w:proofErr w:type="spellEnd"/>
      <w:r>
        <w:t xml:space="preserve">, S. O. (2017). Career-training mentorship intervention via the Dreyfus model: Implication for career </w:t>
      </w:r>
      <w:proofErr w:type="spellStart"/>
      <w:r>
        <w:t>behaviors</w:t>
      </w:r>
      <w:proofErr w:type="spellEnd"/>
      <w:r>
        <w:t xml:space="preserve"> and practical skills acquisition in vocational electronic technology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03</w:t>
      </w:r>
      <w:r>
        <w:t>, 88-105. doi:10.1016/j.jvb.2017.09.002</w:t>
      </w:r>
    </w:p>
    <w:p w14:paraId="76EBA56E" w14:textId="77777777" w:rsidR="007A3283" w:rsidRDefault="007A3283" w:rsidP="0028263B">
      <w:pPr>
        <w:ind w:left="567" w:right="4" w:hanging="567"/>
      </w:pPr>
    </w:p>
    <w:p w14:paraId="422E11C0" w14:textId="2E92DE9D" w:rsidR="007A3283" w:rsidRPr="007A3283" w:rsidRDefault="006E6A58" w:rsidP="007A3283">
      <w:pPr>
        <w:ind w:left="567" w:right="4" w:hanging="567"/>
      </w:pPr>
      <w:r>
        <w:t xml:space="preserve">[151] </w:t>
      </w:r>
      <w:r w:rsidR="007A3283" w:rsidRPr="007A3283">
        <w:t xml:space="preserve">Oh, J., </w:t>
      </w:r>
      <w:proofErr w:type="spellStart"/>
      <w:r w:rsidR="007A3283" w:rsidRPr="007A3283">
        <w:t>Shirmohammadi</w:t>
      </w:r>
      <w:proofErr w:type="spellEnd"/>
      <w:r w:rsidR="007A3283" w:rsidRPr="007A3283">
        <w:t xml:space="preserve">, M., </w:t>
      </w:r>
      <w:proofErr w:type="spellStart"/>
      <w:r w:rsidR="007A3283" w:rsidRPr="007A3283">
        <w:t>Jeong</w:t>
      </w:r>
      <w:proofErr w:type="spellEnd"/>
      <w:r w:rsidR="007A3283" w:rsidRPr="007A3283">
        <w:t xml:space="preserve">, S., &amp; Wang, J. (2021). Leaving the military to work in civilian society: Career adaptability by South Korean short- and mid-term veterans. </w:t>
      </w:r>
      <w:r w:rsidR="007A3283" w:rsidRPr="007A3283">
        <w:rPr>
          <w:i/>
          <w:iCs/>
        </w:rPr>
        <w:t>Career Development International</w:t>
      </w:r>
      <w:r w:rsidR="007A3283" w:rsidRPr="007A3283">
        <w:t xml:space="preserve">, </w:t>
      </w:r>
      <w:r w:rsidR="007A3283" w:rsidRPr="007A3283">
        <w:rPr>
          <w:i/>
          <w:iCs/>
        </w:rPr>
        <w:t>26</w:t>
      </w:r>
      <w:r w:rsidR="007A3283" w:rsidRPr="007A3283">
        <w:t xml:space="preserve">(3), 415–434. </w:t>
      </w:r>
      <w:hyperlink r:id="rId21" w:history="1">
        <w:r w:rsidR="007A3283" w:rsidRPr="007A3283">
          <w:rPr>
            <w:rStyle w:val="Hyperlink"/>
          </w:rPr>
          <w:t>https://doi.org/10.1108/CDI-09-2020-0227</w:t>
        </w:r>
      </w:hyperlink>
    </w:p>
    <w:p w14:paraId="4793BB2D" w14:textId="77777777" w:rsidR="007A3283" w:rsidRDefault="007A3283" w:rsidP="0028263B">
      <w:pPr>
        <w:ind w:left="567" w:right="4" w:hanging="567"/>
      </w:pPr>
    </w:p>
    <w:p w14:paraId="0000022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28" w14:textId="2E633163" w:rsidR="00D5187D" w:rsidRDefault="008B2990" w:rsidP="0028263B">
      <w:pPr>
        <w:ind w:left="567" w:right="4" w:hanging="567"/>
      </w:pPr>
      <w:r>
        <w:t>[1</w:t>
      </w:r>
      <w:r w:rsidR="006E6A58">
        <w:t>52</w:t>
      </w:r>
      <w:r>
        <w:t xml:space="preserve">] </w:t>
      </w:r>
      <w:proofErr w:type="spellStart"/>
      <w:r>
        <w:t>Ojala</w:t>
      </w:r>
      <w:proofErr w:type="spellEnd"/>
      <w:r>
        <w:t xml:space="preserve">, K., </w:t>
      </w:r>
      <w:proofErr w:type="spellStart"/>
      <w:r>
        <w:t>Isopahkala-Bouret</w:t>
      </w:r>
      <w:proofErr w:type="spellEnd"/>
      <w:r>
        <w:t xml:space="preserve">, U., &amp; </w:t>
      </w:r>
      <w:proofErr w:type="spellStart"/>
      <w:r>
        <w:t>Varhelahti</w:t>
      </w:r>
      <w:proofErr w:type="spellEnd"/>
      <w:r>
        <w:t xml:space="preserve">, M. (2021). Adult graduates’ employability and mid-career trajectories after graduation with Finnish UAS Master’s degree. </w:t>
      </w:r>
      <w:r>
        <w:rPr>
          <w:i/>
        </w:rPr>
        <w:t>Journal of Education and Work, 34</w:t>
      </w:r>
      <w:r>
        <w:t>(1), 67-80. doi:10.1080/13639080.2021.1875125</w:t>
      </w:r>
    </w:p>
    <w:p w14:paraId="0000022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2A" w14:textId="29DC9FA0" w:rsidR="00D5187D" w:rsidRDefault="008B2990" w:rsidP="0028263B">
      <w:pPr>
        <w:ind w:left="567" w:right="4" w:hanging="567"/>
      </w:pPr>
      <w:r>
        <w:t>[1</w:t>
      </w:r>
      <w:r w:rsidR="006E6A58">
        <w:t>53</w:t>
      </w:r>
      <w:r>
        <w:t xml:space="preserve">] Okay-Somerville, B., Ricardo Rodrigues, D., David Guest, P., &amp; </w:t>
      </w:r>
      <w:proofErr w:type="spellStart"/>
      <w:r>
        <w:t>Scholarios</w:t>
      </w:r>
      <w:proofErr w:type="spellEnd"/>
      <w:r>
        <w:t xml:space="preserve">, D. (2014). Coping with career boundaries and boundary-crossing in the graduate labour market. </w:t>
      </w:r>
      <w:r>
        <w:rPr>
          <w:i/>
        </w:rPr>
        <w:t>Career Development International, 19</w:t>
      </w:r>
      <w:r>
        <w:t>(6), 668-682. doi:10.1108/cdi-12-2013-0144</w:t>
      </w:r>
    </w:p>
    <w:p w14:paraId="0000022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2C" w14:textId="49E667FE" w:rsidR="00D5187D" w:rsidRDefault="008B2990" w:rsidP="0028263B">
      <w:pPr>
        <w:ind w:left="567" w:right="4" w:hanging="567"/>
      </w:pPr>
      <w:r>
        <w:t>[1</w:t>
      </w:r>
      <w:r w:rsidR="006E6A58">
        <w:t>54</w:t>
      </w:r>
      <w:r>
        <w:t xml:space="preserve">] Okay-Somerville, B., &amp; </w:t>
      </w:r>
      <w:proofErr w:type="spellStart"/>
      <w:r>
        <w:t>Scholarios</w:t>
      </w:r>
      <w:proofErr w:type="spellEnd"/>
      <w:r>
        <w:t xml:space="preserve">, D. (2021). Focused for some, exploratory for others: job search strategies and successful university-to-work transitions in the context of </w:t>
      </w:r>
      <w:proofErr w:type="spellStart"/>
      <w:r>
        <w:t>labor</w:t>
      </w:r>
      <w:proofErr w:type="spellEnd"/>
      <w:r>
        <w:t xml:space="preserve"> market ambiguity. </w:t>
      </w:r>
      <w:r>
        <w:rPr>
          <w:i/>
        </w:rPr>
        <w:t>Journal of Career Development</w:t>
      </w:r>
      <w:r>
        <w:t>. doi:10.1177/08948453211016058</w:t>
      </w:r>
    </w:p>
    <w:p w14:paraId="611E72C9" w14:textId="77777777" w:rsidR="007A3283" w:rsidRDefault="007A3283" w:rsidP="0028263B">
      <w:pPr>
        <w:ind w:left="567" w:right="4" w:hanging="567"/>
      </w:pPr>
    </w:p>
    <w:p w14:paraId="28DE47B8" w14:textId="6CD246B2" w:rsidR="007A3283" w:rsidRDefault="006E6A58" w:rsidP="00680822">
      <w:pPr>
        <w:ind w:left="567" w:right="4" w:hanging="567"/>
      </w:pPr>
      <w:r>
        <w:t xml:space="preserve">[155] </w:t>
      </w:r>
      <w:proofErr w:type="spellStart"/>
      <w:r w:rsidR="007A3283" w:rsidRPr="007A3283">
        <w:t>Okolie</w:t>
      </w:r>
      <w:proofErr w:type="spellEnd"/>
      <w:r w:rsidR="007A3283" w:rsidRPr="007A3283">
        <w:t xml:space="preserve">, U. C. (2022). Work placement learning and students’ readiness for school-to-work transition: Do perceived employability and faculty supervisor support matter? </w:t>
      </w:r>
      <w:r w:rsidR="007A3283" w:rsidRPr="007A3283">
        <w:rPr>
          <w:i/>
          <w:iCs/>
        </w:rPr>
        <w:t xml:space="preserve">Journal of Vocational </w:t>
      </w:r>
      <w:proofErr w:type="spellStart"/>
      <w:r w:rsidR="007A3283" w:rsidRPr="007A3283">
        <w:rPr>
          <w:i/>
          <w:iCs/>
        </w:rPr>
        <w:t>Behavior</w:t>
      </w:r>
      <w:proofErr w:type="spellEnd"/>
      <w:r w:rsidR="007A3283" w:rsidRPr="007A3283">
        <w:t xml:space="preserve">, </w:t>
      </w:r>
      <w:r w:rsidR="007A3283" w:rsidRPr="007A3283">
        <w:rPr>
          <w:i/>
          <w:iCs/>
        </w:rPr>
        <w:t>139</w:t>
      </w:r>
      <w:r w:rsidR="007A3283" w:rsidRPr="007A3283">
        <w:t xml:space="preserve">, 103805. </w:t>
      </w:r>
      <w:hyperlink r:id="rId22" w:history="1">
        <w:r w:rsidR="007A3283" w:rsidRPr="007A3283">
          <w:rPr>
            <w:rStyle w:val="Hyperlink"/>
          </w:rPr>
          <w:t>https://doi.org/10.1016/j.jvb.2022.103805</w:t>
        </w:r>
      </w:hyperlink>
    </w:p>
    <w:p w14:paraId="0000022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2E" w14:textId="453B5DDA" w:rsidR="00D5187D" w:rsidRDefault="008B2990" w:rsidP="0028263B">
      <w:pPr>
        <w:ind w:left="567" w:right="4" w:hanging="567"/>
      </w:pPr>
      <w:r>
        <w:t>[1</w:t>
      </w:r>
      <w:r w:rsidR="006E6A58">
        <w:t>56]</w:t>
      </w:r>
      <w:r>
        <w:t xml:space="preserve"> Oliveira, M. C. d., Melo-Silva, L. L., </w:t>
      </w:r>
      <w:proofErr w:type="spellStart"/>
      <w:r>
        <w:t>Taveira</w:t>
      </w:r>
      <w:proofErr w:type="spellEnd"/>
      <w:r>
        <w:t xml:space="preserve">, M. d. C., &amp; Grace, R. C. (2016). Measuring university-to-work success: development of a new scale. </w:t>
      </w:r>
      <w:r>
        <w:rPr>
          <w:i/>
        </w:rPr>
        <w:t>Career Development International, 21</w:t>
      </w:r>
      <w:r>
        <w:t>(1), 85-104. doi:10.1108/cdi-04-2015-0051</w:t>
      </w:r>
    </w:p>
    <w:p w14:paraId="0000022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30" w14:textId="5A95662E" w:rsidR="00D5187D" w:rsidRDefault="008B2990" w:rsidP="0028263B">
      <w:pPr>
        <w:ind w:left="567" w:right="4" w:hanging="567"/>
      </w:pPr>
      <w:r>
        <w:t>[1</w:t>
      </w:r>
      <w:r w:rsidR="006E6A58">
        <w:t>57</w:t>
      </w:r>
      <w:r>
        <w:t xml:space="preserve">] </w:t>
      </w:r>
      <w:proofErr w:type="spellStart"/>
      <w:r>
        <w:t>Oplatka</w:t>
      </w:r>
      <w:proofErr w:type="spellEnd"/>
      <w:r>
        <w:t xml:space="preserve">, I. (2001). Self-renewal and inter-organizational transition among women principals. </w:t>
      </w:r>
      <w:r>
        <w:rPr>
          <w:i/>
        </w:rPr>
        <w:t>Journal of Career Development, 28</w:t>
      </w:r>
      <w:r>
        <w:t>(1 ), 59-75.</w:t>
      </w:r>
    </w:p>
    <w:p w14:paraId="0000023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32" w14:textId="45BC9982" w:rsidR="00D5187D" w:rsidRDefault="008B2990" w:rsidP="0028263B">
      <w:pPr>
        <w:ind w:left="567" w:right="4" w:hanging="567"/>
      </w:pPr>
      <w:r>
        <w:lastRenderedPageBreak/>
        <w:t>[1</w:t>
      </w:r>
      <w:r w:rsidR="006E6A58">
        <w:t>58</w:t>
      </w:r>
      <w:r>
        <w:t xml:space="preserve">] Packard, B. W. L., Leach, M., Ruiz, Y., Nelson, C., &amp; </w:t>
      </w:r>
      <w:proofErr w:type="spellStart"/>
      <w:r>
        <w:t>DiCocco</w:t>
      </w:r>
      <w:proofErr w:type="spellEnd"/>
      <w:r>
        <w:t xml:space="preserve">, H. (2012). School‐to‐work transition of career and technical education graduates. </w:t>
      </w:r>
      <w:r>
        <w:rPr>
          <w:i/>
        </w:rPr>
        <w:t>The Career Development Quarterly, 60</w:t>
      </w:r>
      <w:r>
        <w:t>(2), 134-144.</w:t>
      </w:r>
    </w:p>
    <w:p w14:paraId="0000023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34" w14:textId="428EF2CC" w:rsidR="00D5187D" w:rsidRDefault="008B2990" w:rsidP="0028263B">
      <w:pPr>
        <w:ind w:left="567" w:right="4" w:hanging="567"/>
      </w:pPr>
      <w:r>
        <w:t>[1</w:t>
      </w:r>
      <w:r w:rsidR="006E6A58">
        <w:t>59</w:t>
      </w:r>
      <w:r>
        <w:t xml:space="preserve">] Pan, J., Guan, Y., Wu, J., Han, L., Zhu, F., Fu, X., &amp; Yu, J. (2018). The interplay of proactive personality and internship quality in Chinese university graduates' job search success: The role of career adaptability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09</w:t>
      </w:r>
      <w:r>
        <w:t>, 14-26. doi:10.1016/j.jvb.2018.09.003</w:t>
      </w:r>
    </w:p>
    <w:p w14:paraId="00000235" w14:textId="77777777" w:rsidR="00D5187D" w:rsidRDefault="00D5187D" w:rsidP="0028263B">
      <w:pPr>
        <w:ind w:left="567" w:right="4" w:hanging="567"/>
      </w:pPr>
    </w:p>
    <w:p w14:paraId="00000236" w14:textId="1F50024E" w:rsidR="00D5187D" w:rsidRDefault="008B2990" w:rsidP="0028263B">
      <w:pPr>
        <w:ind w:left="567" w:right="4" w:hanging="567"/>
      </w:pPr>
      <w:r>
        <w:t xml:space="preserve"> [1</w:t>
      </w:r>
      <w:r w:rsidR="006E6A58">
        <w:t>60</w:t>
      </w:r>
      <w:r>
        <w:t xml:space="preserve">] </w:t>
      </w:r>
      <w:proofErr w:type="spellStart"/>
      <w:r>
        <w:t>Pajic</w:t>
      </w:r>
      <w:proofErr w:type="spellEnd"/>
      <w:r>
        <w:t xml:space="preserve">, S., </w:t>
      </w:r>
      <w:proofErr w:type="spellStart"/>
      <w:r>
        <w:t>Ulceluse</w:t>
      </w:r>
      <w:proofErr w:type="spellEnd"/>
      <w:r>
        <w:t xml:space="preserve">, M., </w:t>
      </w:r>
      <w:proofErr w:type="spellStart"/>
      <w:r>
        <w:t>Kismihók</w:t>
      </w:r>
      <w:proofErr w:type="spellEnd"/>
      <w:r>
        <w:t xml:space="preserve">, G., Mol, S. T., &amp; den Hartog, D. N. (2018). Antecedents of job search self-efficacy of </w:t>
      </w:r>
      <w:proofErr w:type="spellStart"/>
      <w:r>
        <w:t>syrian</w:t>
      </w:r>
      <w:proofErr w:type="spellEnd"/>
      <w:r>
        <w:t xml:space="preserve"> refugees in </w:t>
      </w:r>
      <w:proofErr w:type="spellStart"/>
      <w:r>
        <w:t>greece</w:t>
      </w:r>
      <w:proofErr w:type="spellEnd"/>
      <w:r>
        <w:t xml:space="preserve"> and the </w:t>
      </w:r>
      <w:proofErr w:type="spellStart"/>
      <w:r>
        <w:t>netherlands</w:t>
      </w:r>
      <w:proofErr w:type="spellEnd"/>
      <w:r>
        <w:t xml:space="preserve">. Journal of Vocational </w:t>
      </w:r>
      <w:proofErr w:type="spellStart"/>
      <w:r>
        <w:t>Behavior</w:t>
      </w:r>
      <w:proofErr w:type="spellEnd"/>
      <w:r>
        <w:t>, 105, 159-172. doi:10.1016/j.jvb.2017.11.001</w:t>
      </w:r>
    </w:p>
    <w:p w14:paraId="00000237" w14:textId="77777777" w:rsidR="00D5187D" w:rsidRDefault="008B2990" w:rsidP="0028263B">
      <w:pPr>
        <w:ind w:left="567" w:right="4" w:hanging="567"/>
        <w:rPr>
          <w:highlight w:val="green"/>
        </w:rPr>
      </w:pPr>
      <w:r>
        <w:rPr>
          <w:highlight w:val="green"/>
        </w:rPr>
        <w:t xml:space="preserve"> </w:t>
      </w:r>
    </w:p>
    <w:p w14:paraId="00000238" w14:textId="040488A6" w:rsidR="00D5187D" w:rsidRDefault="008B2990" w:rsidP="0028263B">
      <w:pPr>
        <w:ind w:left="567" w:right="4" w:hanging="567"/>
      </w:pPr>
      <w:r>
        <w:t>[1</w:t>
      </w:r>
      <w:r w:rsidR="006E6A58">
        <w:t>61</w:t>
      </w:r>
      <w:r>
        <w:t xml:space="preserve">] </w:t>
      </w:r>
      <w:proofErr w:type="spellStart"/>
      <w:r>
        <w:t>Parmentier</w:t>
      </w:r>
      <w:proofErr w:type="spellEnd"/>
      <w:r>
        <w:t xml:space="preserve">, M., </w:t>
      </w:r>
      <w:proofErr w:type="spellStart"/>
      <w:r>
        <w:t>Pirsoul</w:t>
      </w:r>
      <w:proofErr w:type="spellEnd"/>
      <w:r>
        <w:t xml:space="preserve">, T., &amp; Nils, F. (2021). Career adaptability profiles and their relations with emotional and decision-making correlates among Belgian undergraduate students. </w:t>
      </w:r>
      <w:r>
        <w:rPr>
          <w:i/>
        </w:rPr>
        <w:t>Journal of Career Development</w:t>
      </w:r>
      <w:r>
        <w:t>. doi:10.1177/08948453211005553</w:t>
      </w:r>
    </w:p>
    <w:p w14:paraId="5866DB76" w14:textId="77777777" w:rsidR="007A3283" w:rsidRDefault="007A3283" w:rsidP="0028263B">
      <w:pPr>
        <w:ind w:left="567" w:right="4" w:hanging="567"/>
      </w:pPr>
    </w:p>
    <w:p w14:paraId="4757E0E9" w14:textId="0DBDF003" w:rsidR="007A3283" w:rsidRPr="007A3283" w:rsidRDefault="006E6A58" w:rsidP="007A3283">
      <w:pPr>
        <w:ind w:left="567" w:right="4" w:hanging="567"/>
      </w:pPr>
      <w:r>
        <w:t xml:space="preserve">[162] </w:t>
      </w:r>
      <w:proofErr w:type="spellStart"/>
      <w:r w:rsidR="007A3283" w:rsidRPr="007A3283">
        <w:t>Peeters</w:t>
      </w:r>
      <w:proofErr w:type="spellEnd"/>
      <w:r w:rsidR="007A3283" w:rsidRPr="007A3283">
        <w:t xml:space="preserve">, E. R., </w:t>
      </w:r>
      <w:proofErr w:type="spellStart"/>
      <w:r w:rsidR="007A3283" w:rsidRPr="007A3283">
        <w:t>Caniëls</w:t>
      </w:r>
      <w:proofErr w:type="spellEnd"/>
      <w:r w:rsidR="007A3283" w:rsidRPr="007A3283">
        <w:t xml:space="preserve">, M. C. J., &amp; </w:t>
      </w:r>
      <w:proofErr w:type="spellStart"/>
      <w:r w:rsidR="007A3283" w:rsidRPr="007A3283">
        <w:t>Verbruggen</w:t>
      </w:r>
      <w:proofErr w:type="spellEnd"/>
      <w:r w:rsidR="007A3283" w:rsidRPr="007A3283">
        <w:t xml:space="preserve">, M. (2022). Dust yourself off and try again: The positive process of career changes or shocks and career resilience. </w:t>
      </w:r>
      <w:r w:rsidR="007A3283" w:rsidRPr="007A3283">
        <w:rPr>
          <w:i/>
          <w:iCs/>
        </w:rPr>
        <w:t>Career Development International</w:t>
      </w:r>
      <w:r w:rsidR="007A3283" w:rsidRPr="007A3283">
        <w:t xml:space="preserve">, </w:t>
      </w:r>
      <w:r w:rsidR="007A3283" w:rsidRPr="007A3283">
        <w:rPr>
          <w:i/>
          <w:iCs/>
        </w:rPr>
        <w:t>27</w:t>
      </w:r>
      <w:r w:rsidR="007A3283" w:rsidRPr="007A3283">
        <w:t xml:space="preserve">(3), 372–390. </w:t>
      </w:r>
      <w:hyperlink r:id="rId23" w:history="1">
        <w:r w:rsidR="007A3283" w:rsidRPr="007A3283">
          <w:rPr>
            <w:rStyle w:val="Hyperlink"/>
          </w:rPr>
          <w:t>https://doi.org/10.1108/CDI-06-2021-0143</w:t>
        </w:r>
      </w:hyperlink>
    </w:p>
    <w:p w14:paraId="00000239" w14:textId="4AAD6254" w:rsidR="00D5187D" w:rsidRDefault="00D5187D" w:rsidP="006E6A58">
      <w:pPr>
        <w:ind w:right="4"/>
      </w:pPr>
    </w:p>
    <w:p w14:paraId="0000023A" w14:textId="18F626D4" w:rsidR="00D5187D" w:rsidRDefault="008B2990" w:rsidP="0028263B">
      <w:pPr>
        <w:ind w:left="567" w:right="4" w:hanging="567"/>
      </w:pPr>
      <w:r>
        <w:t>[1</w:t>
      </w:r>
      <w:r w:rsidR="006E6A58">
        <w:t>63</w:t>
      </w:r>
      <w:r>
        <w:t>] Perez-</w:t>
      </w:r>
      <w:proofErr w:type="spellStart"/>
      <w:r>
        <w:t>Brena</w:t>
      </w:r>
      <w:proofErr w:type="spellEnd"/>
      <w:r>
        <w:t xml:space="preserve">, N. J., Wheeler, L. A., Rodriguez De Jesus, S. A., </w:t>
      </w:r>
      <w:proofErr w:type="spellStart"/>
      <w:r>
        <w:t>Updegraff</w:t>
      </w:r>
      <w:proofErr w:type="spellEnd"/>
      <w:r>
        <w:t xml:space="preserve">, K. A., &amp; Umana-Taylor, A. Y. (2017). The educational and career adjustment of Mexican-origin youth in the context of the 2007/2008 economic recession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00</w:t>
      </w:r>
      <w:r>
        <w:t>, 149-163. doi:10.1016/j.jvb.2017.02.006</w:t>
      </w:r>
    </w:p>
    <w:p w14:paraId="0000023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3C" w14:textId="55E7D90E" w:rsidR="00D5187D" w:rsidRDefault="008B2990" w:rsidP="0028263B">
      <w:pPr>
        <w:ind w:left="567" w:right="4" w:hanging="567"/>
      </w:pPr>
      <w:r>
        <w:t>[1</w:t>
      </w:r>
      <w:r w:rsidR="006E6A58">
        <w:t>64</w:t>
      </w:r>
      <w:r>
        <w:t xml:space="preserve">] Pham, Y. K., &amp; Murray, C. (2018). Career locus of control and school- and career-related adjustment among high-need youth with and without disabilities. </w:t>
      </w:r>
      <w:r>
        <w:rPr>
          <w:i/>
        </w:rPr>
        <w:t>Journal of Career Development, 46</w:t>
      </w:r>
      <w:r>
        <w:t>(5), 502-515. doi:10.1177/0894845318776801</w:t>
      </w:r>
    </w:p>
    <w:p w14:paraId="0000023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3E" w14:textId="41646FBF" w:rsidR="00D5187D" w:rsidRDefault="008B2990" w:rsidP="0028263B">
      <w:pPr>
        <w:ind w:left="567" w:right="4" w:hanging="567"/>
      </w:pPr>
      <w:r>
        <w:t>[1</w:t>
      </w:r>
      <w:r w:rsidR="006E6A58">
        <w:t>65</w:t>
      </w:r>
      <w:r>
        <w:t xml:space="preserve">] </w:t>
      </w:r>
      <w:proofErr w:type="spellStart"/>
      <w:r>
        <w:t>Pinquart</w:t>
      </w:r>
      <w:proofErr w:type="spellEnd"/>
      <w:r>
        <w:t xml:space="preserve">, M., </w:t>
      </w:r>
      <w:proofErr w:type="spellStart"/>
      <w:r>
        <w:t>Juang</w:t>
      </w:r>
      <w:proofErr w:type="spellEnd"/>
      <w:r>
        <w:t xml:space="preserve">, L. P., &amp; </w:t>
      </w:r>
      <w:proofErr w:type="spellStart"/>
      <w:r>
        <w:t>Silbereisen</w:t>
      </w:r>
      <w:proofErr w:type="spellEnd"/>
      <w:r>
        <w:t xml:space="preserve">, R. K. (2003). Self-efficacy and successful school-to-work transition: A longitudinal study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63</w:t>
      </w:r>
      <w:r>
        <w:t>(3), 329-346. doi:10.1016/s0001-8791(02)00031-3</w:t>
      </w:r>
    </w:p>
    <w:p w14:paraId="4F1B3216" w14:textId="77777777" w:rsidR="007A3283" w:rsidRDefault="007A3283" w:rsidP="0028263B">
      <w:pPr>
        <w:ind w:left="567" w:right="4" w:hanging="567"/>
      </w:pPr>
    </w:p>
    <w:p w14:paraId="23D94303" w14:textId="1A098A88" w:rsidR="007A3283" w:rsidRPr="007A3283" w:rsidRDefault="006E6A58" w:rsidP="007A3283">
      <w:pPr>
        <w:ind w:left="567" w:right="4" w:hanging="567"/>
      </w:pPr>
      <w:r>
        <w:t xml:space="preserve">[166] </w:t>
      </w:r>
      <w:proofErr w:type="spellStart"/>
      <w:r w:rsidR="007A3283" w:rsidRPr="007A3283">
        <w:t>Pirsoul</w:t>
      </w:r>
      <w:proofErr w:type="spellEnd"/>
      <w:r w:rsidR="007A3283" w:rsidRPr="007A3283">
        <w:t xml:space="preserve">, T., </w:t>
      </w:r>
      <w:proofErr w:type="spellStart"/>
      <w:r w:rsidR="007A3283" w:rsidRPr="007A3283">
        <w:t>Parmentier</w:t>
      </w:r>
      <w:proofErr w:type="spellEnd"/>
      <w:r w:rsidR="007A3283" w:rsidRPr="007A3283">
        <w:t xml:space="preserve">, M., &amp; Nils, F. (2022). Emotional Intelligence Profiles and Job Search Correlates in the Context of the School-to-Work Transition. </w:t>
      </w:r>
      <w:r w:rsidR="007A3283" w:rsidRPr="007A3283">
        <w:rPr>
          <w:i/>
          <w:iCs/>
        </w:rPr>
        <w:t>Journal of Career Development</w:t>
      </w:r>
      <w:r w:rsidR="007A3283" w:rsidRPr="007A3283">
        <w:t xml:space="preserve">, 089484532211414. </w:t>
      </w:r>
      <w:hyperlink r:id="rId24" w:history="1">
        <w:r w:rsidR="007A3283" w:rsidRPr="007A3283">
          <w:rPr>
            <w:rStyle w:val="Hyperlink"/>
          </w:rPr>
          <w:t>https://doi.org/10.1177/08948453221141445</w:t>
        </w:r>
      </w:hyperlink>
    </w:p>
    <w:p w14:paraId="0000023F" w14:textId="7B144EA2" w:rsidR="00D5187D" w:rsidRDefault="00D5187D" w:rsidP="006E6A58">
      <w:pPr>
        <w:ind w:right="4"/>
      </w:pPr>
    </w:p>
    <w:p w14:paraId="00000240" w14:textId="5E9B2511" w:rsidR="00D5187D" w:rsidRDefault="008B2990" w:rsidP="0028263B">
      <w:pPr>
        <w:ind w:left="567" w:right="4" w:hanging="567"/>
      </w:pPr>
      <w:r>
        <w:t>[1</w:t>
      </w:r>
      <w:r w:rsidR="006E6A58">
        <w:t>67</w:t>
      </w:r>
      <w:r>
        <w:t xml:space="preserve">] </w:t>
      </w:r>
      <w:proofErr w:type="spellStart"/>
      <w:r>
        <w:t>Popadiuk</w:t>
      </w:r>
      <w:proofErr w:type="spellEnd"/>
      <w:r>
        <w:t xml:space="preserve">, N. E., &amp; Arthur, N. M. (2013). Key relationships for international student university-to-work transitions. </w:t>
      </w:r>
      <w:r>
        <w:rPr>
          <w:i/>
        </w:rPr>
        <w:t>Journal of Career Development, 41</w:t>
      </w:r>
      <w:r>
        <w:t>(2), 122-140. doi:10.1177/0894845313481851</w:t>
      </w:r>
    </w:p>
    <w:p w14:paraId="0000024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42" w14:textId="000BA255" w:rsidR="00D5187D" w:rsidRDefault="008B2990" w:rsidP="0028263B">
      <w:pPr>
        <w:ind w:left="567" w:right="4" w:hanging="567"/>
      </w:pPr>
      <w:r>
        <w:t>[1</w:t>
      </w:r>
      <w:r w:rsidR="006E6A58">
        <w:t>68</w:t>
      </w:r>
      <w:r>
        <w:t xml:space="preserve">] </w:t>
      </w:r>
      <w:proofErr w:type="spellStart"/>
      <w:r>
        <w:t>Presti</w:t>
      </w:r>
      <w:proofErr w:type="spellEnd"/>
      <w:r>
        <w:t xml:space="preserve">, A. L., Capone, V., Aversano, A., &amp; </w:t>
      </w:r>
      <w:proofErr w:type="spellStart"/>
      <w:r>
        <w:t>Akkermans</w:t>
      </w:r>
      <w:proofErr w:type="spellEnd"/>
      <w:r>
        <w:t xml:space="preserve">, J. (2021). Career competencies and career success: on the roles of employability activities and academic satisfaction during the school-to-work transition. </w:t>
      </w:r>
      <w:r>
        <w:rPr>
          <w:i/>
        </w:rPr>
        <w:t>Journal of Career Development</w:t>
      </w:r>
      <w:r>
        <w:t>. doi:10.1177/0894845321992536</w:t>
      </w:r>
    </w:p>
    <w:p w14:paraId="4606DB62" w14:textId="77777777" w:rsidR="007A3283" w:rsidRDefault="007A3283" w:rsidP="0028263B">
      <w:pPr>
        <w:ind w:left="567" w:right="4" w:hanging="567"/>
      </w:pPr>
    </w:p>
    <w:p w14:paraId="33007F40" w14:textId="3CB07616" w:rsidR="007A3283" w:rsidRPr="007A3283" w:rsidRDefault="00746187" w:rsidP="007A3283">
      <w:pPr>
        <w:ind w:left="567" w:right="4" w:hanging="567"/>
      </w:pPr>
      <w:r>
        <w:t xml:space="preserve">[169] </w:t>
      </w:r>
      <w:proofErr w:type="spellStart"/>
      <w:r w:rsidR="007A3283" w:rsidRPr="007A3283">
        <w:t>Raitano</w:t>
      </w:r>
      <w:proofErr w:type="spellEnd"/>
      <w:r w:rsidR="007A3283" w:rsidRPr="007A3283">
        <w:t xml:space="preserve">, M., &amp; </w:t>
      </w:r>
      <w:proofErr w:type="spellStart"/>
      <w:r w:rsidR="007A3283" w:rsidRPr="007A3283">
        <w:t>Subioli</w:t>
      </w:r>
      <w:proofErr w:type="spellEnd"/>
      <w:r w:rsidR="007A3283" w:rsidRPr="007A3283">
        <w:t xml:space="preserve">, F. (2022). School-to-work transition, early career outcomes and income dynamics across cohorts in Italy: Does education pay? </w:t>
      </w:r>
      <w:r w:rsidR="007A3283" w:rsidRPr="007A3283">
        <w:rPr>
          <w:i/>
          <w:iCs/>
        </w:rPr>
        <w:t>International Journal of Manpower</w:t>
      </w:r>
      <w:r w:rsidR="007A3283" w:rsidRPr="007A3283">
        <w:t xml:space="preserve">. </w:t>
      </w:r>
      <w:hyperlink r:id="rId25" w:history="1">
        <w:r w:rsidR="007A3283" w:rsidRPr="007A3283">
          <w:rPr>
            <w:rStyle w:val="Hyperlink"/>
          </w:rPr>
          <w:t>https://doi.org/10.1108/IJM-06-2021-0394</w:t>
        </w:r>
      </w:hyperlink>
    </w:p>
    <w:p w14:paraId="00000243" w14:textId="58AF0AE0" w:rsidR="00D5187D" w:rsidRDefault="00D5187D" w:rsidP="00746187">
      <w:pPr>
        <w:ind w:right="4"/>
      </w:pPr>
    </w:p>
    <w:p w14:paraId="00000244" w14:textId="3DF03747" w:rsidR="00D5187D" w:rsidRDefault="008B2990" w:rsidP="0028263B">
      <w:pPr>
        <w:ind w:left="567" w:right="4" w:hanging="567"/>
      </w:pPr>
      <w:r>
        <w:t>[1</w:t>
      </w:r>
      <w:r w:rsidR="00746187">
        <w:t>70</w:t>
      </w:r>
      <w:r>
        <w:t xml:space="preserve">] Ramos, K., &amp; Lopez, F. G. (2018). Attachment security and career adaptability as predictors of subjective well-being among career </w:t>
      </w:r>
      <w:proofErr w:type="spellStart"/>
      <w:r>
        <w:t>transitioners</w:t>
      </w:r>
      <w:proofErr w:type="spellEnd"/>
      <w:r>
        <w:t xml:space="preserve">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04</w:t>
      </w:r>
      <w:r>
        <w:t>, 72-85. doi:10.1016/j.jvb.2017.10.004</w:t>
      </w:r>
    </w:p>
    <w:p w14:paraId="0000024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46" w14:textId="71814686" w:rsidR="00D5187D" w:rsidRDefault="008B2990" w:rsidP="0028263B">
      <w:pPr>
        <w:ind w:left="567" w:right="4" w:hanging="567"/>
      </w:pPr>
      <w:r>
        <w:t>[1</w:t>
      </w:r>
      <w:r w:rsidR="00746187">
        <w:t>71</w:t>
      </w:r>
      <w:r>
        <w:t xml:space="preserve">] </w:t>
      </w:r>
      <w:proofErr w:type="spellStart"/>
      <w:r>
        <w:t>Reitzle</w:t>
      </w:r>
      <w:proofErr w:type="spellEnd"/>
      <w:r>
        <w:t xml:space="preserve">, M., &amp; </w:t>
      </w:r>
      <w:proofErr w:type="spellStart"/>
      <w:r>
        <w:t>Vondracek</w:t>
      </w:r>
      <w:proofErr w:type="spellEnd"/>
      <w:r>
        <w:t xml:space="preserve">, F. W. (2000). Methodological avenues for the study of career pathway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57</w:t>
      </w:r>
      <w:r>
        <w:t>(3), 445-467. doi:10.1006/jvbe.2000.1751</w:t>
      </w:r>
    </w:p>
    <w:p w14:paraId="0000024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48" w14:textId="54A2964B" w:rsidR="00D5187D" w:rsidRDefault="008B2990" w:rsidP="0028263B">
      <w:pPr>
        <w:ind w:left="567" w:right="4" w:hanging="567"/>
      </w:pPr>
      <w:r>
        <w:t>[1</w:t>
      </w:r>
      <w:r w:rsidR="00746187">
        <w:t>72</w:t>
      </w:r>
      <w:r>
        <w:t xml:space="preserve">] </w:t>
      </w:r>
      <w:proofErr w:type="spellStart"/>
      <w:r>
        <w:t>Renn</w:t>
      </w:r>
      <w:proofErr w:type="spellEnd"/>
      <w:r>
        <w:t xml:space="preserve">, R. W., </w:t>
      </w:r>
      <w:proofErr w:type="spellStart"/>
      <w:r>
        <w:t>Steinbauer</w:t>
      </w:r>
      <w:proofErr w:type="spellEnd"/>
      <w:r>
        <w:t xml:space="preserve">, R., Taylor, R., &amp; Detwiler, D. (2014). School-to-work transition: Mentor career support and student career planning, job search intentions, and self-defeating job search </w:t>
      </w:r>
      <w:proofErr w:type="spellStart"/>
      <w:r>
        <w:t>behavior</w:t>
      </w:r>
      <w:proofErr w:type="spellEnd"/>
      <w:r>
        <w:t xml:space="preserve">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5</w:t>
      </w:r>
      <w:r>
        <w:t>(3), 422-432. doi:10.1016/j.jvb.2014.09.004</w:t>
      </w:r>
    </w:p>
    <w:p w14:paraId="00000249" w14:textId="77777777" w:rsidR="00D5187D" w:rsidRDefault="00D5187D" w:rsidP="0028263B">
      <w:pPr>
        <w:ind w:left="567" w:right="4" w:hanging="567"/>
      </w:pPr>
    </w:p>
    <w:p w14:paraId="0000024A" w14:textId="545E0A0B" w:rsidR="00D5187D" w:rsidRDefault="008B2990" w:rsidP="0028263B">
      <w:pPr>
        <w:ind w:left="567" w:right="4" w:hanging="567"/>
      </w:pPr>
      <w:r>
        <w:t>[1</w:t>
      </w:r>
      <w:r w:rsidR="00746187">
        <w:t>73</w:t>
      </w:r>
      <w:r>
        <w:t xml:space="preserve">] </w:t>
      </w:r>
      <w:proofErr w:type="spellStart"/>
      <w:r>
        <w:t>Reybold</w:t>
      </w:r>
      <w:proofErr w:type="spellEnd"/>
      <w:r>
        <w:t xml:space="preserve">, L. E., &amp; </w:t>
      </w:r>
      <w:proofErr w:type="spellStart"/>
      <w:r>
        <w:t>Alamia</w:t>
      </w:r>
      <w:proofErr w:type="spellEnd"/>
      <w:r>
        <w:t>, J. J. (2008). Academic transitions in education: A developmental perspective of women faculty experiences. Journal of Career Development, 35(2), 107-128. doi:10.1177/0894845308325644</w:t>
      </w:r>
    </w:p>
    <w:p w14:paraId="0000024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4C" w14:textId="45692F90" w:rsidR="00D5187D" w:rsidRDefault="008B2990" w:rsidP="0028263B">
      <w:pPr>
        <w:ind w:left="567" w:right="4" w:hanging="567"/>
      </w:pPr>
      <w:r>
        <w:t>[1</w:t>
      </w:r>
      <w:r w:rsidR="00746187">
        <w:t>74</w:t>
      </w:r>
      <w:r>
        <w:t xml:space="preserve">] </w:t>
      </w:r>
      <w:proofErr w:type="spellStart"/>
      <w:r>
        <w:t>Rigotti</w:t>
      </w:r>
      <w:proofErr w:type="spellEnd"/>
      <w:r>
        <w:t xml:space="preserve">, T., </w:t>
      </w:r>
      <w:proofErr w:type="spellStart"/>
      <w:r>
        <w:t>Korek</w:t>
      </w:r>
      <w:proofErr w:type="spellEnd"/>
      <w:r>
        <w:t xml:space="preserve">, S., &amp; Otto, K. (2014). Gains and losses related to career transitions within organisation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4</w:t>
      </w:r>
      <w:r>
        <w:t>(2), 177-187. doi:10.1016/j.jvb.2013.12.006</w:t>
      </w:r>
    </w:p>
    <w:p w14:paraId="0000024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4E" w14:textId="7C16649A" w:rsidR="00D5187D" w:rsidRDefault="008B2990" w:rsidP="0028263B">
      <w:pPr>
        <w:ind w:left="567" w:right="4" w:hanging="567"/>
      </w:pPr>
      <w:r>
        <w:t>[1</w:t>
      </w:r>
      <w:r w:rsidR="00746187">
        <w:t>75</w:t>
      </w:r>
      <w:r>
        <w:t xml:space="preserve">] Robert, P. (2014). Job mismatch in early career of graduates under post-communism. </w:t>
      </w:r>
      <w:r>
        <w:rPr>
          <w:i/>
        </w:rPr>
        <w:t>International Journal of Manpower, 35</w:t>
      </w:r>
      <w:r>
        <w:t>(4), 500-513. doi:10.1108/ijm-05-2013-0113</w:t>
      </w:r>
    </w:p>
    <w:p w14:paraId="0000024F" w14:textId="77777777" w:rsidR="00D5187D" w:rsidRDefault="00D5187D" w:rsidP="0028263B">
      <w:pPr>
        <w:ind w:left="567" w:right="4" w:hanging="567"/>
      </w:pPr>
    </w:p>
    <w:p w14:paraId="00000250" w14:textId="1000C307" w:rsidR="00D5187D" w:rsidRDefault="008B2990" w:rsidP="0028263B">
      <w:pPr>
        <w:ind w:left="567" w:right="4" w:hanging="567"/>
      </w:pPr>
      <w:r>
        <w:t>[1</w:t>
      </w:r>
      <w:r w:rsidR="00746187">
        <w:t>76</w:t>
      </w:r>
      <w:r>
        <w:t xml:space="preserve">] Roberts, K., </w:t>
      </w:r>
      <w:proofErr w:type="spellStart"/>
      <w:r>
        <w:t>Teshmatullo</w:t>
      </w:r>
      <w:proofErr w:type="spellEnd"/>
      <w:r>
        <w:t xml:space="preserve">, A., </w:t>
      </w:r>
      <w:proofErr w:type="spellStart"/>
      <w:r>
        <w:t>Firdavsiy</w:t>
      </w:r>
      <w:proofErr w:type="spellEnd"/>
      <w:r>
        <w:t xml:space="preserve">, K., </w:t>
      </w:r>
      <w:proofErr w:type="spellStart"/>
      <w:r>
        <w:t>Sarateppo</w:t>
      </w:r>
      <w:proofErr w:type="spellEnd"/>
      <w:r>
        <w:t xml:space="preserve">, B., &amp; </w:t>
      </w:r>
      <w:proofErr w:type="spellStart"/>
      <w:r>
        <w:t>Tholen</w:t>
      </w:r>
      <w:proofErr w:type="spellEnd"/>
      <w:r>
        <w:t xml:space="preserve">, J. (2008). Planned transitions from education into employment in a managed post‐communist market economy: a case study in Samarkand. </w:t>
      </w:r>
      <w:r>
        <w:rPr>
          <w:i/>
        </w:rPr>
        <w:t>Journal of Education and Work, 20</w:t>
      </w:r>
      <w:r>
        <w:t>(5), 437-451. doi:10.1080/13639080701814372</w:t>
      </w:r>
    </w:p>
    <w:p w14:paraId="0000025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52" w14:textId="6FB367BA" w:rsidR="00D5187D" w:rsidRDefault="008B2990" w:rsidP="0028263B">
      <w:pPr>
        <w:ind w:left="567" w:right="4" w:hanging="567"/>
      </w:pPr>
      <w:r>
        <w:t>[1</w:t>
      </w:r>
      <w:r w:rsidR="00746187">
        <w:t>77</w:t>
      </w:r>
      <w:r>
        <w:t xml:space="preserve">] Robertson, H. C. (2013). Income and support during transition from a military to civilian career. . </w:t>
      </w:r>
      <w:r>
        <w:rPr>
          <w:i/>
        </w:rPr>
        <w:t xml:space="preserve">Journal of Employment </w:t>
      </w:r>
      <w:proofErr w:type="spellStart"/>
      <w:r>
        <w:rPr>
          <w:i/>
        </w:rPr>
        <w:t>Counseling</w:t>
      </w:r>
      <w:proofErr w:type="spellEnd"/>
      <w:r>
        <w:rPr>
          <w:i/>
        </w:rPr>
        <w:t>, 50</w:t>
      </w:r>
      <w:r>
        <w:t>(1), 26-33.</w:t>
      </w:r>
    </w:p>
    <w:p w14:paraId="0000025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54" w14:textId="2F404340" w:rsidR="00D5187D" w:rsidRDefault="008B2990" w:rsidP="0028263B">
      <w:pPr>
        <w:ind w:left="567" w:right="4" w:hanging="567"/>
      </w:pPr>
      <w:r>
        <w:t>[1</w:t>
      </w:r>
      <w:r w:rsidR="00746187">
        <w:t>78</w:t>
      </w:r>
      <w:r>
        <w:t xml:space="preserve">] Rose, P. S. (2017). The </w:t>
      </w:r>
      <w:r w:rsidR="00C34ABC">
        <w:t>intern-to-employee</w:t>
      </w:r>
      <w:r>
        <w:t xml:space="preserve"> career transition. </w:t>
      </w:r>
      <w:r>
        <w:rPr>
          <w:i/>
        </w:rPr>
        <w:t>Journal of Career Development, 45</w:t>
      </w:r>
      <w:r>
        <w:t>(6), 566-579. doi:10.1177/0894845317725192</w:t>
      </w:r>
    </w:p>
    <w:p w14:paraId="00000255" w14:textId="77777777" w:rsidR="00D5187D" w:rsidRDefault="00D5187D" w:rsidP="0028263B">
      <w:pPr>
        <w:ind w:left="567" w:right="4" w:hanging="567"/>
      </w:pPr>
    </w:p>
    <w:p w14:paraId="00000256" w14:textId="78B624E0" w:rsidR="00D5187D" w:rsidRDefault="008B2990" w:rsidP="0028263B">
      <w:pPr>
        <w:ind w:left="567" w:right="4" w:hanging="567"/>
      </w:pPr>
      <w:r>
        <w:t>[1</w:t>
      </w:r>
      <w:r w:rsidR="00746187">
        <w:t>79</w:t>
      </w:r>
      <w:r>
        <w:t xml:space="preserve">] Ruiz, A. C. (2014). Inter-firm job mobility and occupational transitions in </w:t>
      </w:r>
      <w:proofErr w:type="spellStart"/>
      <w:r>
        <w:t>spain</w:t>
      </w:r>
      <w:proofErr w:type="spellEnd"/>
      <w:r>
        <w:t xml:space="preserve">: Are they related? </w:t>
      </w:r>
      <w:r>
        <w:rPr>
          <w:i/>
        </w:rPr>
        <w:t>Employee Relations, 36</w:t>
      </w:r>
      <w:r>
        <w:t>(6), 674-692. doi:10.1108/ER-05-2013-0057</w:t>
      </w:r>
    </w:p>
    <w:p w14:paraId="0000025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58" w14:textId="0AA4783C" w:rsidR="00D5187D" w:rsidRDefault="008B2990" w:rsidP="0028263B">
      <w:pPr>
        <w:ind w:left="567" w:right="4" w:hanging="567"/>
      </w:pPr>
      <w:r>
        <w:t>[1</w:t>
      </w:r>
      <w:r w:rsidR="00746187">
        <w:t>80</w:t>
      </w:r>
      <w:r>
        <w:t xml:space="preserve">] Ruiz-Castro, M., Van der Heijden, B., &amp; Henderson, E. L. (2020). Catalysts in career transitions: Academic researchers transitioning into sustainable careers in data science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22</w:t>
      </w:r>
      <w:r>
        <w:t>. doi:10.1016/j.jvb.2020.103479</w:t>
      </w:r>
    </w:p>
    <w:p w14:paraId="0000025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5A" w14:textId="600ADF96" w:rsidR="00D5187D" w:rsidRDefault="008B2990" w:rsidP="0028263B">
      <w:pPr>
        <w:ind w:left="567" w:right="4" w:hanging="567"/>
      </w:pPr>
      <w:r>
        <w:lastRenderedPageBreak/>
        <w:t>[1</w:t>
      </w:r>
      <w:r w:rsidR="00746187">
        <w:t>81</w:t>
      </w:r>
      <w:r>
        <w:t xml:space="preserve">] </w:t>
      </w:r>
      <w:proofErr w:type="spellStart"/>
      <w:r>
        <w:t>Rummel</w:t>
      </w:r>
      <w:proofErr w:type="spellEnd"/>
      <w:r>
        <w:t xml:space="preserve">, S., </w:t>
      </w:r>
      <w:proofErr w:type="spellStart"/>
      <w:r>
        <w:t>Akkermans</w:t>
      </w:r>
      <w:proofErr w:type="spellEnd"/>
      <w:r>
        <w:t xml:space="preserve">, J., </w:t>
      </w:r>
      <w:proofErr w:type="spellStart"/>
      <w:r>
        <w:t>Blokker</w:t>
      </w:r>
      <w:proofErr w:type="spellEnd"/>
      <w:r>
        <w:t xml:space="preserve">, R., &amp; Van </w:t>
      </w:r>
      <w:proofErr w:type="spellStart"/>
      <w:r>
        <w:t>Gelderen</w:t>
      </w:r>
      <w:proofErr w:type="spellEnd"/>
      <w:r>
        <w:t xml:space="preserve">, M. (2019). Shocks and entrepreneurship: a study of career shocks among newly graduated entrepreneurs. </w:t>
      </w:r>
      <w:r>
        <w:rPr>
          <w:i/>
        </w:rPr>
        <w:t>Career Development International, 26</w:t>
      </w:r>
      <w:r>
        <w:t>(4), 562-581. doi:10.1108/cdi-11-2018-0296</w:t>
      </w:r>
    </w:p>
    <w:p w14:paraId="0000025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5C" w14:textId="044F9D39" w:rsidR="00D5187D" w:rsidRDefault="008B2990" w:rsidP="0028263B">
      <w:pPr>
        <w:ind w:left="567" w:right="4" w:hanging="567"/>
      </w:pPr>
      <w:r>
        <w:t>[1</w:t>
      </w:r>
      <w:r w:rsidR="00746187">
        <w:t>82</w:t>
      </w:r>
      <w:r>
        <w:t xml:space="preserve">] </w:t>
      </w:r>
      <w:proofErr w:type="spellStart"/>
      <w:r>
        <w:t>Ruschoff</w:t>
      </w:r>
      <w:proofErr w:type="spellEnd"/>
      <w:r>
        <w:t xml:space="preserve">, B., </w:t>
      </w:r>
      <w:proofErr w:type="spellStart"/>
      <w:r>
        <w:t>Kowalewski</w:t>
      </w:r>
      <w:proofErr w:type="spellEnd"/>
      <w:r>
        <w:t xml:space="preserve">, T., &amp; </w:t>
      </w:r>
      <w:proofErr w:type="spellStart"/>
      <w:r>
        <w:t>Salmela-Aro</w:t>
      </w:r>
      <w:proofErr w:type="spellEnd"/>
      <w:r>
        <w:t xml:space="preserve">, K. (2021). The effects of peers’ career goal appraisals on school to work transition outcomes. </w:t>
      </w:r>
      <w:r>
        <w:rPr>
          <w:i/>
        </w:rPr>
        <w:t>Journal of Career Development</w:t>
      </w:r>
      <w:r>
        <w:t>. doi:10.1177/08948453211020132</w:t>
      </w:r>
    </w:p>
    <w:p w14:paraId="0000025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5E" w14:textId="3A54A91B" w:rsidR="00D5187D" w:rsidRDefault="008B2990" w:rsidP="0028263B">
      <w:pPr>
        <w:ind w:left="567" w:right="4" w:hanging="567"/>
      </w:pPr>
      <w:r>
        <w:t>[1</w:t>
      </w:r>
      <w:r w:rsidR="00746187">
        <w:t>83</w:t>
      </w:r>
      <w:r>
        <w:t xml:space="preserve">] </w:t>
      </w:r>
      <w:proofErr w:type="spellStart"/>
      <w:r>
        <w:t>Ruschoff</w:t>
      </w:r>
      <w:proofErr w:type="spellEnd"/>
      <w:r>
        <w:t xml:space="preserve">, B., </w:t>
      </w:r>
      <w:proofErr w:type="spellStart"/>
      <w:r>
        <w:t>Salmela-Aro</w:t>
      </w:r>
      <w:proofErr w:type="spellEnd"/>
      <w:r>
        <w:t xml:space="preserve">, K., </w:t>
      </w:r>
      <w:proofErr w:type="spellStart"/>
      <w:r>
        <w:t>Kowalewski</w:t>
      </w:r>
      <w:proofErr w:type="spellEnd"/>
      <w:r>
        <w:t xml:space="preserve">, T., Dijkstra, J. K., &amp; </w:t>
      </w:r>
      <w:proofErr w:type="spellStart"/>
      <w:r>
        <w:t>Veenstra</w:t>
      </w:r>
      <w:proofErr w:type="spellEnd"/>
      <w:r>
        <w:t xml:space="preserve">, R. (2018). Peer networks in the school-to-work transition. </w:t>
      </w:r>
      <w:r>
        <w:rPr>
          <w:i/>
        </w:rPr>
        <w:t>Career Development International, 23</w:t>
      </w:r>
      <w:r>
        <w:t>(5), 466-477. doi:10.1108/cdi-02-2018-0052</w:t>
      </w:r>
    </w:p>
    <w:p w14:paraId="0000025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60" w14:textId="15187C4F" w:rsidR="00D5187D" w:rsidRDefault="008B2990" w:rsidP="0028263B">
      <w:pPr>
        <w:ind w:left="567" w:right="4" w:hanging="567"/>
      </w:pPr>
      <w:r>
        <w:t>[1</w:t>
      </w:r>
      <w:r w:rsidR="00746187">
        <w:t>84</w:t>
      </w:r>
      <w:r>
        <w:t xml:space="preserve">] Ryan, M. J., &amp; Chambers, T. P. (2015). An exploration of career decision-making in the Australian Football League: Does playing experience matter? </w:t>
      </w:r>
      <w:r>
        <w:rPr>
          <w:i/>
        </w:rPr>
        <w:t>Australian Journal of Career Development, 24</w:t>
      </w:r>
      <w:r>
        <w:t>(2), 114-119. doi:10.1177/1038416215584407</w:t>
      </w:r>
    </w:p>
    <w:p w14:paraId="0000026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62" w14:textId="76553703" w:rsidR="00D5187D" w:rsidRDefault="008B2990" w:rsidP="0028263B">
      <w:pPr>
        <w:ind w:left="567" w:right="4" w:hanging="567"/>
      </w:pPr>
      <w:r>
        <w:t>[1</w:t>
      </w:r>
      <w:r w:rsidR="00746187">
        <w:t>85</w:t>
      </w:r>
      <w:r>
        <w:t xml:space="preserve">] </w:t>
      </w:r>
      <w:proofErr w:type="spellStart"/>
      <w:r>
        <w:t>Samaluk</w:t>
      </w:r>
      <w:proofErr w:type="spellEnd"/>
      <w:r>
        <w:t xml:space="preserve">, B. (2020). Precarious education-to-work transitions: Entering welfare professions under a </w:t>
      </w:r>
      <w:proofErr w:type="spellStart"/>
      <w:r>
        <w:t>workfarist</w:t>
      </w:r>
      <w:proofErr w:type="spellEnd"/>
      <w:r>
        <w:t xml:space="preserve"> regime. </w:t>
      </w:r>
      <w:r>
        <w:rPr>
          <w:i/>
        </w:rPr>
        <w:t>Work, Employment and Society, 35</w:t>
      </w:r>
      <w:r>
        <w:t>(1), 137-156. doi:10.1177/0950017020931335</w:t>
      </w:r>
    </w:p>
    <w:p w14:paraId="0000026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64" w14:textId="03161C00" w:rsidR="00D5187D" w:rsidRDefault="008B2990" w:rsidP="0028263B">
      <w:pPr>
        <w:ind w:left="567" w:right="4" w:hanging="567"/>
      </w:pPr>
      <w:r>
        <w:t>[1</w:t>
      </w:r>
      <w:r w:rsidR="00746187">
        <w:t>86</w:t>
      </w:r>
      <w:r>
        <w:t xml:space="preserve">] </w:t>
      </w:r>
      <w:proofErr w:type="spellStart"/>
      <w:r>
        <w:t>Santilli</w:t>
      </w:r>
      <w:proofErr w:type="spellEnd"/>
      <w:r>
        <w:t xml:space="preserve">, S., Nota, L., &amp; Hartung, P. J. (2019). Efficacy of a group career construction intervention with early adolescent youth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11</w:t>
      </w:r>
      <w:r>
        <w:t>, 49-58. doi:10.1016/j.jvb.2018.06.007</w:t>
      </w:r>
    </w:p>
    <w:p w14:paraId="0000026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66" w14:textId="1646F69D" w:rsidR="00D5187D" w:rsidRDefault="008B2990" w:rsidP="0028263B">
      <w:pPr>
        <w:ind w:left="567" w:right="4" w:hanging="567"/>
      </w:pPr>
      <w:r>
        <w:t>[1</w:t>
      </w:r>
      <w:r w:rsidR="00746187">
        <w:t>87</w:t>
      </w:r>
      <w:r>
        <w:t xml:space="preserve">] Schoon, I., Martin, P., &amp; Ross, A. (2007). Career transitions in times of social change. His and her story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70</w:t>
      </w:r>
      <w:r>
        <w:t>(1), 78-96. doi:10.1016/j.jvb.2006.04.009</w:t>
      </w:r>
    </w:p>
    <w:p w14:paraId="0000026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68" w14:textId="6734DB30" w:rsidR="00D5187D" w:rsidRDefault="008B2990" w:rsidP="0028263B">
      <w:pPr>
        <w:ind w:left="567" w:right="4" w:hanging="567"/>
      </w:pPr>
      <w:r>
        <w:t>[1</w:t>
      </w:r>
      <w:r w:rsidR="00746187">
        <w:t>89</w:t>
      </w:r>
      <w:r>
        <w:t xml:space="preserve">] Scott, C. M. (2002). </w:t>
      </w:r>
      <w:proofErr w:type="spellStart"/>
      <w:r>
        <w:t>Counseling</w:t>
      </w:r>
      <w:proofErr w:type="spellEnd"/>
      <w:r>
        <w:t xml:space="preserve"> adults in career transition: Reflections of a </w:t>
      </w:r>
      <w:proofErr w:type="spellStart"/>
      <w:r>
        <w:t>counselor</w:t>
      </w:r>
      <w:proofErr w:type="spellEnd"/>
      <w:r>
        <w:t xml:space="preserve">-in-training. </w:t>
      </w:r>
      <w:r>
        <w:rPr>
          <w:i/>
        </w:rPr>
        <w:t>Journal of Career Development, 28</w:t>
      </w:r>
      <w:r>
        <w:t>(3 ), 215-220.</w:t>
      </w:r>
    </w:p>
    <w:p w14:paraId="0000026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6A" w14:textId="28194EE1" w:rsidR="00D5187D" w:rsidRDefault="008B2990" w:rsidP="0028263B">
      <w:pPr>
        <w:ind w:left="567" w:right="4" w:hanging="567"/>
      </w:pPr>
      <w:r>
        <w:t>[1</w:t>
      </w:r>
      <w:r w:rsidR="00746187">
        <w:t>90</w:t>
      </w:r>
      <w:r>
        <w:t xml:space="preserve">] Sedge, S. K. ((1985). A comparison of engineers pursuing alternate career path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27</w:t>
      </w:r>
      <w:r>
        <w:t>(1), 56-70.</w:t>
      </w:r>
    </w:p>
    <w:p w14:paraId="0000026B" w14:textId="2203E6D6" w:rsidR="00D5187D" w:rsidRDefault="008B2990" w:rsidP="0028263B">
      <w:pPr>
        <w:ind w:left="567" w:right="4" w:hanging="567"/>
      </w:pPr>
      <w:r>
        <w:t>[1</w:t>
      </w:r>
      <w:r w:rsidR="00746187">
        <w:t>91</w:t>
      </w:r>
      <w:r>
        <w:t xml:space="preserve">] Shearer, C. B. (2009). Exploring the relationship between intrapersonal intelligence and university students' career confusion: implications for </w:t>
      </w:r>
      <w:proofErr w:type="spellStart"/>
      <w:r>
        <w:t>counseling</w:t>
      </w:r>
      <w:proofErr w:type="spellEnd"/>
      <w:r>
        <w:t xml:space="preserve">, academic success, and school‐to‐career transition. </w:t>
      </w:r>
      <w:r>
        <w:rPr>
          <w:i/>
        </w:rPr>
        <w:t xml:space="preserve">Journal of Employment </w:t>
      </w:r>
      <w:proofErr w:type="spellStart"/>
      <w:r>
        <w:rPr>
          <w:i/>
        </w:rPr>
        <w:t>Counseling</w:t>
      </w:r>
      <w:proofErr w:type="spellEnd"/>
      <w:r>
        <w:rPr>
          <w:i/>
        </w:rPr>
        <w:t>, 46</w:t>
      </w:r>
      <w:r>
        <w:t>(2), 52-61.</w:t>
      </w:r>
    </w:p>
    <w:p w14:paraId="0000026C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6D" w14:textId="4092D482" w:rsidR="00D5187D" w:rsidRDefault="008B2990" w:rsidP="0028263B">
      <w:pPr>
        <w:ind w:left="567" w:right="4" w:hanging="567"/>
      </w:pPr>
      <w:r>
        <w:t>[1</w:t>
      </w:r>
      <w:r w:rsidR="00746187">
        <w:t>92</w:t>
      </w:r>
      <w:r>
        <w:t xml:space="preserve">] Shen, Y., &amp; </w:t>
      </w:r>
      <w:proofErr w:type="spellStart"/>
      <w:r>
        <w:t>Kram</w:t>
      </w:r>
      <w:proofErr w:type="spellEnd"/>
      <w:r>
        <w:t xml:space="preserve">, K. E. (2011). Expatriates' developmental networks: network diversity, base, and support functions. </w:t>
      </w:r>
      <w:r>
        <w:rPr>
          <w:i/>
        </w:rPr>
        <w:t>Career Development International, 16</w:t>
      </w:r>
      <w:r>
        <w:t>(6), 528-552. doi:10.1108/13620431111178317</w:t>
      </w:r>
    </w:p>
    <w:p w14:paraId="25A262AC" w14:textId="77777777" w:rsidR="007A3283" w:rsidRDefault="007A3283" w:rsidP="0028263B">
      <w:pPr>
        <w:ind w:left="567" w:right="4" w:hanging="567"/>
      </w:pPr>
    </w:p>
    <w:p w14:paraId="69E5EDD8" w14:textId="77777777" w:rsidR="007A3283" w:rsidRPr="007A3283" w:rsidRDefault="007A3283" w:rsidP="007A3283">
      <w:pPr>
        <w:ind w:left="567" w:right="4" w:hanging="567"/>
      </w:pPr>
    </w:p>
    <w:p w14:paraId="34E267DD" w14:textId="74770F3F" w:rsidR="007A3283" w:rsidRPr="007A3283" w:rsidRDefault="00746187" w:rsidP="007A3283">
      <w:pPr>
        <w:ind w:left="567" w:right="4" w:hanging="567"/>
      </w:pPr>
      <w:r>
        <w:t xml:space="preserve">[193] </w:t>
      </w:r>
      <w:r w:rsidR="007A3283" w:rsidRPr="007A3283">
        <w:t xml:space="preserve">Shu, S., Wang, Y., Kang, H., Wu, C.-H., &amp; </w:t>
      </w:r>
      <w:proofErr w:type="spellStart"/>
      <w:r w:rsidR="007A3283" w:rsidRPr="007A3283">
        <w:t>Arenius</w:t>
      </w:r>
      <w:proofErr w:type="spellEnd"/>
      <w:r w:rsidR="007A3283" w:rsidRPr="007A3283">
        <w:t xml:space="preserve">, P. (2023). Understanding the role of job quality in the association of employees’ career change to self-employment and job satisfaction. </w:t>
      </w:r>
      <w:r w:rsidR="007A3283" w:rsidRPr="007A3283">
        <w:rPr>
          <w:i/>
          <w:iCs/>
        </w:rPr>
        <w:t>Personnel Review</w:t>
      </w:r>
      <w:r w:rsidR="007A3283" w:rsidRPr="007A3283">
        <w:t xml:space="preserve">, </w:t>
      </w:r>
      <w:r w:rsidR="007A3283" w:rsidRPr="007A3283">
        <w:rPr>
          <w:i/>
          <w:iCs/>
        </w:rPr>
        <w:t>52</w:t>
      </w:r>
      <w:r w:rsidR="007A3283" w:rsidRPr="007A3283">
        <w:t xml:space="preserve">(1), 288–303. </w:t>
      </w:r>
      <w:hyperlink r:id="rId26" w:history="1">
        <w:r w:rsidR="007A3283" w:rsidRPr="007A3283">
          <w:rPr>
            <w:rStyle w:val="Hyperlink"/>
          </w:rPr>
          <w:t>https://doi.org/10.1108/PR-03-2021-0212</w:t>
        </w:r>
      </w:hyperlink>
    </w:p>
    <w:p w14:paraId="0000026E" w14:textId="4AC60E35" w:rsidR="00D5187D" w:rsidRDefault="00D5187D" w:rsidP="00746187">
      <w:pPr>
        <w:ind w:right="4"/>
      </w:pPr>
    </w:p>
    <w:p w14:paraId="0000026F" w14:textId="58338018" w:rsidR="00D5187D" w:rsidRDefault="008B2990" w:rsidP="0028263B">
      <w:pPr>
        <w:ind w:left="567" w:right="4" w:hanging="567"/>
      </w:pPr>
      <w:r>
        <w:lastRenderedPageBreak/>
        <w:t>[1</w:t>
      </w:r>
      <w:r w:rsidR="00746187">
        <w:t>94</w:t>
      </w:r>
      <w:r>
        <w:t xml:space="preserve">] Singh, G., </w:t>
      </w:r>
      <w:proofErr w:type="spellStart"/>
      <w:r>
        <w:t>Saghafi</w:t>
      </w:r>
      <w:proofErr w:type="spellEnd"/>
      <w:r>
        <w:t xml:space="preserve">, M., Ehrlich, S., &amp; De Noble, A. (2010). Perceptions of self-employment among mid-career executives in the People’s Republic of China. </w:t>
      </w:r>
      <w:r>
        <w:rPr>
          <w:i/>
        </w:rPr>
        <w:t>Journal of Career Assessment, 18</w:t>
      </w:r>
      <w:r>
        <w:t>(4), 393-408. doi:10.1177/1069072710374579</w:t>
      </w:r>
    </w:p>
    <w:p w14:paraId="00000270" w14:textId="77777777" w:rsidR="00D5187D" w:rsidRDefault="00D5187D" w:rsidP="0028263B">
      <w:pPr>
        <w:ind w:left="567" w:right="4" w:hanging="567"/>
      </w:pPr>
    </w:p>
    <w:p w14:paraId="00000271" w14:textId="5FBD4D9A" w:rsidR="00D5187D" w:rsidRDefault="008B2990" w:rsidP="0028263B">
      <w:pPr>
        <w:ind w:left="567" w:right="4" w:hanging="567"/>
      </w:pPr>
      <w:r>
        <w:t>[1</w:t>
      </w:r>
      <w:r w:rsidR="00746187">
        <w:t>95</w:t>
      </w:r>
      <w:r>
        <w:t xml:space="preserve">] </w:t>
      </w:r>
      <w:proofErr w:type="spellStart"/>
      <w:r>
        <w:t>Sortheix</w:t>
      </w:r>
      <w:proofErr w:type="spellEnd"/>
      <w:r>
        <w:t xml:space="preserve">, F. M., Chow, A., &amp; </w:t>
      </w:r>
      <w:proofErr w:type="spellStart"/>
      <w:r>
        <w:t>Salmela-Aro</w:t>
      </w:r>
      <w:proofErr w:type="spellEnd"/>
      <w:r>
        <w:t xml:space="preserve">, K. (2015). Work values and the transition to work life: A longitudinal study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9</w:t>
      </w:r>
      <w:r>
        <w:t>, 162-171. doi:10.1016/j.jvb.2015.06.001</w:t>
      </w:r>
    </w:p>
    <w:p w14:paraId="00000272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73" w14:textId="3BD4F380" w:rsidR="00D5187D" w:rsidRDefault="008B2990" w:rsidP="0028263B">
      <w:pPr>
        <w:ind w:left="567" w:right="4" w:hanging="567"/>
      </w:pPr>
      <w:r>
        <w:t>[1</w:t>
      </w:r>
      <w:r w:rsidR="00746187">
        <w:t>96</w:t>
      </w:r>
      <w:r>
        <w:t xml:space="preserve">] </w:t>
      </w:r>
      <w:proofErr w:type="spellStart"/>
      <w:r>
        <w:t>Sortheix</w:t>
      </w:r>
      <w:proofErr w:type="spellEnd"/>
      <w:r>
        <w:t xml:space="preserve">, F. M., Dietrich, J., Chow, A., &amp; </w:t>
      </w:r>
      <w:proofErr w:type="spellStart"/>
      <w:r>
        <w:t>Salmela-Aro</w:t>
      </w:r>
      <w:proofErr w:type="spellEnd"/>
      <w:r>
        <w:t xml:space="preserve">, K. (2013). The role of career values for work engagement during the transition to working life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3</w:t>
      </w:r>
      <w:r>
        <w:t>(3), 466-475. doi:10.1016/j.jvb.2013.07.003</w:t>
      </w:r>
    </w:p>
    <w:p w14:paraId="00000274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75" w14:textId="652A0B52" w:rsidR="00D5187D" w:rsidRDefault="008B2990" w:rsidP="0028263B">
      <w:pPr>
        <w:ind w:left="567" w:right="4" w:hanging="567"/>
      </w:pPr>
      <w:r>
        <w:t>[1</w:t>
      </w:r>
      <w:r w:rsidR="00746187">
        <w:t>97</w:t>
      </w:r>
      <w:r>
        <w:t xml:space="preserve">] Srinivas, S. (2009). The impact of technological mobility on workers' careers. </w:t>
      </w:r>
      <w:r>
        <w:rPr>
          <w:i/>
        </w:rPr>
        <w:t>Career Development International, 14</w:t>
      </w:r>
      <w:r>
        <w:t>(2), 133-147. doi:10.1108/13620430910950746</w:t>
      </w:r>
    </w:p>
    <w:p w14:paraId="00000276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77" w14:textId="2E796E5A" w:rsidR="00D5187D" w:rsidRDefault="008B2990" w:rsidP="0028263B">
      <w:pPr>
        <w:ind w:left="567" w:right="4" w:hanging="567"/>
      </w:pPr>
      <w:r>
        <w:t>[1</w:t>
      </w:r>
      <w:r w:rsidR="00746187">
        <w:t>98</w:t>
      </w:r>
      <w:r>
        <w:t xml:space="preserve">] Steiner, R. S., Hirschi, A., &amp; Wang, M. (2019). Predictors of a protean career orientation and vocational training </w:t>
      </w:r>
      <w:proofErr w:type="spellStart"/>
      <w:r>
        <w:t>enrollment</w:t>
      </w:r>
      <w:proofErr w:type="spellEnd"/>
      <w:r>
        <w:t xml:space="preserve"> in the post-school transition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12</w:t>
      </w:r>
      <w:r>
        <w:t>, 216-228. doi:10.1016/j.jvb.2019.03.002</w:t>
      </w:r>
    </w:p>
    <w:p w14:paraId="00000278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79" w14:textId="29285263" w:rsidR="00D5187D" w:rsidRDefault="008B2990" w:rsidP="0028263B">
      <w:pPr>
        <w:ind w:left="567" w:right="4" w:hanging="567"/>
      </w:pPr>
      <w:r>
        <w:t>[1</w:t>
      </w:r>
      <w:r w:rsidR="00746187">
        <w:t>99</w:t>
      </w:r>
      <w:r>
        <w:t xml:space="preserve">] </w:t>
      </w:r>
      <w:proofErr w:type="spellStart"/>
      <w:r>
        <w:t>Sterrett</w:t>
      </w:r>
      <w:proofErr w:type="spellEnd"/>
      <w:r>
        <w:t xml:space="preserve">, E. A. (1999). A comparison of women's and men's career transitions. </w:t>
      </w:r>
      <w:r>
        <w:rPr>
          <w:i/>
        </w:rPr>
        <w:t>Journal of Career Development, 25</w:t>
      </w:r>
      <w:r>
        <w:t>(4), 249-259.</w:t>
      </w:r>
    </w:p>
    <w:p w14:paraId="0000027A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7B" w14:textId="1FEE5843" w:rsidR="00D5187D" w:rsidRDefault="008B2990" w:rsidP="0028263B">
      <w:pPr>
        <w:ind w:left="567" w:right="4" w:hanging="567"/>
      </w:pPr>
      <w:r>
        <w:t>[</w:t>
      </w:r>
      <w:r w:rsidR="00746187">
        <w:t>200</w:t>
      </w:r>
      <w:r>
        <w:t xml:space="preserve">] </w:t>
      </w:r>
      <w:proofErr w:type="spellStart"/>
      <w:r>
        <w:t>Stiwne</w:t>
      </w:r>
      <w:proofErr w:type="spellEnd"/>
      <w:r>
        <w:t xml:space="preserve">, E. E., &amp; </w:t>
      </w:r>
      <w:proofErr w:type="spellStart"/>
      <w:r>
        <w:t>Jungert</w:t>
      </w:r>
      <w:proofErr w:type="spellEnd"/>
      <w:r>
        <w:t xml:space="preserve">, T. (2010). Engineering students’ experiences of transition from study to work. </w:t>
      </w:r>
      <w:r>
        <w:rPr>
          <w:i/>
        </w:rPr>
        <w:t>Journal of Education and Work, 23</w:t>
      </w:r>
      <w:r>
        <w:t>(5), 417-437. doi:10.1080/13639080.2010.515967</w:t>
      </w:r>
    </w:p>
    <w:p w14:paraId="0000027C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7D" w14:textId="212EF1C4" w:rsidR="00D5187D" w:rsidRDefault="008B2990" w:rsidP="0028263B">
      <w:pPr>
        <w:ind w:left="567" w:right="4" w:hanging="567"/>
      </w:pPr>
      <w:r>
        <w:t>[</w:t>
      </w:r>
      <w:r w:rsidR="00746187">
        <w:t>201</w:t>
      </w:r>
      <w:r>
        <w:t xml:space="preserve">] Stoltz, K. B., Wolff, L. A., Monroe, A. E., Farris, H. R., &amp; </w:t>
      </w:r>
      <w:proofErr w:type="spellStart"/>
      <w:r>
        <w:t>Mazahreh</w:t>
      </w:r>
      <w:proofErr w:type="spellEnd"/>
      <w:r>
        <w:t xml:space="preserve">, L. G. (2013). Adlerian lifestyle, stress coping, and career adaptability: Relationships and dimensions. </w:t>
      </w:r>
      <w:r>
        <w:rPr>
          <w:i/>
        </w:rPr>
        <w:t>The Career Development Quarterly, 61</w:t>
      </w:r>
      <w:r>
        <w:t>(3), 194-209. doi:10.1002/j.2161-0045.2013.00049.x</w:t>
      </w:r>
    </w:p>
    <w:p w14:paraId="0000027E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7F" w14:textId="4537968E" w:rsidR="00D5187D" w:rsidRDefault="008B2990" w:rsidP="0028263B">
      <w:pPr>
        <w:ind w:left="567" w:right="4" w:hanging="567"/>
      </w:pPr>
      <w:r>
        <w:t>[</w:t>
      </w:r>
      <w:r w:rsidR="00746187">
        <w:t>202</w:t>
      </w:r>
      <w:r>
        <w:t xml:space="preserve">] Stout, S. K., Slocum Jr, J. W., &amp; Cron, W. L. (1987). Career transitions of superiors and subordinate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30</w:t>
      </w:r>
      <w:r>
        <w:t>(2), 124-137.</w:t>
      </w:r>
    </w:p>
    <w:p w14:paraId="00000280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81" w14:textId="1C0D6249" w:rsidR="00D5187D" w:rsidRDefault="008B2990" w:rsidP="0028263B">
      <w:pPr>
        <w:ind w:left="567" w:right="4" w:hanging="567"/>
      </w:pPr>
      <w:r>
        <w:t>[</w:t>
      </w:r>
      <w:r w:rsidR="00746187">
        <w:t>203</w:t>
      </w:r>
      <w:r>
        <w:t xml:space="preserve">] Stringer, K., </w:t>
      </w:r>
      <w:proofErr w:type="spellStart"/>
      <w:r>
        <w:t>Kerpelman</w:t>
      </w:r>
      <w:proofErr w:type="spellEnd"/>
      <w:r>
        <w:t xml:space="preserve">, J., &amp; </w:t>
      </w:r>
      <w:proofErr w:type="spellStart"/>
      <w:r>
        <w:t>Skorikov</w:t>
      </w:r>
      <w:proofErr w:type="spellEnd"/>
      <w:r>
        <w:t xml:space="preserve">, V. (2011). Career preparation: A longitudinal, process-oriented examination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79</w:t>
      </w:r>
      <w:r>
        <w:t>(1), 158-169. doi:10.1016/j.jvb.2010.12.012</w:t>
      </w:r>
    </w:p>
    <w:p w14:paraId="00000282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83" w14:textId="4D4B6482" w:rsidR="00D5187D" w:rsidRDefault="008B2990" w:rsidP="0028263B">
      <w:pPr>
        <w:ind w:left="567" w:right="4" w:hanging="567"/>
      </w:pPr>
      <w:r>
        <w:t>[</w:t>
      </w:r>
      <w:r w:rsidR="00746187">
        <w:t>204</w:t>
      </w:r>
      <w:r>
        <w:t xml:space="preserve">] Sundstrom, E. D., Lounsbury, J. W., Gibson, L. W., &amp; Huang, J. L. (2016). Personality Traits and Career Satisfaction in Training and Development Occupations: Toward a Distinctive T&amp;D Personality Profile. </w:t>
      </w:r>
      <w:r>
        <w:rPr>
          <w:i/>
        </w:rPr>
        <w:t>Human Resource Development Quarterly, 27</w:t>
      </w:r>
      <w:r>
        <w:t>(1), 13-40. doi:10.1002/hrdq.21223</w:t>
      </w:r>
    </w:p>
    <w:p w14:paraId="00000284" w14:textId="77777777" w:rsidR="00D5187D" w:rsidRDefault="00D5187D" w:rsidP="0028263B">
      <w:pPr>
        <w:ind w:left="567" w:right="4" w:hanging="567"/>
      </w:pPr>
    </w:p>
    <w:p w14:paraId="00000285" w14:textId="04D500E8" w:rsidR="00D5187D" w:rsidRDefault="008B2990" w:rsidP="0028263B">
      <w:pPr>
        <w:ind w:left="567" w:right="4" w:hanging="567"/>
      </w:pPr>
      <w:r>
        <w:t>[</w:t>
      </w:r>
      <w:r w:rsidR="00746187">
        <w:t>205</w:t>
      </w:r>
      <w:r>
        <w:t xml:space="preserve">] </w:t>
      </w:r>
      <w:proofErr w:type="spellStart"/>
      <w:r>
        <w:t>Šverko</w:t>
      </w:r>
      <w:proofErr w:type="spellEnd"/>
      <w:r>
        <w:t xml:space="preserve">, I., &amp; </w:t>
      </w:r>
      <w:proofErr w:type="spellStart"/>
      <w:r>
        <w:t>Babarović</w:t>
      </w:r>
      <w:proofErr w:type="spellEnd"/>
      <w:r>
        <w:t xml:space="preserve">, T. (2019). Applying career construction model of adaptation to career transition in adolescence: A two-study paper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11</w:t>
      </w:r>
      <w:r>
        <w:t>, 59-73. doi:10.1016/j.jvb.2018.10.011</w:t>
      </w:r>
    </w:p>
    <w:p w14:paraId="00000286" w14:textId="77777777" w:rsidR="00D5187D" w:rsidRDefault="008B2990" w:rsidP="0028263B">
      <w:pPr>
        <w:ind w:left="567" w:right="4" w:hanging="567"/>
      </w:pPr>
      <w:r>
        <w:lastRenderedPageBreak/>
        <w:t xml:space="preserve"> </w:t>
      </w:r>
    </w:p>
    <w:p w14:paraId="00000287" w14:textId="1F51A2EB" w:rsidR="00D5187D" w:rsidRDefault="008B2990" w:rsidP="0028263B">
      <w:pPr>
        <w:ind w:left="567" w:right="4" w:hanging="567"/>
      </w:pPr>
      <w:r>
        <w:t>[</w:t>
      </w:r>
      <w:r w:rsidR="00746187">
        <w:t>206</w:t>
      </w:r>
      <w:r>
        <w:t xml:space="preserve">] Takeuchi, T., Takeuchi, N., &amp; Jung, Y. (2020). Toward a process model of newcomer socialization: Integrating pre‐ and post‐entry factors for newcomer adjustment. </w:t>
      </w:r>
      <w:r>
        <w:rPr>
          <w:i/>
        </w:rPr>
        <w:t>Human Resource Development Quarterly, 32</w:t>
      </w:r>
      <w:r>
        <w:t>(3), 391-418. doi:10.1002/hrdq.21420</w:t>
      </w:r>
    </w:p>
    <w:p w14:paraId="00000288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89" w14:textId="648975F2" w:rsidR="00D5187D" w:rsidRDefault="008B2990" w:rsidP="0028263B">
      <w:pPr>
        <w:ind w:left="567" w:right="4" w:hanging="567"/>
      </w:pPr>
      <w:r>
        <w:t>[</w:t>
      </w:r>
      <w:r w:rsidR="00746187">
        <w:t>207</w:t>
      </w:r>
      <w:r>
        <w:t xml:space="preserve">] Taylor, A., &amp; </w:t>
      </w:r>
      <w:proofErr w:type="spellStart"/>
      <w:r>
        <w:t>Servage</w:t>
      </w:r>
      <w:proofErr w:type="spellEnd"/>
      <w:r>
        <w:t xml:space="preserve">, L. (2012). Perpetuating education–jobs mismatch in a high school internship programme: an ecological model. </w:t>
      </w:r>
      <w:r>
        <w:rPr>
          <w:i/>
        </w:rPr>
        <w:t>Journal of Education and Work, 25</w:t>
      </w:r>
      <w:r>
        <w:t>(2), 163-183. doi:10.1080/13639080.2011.565041</w:t>
      </w:r>
    </w:p>
    <w:p w14:paraId="0000028A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8B" w14:textId="63B897EA" w:rsidR="00D5187D" w:rsidRDefault="008B2990" w:rsidP="0028263B">
      <w:pPr>
        <w:ind w:left="567" w:right="4" w:hanging="567"/>
      </w:pPr>
      <w:r>
        <w:t>[</w:t>
      </w:r>
      <w:r w:rsidR="00746187">
        <w:t>208</w:t>
      </w:r>
      <w:r>
        <w:t xml:space="preserve">] Terblanche, N. (2020). Coaching techniques for sustained individual change during career transitions. </w:t>
      </w:r>
      <w:r>
        <w:rPr>
          <w:i/>
        </w:rPr>
        <w:t>Human Resource Development Quarterly, 32</w:t>
      </w:r>
      <w:r>
        <w:t>(1), 11-33. doi:10.1002/hrdq.21405</w:t>
      </w:r>
    </w:p>
    <w:p w14:paraId="0000028C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8D" w14:textId="78FAEE39" w:rsidR="00D5187D" w:rsidRDefault="008B2990" w:rsidP="0028263B">
      <w:pPr>
        <w:ind w:left="567" w:right="4" w:hanging="567"/>
      </w:pPr>
      <w:r>
        <w:t>[</w:t>
      </w:r>
      <w:r w:rsidR="00746187">
        <w:t>209</w:t>
      </w:r>
      <w:r>
        <w:t xml:space="preserve">] </w:t>
      </w:r>
      <w:proofErr w:type="spellStart"/>
      <w:r>
        <w:t>Terjesen</w:t>
      </w:r>
      <w:proofErr w:type="spellEnd"/>
      <w:r>
        <w:t xml:space="preserve">, S., &amp; Burke, R. (2005). Senior women managers’ transition to entrepreneurship. </w:t>
      </w:r>
      <w:r>
        <w:rPr>
          <w:i/>
        </w:rPr>
        <w:t>Career Development International, 10</w:t>
      </w:r>
      <w:r>
        <w:t>(3), 246-259. doi:10.1108/13620430510598355</w:t>
      </w:r>
    </w:p>
    <w:p w14:paraId="0000028E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8F" w14:textId="59FA5273" w:rsidR="00D5187D" w:rsidRDefault="008B2990" w:rsidP="0028263B">
      <w:pPr>
        <w:ind w:left="567" w:right="4" w:hanging="567"/>
      </w:pPr>
      <w:r>
        <w:t>[</w:t>
      </w:r>
      <w:r w:rsidR="00746187">
        <w:t>210</w:t>
      </w:r>
      <w:r>
        <w:t xml:space="preserve">] </w:t>
      </w:r>
      <w:proofErr w:type="spellStart"/>
      <w:r>
        <w:t>Terjesen</w:t>
      </w:r>
      <w:proofErr w:type="spellEnd"/>
      <w:r>
        <w:t xml:space="preserve">, S., &amp; Sullivan, S. E. (2011). The role of developmental relationships in the transition to entrepreneurship. </w:t>
      </w:r>
      <w:r>
        <w:rPr>
          <w:i/>
        </w:rPr>
        <w:t>Career Development International, 16</w:t>
      </w:r>
      <w:r>
        <w:t>(5), 482-506. doi:10.1108/13620431111168895</w:t>
      </w:r>
    </w:p>
    <w:p w14:paraId="00000290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91" w14:textId="0AA2F18A" w:rsidR="00D5187D" w:rsidRDefault="008B2990" w:rsidP="0028263B">
      <w:pPr>
        <w:ind w:left="567" w:right="4" w:hanging="567"/>
      </w:pPr>
      <w:r>
        <w:t>[</w:t>
      </w:r>
      <w:r w:rsidR="00746187">
        <w:t>211</w:t>
      </w:r>
      <w:r>
        <w:t xml:space="preserve">] Thompson, J. A., &amp; Van de Ven, A. H. (2002). Commitment shift during organizational upheaval: Physicians' transitions from private practitioner to employee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60</w:t>
      </w:r>
      <w:r>
        <w:t>(3), 382-404.</w:t>
      </w:r>
    </w:p>
    <w:p w14:paraId="00000292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93" w14:textId="54E159DF" w:rsidR="00D5187D" w:rsidRDefault="008B2990" w:rsidP="0028263B">
      <w:pPr>
        <w:ind w:left="567" w:right="4" w:hanging="567"/>
      </w:pPr>
      <w:r>
        <w:t>[</w:t>
      </w:r>
      <w:r w:rsidR="00746187">
        <w:t>212</w:t>
      </w:r>
      <w:r>
        <w:t xml:space="preserve">] Tolentino, L. R., </w:t>
      </w:r>
      <w:proofErr w:type="spellStart"/>
      <w:r>
        <w:t>Sibunruang</w:t>
      </w:r>
      <w:proofErr w:type="spellEnd"/>
      <w:r>
        <w:t xml:space="preserve">, H., &amp; Garcia, P. R. J. M. (2018). The role of self-monitoring and academic effort in students’ career adaptability and job search self-efficacy. </w:t>
      </w:r>
      <w:r>
        <w:rPr>
          <w:i/>
        </w:rPr>
        <w:t>Journal of Career Assessment, 27</w:t>
      </w:r>
      <w:r>
        <w:t>(4), 726-740. doi:10.1177/1069072718816715</w:t>
      </w:r>
    </w:p>
    <w:p w14:paraId="00000294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95" w14:textId="6F3CB5F4" w:rsidR="00D5187D" w:rsidRDefault="008B2990" w:rsidP="0028263B">
      <w:pPr>
        <w:ind w:left="567" w:right="4" w:hanging="567"/>
      </w:pPr>
      <w:r>
        <w:t>[</w:t>
      </w:r>
      <w:r w:rsidR="00746187">
        <w:t>213</w:t>
      </w:r>
      <w:r>
        <w:t xml:space="preserve">] Tomlinson, M. (2007). Graduate employability and student attitudes and orientations to the labour market. </w:t>
      </w:r>
      <w:r>
        <w:rPr>
          <w:i/>
        </w:rPr>
        <w:t>Journal of Education and Work, 20</w:t>
      </w:r>
      <w:r>
        <w:t>(4), 285-304. doi:10.1080/13639080701650164</w:t>
      </w:r>
    </w:p>
    <w:p w14:paraId="00000296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97" w14:textId="70173541" w:rsidR="00D5187D" w:rsidRDefault="008B2990" w:rsidP="0028263B">
      <w:pPr>
        <w:ind w:left="567" w:right="4" w:hanging="567"/>
      </w:pPr>
      <w:r>
        <w:t>[</w:t>
      </w:r>
      <w:r w:rsidR="00746187">
        <w:t>214</w:t>
      </w:r>
      <w:r>
        <w:t xml:space="preserve">] </w:t>
      </w:r>
      <w:proofErr w:type="spellStart"/>
      <w:r>
        <w:t>Topa</w:t>
      </w:r>
      <w:proofErr w:type="spellEnd"/>
      <w:r>
        <w:t xml:space="preserve">, G., &amp; </w:t>
      </w:r>
      <w:proofErr w:type="spellStart"/>
      <w:r>
        <w:t>Alcover</w:t>
      </w:r>
      <w:proofErr w:type="spellEnd"/>
      <w:r>
        <w:t xml:space="preserve">, C.-M. (2015). Psychosocial factors in retirement intentions and adjustment: a multi-sample study. </w:t>
      </w:r>
      <w:r>
        <w:rPr>
          <w:i/>
        </w:rPr>
        <w:t>Career Development International, 20</w:t>
      </w:r>
      <w:r>
        <w:t>(4), 384-408. doi:10.1108/cdi-09-2014-0129</w:t>
      </w:r>
    </w:p>
    <w:p w14:paraId="00000298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99" w14:textId="69DEECDB" w:rsidR="00D5187D" w:rsidRDefault="008B2990" w:rsidP="0028263B">
      <w:pPr>
        <w:ind w:left="567" w:right="4" w:hanging="567"/>
      </w:pPr>
      <w:r>
        <w:t>[</w:t>
      </w:r>
      <w:r w:rsidR="00746187">
        <w:t>215</w:t>
      </w:r>
      <w:r>
        <w:t xml:space="preserve">] Toyokawa, T., &amp; DeWald, C. (2020). Perceived career barriers and career decidedness of first‐generation college students. </w:t>
      </w:r>
      <w:r>
        <w:rPr>
          <w:i/>
        </w:rPr>
        <w:t>The Career Development Quarterly, 68</w:t>
      </w:r>
      <w:r>
        <w:t>(4), 332-347. doi:10.1002/cdq.12240</w:t>
      </w:r>
    </w:p>
    <w:p w14:paraId="0000029A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9B" w14:textId="3BC4CCC8" w:rsidR="00D5187D" w:rsidRDefault="008B2990" w:rsidP="0028263B">
      <w:pPr>
        <w:ind w:left="567" w:right="4" w:hanging="567"/>
      </w:pPr>
      <w:r>
        <w:t>[</w:t>
      </w:r>
      <w:r w:rsidR="00746187">
        <w:t>216</w:t>
      </w:r>
      <w:r>
        <w:t xml:space="preserve">] Tran, T. T. (2014). Is graduate employability the ‘whole-of-higher-education-issue’? </w:t>
      </w:r>
      <w:r>
        <w:rPr>
          <w:i/>
        </w:rPr>
        <w:t>Journal of Education and Work, 28</w:t>
      </w:r>
      <w:r>
        <w:t>(3), 207-227. doi:10.1080/13639080.2014.900167</w:t>
      </w:r>
    </w:p>
    <w:p w14:paraId="0000029C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9D" w14:textId="4B323E77" w:rsidR="00D5187D" w:rsidRDefault="008B2990" w:rsidP="0028263B">
      <w:pPr>
        <w:ind w:left="567" w:right="4" w:hanging="567"/>
      </w:pPr>
      <w:r>
        <w:t>[</w:t>
      </w:r>
      <w:r w:rsidR="009D28AD">
        <w:t>217</w:t>
      </w:r>
      <w:r>
        <w:t xml:space="preserve">] </w:t>
      </w:r>
      <w:proofErr w:type="spellStart"/>
      <w:r>
        <w:t>Tynkkynen</w:t>
      </w:r>
      <w:proofErr w:type="spellEnd"/>
      <w:r>
        <w:t xml:space="preserve">, L., Nurmi, J.-E., &amp; </w:t>
      </w:r>
      <w:proofErr w:type="spellStart"/>
      <w:r>
        <w:t>Salmela-Aro</w:t>
      </w:r>
      <w:proofErr w:type="spellEnd"/>
      <w:r>
        <w:t xml:space="preserve">, K. (2010). Career goal-related social ties during two educational transitions: Antecedents and consequence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76</w:t>
      </w:r>
      <w:r>
        <w:t>(3), 448-457. doi:10.1016/j.jvb.2009.12.001</w:t>
      </w:r>
    </w:p>
    <w:p w14:paraId="0000029E" w14:textId="77777777" w:rsidR="00D5187D" w:rsidRDefault="00D5187D" w:rsidP="0028263B">
      <w:pPr>
        <w:ind w:left="567" w:right="4" w:hanging="567"/>
      </w:pPr>
    </w:p>
    <w:p w14:paraId="0000029F" w14:textId="730826C6" w:rsidR="00D5187D" w:rsidRDefault="008B2990" w:rsidP="0028263B">
      <w:pPr>
        <w:ind w:left="567" w:right="4" w:hanging="567"/>
      </w:pPr>
      <w:r>
        <w:t>[2</w:t>
      </w:r>
      <w:r w:rsidR="009D28AD">
        <w:t>18</w:t>
      </w:r>
      <w:r>
        <w:t xml:space="preserve">] Ulrich, L. B., &amp; </w:t>
      </w:r>
      <w:proofErr w:type="spellStart"/>
      <w:r>
        <w:t>Brott</w:t>
      </w:r>
      <w:proofErr w:type="spellEnd"/>
      <w:r>
        <w:t xml:space="preserve">, P. E. (2005). Older workers and bridge employment: Redefining retirement. . </w:t>
      </w:r>
      <w:r>
        <w:rPr>
          <w:i/>
        </w:rPr>
        <w:t xml:space="preserve">Journal of Employment </w:t>
      </w:r>
      <w:proofErr w:type="spellStart"/>
      <w:r>
        <w:rPr>
          <w:i/>
        </w:rPr>
        <w:t>Counseling</w:t>
      </w:r>
      <w:proofErr w:type="spellEnd"/>
      <w:r>
        <w:rPr>
          <w:i/>
        </w:rPr>
        <w:t>, 42</w:t>
      </w:r>
      <w:r>
        <w:t>(4 ), 159-170.</w:t>
      </w:r>
    </w:p>
    <w:p w14:paraId="000002A0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A1" w14:textId="4883E449" w:rsidR="00D5187D" w:rsidRDefault="008B2990" w:rsidP="0028263B">
      <w:pPr>
        <w:ind w:left="567" w:right="4" w:hanging="567"/>
      </w:pPr>
      <w:r>
        <w:t>[2</w:t>
      </w:r>
      <w:r w:rsidR="009D28AD">
        <w:t>19</w:t>
      </w:r>
      <w:r>
        <w:t xml:space="preserve">] </w:t>
      </w:r>
      <w:proofErr w:type="spellStart"/>
      <w:r>
        <w:t>Umney</w:t>
      </w:r>
      <w:proofErr w:type="spellEnd"/>
      <w:r>
        <w:t xml:space="preserve">, C., &amp; </w:t>
      </w:r>
      <w:proofErr w:type="spellStart"/>
      <w:r>
        <w:t>Kretsos</w:t>
      </w:r>
      <w:proofErr w:type="spellEnd"/>
      <w:r>
        <w:t xml:space="preserve">, L. (2015). “That’s the experience”: Passion, work precarity, and life transitions among London jazz musicians. </w:t>
      </w:r>
      <w:r>
        <w:rPr>
          <w:i/>
        </w:rPr>
        <w:t>Work and Occupations, 42</w:t>
      </w:r>
      <w:r>
        <w:t>(3), 313-334. doi:10.1177/0730888415573634</w:t>
      </w:r>
    </w:p>
    <w:p w14:paraId="000002A2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A3" w14:textId="731F8E16" w:rsidR="00D5187D" w:rsidRDefault="008B2990" w:rsidP="0028263B">
      <w:pPr>
        <w:ind w:left="567" w:right="4" w:hanging="567"/>
      </w:pPr>
      <w:r>
        <w:t>[2</w:t>
      </w:r>
      <w:r w:rsidR="009D28AD">
        <w:t>20</w:t>
      </w:r>
      <w:r>
        <w:t xml:space="preserve">] </w:t>
      </w:r>
      <w:proofErr w:type="spellStart"/>
      <w:r>
        <w:t>Upadyaya</w:t>
      </w:r>
      <w:proofErr w:type="spellEnd"/>
      <w:r>
        <w:t xml:space="preserve">, K., &amp; </w:t>
      </w:r>
      <w:proofErr w:type="spellStart"/>
      <w:r>
        <w:t>Salmela-Aro</w:t>
      </w:r>
      <w:proofErr w:type="spellEnd"/>
      <w:r>
        <w:t xml:space="preserve">, K. (2015). Development of early vocational </w:t>
      </w:r>
      <w:proofErr w:type="spellStart"/>
      <w:r>
        <w:t>behavior</w:t>
      </w:r>
      <w:proofErr w:type="spellEnd"/>
      <w:r>
        <w:t xml:space="preserve">: Parallel associations between career engagement and satisfaction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90</w:t>
      </w:r>
      <w:r>
        <w:t>, 66-74. doi:10.1016/j.jvb.2015.07.008</w:t>
      </w:r>
    </w:p>
    <w:p w14:paraId="000002A4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A5" w14:textId="76AAAF24" w:rsidR="00D5187D" w:rsidRDefault="008B2990" w:rsidP="0028263B">
      <w:pPr>
        <w:ind w:left="567" w:right="4" w:hanging="567"/>
      </w:pPr>
      <w:r>
        <w:t>[2</w:t>
      </w:r>
      <w:r w:rsidR="009D28AD">
        <w:t>21</w:t>
      </w:r>
      <w:r>
        <w:t xml:space="preserve">] Van der Horst, A. C., </w:t>
      </w:r>
      <w:proofErr w:type="spellStart"/>
      <w:r>
        <w:t>Klehe</w:t>
      </w:r>
      <w:proofErr w:type="spellEnd"/>
      <w:r>
        <w:t xml:space="preserve">, U.-C., </w:t>
      </w:r>
      <w:proofErr w:type="spellStart"/>
      <w:r>
        <w:t>Brenninkmeijer</w:t>
      </w:r>
      <w:proofErr w:type="spellEnd"/>
      <w:r>
        <w:t xml:space="preserve">, V., &amp; Coolen, A. C. M. (2021). Facilitating a successful school-to-work transition: Comparing compact career-adaptation intervention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28</w:t>
      </w:r>
      <w:r>
        <w:t>. doi:10.1016/j.jvb.2021.103581</w:t>
      </w:r>
    </w:p>
    <w:p w14:paraId="000002A6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A7" w14:textId="73649AF1" w:rsidR="00D5187D" w:rsidRDefault="008B2990" w:rsidP="0028263B">
      <w:pPr>
        <w:ind w:left="567" w:right="4" w:hanging="567"/>
      </w:pPr>
      <w:r>
        <w:t>[2</w:t>
      </w:r>
      <w:r w:rsidR="009D28AD">
        <w:t>22</w:t>
      </w:r>
      <w:r>
        <w:t xml:space="preserve">] Van der Horst, A. C., </w:t>
      </w:r>
      <w:proofErr w:type="spellStart"/>
      <w:r>
        <w:t>Klehe</w:t>
      </w:r>
      <w:proofErr w:type="spellEnd"/>
      <w:r>
        <w:t xml:space="preserve">, U.-C., &amp; Van der Heijden, B. I. J. M. (2017). Adapting to a looming career transition: How age and core individual differences interact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99</w:t>
      </w:r>
      <w:r>
        <w:t>, 132-145. doi:10.1016/j.jvb.2016.12.006</w:t>
      </w:r>
    </w:p>
    <w:p w14:paraId="000002A8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A9" w14:textId="70331DF1" w:rsidR="00D5187D" w:rsidRDefault="008B2990" w:rsidP="0028263B">
      <w:pPr>
        <w:ind w:left="567" w:right="4" w:hanging="567"/>
      </w:pPr>
      <w:r>
        <w:t>[2</w:t>
      </w:r>
      <w:r w:rsidR="009D28AD">
        <w:t>23</w:t>
      </w:r>
      <w:r>
        <w:t xml:space="preserve">] Vaughan, K., &amp; Roberts, J. (2007). Developing a ‘productive’ account of young people’s transition perspectives. </w:t>
      </w:r>
      <w:r>
        <w:rPr>
          <w:i/>
        </w:rPr>
        <w:t>Journal of Education and Work, 20</w:t>
      </w:r>
      <w:r>
        <w:t>(2), 91-105. doi:10.1080/13639080701314621</w:t>
      </w:r>
    </w:p>
    <w:p w14:paraId="000002AA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AB" w14:textId="3F94AAAC" w:rsidR="00D5187D" w:rsidRDefault="008B2990" w:rsidP="0028263B">
      <w:pPr>
        <w:ind w:left="567" w:right="4" w:hanging="567"/>
      </w:pPr>
      <w:r>
        <w:t>[2</w:t>
      </w:r>
      <w:r w:rsidR="009D28AD">
        <w:t>24</w:t>
      </w:r>
      <w:r>
        <w:t xml:space="preserve">] Vincent, C., Glow H., </w:t>
      </w:r>
      <w:proofErr w:type="spellStart"/>
      <w:r>
        <w:t>Johanson</w:t>
      </w:r>
      <w:proofErr w:type="spellEnd"/>
      <w:r>
        <w:t xml:space="preserve"> K., </w:t>
      </w:r>
      <w:proofErr w:type="spellStart"/>
      <w:r>
        <w:t>Coate</w:t>
      </w:r>
      <w:proofErr w:type="spellEnd"/>
      <w:r>
        <w:t xml:space="preserve"> B. (2021). Who did you meet at the Venice Biennale? education- to-work transition enhancers for aspiring arts professionals in Australia. </w:t>
      </w:r>
      <w:r>
        <w:rPr>
          <w:i/>
        </w:rPr>
        <w:t>Work, Employment and Society, 1</w:t>
      </w:r>
      <w:r>
        <w:t>(18).</w:t>
      </w:r>
    </w:p>
    <w:p w14:paraId="000002AC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AD" w14:textId="1C6590FE" w:rsidR="00D5187D" w:rsidRDefault="008B2990" w:rsidP="0028263B">
      <w:pPr>
        <w:ind w:left="567" w:right="4" w:hanging="567"/>
      </w:pPr>
      <w:r>
        <w:t>[2</w:t>
      </w:r>
      <w:r w:rsidR="009D28AD">
        <w:t>25</w:t>
      </w:r>
      <w:r>
        <w:t xml:space="preserve">] </w:t>
      </w:r>
      <w:proofErr w:type="spellStart"/>
      <w:r>
        <w:t>Vogtenhuber</w:t>
      </w:r>
      <w:proofErr w:type="spellEnd"/>
      <w:r>
        <w:t xml:space="preserve">, S. (2014). The impact of within country heterogeneity in vocational specificity on initial job matches and job statu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5</w:t>
      </w:r>
      <w:r>
        <w:t>(3), 374-384. doi:10.1016/j.jvb.2014.08.012</w:t>
      </w:r>
    </w:p>
    <w:p w14:paraId="000002AE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AF" w14:textId="2013987E" w:rsidR="00D5187D" w:rsidRDefault="008B2990" w:rsidP="0028263B">
      <w:pPr>
        <w:ind w:left="567" w:right="4" w:hanging="567"/>
      </w:pPr>
      <w:r>
        <w:t>[2</w:t>
      </w:r>
      <w:r w:rsidR="009D28AD">
        <w:t>26</w:t>
      </w:r>
      <w:r>
        <w:t xml:space="preserve">] </w:t>
      </w:r>
      <w:proofErr w:type="spellStart"/>
      <w:r>
        <w:t>Vuori</w:t>
      </w:r>
      <w:proofErr w:type="spellEnd"/>
      <w:r>
        <w:t xml:space="preserve">, J., Koivisto, P., </w:t>
      </w:r>
      <w:proofErr w:type="spellStart"/>
      <w:r>
        <w:t>Mutanen</w:t>
      </w:r>
      <w:proofErr w:type="spellEnd"/>
      <w:r>
        <w:t xml:space="preserve">, P., </w:t>
      </w:r>
      <w:proofErr w:type="spellStart"/>
      <w:r>
        <w:t>Jokisaari</w:t>
      </w:r>
      <w:proofErr w:type="spellEnd"/>
      <w:r>
        <w:t xml:space="preserve">, M., &amp; </w:t>
      </w:r>
      <w:proofErr w:type="spellStart"/>
      <w:r>
        <w:t>Salmela-Aro</w:t>
      </w:r>
      <w:proofErr w:type="spellEnd"/>
      <w:r>
        <w:t xml:space="preserve">, K. (2008). Towards Working Life: Effects of an intervention on mental health and transition to post-basic education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72</w:t>
      </w:r>
      <w:r>
        <w:t>(1), 67-80. doi:10.1016/j.jvb.2007.10.003</w:t>
      </w:r>
    </w:p>
    <w:p w14:paraId="000002B0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B1" w14:textId="7F511BD2" w:rsidR="00D5187D" w:rsidRDefault="008B2990" w:rsidP="0028263B">
      <w:pPr>
        <w:ind w:left="567" w:right="4" w:hanging="567"/>
      </w:pPr>
      <w:r>
        <w:t>[2</w:t>
      </w:r>
      <w:r w:rsidR="009D28AD">
        <w:t>27</w:t>
      </w:r>
      <w:r>
        <w:t xml:space="preserve">] Wang, C., Lo, Y.-y., Xu, Y., Wang, Y., &amp; </w:t>
      </w:r>
      <w:proofErr w:type="spellStart"/>
      <w:r>
        <w:t>Porfeli</w:t>
      </w:r>
      <w:proofErr w:type="spellEnd"/>
      <w:r>
        <w:t xml:space="preserve">, E. (2007). Constructing the search for a job in academia from the perspectives of self-regulated learning strategies and social cognitive career theory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70</w:t>
      </w:r>
      <w:r>
        <w:t>(3), 574-589. doi:10.1016/j.jvb.2007.02.002</w:t>
      </w:r>
    </w:p>
    <w:p w14:paraId="000002B2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B3" w14:textId="456B0CB9" w:rsidR="00D5187D" w:rsidRDefault="008B2990" w:rsidP="0028263B">
      <w:pPr>
        <w:ind w:left="567" w:right="4" w:hanging="567"/>
      </w:pPr>
      <w:r>
        <w:t>[2</w:t>
      </w:r>
      <w:r w:rsidR="009D28AD">
        <w:t>28</w:t>
      </w:r>
      <w:r>
        <w:t xml:space="preserve">] Waters, L., Briscoe, J. P., Hall, D. T., &amp; Wang, L. (2014). Protean career attitudes during unemployment and reemployment: A longitudinal perspective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84</w:t>
      </w:r>
      <w:r>
        <w:t>(3), 405-419. doi:10.1016/j.jvb.2014.03.003</w:t>
      </w:r>
    </w:p>
    <w:p w14:paraId="000002B4" w14:textId="36D3DEA3" w:rsidR="00D5187D" w:rsidRDefault="00D5187D" w:rsidP="009D28AD">
      <w:pPr>
        <w:ind w:right="4"/>
      </w:pPr>
    </w:p>
    <w:p w14:paraId="000002B5" w14:textId="0475CD6E" w:rsidR="00D5187D" w:rsidRDefault="008B2990" w:rsidP="0028263B">
      <w:pPr>
        <w:ind w:left="567" w:right="4" w:hanging="567"/>
      </w:pPr>
      <w:r>
        <w:lastRenderedPageBreak/>
        <w:t>[2</w:t>
      </w:r>
      <w:r w:rsidR="009D28AD">
        <w:t>29</w:t>
      </w:r>
      <w:r>
        <w:t xml:space="preserve">] Wiesner, M., </w:t>
      </w:r>
      <w:proofErr w:type="spellStart"/>
      <w:r>
        <w:t>Vondracek</w:t>
      </w:r>
      <w:proofErr w:type="spellEnd"/>
      <w:r>
        <w:t xml:space="preserve">, F. W., Capaldi, D. M., &amp; </w:t>
      </w:r>
      <w:proofErr w:type="spellStart"/>
      <w:r>
        <w:t>Porfeli</w:t>
      </w:r>
      <w:proofErr w:type="spellEnd"/>
      <w:r>
        <w:t xml:space="preserve">, E. (2003). Childhood and adolescent predictors of early adult career pathways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63</w:t>
      </w:r>
      <w:r>
        <w:t>(3), 305-328. doi:10.1016/s0001-8791(03)00028-9</w:t>
      </w:r>
    </w:p>
    <w:p w14:paraId="1CCE0C43" w14:textId="77777777" w:rsidR="007A3283" w:rsidRDefault="007A3283" w:rsidP="0028263B">
      <w:pPr>
        <w:ind w:left="567" w:right="4" w:hanging="567"/>
      </w:pPr>
    </w:p>
    <w:p w14:paraId="64242552" w14:textId="15CAF043" w:rsidR="007A3283" w:rsidRPr="007A3283" w:rsidRDefault="009D28AD" w:rsidP="007A3283">
      <w:pPr>
        <w:ind w:left="567" w:right="4" w:hanging="567"/>
      </w:pPr>
      <w:r>
        <w:t xml:space="preserve">[230] </w:t>
      </w:r>
      <w:proofErr w:type="spellStart"/>
      <w:r w:rsidR="007A3283" w:rsidRPr="007A3283">
        <w:t>Wilckens</w:t>
      </w:r>
      <w:proofErr w:type="spellEnd"/>
      <w:r w:rsidR="007A3283" w:rsidRPr="007A3283">
        <w:t xml:space="preserve">, M. R., </w:t>
      </w:r>
      <w:proofErr w:type="spellStart"/>
      <w:r w:rsidR="007A3283" w:rsidRPr="007A3283">
        <w:t>Wöhrmann</w:t>
      </w:r>
      <w:proofErr w:type="spellEnd"/>
      <w:r w:rsidR="007A3283" w:rsidRPr="007A3283">
        <w:t xml:space="preserve">, A. M., Deller, J., &amp; </w:t>
      </w:r>
      <w:proofErr w:type="spellStart"/>
      <w:r w:rsidR="007A3283" w:rsidRPr="007A3283">
        <w:t>Finsel</w:t>
      </w:r>
      <w:proofErr w:type="spellEnd"/>
      <w:r w:rsidR="007A3283" w:rsidRPr="007A3283">
        <w:t xml:space="preserve">, J. (2022). Health and the intention to retire: Exploring the moderating effects of human resources practices. </w:t>
      </w:r>
      <w:r w:rsidR="007A3283" w:rsidRPr="007A3283">
        <w:rPr>
          <w:i/>
          <w:iCs/>
        </w:rPr>
        <w:t>The International Journal of Human Resource Management</w:t>
      </w:r>
      <w:r w:rsidR="007A3283" w:rsidRPr="007A3283">
        <w:t xml:space="preserve">, 1–35. </w:t>
      </w:r>
      <w:hyperlink r:id="rId27" w:history="1">
        <w:r w:rsidR="007A3283" w:rsidRPr="007A3283">
          <w:rPr>
            <w:rStyle w:val="Hyperlink"/>
          </w:rPr>
          <w:t>https://doi.org/10.1080/09585192.2022.2133967</w:t>
        </w:r>
      </w:hyperlink>
    </w:p>
    <w:p w14:paraId="7B2C0E0E" w14:textId="77777777" w:rsidR="007A3283" w:rsidRDefault="007A3283" w:rsidP="009D28AD">
      <w:pPr>
        <w:ind w:right="4"/>
      </w:pPr>
    </w:p>
    <w:p w14:paraId="000002B6" w14:textId="4F93D7B9" w:rsidR="00D5187D" w:rsidRDefault="008B2990" w:rsidP="0028263B">
      <w:pPr>
        <w:ind w:left="567" w:right="4" w:hanging="567"/>
      </w:pPr>
      <w:r>
        <w:t>[2</w:t>
      </w:r>
      <w:r w:rsidR="009D28AD">
        <w:t>31</w:t>
      </w:r>
      <w:r>
        <w:t xml:space="preserve">] </w:t>
      </w:r>
      <w:proofErr w:type="spellStart"/>
      <w:r>
        <w:t>Winterheller</w:t>
      </w:r>
      <w:proofErr w:type="spellEnd"/>
      <w:r>
        <w:t xml:space="preserve">, J., &amp; Hirt, C. (2017). Career patterns of young highly skilled migrants from Southeast Europe in Austria. </w:t>
      </w:r>
      <w:r>
        <w:rPr>
          <w:i/>
        </w:rPr>
        <w:t>Personnel Review, 46</w:t>
      </w:r>
      <w:r>
        <w:t>(2), 222-236. doi:10.1108/pr-05-2015-0148</w:t>
      </w:r>
    </w:p>
    <w:p w14:paraId="000002B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B8" w14:textId="5E3CA473" w:rsidR="00D5187D" w:rsidRDefault="008B2990" w:rsidP="0028263B">
      <w:pPr>
        <w:ind w:left="567" w:right="4" w:hanging="567"/>
      </w:pPr>
      <w:r>
        <w:t>[2</w:t>
      </w:r>
      <w:r w:rsidR="009D28AD">
        <w:t>32</w:t>
      </w:r>
      <w:r>
        <w:t xml:space="preserve">] Wordsworth, R., &amp; </w:t>
      </w:r>
      <w:proofErr w:type="spellStart"/>
      <w:r>
        <w:t>Nilakant</w:t>
      </w:r>
      <w:proofErr w:type="spellEnd"/>
      <w:r>
        <w:t xml:space="preserve">, V. (2021). Unexpected change: Career transitions following a significant extra-organizational shock. </w:t>
      </w:r>
      <w:r>
        <w:rPr>
          <w:i/>
        </w:rPr>
        <w:t xml:space="preserve">Journal of Voc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127</w:t>
      </w:r>
      <w:r>
        <w:t>. doi:10.1016/j.jvb.2021.103555</w:t>
      </w:r>
    </w:p>
    <w:p w14:paraId="000002B9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BA" w14:textId="135BDCFB" w:rsidR="00D5187D" w:rsidRDefault="008B2990" w:rsidP="0028263B">
      <w:pPr>
        <w:ind w:left="567" w:right="4" w:hanging="567"/>
      </w:pPr>
      <w:r>
        <w:t>[2</w:t>
      </w:r>
      <w:r w:rsidR="009D28AD">
        <w:t>33</w:t>
      </w:r>
      <w:r>
        <w:t xml:space="preserve">] Xu, Y. J. (2016). Attrition of Women in STEM. </w:t>
      </w:r>
      <w:r>
        <w:rPr>
          <w:i/>
        </w:rPr>
        <w:t>Journal of Career Development, 44</w:t>
      </w:r>
      <w:r>
        <w:t>(1), 3-19. doi:10.1177/0894845316633787</w:t>
      </w:r>
    </w:p>
    <w:p w14:paraId="000002BB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BC" w14:textId="554E5A9B" w:rsidR="00D5187D" w:rsidRDefault="008B2990" w:rsidP="0028263B">
      <w:pPr>
        <w:ind w:left="567" w:right="4" w:hanging="567"/>
      </w:pPr>
      <w:r>
        <w:t>[2</w:t>
      </w:r>
      <w:r w:rsidR="009D28AD">
        <w:t>34</w:t>
      </w:r>
      <w:r>
        <w:t xml:space="preserve">] </w:t>
      </w:r>
      <w:proofErr w:type="spellStart"/>
      <w:r>
        <w:t>Yakushko</w:t>
      </w:r>
      <w:proofErr w:type="spellEnd"/>
      <w:r>
        <w:t xml:space="preserve">, O., &amp; </w:t>
      </w:r>
      <w:proofErr w:type="spellStart"/>
      <w:r>
        <w:t>Sokolova</w:t>
      </w:r>
      <w:proofErr w:type="spellEnd"/>
      <w:r>
        <w:t xml:space="preserve">, O. (2010). Work hope and influences of the career development among Ukrainian college students. </w:t>
      </w:r>
      <w:r>
        <w:rPr>
          <w:i/>
        </w:rPr>
        <w:t>Journal of Career Development, 36</w:t>
      </w:r>
      <w:r>
        <w:t>(4), 310-323. doi:10.1177/0894845309345670</w:t>
      </w:r>
    </w:p>
    <w:p w14:paraId="000002BD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BE" w14:textId="502DF959" w:rsidR="00D5187D" w:rsidRDefault="008B2990" w:rsidP="0028263B">
      <w:pPr>
        <w:ind w:left="567" w:right="4" w:hanging="567"/>
      </w:pPr>
      <w:r>
        <w:t>[2</w:t>
      </w:r>
      <w:r w:rsidR="009D28AD">
        <w:t>35</w:t>
      </w:r>
      <w:r>
        <w:t xml:space="preserve">] Yang, E., &amp; </w:t>
      </w:r>
      <w:proofErr w:type="spellStart"/>
      <w:r>
        <w:t>Gysbers</w:t>
      </w:r>
      <w:proofErr w:type="spellEnd"/>
      <w:r>
        <w:t xml:space="preserve">, N. C. (2007). Career transitions of college seniors. </w:t>
      </w:r>
      <w:r>
        <w:rPr>
          <w:i/>
        </w:rPr>
        <w:t>The Career Development Quarterly, 56</w:t>
      </w:r>
      <w:r>
        <w:t>(2), 157-170.</w:t>
      </w:r>
    </w:p>
    <w:p w14:paraId="000002BF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C0" w14:textId="7E6732E4" w:rsidR="00D5187D" w:rsidRDefault="008B2990" w:rsidP="0028263B">
      <w:pPr>
        <w:ind w:left="567" w:right="4" w:hanging="567"/>
      </w:pPr>
      <w:r>
        <w:t>[2</w:t>
      </w:r>
      <w:r w:rsidR="009D28AD">
        <w:t>36]</w:t>
      </w:r>
      <w:r>
        <w:t xml:space="preserve"> </w:t>
      </w:r>
      <w:proofErr w:type="spellStart"/>
      <w:r>
        <w:t>Zaniboni</w:t>
      </w:r>
      <w:proofErr w:type="spellEnd"/>
      <w:r>
        <w:t xml:space="preserve">, S., Shultz, K., </w:t>
      </w:r>
      <w:proofErr w:type="spellStart"/>
      <w:r>
        <w:t>Sarchielli</w:t>
      </w:r>
      <w:proofErr w:type="spellEnd"/>
      <w:r>
        <w:t xml:space="preserve">, G., &amp; </w:t>
      </w:r>
      <w:proofErr w:type="spellStart"/>
      <w:r>
        <w:t>Fraccaroli</w:t>
      </w:r>
      <w:proofErr w:type="spellEnd"/>
      <w:r>
        <w:t xml:space="preserve">, F. (2010). How are psychosocial factors related to retirement intentions? </w:t>
      </w:r>
      <w:r>
        <w:rPr>
          <w:i/>
        </w:rPr>
        <w:t>International Journal of Manpower, 31</w:t>
      </w:r>
      <w:r>
        <w:t>(3), 271-285. doi:10.1108/01437721011050576</w:t>
      </w:r>
    </w:p>
    <w:p w14:paraId="000002C1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C2" w14:textId="4D5B617E" w:rsidR="00D5187D" w:rsidRDefault="008B2990" w:rsidP="0028263B">
      <w:pPr>
        <w:ind w:left="567" w:right="4" w:hanging="567"/>
      </w:pPr>
      <w:r>
        <w:t>[2</w:t>
      </w:r>
      <w:r w:rsidR="009D28AD">
        <w:t>37</w:t>
      </w:r>
      <w:r>
        <w:t xml:space="preserve">] Zhang, C., Hirschi, A., Li, M., &amp; You, X. (2021). Profiles of calling and their relation to university-to-work transition outcomes. </w:t>
      </w:r>
      <w:r>
        <w:rPr>
          <w:i/>
        </w:rPr>
        <w:t>Journal of Career Development</w:t>
      </w:r>
      <w:r>
        <w:t>. doi:10.1177/0894845321992873</w:t>
      </w:r>
    </w:p>
    <w:p w14:paraId="000002C3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C4" w14:textId="19DD0465" w:rsidR="00D5187D" w:rsidRDefault="008B2990" w:rsidP="0028263B">
      <w:pPr>
        <w:ind w:left="567" w:right="4" w:hanging="567"/>
      </w:pPr>
      <w:r>
        <w:t>[2</w:t>
      </w:r>
      <w:r w:rsidR="009D28AD">
        <w:t>38</w:t>
      </w:r>
      <w:r>
        <w:t xml:space="preserve">] Zhang, W., Guan, X., Zhou, X., &amp; Lu, J. (2019). The effect of career adaptability on career planning in reaction to automation technology. </w:t>
      </w:r>
      <w:r>
        <w:rPr>
          <w:i/>
        </w:rPr>
        <w:t>Career Development International, 24</w:t>
      </w:r>
      <w:r>
        <w:t>(6), 545-559. doi:10.1108/cdi-05-2018-0135</w:t>
      </w:r>
    </w:p>
    <w:p w14:paraId="0CA3E2F8" w14:textId="77777777" w:rsidR="009D28AD" w:rsidRDefault="009D28AD" w:rsidP="0028263B">
      <w:pPr>
        <w:ind w:left="567" w:right="4" w:hanging="567"/>
      </w:pPr>
    </w:p>
    <w:p w14:paraId="040300B3" w14:textId="30DCC64B" w:rsidR="007A3283" w:rsidRDefault="009D28AD" w:rsidP="007A3283">
      <w:pPr>
        <w:ind w:left="567" w:right="4" w:hanging="567"/>
      </w:pPr>
      <w:r>
        <w:t xml:space="preserve">[239] </w:t>
      </w:r>
      <w:r w:rsidR="007A3283" w:rsidRPr="007A3283">
        <w:t xml:space="preserve">Zhang, Y., Wang, Q., Zhang, Y., Xu, C., &amp; Xu, Z. (2022). Protean Career Orientation and Proactive Career </w:t>
      </w:r>
      <w:proofErr w:type="spellStart"/>
      <w:r w:rsidR="007A3283" w:rsidRPr="007A3283">
        <w:t>Behaviors</w:t>
      </w:r>
      <w:proofErr w:type="spellEnd"/>
      <w:r w:rsidR="007A3283" w:rsidRPr="007A3283">
        <w:t xml:space="preserve"> During School-to-Work Transition: Mechanism Exploration and Coaching Intervention. </w:t>
      </w:r>
      <w:r w:rsidR="007A3283" w:rsidRPr="007A3283">
        <w:rPr>
          <w:i/>
          <w:iCs/>
        </w:rPr>
        <w:t>Journal of Career Development</w:t>
      </w:r>
      <w:r w:rsidR="007A3283" w:rsidRPr="007A3283">
        <w:t xml:space="preserve">, 089484532211135. </w:t>
      </w:r>
      <w:hyperlink r:id="rId28" w:history="1">
        <w:r w:rsidR="007A3283" w:rsidRPr="007A3283">
          <w:rPr>
            <w:rStyle w:val="Hyperlink"/>
          </w:rPr>
          <w:t>https://doi.org/10.1177/08948453221113545</w:t>
        </w:r>
      </w:hyperlink>
    </w:p>
    <w:p w14:paraId="000002C5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C6" w14:textId="28A8E735" w:rsidR="00D5187D" w:rsidRDefault="008B2990" w:rsidP="0028263B">
      <w:pPr>
        <w:ind w:left="567" w:right="4" w:hanging="567"/>
      </w:pPr>
      <w:r>
        <w:t>[2</w:t>
      </w:r>
      <w:r w:rsidR="009D28AD">
        <w:t>40</w:t>
      </w:r>
      <w:r>
        <w:t xml:space="preserve">] Zhou, Y., Wu, C. H., Zou, M., &amp; Williams, M. (2021). When is the grass greener on the other side? A longitudinal study of the joint effect of occupational mobility and personality </w:t>
      </w:r>
      <w:r>
        <w:lastRenderedPageBreak/>
        <w:t xml:space="preserve">on the honeymoon‐hangover experience during job change. </w:t>
      </w:r>
      <w:r>
        <w:rPr>
          <w:i/>
        </w:rPr>
        <w:t xml:space="preserve">Journal of Organiz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42</w:t>
      </w:r>
      <w:r>
        <w:t>(4), 551-566. doi:10.1002/job.2491</w:t>
      </w:r>
    </w:p>
    <w:p w14:paraId="000002C7" w14:textId="77777777" w:rsidR="00D5187D" w:rsidRDefault="008B2990" w:rsidP="0028263B">
      <w:pPr>
        <w:ind w:left="567" w:right="4" w:hanging="567"/>
      </w:pPr>
      <w:r>
        <w:t xml:space="preserve"> </w:t>
      </w:r>
    </w:p>
    <w:p w14:paraId="000002C8" w14:textId="7B901A70" w:rsidR="00D5187D" w:rsidRDefault="008B2990" w:rsidP="0028263B">
      <w:pPr>
        <w:ind w:left="567" w:right="4" w:hanging="567"/>
      </w:pPr>
      <w:r>
        <w:t>[2</w:t>
      </w:r>
      <w:r w:rsidR="009D28AD">
        <w:t>4</w:t>
      </w:r>
      <w:r>
        <w:t xml:space="preserve">1] </w:t>
      </w:r>
      <w:proofErr w:type="spellStart"/>
      <w:r>
        <w:t>Zikic</w:t>
      </w:r>
      <w:proofErr w:type="spellEnd"/>
      <w:r>
        <w:t xml:space="preserve">, J., </w:t>
      </w:r>
      <w:proofErr w:type="spellStart"/>
      <w:r>
        <w:t>Bonache</w:t>
      </w:r>
      <w:proofErr w:type="spellEnd"/>
      <w:r>
        <w:t xml:space="preserve">, J., &amp; </w:t>
      </w:r>
      <w:proofErr w:type="spellStart"/>
      <w:r>
        <w:t>Cerdin</w:t>
      </w:r>
      <w:proofErr w:type="spellEnd"/>
      <w:r>
        <w:t xml:space="preserve">, J.-L. (2010). Crossing national boundaries: A typology of qualified immigrants' career orientations. </w:t>
      </w:r>
      <w:r>
        <w:rPr>
          <w:i/>
        </w:rPr>
        <w:t xml:space="preserve">Journal of Organizational </w:t>
      </w:r>
      <w:proofErr w:type="spellStart"/>
      <w:r>
        <w:rPr>
          <w:i/>
        </w:rPr>
        <w:t>Behavior</w:t>
      </w:r>
      <w:proofErr w:type="spellEnd"/>
      <w:r>
        <w:rPr>
          <w:i/>
        </w:rPr>
        <w:t>, 31</w:t>
      </w:r>
      <w:r>
        <w:t>(5), 667-686. doi:10.1002/job.705</w:t>
      </w:r>
    </w:p>
    <w:p w14:paraId="0BA37B82" w14:textId="3BF487E6" w:rsidR="009D779C" w:rsidRDefault="008B2990" w:rsidP="00490021">
      <w:pPr>
        <w:spacing w:line="480" w:lineRule="auto"/>
        <w:rPr>
          <w:sz w:val="2"/>
          <w:szCs w:val="2"/>
        </w:rPr>
      </w:pPr>
      <w:r>
        <w:t xml:space="preserve"> </w:t>
      </w:r>
    </w:p>
    <w:p w14:paraId="3EA66619" w14:textId="77777777" w:rsidR="009D779C" w:rsidRDefault="009D779C">
      <w:pPr>
        <w:spacing w:line="480" w:lineRule="auto"/>
      </w:pPr>
    </w:p>
    <w:sectPr w:rsidR="009D779C" w:rsidSect="00361BDD">
      <w:footerReference w:type="even" r:id="rId29"/>
      <w:footerReference w:type="default" r:id="rId3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EF26B" w14:textId="77777777" w:rsidR="00B840B6" w:rsidRDefault="00B840B6">
      <w:r>
        <w:separator/>
      </w:r>
    </w:p>
  </w:endnote>
  <w:endnote w:type="continuationSeparator" w:id="0">
    <w:p w14:paraId="3C2D00ED" w14:textId="77777777" w:rsidR="00B840B6" w:rsidRDefault="00B84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CD" w14:textId="77777777" w:rsidR="00D5187D" w:rsidRDefault="008B299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 w:rsidR="00000000">
      <w:rPr>
        <w:rFonts w:ascii="Arial" w:eastAsia="Arial" w:hAnsi="Arial" w:cs="Arial"/>
        <w:color w:val="000000"/>
        <w:sz w:val="22"/>
        <w:szCs w:val="22"/>
      </w:rPr>
      <w:fldChar w:fldCharType="separate"/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14:paraId="000002CE" w14:textId="77777777" w:rsidR="00D5187D" w:rsidRDefault="00D5187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ascii="Arial" w:eastAsia="Arial" w:hAnsi="Arial" w:cs="Arial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CB" w14:textId="0733DC61" w:rsidR="00D5187D" w:rsidRDefault="00D5187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Arial" w:eastAsia="Arial" w:hAnsi="Arial" w:cs="Arial"/>
        <w:color w:val="000000"/>
        <w:sz w:val="22"/>
        <w:szCs w:val="22"/>
      </w:rPr>
    </w:pPr>
  </w:p>
  <w:p w14:paraId="000002CC" w14:textId="77777777" w:rsidR="00D5187D" w:rsidRDefault="00D5187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ascii="Arial" w:eastAsia="Arial" w:hAnsi="Arial" w:cs="Arial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B7E36" w14:textId="77777777" w:rsidR="00B840B6" w:rsidRDefault="00B840B6">
      <w:r>
        <w:separator/>
      </w:r>
    </w:p>
  </w:footnote>
  <w:footnote w:type="continuationSeparator" w:id="0">
    <w:p w14:paraId="7462EF18" w14:textId="77777777" w:rsidR="00B840B6" w:rsidRDefault="00B840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8081D"/>
    <w:multiLevelType w:val="multilevel"/>
    <w:tmpl w:val="C1EE6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DC3E05"/>
    <w:multiLevelType w:val="multilevel"/>
    <w:tmpl w:val="092A12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D14432"/>
    <w:multiLevelType w:val="hybridMultilevel"/>
    <w:tmpl w:val="02387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1B230C"/>
    <w:multiLevelType w:val="multilevel"/>
    <w:tmpl w:val="80444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92533694">
    <w:abstractNumId w:val="1"/>
  </w:num>
  <w:num w:numId="2" w16cid:durableId="777456424">
    <w:abstractNumId w:val="2"/>
  </w:num>
  <w:num w:numId="3" w16cid:durableId="909266485">
    <w:abstractNumId w:val="3"/>
  </w:num>
  <w:num w:numId="4" w16cid:durableId="1210845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87D"/>
    <w:rsid w:val="000169CD"/>
    <w:rsid w:val="00072AB2"/>
    <w:rsid w:val="000832EC"/>
    <w:rsid w:val="00084F92"/>
    <w:rsid w:val="000A39AD"/>
    <w:rsid w:val="000B492B"/>
    <w:rsid w:val="000D0837"/>
    <w:rsid w:val="000D725A"/>
    <w:rsid w:val="000E6EAB"/>
    <w:rsid w:val="00105416"/>
    <w:rsid w:val="00140944"/>
    <w:rsid w:val="00144108"/>
    <w:rsid w:val="001511BF"/>
    <w:rsid w:val="00155E02"/>
    <w:rsid w:val="0016550A"/>
    <w:rsid w:val="00173AF0"/>
    <w:rsid w:val="00177B32"/>
    <w:rsid w:val="001D0696"/>
    <w:rsid w:val="001E7951"/>
    <w:rsid w:val="00245DB2"/>
    <w:rsid w:val="002460EA"/>
    <w:rsid w:val="002634DD"/>
    <w:rsid w:val="0027313F"/>
    <w:rsid w:val="0028263B"/>
    <w:rsid w:val="003115C5"/>
    <w:rsid w:val="003135D5"/>
    <w:rsid w:val="00325FA6"/>
    <w:rsid w:val="0034634C"/>
    <w:rsid w:val="00351928"/>
    <w:rsid w:val="00361BDD"/>
    <w:rsid w:val="00376CCF"/>
    <w:rsid w:val="003941FC"/>
    <w:rsid w:val="003F248B"/>
    <w:rsid w:val="003F681C"/>
    <w:rsid w:val="00463975"/>
    <w:rsid w:val="004649FD"/>
    <w:rsid w:val="00490021"/>
    <w:rsid w:val="004E0E22"/>
    <w:rsid w:val="004F1882"/>
    <w:rsid w:val="0056434B"/>
    <w:rsid w:val="0058453D"/>
    <w:rsid w:val="005A69B8"/>
    <w:rsid w:val="005C1A6E"/>
    <w:rsid w:val="005C5B24"/>
    <w:rsid w:val="00677A5E"/>
    <w:rsid w:val="00680822"/>
    <w:rsid w:val="00697510"/>
    <w:rsid w:val="006A3A70"/>
    <w:rsid w:val="006E6A58"/>
    <w:rsid w:val="006F2F2B"/>
    <w:rsid w:val="006F64DE"/>
    <w:rsid w:val="00702C17"/>
    <w:rsid w:val="00730296"/>
    <w:rsid w:val="00741051"/>
    <w:rsid w:val="00746187"/>
    <w:rsid w:val="00790F1D"/>
    <w:rsid w:val="007A3283"/>
    <w:rsid w:val="007D5AE3"/>
    <w:rsid w:val="00813DFC"/>
    <w:rsid w:val="00866FDC"/>
    <w:rsid w:val="0088121B"/>
    <w:rsid w:val="00893A92"/>
    <w:rsid w:val="008A52F9"/>
    <w:rsid w:val="008B2990"/>
    <w:rsid w:val="008B3E7D"/>
    <w:rsid w:val="008F4338"/>
    <w:rsid w:val="008F7E84"/>
    <w:rsid w:val="00967F3D"/>
    <w:rsid w:val="009D28AD"/>
    <w:rsid w:val="009D779C"/>
    <w:rsid w:val="009E4B1E"/>
    <w:rsid w:val="009E61C7"/>
    <w:rsid w:val="009F4B08"/>
    <w:rsid w:val="009F66AB"/>
    <w:rsid w:val="00A023DF"/>
    <w:rsid w:val="00A13A5F"/>
    <w:rsid w:val="00A14F09"/>
    <w:rsid w:val="00A471A3"/>
    <w:rsid w:val="00A54B92"/>
    <w:rsid w:val="00A85C1F"/>
    <w:rsid w:val="00AC314E"/>
    <w:rsid w:val="00AF2D06"/>
    <w:rsid w:val="00B15A66"/>
    <w:rsid w:val="00B36B35"/>
    <w:rsid w:val="00B840B6"/>
    <w:rsid w:val="00B92276"/>
    <w:rsid w:val="00BB47F4"/>
    <w:rsid w:val="00BF5480"/>
    <w:rsid w:val="00C04A4C"/>
    <w:rsid w:val="00C1266B"/>
    <w:rsid w:val="00C16C9F"/>
    <w:rsid w:val="00C34ABC"/>
    <w:rsid w:val="00C54A0A"/>
    <w:rsid w:val="00CF1DC3"/>
    <w:rsid w:val="00D03C41"/>
    <w:rsid w:val="00D05FFC"/>
    <w:rsid w:val="00D234EF"/>
    <w:rsid w:val="00D25D1C"/>
    <w:rsid w:val="00D5187D"/>
    <w:rsid w:val="00D774B5"/>
    <w:rsid w:val="00E00FE9"/>
    <w:rsid w:val="00E04FAE"/>
    <w:rsid w:val="00E35B2B"/>
    <w:rsid w:val="00E5419C"/>
    <w:rsid w:val="00E65F3C"/>
    <w:rsid w:val="00E82CDB"/>
    <w:rsid w:val="00ED2838"/>
    <w:rsid w:val="00EF24F0"/>
    <w:rsid w:val="00EF6595"/>
    <w:rsid w:val="00F028FD"/>
    <w:rsid w:val="00F3157B"/>
    <w:rsid w:val="00F36E5F"/>
    <w:rsid w:val="00F71736"/>
    <w:rsid w:val="00F75C5C"/>
    <w:rsid w:val="00F81924"/>
    <w:rsid w:val="00FA084C"/>
    <w:rsid w:val="00FB1F3F"/>
    <w:rsid w:val="00FC6FD3"/>
    <w:rsid w:val="00FD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24A89"/>
  <w15:docId w15:val="{2F05567F-F765-704E-BFA3-E3892AD4A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283"/>
    <w:rPr>
      <w:lang w:val="en-SG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343BD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343BD"/>
  </w:style>
  <w:style w:type="character" w:styleId="PageNumber">
    <w:name w:val="page number"/>
    <w:basedOn w:val="DefaultParagraphFont"/>
    <w:uiPriority w:val="99"/>
    <w:semiHidden/>
    <w:unhideWhenUsed/>
    <w:rsid w:val="005343BD"/>
  </w:style>
  <w:style w:type="character" w:styleId="Strong">
    <w:name w:val="Strong"/>
    <w:basedOn w:val="DefaultParagraphFont"/>
    <w:uiPriority w:val="22"/>
    <w:qFormat/>
    <w:rsid w:val="00EF4577"/>
    <w:rPr>
      <w:b/>
      <w:bCs/>
    </w:rPr>
  </w:style>
  <w:style w:type="character" w:styleId="Hyperlink">
    <w:name w:val="Hyperlink"/>
    <w:basedOn w:val="DefaultParagraphFont"/>
    <w:uiPriority w:val="99"/>
    <w:unhideWhenUsed/>
    <w:rsid w:val="008E244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244D"/>
    <w:rPr>
      <w:color w:val="605E5C"/>
      <w:shd w:val="clear" w:color="auto" w:fill="E1DFDD"/>
    </w:rPr>
  </w:style>
  <w:style w:type="character" w:customStyle="1" w:styleId="ref-overlay">
    <w:name w:val="ref-overlay"/>
    <w:basedOn w:val="DefaultParagraphFont"/>
    <w:rsid w:val="00BF37B9"/>
  </w:style>
  <w:style w:type="character" w:customStyle="1" w:styleId="hlfld-contribauthor">
    <w:name w:val="hlfld-contribauthor"/>
    <w:basedOn w:val="DefaultParagraphFont"/>
    <w:rsid w:val="00BF37B9"/>
  </w:style>
  <w:style w:type="character" w:customStyle="1" w:styleId="nlmgiven-names">
    <w:name w:val="nlm_given-names"/>
    <w:basedOn w:val="DefaultParagraphFont"/>
    <w:rsid w:val="00BF37B9"/>
  </w:style>
  <w:style w:type="character" w:customStyle="1" w:styleId="nlmpublisher-loc">
    <w:name w:val="nlm_publisher-loc"/>
    <w:basedOn w:val="DefaultParagraphFont"/>
    <w:rsid w:val="00BF37B9"/>
  </w:style>
  <w:style w:type="character" w:customStyle="1" w:styleId="nlmpublisher-name">
    <w:name w:val="nlm_publisher-name"/>
    <w:basedOn w:val="DefaultParagraphFont"/>
    <w:rsid w:val="00BF37B9"/>
  </w:style>
  <w:style w:type="character" w:styleId="FollowedHyperlink">
    <w:name w:val="FollowedHyperlink"/>
    <w:basedOn w:val="DefaultParagraphFont"/>
    <w:uiPriority w:val="99"/>
    <w:semiHidden/>
    <w:unhideWhenUsed/>
    <w:rsid w:val="007707DE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730296"/>
    <w:rPr>
      <w:rFonts w:ascii="Calibri" w:eastAsia="Calibri" w:hAnsi="Calibri" w:cs="Calibri"/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0296"/>
    <w:pPr>
      <w:tabs>
        <w:tab w:val="center" w:pos="4513"/>
        <w:tab w:val="right" w:pos="9026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730296"/>
    <w:rPr>
      <w:rFonts w:ascii="Calibri" w:eastAsia="Calibri" w:hAnsi="Calibri" w:cs="Calibri"/>
      <w:lang w:val="en-SG"/>
    </w:rPr>
  </w:style>
  <w:style w:type="paragraph" w:styleId="ListParagraph">
    <w:name w:val="List Paragraph"/>
    <w:basedOn w:val="Normal"/>
    <w:uiPriority w:val="34"/>
    <w:qFormat/>
    <w:rsid w:val="00730296"/>
    <w:pPr>
      <w:ind w:left="720"/>
      <w:contextualSpacing/>
    </w:pPr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296"/>
    <w:rPr>
      <w:rFonts w:ascii="Calibri" w:eastAsia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296"/>
    <w:rPr>
      <w:rFonts w:ascii="Calibri" w:eastAsia="Calibri" w:hAnsi="Calibri" w:cs="Calibri"/>
      <w:b/>
      <w:bCs/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0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2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3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2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3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6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8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0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4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3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9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2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7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9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8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4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0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9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7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7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9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0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8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6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5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7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7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6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7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5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0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1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5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4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1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2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0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7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forum.org/agenda/2021/11/what-is-the-great-resignation-and-what-can-we-learn-from-it/" TargetMode="External"/><Relationship Id="rId13" Type="http://schemas.openxmlformats.org/officeDocument/2006/relationships/hyperlink" Target="https://doi.org/10.1108/IJM-06-2021-0391" TargetMode="External"/><Relationship Id="rId18" Type="http://schemas.openxmlformats.org/officeDocument/2006/relationships/hyperlink" Target="https://doi.org/10.1108/IJM-03-2021-0195" TargetMode="External"/><Relationship Id="rId26" Type="http://schemas.openxmlformats.org/officeDocument/2006/relationships/hyperlink" Target="https://doi.org/10.1108/PR-03-2021-0212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108/CDI-09-2020-0227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16/j.jvb.2022.103820" TargetMode="External"/><Relationship Id="rId17" Type="http://schemas.openxmlformats.org/officeDocument/2006/relationships/hyperlink" Target="https://doi.org/10.1016/j.jvb.2022.103741" TargetMode="External"/><Relationship Id="rId25" Type="http://schemas.openxmlformats.org/officeDocument/2006/relationships/hyperlink" Target="https://doi.org/10.1108/IJM-06-2021-039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177/10690727221120366" TargetMode="External"/><Relationship Id="rId20" Type="http://schemas.openxmlformats.org/officeDocument/2006/relationships/hyperlink" Target="https://doi.org/10.1177/2165143421991826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11/joop.12423" TargetMode="External"/><Relationship Id="rId24" Type="http://schemas.openxmlformats.org/officeDocument/2006/relationships/hyperlink" Target="https://doi.org/10.1177/08948453221141445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08/IJM-06-2021-0352" TargetMode="External"/><Relationship Id="rId23" Type="http://schemas.openxmlformats.org/officeDocument/2006/relationships/hyperlink" Target="https://doi.org/10.1108/CDI-06-2021-0143" TargetMode="External"/><Relationship Id="rId28" Type="http://schemas.openxmlformats.org/officeDocument/2006/relationships/hyperlink" Target="https://doi.org/10.1177/08948453221113545" TargetMode="External"/><Relationship Id="rId10" Type="http://schemas.openxmlformats.org/officeDocument/2006/relationships/hyperlink" Target="https://doi.org/10.1080/09585192.2022.2077127" TargetMode="External"/><Relationship Id="rId19" Type="http://schemas.openxmlformats.org/officeDocument/2006/relationships/hyperlink" Target="https://doi.org/10.1177/10690727221084106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177/08948453211012787" TargetMode="External"/><Relationship Id="rId14" Type="http://schemas.openxmlformats.org/officeDocument/2006/relationships/hyperlink" Target="https://doi.org/10.1108/PR-04-2021-0275" TargetMode="External"/><Relationship Id="rId22" Type="http://schemas.openxmlformats.org/officeDocument/2006/relationships/hyperlink" Target="https://doi.org/10.1016/j.jvb.2022.103805" TargetMode="External"/><Relationship Id="rId27" Type="http://schemas.openxmlformats.org/officeDocument/2006/relationships/hyperlink" Target="https://doi.org/10.1080/09585192.2022.2133967" TargetMode="External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FsPu7eENSpmo76VhK6eGStpULA==">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2</Pages>
  <Words>10272</Words>
  <Characters>58554</Characters>
  <Application>Microsoft Office Word</Application>
  <DocSecurity>0</DocSecurity>
  <Lines>487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sel Mussagulova</cp:lastModifiedBy>
  <cp:revision>20</cp:revision>
  <dcterms:created xsi:type="dcterms:W3CDTF">2023-05-23T08:30:00Z</dcterms:created>
  <dcterms:modified xsi:type="dcterms:W3CDTF">2023-05-24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298231-ee28-4c9e-9ffa-238d0040efda_Enabled">
    <vt:lpwstr>true</vt:lpwstr>
  </property>
  <property fmtid="{D5CDD505-2E9C-101B-9397-08002B2CF9AE}" pid="3" name="MSIP_Label_be298231-ee28-4c9e-9ffa-238d0040efda_SetDate">
    <vt:lpwstr>2022-09-27T11:03:01Z</vt:lpwstr>
  </property>
  <property fmtid="{D5CDD505-2E9C-101B-9397-08002B2CF9AE}" pid="4" name="MSIP_Label_be298231-ee28-4c9e-9ffa-238d0040efda_Method">
    <vt:lpwstr>Privileged</vt:lpwstr>
  </property>
  <property fmtid="{D5CDD505-2E9C-101B-9397-08002B2CF9AE}" pid="5" name="MSIP_Label_be298231-ee28-4c9e-9ffa-238d0040efda_Name">
    <vt:lpwstr>Public</vt:lpwstr>
  </property>
  <property fmtid="{D5CDD505-2E9C-101B-9397-08002B2CF9AE}" pid="6" name="MSIP_Label_be298231-ee28-4c9e-9ffa-238d0040efda_SiteId">
    <vt:lpwstr>3476b776-e990-4f72-b950-62489831623d</vt:lpwstr>
  </property>
  <property fmtid="{D5CDD505-2E9C-101B-9397-08002B2CF9AE}" pid="7" name="MSIP_Label_be298231-ee28-4c9e-9ffa-238d0040efda_ActionId">
    <vt:lpwstr>bc0867d2-084e-479b-84f9-d32ab82f327e</vt:lpwstr>
  </property>
  <property fmtid="{D5CDD505-2E9C-101B-9397-08002B2CF9AE}" pid="8" name="MSIP_Label_be298231-ee28-4c9e-9ffa-238d0040efda_ContentBits">
    <vt:lpwstr>0</vt:lpwstr>
  </property>
</Properties>
</file>